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18FFAC" w14:textId="59C8A2BC" w:rsidR="00290250" w:rsidRDefault="00AD534C" w:rsidP="00786A15">
      <w:pPr>
        <w:widowControl w:val="0"/>
        <w:tabs>
          <w:tab w:val="left" w:pos="3780"/>
        </w:tabs>
        <w:autoSpaceDE w:val="0"/>
        <w:autoSpaceDN w:val="0"/>
        <w:adjustRightInd w:val="0"/>
        <w:spacing w:line="276" w:lineRule="auto"/>
        <w:jc w:val="both"/>
        <w:rPr>
          <w:rFonts w:ascii="Arial" w:hAnsi="Arial" w:cs="Arial"/>
          <w:b/>
          <w:bCs/>
        </w:rPr>
      </w:pPr>
      <w:bookmarkStart w:id="0" w:name="_Hlk114016873"/>
      <w:r>
        <w:rPr>
          <w:rFonts w:ascii="Arial" w:hAnsi="Arial" w:cs="Arial"/>
          <w:b/>
          <w:bCs/>
        </w:rPr>
        <w:t>Additional file 1</w:t>
      </w:r>
    </w:p>
    <w:p w14:paraId="7F297A4D" w14:textId="77777777" w:rsidR="00E70BD0" w:rsidRDefault="00E70BD0" w:rsidP="00786A15">
      <w:pPr>
        <w:spacing w:line="276" w:lineRule="auto"/>
        <w:jc w:val="both"/>
        <w:rPr>
          <w:rFonts w:ascii="Times New Roman" w:hAnsi="Times New Roman"/>
          <w:b/>
          <w:bCs/>
        </w:rPr>
      </w:pPr>
    </w:p>
    <w:p w14:paraId="7545C744" w14:textId="77777777" w:rsidR="00E70BD0" w:rsidRPr="005C7436" w:rsidRDefault="00E70BD0" w:rsidP="00786A15">
      <w:pPr>
        <w:spacing w:line="276" w:lineRule="auto"/>
        <w:jc w:val="both"/>
        <w:rPr>
          <w:rStyle w:val="fontstyle01"/>
          <w:rFonts w:ascii="Times New Roman" w:hAnsi="Times New Roman"/>
          <w:b/>
          <w:bCs/>
          <w:sz w:val="24"/>
          <w:szCs w:val="24"/>
        </w:rPr>
      </w:pPr>
      <w:r w:rsidRPr="005C7436">
        <w:rPr>
          <w:rStyle w:val="fontstyle01"/>
          <w:rFonts w:ascii="Times New Roman" w:hAnsi="Times New Roman"/>
          <w:b/>
          <w:bCs/>
          <w:sz w:val="24"/>
          <w:szCs w:val="24"/>
        </w:rPr>
        <w:t xml:space="preserve">Regulator-target data of TFs, miRNAs and </w:t>
      </w:r>
      <w:proofErr w:type="spellStart"/>
      <w:r w:rsidRPr="005C7436">
        <w:rPr>
          <w:rStyle w:val="fontstyle01"/>
          <w:rFonts w:ascii="Times New Roman" w:hAnsi="Times New Roman"/>
          <w:b/>
          <w:bCs/>
          <w:sz w:val="24"/>
          <w:szCs w:val="24"/>
        </w:rPr>
        <w:t>lncRNAs</w:t>
      </w:r>
      <w:proofErr w:type="spellEnd"/>
    </w:p>
    <w:p w14:paraId="10FA801B" w14:textId="77777777" w:rsidR="00E70BD0" w:rsidRPr="005C7436" w:rsidRDefault="00E70BD0" w:rsidP="00786A15">
      <w:pPr>
        <w:spacing w:line="276" w:lineRule="auto"/>
        <w:jc w:val="both"/>
        <w:rPr>
          <w:rFonts w:ascii="Times New Roman" w:hAnsi="Times New Roman"/>
        </w:rPr>
      </w:pPr>
      <w:r w:rsidRPr="005C7436">
        <w:rPr>
          <w:rStyle w:val="fontstyle01"/>
          <w:rFonts w:ascii="Times New Roman" w:hAnsi="Times New Roman"/>
          <w:sz w:val="24"/>
          <w:szCs w:val="24"/>
        </w:rPr>
        <w:t xml:space="preserve">To run the model systems of the platform, the input data regulator (TFs, miRNAs and </w:t>
      </w:r>
      <w:proofErr w:type="spellStart"/>
      <w:r w:rsidRPr="005C7436">
        <w:rPr>
          <w:rStyle w:val="fontstyle01"/>
          <w:rFonts w:ascii="Times New Roman" w:hAnsi="Times New Roman"/>
          <w:sz w:val="24"/>
          <w:szCs w:val="24"/>
        </w:rPr>
        <w:t>lncRNAs</w:t>
      </w:r>
      <w:proofErr w:type="spellEnd"/>
      <w:r w:rsidRPr="005C7436">
        <w:rPr>
          <w:rStyle w:val="fontstyle01"/>
          <w:rFonts w:ascii="Times New Roman" w:hAnsi="Times New Roman"/>
          <w:sz w:val="24"/>
          <w:szCs w:val="24"/>
        </w:rPr>
        <w:t xml:space="preserve">)-target (mRNAs or miRNAs) </w:t>
      </w:r>
      <w:r>
        <w:rPr>
          <w:rStyle w:val="fontstyle01"/>
          <w:rFonts w:ascii="Times New Roman" w:hAnsi="Times New Roman"/>
          <w:sz w:val="24"/>
          <w:szCs w:val="24"/>
        </w:rPr>
        <w:t>were</w:t>
      </w:r>
      <w:r w:rsidRPr="005C7436">
        <w:rPr>
          <w:rStyle w:val="fontstyle01"/>
          <w:rFonts w:ascii="Times New Roman" w:hAnsi="Times New Roman"/>
          <w:sz w:val="24"/>
          <w:szCs w:val="24"/>
        </w:rPr>
        <w:t xml:space="preserve"> prepared.</w:t>
      </w:r>
      <w:r w:rsidRPr="005C7436">
        <w:rPr>
          <w:rStyle w:val="fontstyle01"/>
          <w:rFonts w:ascii="Times New Roman" w:hAnsi="Times New Roman"/>
          <w:i/>
          <w:iCs/>
          <w:sz w:val="24"/>
          <w:szCs w:val="24"/>
        </w:rPr>
        <w:t xml:space="preserve"> </w:t>
      </w:r>
      <w:r>
        <w:rPr>
          <w:rStyle w:val="fontstyle01"/>
          <w:rFonts w:ascii="Times New Roman" w:hAnsi="Times New Roman"/>
          <w:sz w:val="24"/>
          <w:szCs w:val="24"/>
        </w:rPr>
        <w:t>According to</w:t>
      </w:r>
      <w:r w:rsidRPr="005C7436">
        <w:rPr>
          <w:rFonts w:ascii="Times New Roman" w:hAnsi="Times New Roman"/>
        </w:rPr>
        <w:t xml:space="preserve"> previous studies, we defined three sets of </w:t>
      </w:r>
      <w:r w:rsidRPr="005C7436">
        <w:rPr>
          <w:rFonts w:ascii="Times New Roman" w:hAnsi="Times New Roman"/>
          <w:lang w:eastAsia="zh-CN"/>
        </w:rPr>
        <w:t>cardiac</w:t>
      </w:r>
      <w:r w:rsidRPr="005C7436">
        <w:rPr>
          <w:rFonts w:ascii="Times New Roman" w:hAnsi="Times New Roman"/>
        </w:rPr>
        <w:t xml:space="preserve"> regulators </w:t>
      </w:r>
      <w:r>
        <w:rPr>
          <w:rFonts w:ascii="Times New Roman" w:hAnsi="Times New Roman"/>
        </w:rPr>
        <w:t>which is critical in heart development and function.</w:t>
      </w:r>
      <w:r w:rsidRPr="005C7436">
        <w:rPr>
          <w:rFonts w:ascii="Times New Roman" w:hAnsi="Times New Roman"/>
        </w:rPr>
        <w:t xml:space="preserve"> </w:t>
      </w:r>
    </w:p>
    <w:p w14:paraId="56684125" w14:textId="77777777" w:rsidR="00290250" w:rsidRDefault="00290250" w:rsidP="00786A15">
      <w:pPr>
        <w:spacing w:line="276" w:lineRule="auto"/>
        <w:jc w:val="both"/>
        <w:rPr>
          <w:rFonts w:ascii="Times New Roman" w:hAnsi="Times New Roman"/>
          <w:b/>
          <w:bCs/>
          <w:i/>
          <w:iCs/>
        </w:rPr>
      </w:pPr>
    </w:p>
    <w:p w14:paraId="75113DC8" w14:textId="2E323000" w:rsidR="00E70BD0" w:rsidRPr="00764660" w:rsidRDefault="00E70BD0" w:rsidP="00786A15">
      <w:pPr>
        <w:spacing w:line="276" w:lineRule="auto"/>
        <w:jc w:val="both"/>
        <w:rPr>
          <w:rFonts w:ascii="Times New Roman" w:hAnsi="Times New Roman"/>
          <w:b/>
          <w:bCs/>
          <w:i/>
          <w:iCs/>
        </w:rPr>
      </w:pPr>
      <w:r>
        <w:rPr>
          <w:rFonts w:ascii="Times New Roman" w:hAnsi="Times New Roman"/>
          <w:b/>
          <w:bCs/>
          <w:i/>
          <w:iCs/>
        </w:rPr>
        <w:t>T</w:t>
      </w:r>
      <w:r w:rsidRPr="00764660">
        <w:rPr>
          <w:rFonts w:ascii="Times New Roman" w:hAnsi="Times New Roman"/>
          <w:b/>
          <w:bCs/>
          <w:i/>
          <w:iCs/>
        </w:rPr>
        <w:t>Fs</w:t>
      </w:r>
    </w:p>
    <w:p w14:paraId="317C27C7" w14:textId="69203048" w:rsidR="00E70BD0" w:rsidRPr="005C7436" w:rsidRDefault="00E70BD0" w:rsidP="00786A15">
      <w:pPr>
        <w:spacing w:line="276" w:lineRule="auto"/>
        <w:jc w:val="both"/>
        <w:rPr>
          <w:rFonts w:ascii="Times New Roman" w:hAnsi="Times New Roman"/>
        </w:rPr>
      </w:pPr>
      <w:r w:rsidRPr="005C7436">
        <w:rPr>
          <w:rFonts w:ascii="Times New Roman" w:hAnsi="Times New Roman"/>
        </w:rPr>
        <w:t xml:space="preserve">The </w:t>
      </w:r>
      <w:r>
        <w:rPr>
          <w:rFonts w:ascii="Times New Roman" w:hAnsi="Times New Roman"/>
        </w:rPr>
        <w:t>fourteen</w:t>
      </w:r>
      <w:r w:rsidRPr="005C7436">
        <w:rPr>
          <w:rFonts w:ascii="Times New Roman" w:hAnsi="Times New Roman"/>
        </w:rPr>
        <w:t xml:space="preserve"> TFs MESP1, GATA4, GATA6, HAND1, HAND2, ISL1, IRX4, HEY2, MEF2A, MEF2C, NKX2-5, NR2F2, SRF and TBX5 have been widely recognized as critical </w:t>
      </w:r>
      <w:r>
        <w:rPr>
          <w:rFonts w:ascii="Times New Roman" w:hAnsi="Times New Roman"/>
        </w:rPr>
        <w:t>factor</w:t>
      </w:r>
      <w:r w:rsidRPr="005C7436">
        <w:rPr>
          <w:rFonts w:ascii="Times New Roman" w:hAnsi="Times New Roman"/>
        </w:rPr>
        <w:t xml:space="preserve">s during heart development in both </w:t>
      </w:r>
      <w:proofErr w:type="spellStart"/>
      <w:r>
        <w:rPr>
          <w:rFonts w:ascii="Times New Roman" w:hAnsi="Times New Roman"/>
        </w:rPr>
        <w:t>h</w:t>
      </w:r>
      <w:r w:rsidRPr="005C7436">
        <w:rPr>
          <w:rFonts w:ascii="Times New Roman" w:hAnsi="Times New Roman"/>
        </w:rPr>
        <w:t>PSC</w:t>
      </w:r>
      <w:proofErr w:type="spellEnd"/>
      <w:r w:rsidRPr="005C7436">
        <w:rPr>
          <w:rFonts w:ascii="Times New Roman" w:hAnsi="Times New Roman"/>
        </w:rPr>
        <w:t>-</w:t>
      </w:r>
      <w:r>
        <w:rPr>
          <w:rFonts w:ascii="Times New Roman" w:hAnsi="Times New Roman"/>
        </w:rPr>
        <w:t xml:space="preserve">CM </w:t>
      </w:r>
      <w:r w:rsidRPr="005C7436">
        <w:rPr>
          <w:rFonts w:ascii="Times New Roman" w:hAnsi="Times New Roman"/>
        </w:rPr>
        <w:t xml:space="preserve">differentiation and embryo-development  </w:t>
      </w:r>
      <w:r w:rsidRPr="005C7436">
        <w:rPr>
          <w:rFonts w:ascii="Times New Roman" w:hAnsi="Times New Roman"/>
          <w:lang w:eastAsia="zh-CN"/>
        </w:rPr>
        <w:fldChar w:fldCharType="begin">
          <w:fldData xml:space="preserve">PEVuZE5vdGU+PENpdGU+PEF1dGhvcj5LYXRoaXJpeWE8L0F1dGhvcj48WWVhcj4yMDE1PC9ZZWFy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</w:fldData>
        </w:fldChar>
      </w:r>
      <w:r w:rsidR="00AD534C">
        <w:rPr>
          <w:rFonts w:ascii="Times New Roman" w:hAnsi="Times New Roman"/>
          <w:lang w:eastAsia="zh-CN"/>
        </w:rPr>
        <w:instrText xml:space="preserve"> ADDIN EN.CITE </w:instrText>
      </w:r>
      <w:r w:rsidR="00AD534C">
        <w:rPr>
          <w:rFonts w:ascii="Times New Roman" w:hAnsi="Times New Roman"/>
          <w:lang w:eastAsia="zh-CN"/>
        </w:rPr>
        <w:fldChar w:fldCharType="begin">
          <w:fldData xml:space="preserve">PEVuZE5vdGU+PENpdGU+PEF1dGhvcj5LYXRoaXJpeWE8L0F1dGhvcj48WWVhcj4yMDE1PC9ZZWFy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</w:fldData>
        </w:fldChar>
      </w:r>
      <w:r w:rsidR="00AD534C">
        <w:rPr>
          <w:rFonts w:ascii="Times New Roman" w:hAnsi="Times New Roman"/>
          <w:lang w:eastAsia="zh-CN"/>
        </w:rPr>
        <w:instrText xml:space="preserve"> ADDIN EN.CITE.DATA </w:instrText>
      </w:r>
      <w:r w:rsidR="00AD534C">
        <w:rPr>
          <w:rFonts w:ascii="Times New Roman" w:hAnsi="Times New Roman"/>
          <w:lang w:eastAsia="zh-CN"/>
        </w:rPr>
      </w:r>
      <w:r w:rsidR="00AD534C">
        <w:rPr>
          <w:rFonts w:ascii="Times New Roman" w:hAnsi="Times New Roman"/>
          <w:lang w:eastAsia="zh-CN"/>
        </w:rPr>
        <w:fldChar w:fldCharType="end"/>
      </w:r>
      <w:r w:rsidRPr="005C7436">
        <w:rPr>
          <w:rFonts w:ascii="Times New Roman" w:hAnsi="Times New Roman"/>
          <w:lang w:eastAsia="zh-CN"/>
        </w:rPr>
      </w:r>
      <w:r w:rsidRPr="005C7436">
        <w:rPr>
          <w:rFonts w:ascii="Times New Roman" w:hAnsi="Times New Roman"/>
          <w:lang w:eastAsia="zh-CN"/>
        </w:rPr>
        <w:fldChar w:fldCharType="separate"/>
      </w:r>
      <w:r w:rsidR="00AD534C">
        <w:rPr>
          <w:rFonts w:ascii="Times New Roman" w:hAnsi="Times New Roman"/>
          <w:noProof/>
          <w:lang w:eastAsia="zh-CN"/>
        </w:rPr>
        <w:t>[1-4]</w:t>
      </w:r>
      <w:r w:rsidRPr="005C7436">
        <w:rPr>
          <w:rFonts w:ascii="Times New Roman" w:hAnsi="Times New Roman"/>
          <w:lang w:eastAsia="zh-CN"/>
        </w:rPr>
        <w:fldChar w:fldCharType="end"/>
      </w:r>
      <w:r>
        <w:rPr>
          <w:rFonts w:ascii="Times New Roman" w:hAnsi="Times New Roman"/>
        </w:rPr>
        <w:t>.</w:t>
      </w:r>
    </w:p>
    <w:p w14:paraId="030EDC88" w14:textId="77777777" w:rsidR="00E70BD0" w:rsidRDefault="00E70BD0" w:rsidP="00786A15">
      <w:pPr>
        <w:spacing w:line="276" w:lineRule="auto"/>
        <w:jc w:val="both"/>
        <w:rPr>
          <w:rFonts w:ascii="Times New Roman" w:hAnsi="Times New Roman"/>
          <w:b/>
          <w:bCs/>
          <w:i/>
          <w:iCs/>
        </w:rPr>
      </w:pPr>
    </w:p>
    <w:p w14:paraId="6C2EFBB6" w14:textId="77777777" w:rsidR="00E70BD0" w:rsidRPr="00764660" w:rsidRDefault="00E70BD0" w:rsidP="00786A15">
      <w:pPr>
        <w:spacing w:line="276" w:lineRule="auto"/>
        <w:jc w:val="both"/>
        <w:rPr>
          <w:rFonts w:ascii="Times New Roman" w:hAnsi="Times New Roman"/>
          <w:b/>
          <w:bCs/>
          <w:i/>
          <w:iCs/>
        </w:rPr>
      </w:pPr>
      <w:r w:rsidRPr="00764660">
        <w:rPr>
          <w:rFonts w:ascii="Times New Roman" w:hAnsi="Times New Roman"/>
          <w:b/>
          <w:bCs/>
          <w:i/>
          <w:iCs/>
        </w:rPr>
        <w:t>miRNAs</w:t>
      </w:r>
    </w:p>
    <w:p w14:paraId="617B58B3" w14:textId="46615634" w:rsidR="00E70BD0" w:rsidRDefault="00E70BD0" w:rsidP="00786A15">
      <w:pPr>
        <w:spacing w:line="276" w:lineRule="auto"/>
        <w:jc w:val="both"/>
        <w:rPr>
          <w:rFonts w:ascii="Times New Roman" w:hAnsi="Times New Roman"/>
        </w:rPr>
      </w:pPr>
      <w:r>
        <w:rPr>
          <w:rFonts w:ascii="Times New Roman" w:hAnsi="Times New Roman"/>
        </w:rPr>
        <w:t>m</w:t>
      </w:r>
      <w:r w:rsidRPr="005C7436">
        <w:rPr>
          <w:rFonts w:ascii="Times New Roman" w:hAnsi="Times New Roman"/>
        </w:rPr>
        <w:t xml:space="preserve">iRNAs play a central role in </w:t>
      </w:r>
      <w:proofErr w:type="spellStart"/>
      <w:r w:rsidRPr="005C7436">
        <w:rPr>
          <w:rFonts w:ascii="Times New Roman" w:hAnsi="Times New Roman"/>
        </w:rPr>
        <w:t>cardiogenesis</w:t>
      </w:r>
      <w:proofErr w:type="spellEnd"/>
      <w:r w:rsidRPr="005C7436">
        <w:rPr>
          <w:rFonts w:ascii="Times New Roman" w:hAnsi="Times New Roman"/>
        </w:rPr>
        <w:t xml:space="preserve"> and heart function</w:t>
      </w:r>
      <w:r>
        <w:rPr>
          <w:rFonts w:ascii="Times New Roman" w:hAnsi="Times New Roman"/>
        </w:rPr>
        <w:t>, including</w:t>
      </w:r>
      <w:r w:rsidRPr="005C7436">
        <w:rPr>
          <w:rFonts w:ascii="Times New Roman" w:hAnsi="Times New Roman"/>
        </w:rPr>
        <w:t xml:space="preserve"> cardiac-specific or cardiac-enriched miR-1, miR-133a, miR-208 and miR-499, </w:t>
      </w:r>
      <w:r>
        <w:rPr>
          <w:rFonts w:ascii="Times New Roman" w:hAnsi="Times New Roman"/>
        </w:rPr>
        <w:t xml:space="preserve">that are </w:t>
      </w:r>
      <w:r w:rsidRPr="005C7436">
        <w:rPr>
          <w:rFonts w:ascii="Times New Roman" w:hAnsi="Times New Roman"/>
        </w:rPr>
        <w:t xml:space="preserve">involved in differentiation and maturation of heart myocytes. Among them, miR-1 regulates differentiation, proliferation </w:t>
      </w:r>
      <w:r w:rsidRPr="005C7436">
        <w:rPr>
          <w:rFonts w:ascii="Times New Roman" w:hAnsi="Times New Roman"/>
        </w:rPr>
        <w:fldChar w:fldCharType="begin">
          <w:fldData xml:space="preserve">PEVuZE5vdGU+PENpdGU+PEF1dGhvcj5TbHVpanRlcjwvQXV0aG9yPjxZZWFyPjIwMTA8L1llYXI+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=
</w:fldData>
        </w:fldChar>
      </w:r>
      <w:r w:rsidR="00AD534C">
        <w:rPr>
          <w:rFonts w:ascii="Times New Roman" w:hAnsi="Times New Roman"/>
        </w:rPr>
        <w:instrText xml:space="preserve"> ADDIN EN.CITE </w:instrText>
      </w:r>
      <w:r w:rsidR="00AD534C">
        <w:rPr>
          <w:rFonts w:ascii="Times New Roman" w:hAnsi="Times New Roman"/>
        </w:rPr>
        <w:fldChar w:fldCharType="begin">
          <w:fldData xml:space="preserve">PEVuZE5vdGU+PENpdGU+PEF1dGhvcj5TbHVpanRlcjwvQXV0aG9yPjxZZWFyPjIwMTA8L1llYXI+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=
</w:fldData>
        </w:fldChar>
      </w:r>
      <w:r w:rsidR="00AD534C">
        <w:rPr>
          <w:rFonts w:ascii="Times New Roman" w:hAnsi="Times New Roman"/>
        </w:rPr>
        <w:instrText xml:space="preserve"> ADDIN EN.CITE.DATA </w:instrText>
      </w:r>
      <w:r w:rsidR="00AD534C">
        <w:rPr>
          <w:rFonts w:ascii="Times New Roman" w:hAnsi="Times New Roman"/>
        </w:rPr>
      </w:r>
      <w:r w:rsidR="00AD534C">
        <w:rPr>
          <w:rFonts w:ascii="Times New Roman" w:hAnsi="Times New Roman"/>
        </w:rPr>
        <w:fldChar w:fldCharType="end"/>
      </w:r>
      <w:r w:rsidRPr="005C7436">
        <w:rPr>
          <w:rFonts w:ascii="Times New Roman" w:hAnsi="Times New Roman"/>
        </w:rPr>
      </w:r>
      <w:r w:rsidRPr="005C7436">
        <w:rPr>
          <w:rFonts w:ascii="Times New Roman" w:hAnsi="Times New Roman"/>
        </w:rPr>
        <w:fldChar w:fldCharType="separate"/>
      </w:r>
      <w:r w:rsidR="00AD534C">
        <w:rPr>
          <w:rFonts w:ascii="Times New Roman" w:hAnsi="Times New Roman"/>
          <w:noProof/>
        </w:rPr>
        <w:t>[5]</w:t>
      </w:r>
      <w:r w:rsidRPr="005C7436">
        <w:rPr>
          <w:rFonts w:ascii="Times New Roman" w:hAnsi="Times New Roman"/>
        </w:rPr>
        <w:fldChar w:fldCharType="end"/>
      </w:r>
      <w:r w:rsidRPr="005C7436">
        <w:rPr>
          <w:rFonts w:ascii="Times New Roman" w:hAnsi="Times New Roman"/>
        </w:rPr>
        <w:t xml:space="preserve"> and electrophysiological maturation </w:t>
      </w:r>
      <w:r w:rsidRPr="005C7436">
        <w:rPr>
          <w:rFonts w:ascii="Times New Roman" w:hAnsi="Times New Roman"/>
        </w:rPr>
        <w:fldChar w:fldCharType="begin">
          <w:fldData xml:space="preserve">PEVuZE5vdGU+PENpdGU+PEF1dGhvcj5GdTwvQXV0aG9yPjxZZWFyPjIwMTE8L1llYXI+PFJlY051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yNzQxNzwvcGFnZXM+PHZvbHVtZT42PC92b2x1bWU+PG51bWJl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</w:fldData>
        </w:fldChar>
      </w:r>
      <w:r w:rsidR="00AD534C">
        <w:rPr>
          <w:rFonts w:ascii="Times New Roman" w:hAnsi="Times New Roman"/>
        </w:rPr>
        <w:instrText xml:space="preserve"> ADDIN EN.CITE </w:instrText>
      </w:r>
      <w:r w:rsidR="00AD534C">
        <w:rPr>
          <w:rFonts w:ascii="Times New Roman" w:hAnsi="Times New Roman"/>
        </w:rPr>
        <w:fldChar w:fldCharType="begin">
          <w:fldData xml:space="preserve">PEVuZE5vdGU+PENpdGU+PEF1dGhvcj5GdTwvQXV0aG9yPjxZZWFyPjIwMTE8L1llYXI+PFJlY051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yNzQxNzwvcGFnZXM+PHZvbHVtZT42PC92b2x1bWU+PG51bWJl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</w:fldData>
        </w:fldChar>
      </w:r>
      <w:r w:rsidR="00AD534C">
        <w:rPr>
          <w:rFonts w:ascii="Times New Roman" w:hAnsi="Times New Roman"/>
        </w:rPr>
        <w:instrText xml:space="preserve"> ADDIN EN.CITE.DATA </w:instrText>
      </w:r>
      <w:r w:rsidR="00AD534C">
        <w:rPr>
          <w:rFonts w:ascii="Times New Roman" w:hAnsi="Times New Roman"/>
        </w:rPr>
      </w:r>
      <w:r w:rsidR="00AD534C">
        <w:rPr>
          <w:rFonts w:ascii="Times New Roman" w:hAnsi="Times New Roman"/>
        </w:rPr>
        <w:fldChar w:fldCharType="end"/>
      </w:r>
      <w:r w:rsidRPr="005C7436">
        <w:rPr>
          <w:rFonts w:ascii="Times New Roman" w:hAnsi="Times New Roman"/>
        </w:rPr>
      </w:r>
      <w:r w:rsidRPr="005C7436">
        <w:rPr>
          <w:rFonts w:ascii="Times New Roman" w:hAnsi="Times New Roman"/>
        </w:rPr>
        <w:fldChar w:fldCharType="separate"/>
      </w:r>
      <w:r w:rsidR="00AD534C">
        <w:rPr>
          <w:rFonts w:ascii="Times New Roman" w:hAnsi="Times New Roman"/>
          <w:noProof/>
        </w:rPr>
        <w:t>[6]</w:t>
      </w:r>
      <w:r w:rsidRPr="005C7436">
        <w:rPr>
          <w:rFonts w:ascii="Times New Roman" w:hAnsi="Times New Roman"/>
        </w:rPr>
        <w:fldChar w:fldCharType="end"/>
      </w:r>
      <w:r w:rsidRPr="005C7436">
        <w:rPr>
          <w:rFonts w:ascii="Times New Roman" w:hAnsi="Times New Roman"/>
        </w:rPr>
        <w:t xml:space="preserve"> of human</w:t>
      </w:r>
      <w:r>
        <w:rPr>
          <w:rFonts w:ascii="Times New Roman" w:hAnsi="Times New Roman"/>
        </w:rPr>
        <w:t xml:space="preserve"> </w:t>
      </w:r>
      <w:r w:rsidRPr="005C7436">
        <w:rPr>
          <w:rFonts w:ascii="Times New Roman" w:hAnsi="Times New Roman"/>
        </w:rPr>
        <w:t xml:space="preserve">derived </w:t>
      </w:r>
      <w:r>
        <w:rPr>
          <w:rFonts w:ascii="Times New Roman" w:hAnsi="Times New Roman"/>
        </w:rPr>
        <w:t>CMs</w:t>
      </w:r>
      <w:r w:rsidRPr="005C7436">
        <w:rPr>
          <w:rFonts w:ascii="Times New Roman" w:hAnsi="Times New Roman"/>
        </w:rPr>
        <w:t xml:space="preserve">. miR-133a was found to promote cardiogenic differentiation by targeting epidermal growth factor receptor </w:t>
      </w:r>
      <w:r w:rsidRPr="005C7436">
        <w:rPr>
          <w:rFonts w:ascii="Times New Roman" w:hAnsi="Times New Roman"/>
        </w:rPr>
        <w:fldChar w:fldCharType="begin">
          <w:fldData xml:space="preserve">PEVuZE5vdGU+PENpdGU+PEF1dGhvcj5MZWU8L0F1dGhvcj48WWVhcj4yMDEzPC9ZZWFyPjxSZWNO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==
</w:fldData>
        </w:fldChar>
      </w:r>
      <w:r w:rsidR="00AD534C">
        <w:rPr>
          <w:rFonts w:ascii="Times New Roman" w:hAnsi="Times New Roman"/>
        </w:rPr>
        <w:instrText xml:space="preserve"> ADDIN EN.CITE </w:instrText>
      </w:r>
      <w:r w:rsidR="00AD534C">
        <w:rPr>
          <w:rFonts w:ascii="Times New Roman" w:hAnsi="Times New Roman"/>
        </w:rPr>
        <w:fldChar w:fldCharType="begin">
          <w:fldData xml:space="preserve">PEVuZE5vdGU+PENpdGU+PEF1dGhvcj5MZWU8L0F1dGhvcj48WWVhcj4yMDEzPC9ZZWFyPjxSZWNO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==
</w:fldData>
        </w:fldChar>
      </w:r>
      <w:r w:rsidR="00AD534C">
        <w:rPr>
          <w:rFonts w:ascii="Times New Roman" w:hAnsi="Times New Roman"/>
        </w:rPr>
        <w:instrText xml:space="preserve"> ADDIN EN.CITE.DATA </w:instrText>
      </w:r>
      <w:r w:rsidR="00AD534C">
        <w:rPr>
          <w:rFonts w:ascii="Times New Roman" w:hAnsi="Times New Roman"/>
        </w:rPr>
      </w:r>
      <w:r w:rsidR="00AD534C">
        <w:rPr>
          <w:rFonts w:ascii="Times New Roman" w:hAnsi="Times New Roman"/>
        </w:rPr>
        <w:fldChar w:fldCharType="end"/>
      </w:r>
      <w:r w:rsidRPr="005C7436">
        <w:rPr>
          <w:rFonts w:ascii="Times New Roman" w:hAnsi="Times New Roman"/>
        </w:rPr>
      </w:r>
      <w:r w:rsidRPr="005C7436">
        <w:rPr>
          <w:rFonts w:ascii="Times New Roman" w:hAnsi="Times New Roman"/>
        </w:rPr>
        <w:fldChar w:fldCharType="separate"/>
      </w:r>
      <w:r w:rsidR="00AD534C">
        <w:rPr>
          <w:rFonts w:ascii="Times New Roman" w:hAnsi="Times New Roman"/>
          <w:noProof/>
        </w:rPr>
        <w:t>[7]</w:t>
      </w:r>
      <w:r w:rsidRPr="005C7436">
        <w:rPr>
          <w:rFonts w:ascii="Times New Roman" w:hAnsi="Times New Roman"/>
        </w:rPr>
        <w:fldChar w:fldCharType="end"/>
      </w:r>
      <w:r w:rsidRPr="005C7436">
        <w:rPr>
          <w:rFonts w:ascii="Times New Roman" w:hAnsi="Times New Roman"/>
        </w:rPr>
        <w:t xml:space="preserve">. While miR-1 and miR-133a are involve in commitment of cardiac-specific muscle lineage from stem cells and mesodermal precursors, miR-208 and miR-499 play an important role in the differentiation of </w:t>
      </w:r>
      <w:proofErr w:type="spellStart"/>
      <w:r w:rsidRPr="005C7436">
        <w:rPr>
          <w:rFonts w:ascii="Times New Roman" w:hAnsi="Times New Roman"/>
        </w:rPr>
        <w:t>cardioblasts</w:t>
      </w:r>
      <w:proofErr w:type="spellEnd"/>
      <w:r w:rsidRPr="005C7436">
        <w:rPr>
          <w:rFonts w:ascii="Times New Roman" w:hAnsi="Times New Roman"/>
        </w:rPr>
        <w:t xml:space="preserve"> to </w:t>
      </w:r>
      <w:r>
        <w:rPr>
          <w:rFonts w:ascii="Times New Roman" w:hAnsi="Times New Roman"/>
        </w:rPr>
        <w:t>CM</w:t>
      </w:r>
      <w:r w:rsidRPr="005C7436">
        <w:rPr>
          <w:rFonts w:ascii="Times New Roman" w:hAnsi="Times New Roman"/>
        </w:rPr>
        <w:t xml:space="preserve">s </w:t>
      </w:r>
      <w:r w:rsidRPr="005C7436">
        <w:rPr>
          <w:rFonts w:ascii="Times New Roman" w:hAnsi="Times New Roman"/>
        </w:rPr>
        <w:fldChar w:fldCharType="begin">
          <w:fldData xml:space="preserve">PEVuZE5vdGU+PENpdGU+PEF1dGhvcj5DaGlzdGlha292PC9BdXRob3I+PFllYXI+MjAxNjwvWWVh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</w:fldData>
        </w:fldChar>
      </w:r>
      <w:r w:rsidR="00AD534C">
        <w:rPr>
          <w:rFonts w:ascii="Times New Roman" w:hAnsi="Times New Roman"/>
        </w:rPr>
        <w:instrText xml:space="preserve"> ADDIN EN.CITE </w:instrText>
      </w:r>
      <w:r w:rsidR="00AD534C">
        <w:rPr>
          <w:rFonts w:ascii="Times New Roman" w:hAnsi="Times New Roman"/>
        </w:rPr>
        <w:fldChar w:fldCharType="begin">
          <w:fldData xml:space="preserve">PEVuZE5vdGU+PENpdGU+PEF1dGhvcj5DaGlzdGlha292PC9BdXRob3I+PFllYXI+MjAxNjwvWWVh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</w:fldData>
        </w:fldChar>
      </w:r>
      <w:r w:rsidR="00AD534C">
        <w:rPr>
          <w:rFonts w:ascii="Times New Roman" w:hAnsi="Times New Roman"/>
        </w:rPr>
        <w:instrText xml:space="preserve"> ADDIN EN.CITE.DATA </w:instrText>
      </w:r>
      <w:r w:rsidR="00AD534C">
        <w:rPr>
          <w:rFonts w:ascii="Times New Roman" w:hAnsi="Times New Roman"/>
        </w:rPr>
      </w:r>
      <w:r w:rsidR="00AD534C">
        <w:rPr>
          <w:rFonts w:ascii="Times New Roman" w:hAnsi="Times New Roman"/>
        </w:rPr>
        <w:fldChar w:fldCharType="end"/>
      </w:r>
      <w:r w:rsidRPr="005C7436">
        <w:rPr>
          <w:rFonts w:ascii="Times New Roman" w:hAnsi="Times New Roman"/>
        </w:rPr>
      </w:r>
      <w:r w:rsidRPr="005C7436">
        <w:rPr>
          <w:rFonts w:ascii="Times New Roman" w:hAnsi="Times New Roman"/>
        </w:rPr>
        <w:fldChar w:fldCharType="separate"/>
      </w:r>
      <w:r w:rsidR="00AD534C">
        <w:rPr>
          <w:rFonts w:ascii="Times New Roman" w:hAnsi="Times New Roman"/>
          <w:noProof/>
        </w:rPr>
        <w:t>[8]</w:t>
      </w:r>
      <w:r w:rsidRPr="005C7436">
        <w:rPr>
          <w:rFonts w:ascii="Times New Roman" w:hAnsi="Times New Roman"/>
        </w:rPr>
        <w:fldChar w:fldCharType="end"/>
      </w:r>
      <w:r w:rsidRPr="005C7436">
        <w:rPr>
          <w:rFonts w:ascii="Times New Roman" w:hAnsi="Times New Roman"/>
        </w:rPr>
        <w:t>. In addition, miR-23</w:t>
      </w:r>
      <w:r>
        <w:rPr>
          <w:rFonts w:ascii="Times New Roman" w:hAnsi="Times New Roman"/>
        </w:rPr>
        <w:t xml:space="preserve"> </w:t>
      </w:r>
      <w:r w:rsidRPr="005C7436">
        <w:rPr>
          <w:rFonts w:ascii="Times New Roman" w:hAnsi="Times New Roman"/>
        </w:rPr>
        <w:fldChar w:fldCharType="begin"/>
      </w:r>
      <w:r w:rsidR="00AD534C">
        <w:rPr>
          <w:rFonts w:ascii="Times New Roman" w:hAnsi="Times New Roman"/>
        </w:rPr>
        <w:instrText xml:space="preserve"> ADDIN EN.CITE &lt;EndNote&gt;&lt;Cite&gt;&lt;Author&gt;Lu&lt;/Author&gt;&lt;Year&gt;2019&lt;/Year&gt;&lt;RecNum&gt;8741&lt;/RecNum&gt;&lt;DisplayText&gt;[9]&lt;/DisplayText&gt;&lt;record&gt;&lt;rec-number&gt;8741&lt;/rec-number&gt;&lt;foreign-keys&gt;&lt;key app="EN" db-id="a5wrxvffddxpt5e0t9n5e2rbawx2rwrfzwa9" timestamp="1646733432"&gt;8741&lt;/key&gt;&lt;/foreign-keys&gt;&lt;ref-type name="Journal Article"&gt;17&lt;/ref-type&gt;&lt;contributors&gt;&lt;authors&gt;&lt;author&gt;Lu, M.&lt;/author&gt;&lt;author&gt;Xu, Y.&lt;/author&gt;&lt;author&gt;Wang, M.&lt;/author&gt;&lt;author&gt;Guo, T.&lt;/author&gt;&lt;author&gt;Luo, F.&lt;/author&gt;&lt;author&gt;Su, N.&lt;/author&gt;&lt;author&gt;Wang, Z.&lt;/author&gt;&lt;author&gt;Xu, L.&lt;/author&gt;&lt;author&gt;Liu, Z.&lt;/author&gt;&lt;/authors&gt;&lt;/contributors&gt;&lt;auth-address&gt;Department of Cardiology, First Affiliated Hospital of Guangzhou Medical University Guangzhou 510120, Guangdong, P. R. China.&amp;#xD;Department of Orthopedics, Dezhou People&amp;apos;s Hospital Dezhou 253014, Shandong, P. R. China.&amp;#xD;Department of Cardiology, Dezhou People&amp;apos;s Hospital Dezhou 253014, Shandong, P. R. China.&lt;/auth-address&gt;&lt;titles&gt;&lt;title&gt;MicroRNA-23 inhibition protects the ischemia/reperfusion injury via inducing the differentiation of bone marrow mesenchymal stem cells into cardiomyocytes&lt;/title&gt;&lt;secondary-title&gt;Int J Clin Exp Pathol&lt;/secondary-title&gt;&lt;/titles&gt;&lt;periodical&gt;&lt;full-title&gt;Int J Clin Exp Pathol&lt;/full-title&gt;&lt;/periodical&gt;&lt;pages&gt;1060-1069&lt;/pages&gt;&lt;volume&gt;12&lt;/volume&gt;&lt;number&gt;3&lt;/number&gt;&lt;edition&gt;2020/01/15&lt;/edition&gt;&lt;keywords&gt;&lt;keyword&gt;Wnt pathway&lt;/keyword&gt;&lt;keyword&gt;bone marrow mesenchymal stem cells&lt;/keyword&gt;&lt;keyword&gt;hyaluronan synthase-2&lt;/keyword&gt;&lt;keyword&gt;ischemia/reperfusion injury&lt;/keyword&gt;&lt;keyword&gt;miRNA-23&lt;/keyword&gt;&lt;/keywords&gt;&lt;dates&gt;&lt;year&gt;2019&lt;/year&gt;&lt;/dates&gt;&lt;isbn&gt;1936-2625&lt;/isbn&gt;&lt;accession-num&gt;31933920&lt;/accession-num&gt;&lt;urls&gt;&lt;/urls&gt;&lt;custom2&gt;PMC6945168&lt;/custom2&gt;&lt;remote-database-provider&gt;NLM&lt;/remote-database-provider&gt;&lt;language&gt;eng&lt;/language&gt;&lt;/record&gt;&lt;/Cite&gt;&lt;/EndNote&gt;</w:instrText>
      </w:r>
      <w:r w:rsidRPr="005C7436">
        <w:rPr>
          <w:rFonts w:ascii="Times New Roman" w:hAnsi="Times New Roman"/>
        </w:rPr>
        <w:fldChar w:fldCharType="separate"/>
      </w:r>
      <w:r w:rsidR="00AD534C">
        <w:rPr>
          <w:rFonts w:ascii="Times New Roman" w:hAnsi="Times New Roman"/>
          <w:noProof/>
        </w:rPr>
        <w:t>[9]</w:t>
      </w:r>
      <w:r w:rsidRPr="005C7436">
        <w:rPr>
          <w:rFonts w:ascii="Times New Roman" w:hAnsi="Times New Roman"/>
        </w:rPr>
        <w:fldChar w:fldCharType="end"/>
      </w:r>
      <w:r w:rsidRPr="005C7436">
        <w:rPr>
          <w:rFonts w:ascii="Times New Roman" w:hAnsi="Times New Roman"/>
        </w:rPr>
        <w:t xml:space="preserve">, miR-199a </w:t>
      </w:r>
      <w:r w:rsidRPr="005C7436">
        <w:rPr>
          <w:rFonts w:ascii="Times New Roman" w:hAnsi="Times New Roman"/>
        </w:rPr>
        <w:fldChar w:fldCharType="begin">
          <w:fldData xml:space="preserve">PEVuZE5vdGU+PENpdGU+PEF1dGhvcj5DaGVuPC9BdXRob3I+PFllYXI+MjAxOTwvWWVhcj48UmVj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</w:fldData>
        </w:fldChar>
      </w:r>
      <w:r w:rsidR="00AD534C">
        <w:rPr>
          <w:rFonts w:ascii="Times New Roman" w:hAnsi="Times New Roman"/>
        </w:rPr>
        <w:instrText xml:space="preserve"> ADDIN EN.CITE </w:instrText>
      </w:r>
      <w:r w:rsidR="00AD534C">
        <w:rPr>
          <w:rFonts w:ascii="Times New Roman" w:hAnsi="Times New Roman"/>
        </w:rPr>
        <w:fldChar w:fldCharType="begin">
          <w:fldData xml:space="preserve">PEVuZE5vdGU+PENpdGU+PEF1dGhvcj5DaGVuPC9BdXRob3I+PFllYXI+MjAxOTwvWWVhcj48UmVj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</w:fldData>
        </w:fldChar>
      </w:r>
      <w:r w:rsidR="00AD534C">
        <w:rPr>
          <w:rFonts w:ascii="Times New Roman" w:hAnsi="Times New Roman"/>
        </w:rPr>
        <w:instrText xml:space="preserve"> ADDIN EN.CITE.DATA </w:instrText>
      </w:r>
      <w:r w:rsidR="00AD534C">
        <w:rPr>
          <w:rFonts w:ascii="Times New Roman" w:hAnsi="Times New Roman"/>
        </w:rPr>
      </w:r>
      <w:r w:rsidR="00AD534C">
        <w:rPr>
          <w:rFonts w:ascii="Times New Roman" w:hAnsi="Times New Roman"/>
        </w:rPr>
        <w:fldChar w:fldCharType="end"/>
      </w:r>
      <w:r w:rsidRPr="005C7436">
        <w:rPr>
          <w:rFonts w:ascii="Times New Roman" w:hAnsi="Times New Roman"/>
        </w:rPr>
      </w:r>
      <w:r w:rsidRPr="005C7436">
        <w:rPr>
          <w:rFonts w:ascii="Times New Roman" w:hAnsi="Times New Roman"/>
        </w:rPr>
        <w:fldChar w:fldCharType="separate"/>
      </w:r>
      <w:r w:rsidR="00AD534C">
        <w:rPr>
          <w:rFonts w:ascii="Times New Roman" w:hAnsi="Times New Roman"/>
          <w:noProof/>
        </w:rPr>
        <w:t>[10]</w:t>
      </w:r>
      <w:r w:rsidRPr="005C7436">
        <w:rPr>
          <w:rFonts w:ascii="Times New Roman" w:hAnsi="Times New Roman"/>
        </w:rPr>
        <w:fldChar w:fldCharType="end"/>
      </w:r>
      <w:r w:rsidRPr="005C7436">
        <w:rPr>
          <w:rFonts w:ascii="Times New Roman" w:hAnsi="Times New Roman"/>
        </w:rPr>
        <w:t xml:space="preserve">, miR-200c </w:t>
      </w:r>
      <w:r w:rsidRPr="005C7436">
        <w:rPr>
          <w:rFonts w:ascii="Times New Roman" w:hAnsi="Times New Roman"/>
        </w:rPr>
        <w:fldChar w:fldCharType="begin">
          <w:fldData xml:space="preserve">PEVuZE5vdGU+PENpdGU+PEF1dGhvcj5Qb29uPC9BdXRob3I+PFllYXI+MjAxODwvWWVhcj48UmVj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</w:fldData>
        </w:fldChar>
      </w:r>
      <w:r w:rsidR="00AD534C">
        <w:rPr>
          <w:rFonts w:ascii="Times New Roman" w:hAnsi="Times New Roman"/>
        </w:rPr>
        <w:instrText xml:space="preserve"> ADDIN EN.CITE </w:instrText>
      </w:r>
      <w:r w:rsidR="00AD534C">
        <w:rPr>
          <w:rFonts w:ascii="Times New Roman" w:hAnsi="Times New Roman"/>
        </w:rPr>
        <w:fldChar w:fldCharType="begin">
          <w:fldData xml:space="preserve">PEVuZE5vdGU+PENpdGU+PEF1dGhvcj5Qb29uPC9BdXRob3I+PFllYXI+MjAxODwvWWVhcj48UmVj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</w:fldData>
        </w:fldChar>
      </w:r>
      <w:r w:rsidR="00AD534C">
        <w:rPr>
          <w:rFonts w:ascii="Times New Roman" w:hAnsi="Times New Roman"/>
        </w:rPr>
        <w:instrText xml:space="preserve"> ADDIN EN.CITE.DATA </w:instrText>
      </w:r>
      <w:r w:rsidR="00AD534C">
        <w:rPr>
          <w:rFonts w:ascii="Times New Roman" w:hAnsi="Times New Roman"/>
        </w:rPr>
      </w:r>
      <w:r w:rsidR="00AD534C">
        <w:rPr>
          <w:rFonts w:ascii="Times New Roman" w:hAnsi="Times New Roman"/>
        </w:rPr>
        <w:fldChar w:fldCharType="end"/>
      </w:r>
      <w:r w:rsidRPr="005C7436">
        <w:rPr>
          <w:rFonts w:ascii="Times New Roman" w:hAnsi="Times New Roman"/>
        </w:rPr>
      </w:r>
      <w:r w:rsidRPr="005C7436">
        <w:rPr>
          <w:rFonts w:ascii="Times New Roman" w:hAnsi="Times New Roman"/>
        </w:rPr>
        <w:fldChar w:fldCharType="separate"/>
      </w:r>
      <w:r w:rsidR="00AD534C">
        <w:rPr>
          <w:rFonts w:ascii="Times New Roman" w:hAnsi="Times New Roman"/>
          <w:noProof/>
        </w:rPr>
        <w:t>[11]</w:t>
      </w:r>
      <w:r w:rsidRPr="005C7436">
        <w:rPr>
          <w:rFonts w:ascii="Times New Roman" w:hAnsi="Times New Roman"/>
        </w:rPr>
        <w:fldChar w:fldCharType="end"/>
      </w:r>
      <w:r w:rsidRPr="005C7436">
        <w:rPr>
          <w:rFonts w:ascii="Times New Roman" w:hAnsi="Times New Roman"/>
        </w:rPr>
        <w:t xml:space="preserve">, miR-590 </w:t>
      </w:r>
      <w:r w:rsidRPr="005C7436">
        <w:rPr>
          <w:rFonts w:ascii="Times New Roman" w:hAnsi="Times New Roman"/>
        </w:rPr>
        <w:fldChar w:fldCharType="begin">
          <w:fldData xml:space="preserve">PEVuZE5vdGU+PENpdGU+PEF1dGhvcj5XYW5nPC9BdXRob3I+PFllYXI+MjAyMDwvWWVhcj48UmVj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</w:fldData>
        </w:fldChar>
      </w:r>
      <w:r w:rsidR="00AD534C">
        <w:rPr>
          <w:rFonts w:ascii="Times New Roman" w:hAnsi="Times New Roman"/>
        </w:rPr>
        <w:instrText xml:space="preserve"> ADDIN EN.CITE </w:instrText>
      </w:r>
      <w:r w:rsidR="00AD534C">
        <w:rPr>
          <w:rFonts w:ascii="Times New Roman" w:hAnsi="Times New Roman"/>
        </w:rPr>
        <w:fldChar w:fldCharType="begin">
          <w:fldData xml:space="preserve">PEVuZE5vdGU+PENpdGU+PEF1dGhvcj5XYW5nPC9BdXRob3I+PFllYXI+MjAyMDwvWWVhcj48UmVj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</w:fldData>
        </w:fldChar>
      </w:r>
      <w:r w:rsidR="00AD534C">
        <w:rPr>
          <w:rFonts w:ascii="Times New Roman" w:hAnsi="Times New Roman"/>
        </w:rPr>
        <w:instrText xml:space="preserve"> ADDIN EN.CITE.DATA </w:instrText>
      </w:r>
      <w:r w:rsidR="00AD534C">
        <w:rPr>
          <w:rFonts w:ascii="Times New Roman" w:hAnsi="Times New Roman"/>
        </w:rPr>
      </w:r>
      <w:r w:rsidR="00AD534C">
        <w:rPr>
          <w:rFonts w:ascii="Times New Roman" w:hAnsi="Times New Roman"/>
        </w:rPr>
        <w:fldChar w:fldCharType="end"/>
      </w:r>
      <w:r w:rsidRPr="005C7436">
        <w:rPr>
          <w:rFonts w:ascii="Times New Roman" w:hAnsi="Times New Roman"/>
        </w:rPr>
      </w:r>
      <w:r w:rsidRPr="005C7436">
        <w:rPr>
          <w:rFonts w:ascii="Times New Roman" w:hAnsi="Times New Roman"/>
        </w:rPr>
        <w:fldChar w:fldCharType="separate"/>
      </w:r>
      <w:r w:rsidR="00AD534C">
        <w:rPr>
          <w:rFonts w:ascii="Times New Roman" w:hAnsi="Times New Roman"/>
          <w:noProof/>
        </w:rPr>
        <w:t>[12, 13]</w:t>
      </w:r>
      <w:r w:rsidRPr="005C7436">
        <w:rPr>
          <w:rFonts w:ascii="Times New Roman" w:hAnsi="Times New Roman"/>
        </w:rPr>
        <w:fldChar w:fldCharType="end"/>
      </w:r>
      <w:r w:rsidRPr="005C7436">
        <w:rPr>
          <w:rFonts w:ascii="Times New Roman" w:hAnsi="Times New Roman"/>
        </w:rPr>
        <w:t xml:space="preserve"> and miR-15b </w:t>
      </w:r>
      <w:r w:rsidRPr="005C7436">
        <w:rPr>
          <w:rFonts w:ascii="Times New Roman" w:hAnsi="Times New Roman"/>
        </w:rPr>
        <w:fldChar w:fldCharType="begin">
          <w:fldData xml:space="preserve">PEVuZE5vdGU+PENpdGU+PEF1dGhvcj5aaGFvPC9BdXRob3I+PFllYXI+MjAxOTwvWWVhcj48UmVj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</w:fldData>
        </w:fldChar>
      </w:r>
      <w:r w:rsidR="00AD534C">
        <w:rPr>
          <w:rFonts w:ascii="Times New Roman" w:hAnsi="Times New Roman"/>
        </w:rPr>
        <w:instrText xml:space="preserve"> ADDIN EN.CITE </w:instrText>
      </w:r>
      <w:r w:rsidR="00AD534C">
        <w:rPr>
          <w:rFonts w:ascii="Times New Roman" w:hAnsi="Times New Roman"/>
        </w:rPr>
        <w:fldChar w:fldCharType="begin">
          <w:fldData xml:space="preserve">PEVuZE5vdGU+PENpdGU+PEF1dGhvcj5aaGFvPC9BdXRob3I+PFllYXI+MjAxOTwvWWVhcj48UmVj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</w:fldData>
        </w:fldChar>
      </w:r>
      <w:r w:rsidR="00AD534C">
        <w:rPr>
          <w:rFonts w:ascii="Times New Roman" w:hAnsi="Times New Roman"/>
        </w:rPr>
        <w:instrText xml:space="preserve"> ADDIN EN.CITE.DATA </w:instrText>
      </w:r>
      <w:r w:rsidR="00AD534C">
        <w:rPr>
          <w:rFonts w:ascii="Times New Roman" w:hAnsi="Times New Roman"/>
        </w:rPr>
      </w:r>
      <w:r w:rsidR="00AD534C">
        <w:rPr>
          <w:rFonts w:ascii="Times New Roman" w:hAnsi="Times New Roman"/>
        </w:rPr>
        <w:fldChar w:fldCharType="end"/>
      </w:r>
      <w:r w:rsidRPr="005C7436">
        <w:rPr>
          <w:rFonts w:ascii="Times New Roman" w:hAnsi="Times New Roman"/>
        </w:rPr>
      </w:r>
      <w:r w:rsidRPr="005C7436">
        <w:rPr>
          <w:rFonts w:ascii="Times New Roman" w:hAnsi="Times New Roman"/>
        </w:rPr>
        <w:fldChar w:fldCharType="separate"/>
      </w:r>
      <w:r w:rsidR="00AD534C">
        <w:rPr>
          <w:rFonts w:ascii="Times New Roman" w:hAnsi="Times New Roman"/>
          <w:noProof/>
        </w:rPr>
        <w:t>[14]</w:t>
      </w:r>
      <w:r w:rsidRPr="005C7436">
        <w:rPr>
          <w:rFonts w:ascii="Times New Roman" w:hAnsi="Times New Roman"/>
        </w:rPr>
        <w:fldChar w:fldCharType="end"/>
      </w:r>
      <w:r w:rsidRPr="005C7436">
        <w:rPr>
          <w:rFonts w:ascii="Times New Roman" w:hAnsi="Times New Roman"/>
        </w:rPr>
        <w:t xml:space="preserve"> also regulate the process of </w:t>
      </w:r>
      <w:r>
        <w:rPr>
          <w:rFonts w:ascii="Times New Roman" w:hAnsi="Times New Roman"/>
        </w:rPr>
        <w:t>CM</w:t>
      </w:r>
      <w:r w:rsidRPr="005C7436">
        <w:rPr>
          <w:rFonts w:ascii="Times New Roman" w:hAnsi="Times New Roman"/>
        </w:rPr>
        <w:t xml:space="preserve"> differentiation by targeting different genes or transcription factor, respectively. miR-34a regulates cardiac contractile function by targeting PNUTS has been well demonstrated by Boon et al </w:t>
      </w:r>
      <w:r w:rsidRPr="005C7436">
        <w:rPr>
          <w:rFonts w:ascii="Times New Roman" w:hAnsi="Times New Roman"/>
        </w:rPr>
        <w:fldChar w:fldCharType="begin">
          <w:fldData xml:space="preserve">PEVuZE5vdGU+PENpdGU+PEF1dGhvcj5Cb29uPC9BdXRob3I+PFllYXI+MjAxMzwvWWVhcj48UmVj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</w:fldData>
        </w:fldChar>
      </w:r>
      <w:r w:rsidR="00AD534C">
        <w:rPr>
          <w:rFonts w:ascii="Times New Roman" w:hAnsi="Times New Roman"/>
        </w:rPr>
        <w:instrText xml:space="preserve"> ADDIN EN.CITE </w:instrText>
      </w:r>
      <w:r w:rsidR="00AD534C">
        <w:rPr>
          <w:rFonts w:ascii="Times New Roman" w:hAnsi="Times New Roman"/>
        </w:rPr>
        <w:fldChar w:fldCharType="begin">
          <w:fldData xml:space="preserve">PEVuZE5vdGU+PENpdGU+PEF1dGhvcj5Cb29uPC9BdXRob3I+PFllYXI+MjAxMzwvWWVhcj48UmVj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</w:fldData>
        </w:fldChar>
      </w:r>
      <w:r w:rsidR="00AD534C">
        <w:rPr>
          <w:rFonts w:ascii="Times New Roman" w:hAnsi="Times New Roman"/>
        </w:rPr>
        <w:instrText xml:space="preserve"> ADDIN EN.CITE.DATA </w:instrText>
      </w:r>
      <w:r w:rsidR="00AD534C">
        <w:rPr>
          <w:rFonts w:ascii="Times New Roman" w:hAnsi="Times New Roman"/>
        </w:rPr>
      </w:r>
      <w:r w:rsidR="00AD534C">
        <w:rPr>
          <w:rFonts w:ascii="Times New Roman" w:hAnsi="Times New Roman"/>
        </w:rPr>
        <w:fldChar w:fldCharType="end"/>
      </w:r>
      <w:r w:rsidRPr="005C7436">
        <w:rPr>
          <w:rFonts w:ascii="Times New Roman" w:hAnsi="Times New Roman"/>
        </w:rPr>
      </w:r>
      <w:r w:rsidRPr="005C7436">
        <w:rPr>
          <w:rFonts w:ascii="Times New Roman" w:hAnsi="Times New Roman"/>
        </w:rPr>
        <w:fldChar w:fldCharType="separate"/>
      </w:r>
      <w:r w:rsidR="00AD534C">
        <w:rPr>
          <w:rFonts w:ascii="Times New Roman" w:hAnsi="Times New Roman"/>
          <w:noProof/>
        </w:rPr>
        <w:t>[15]</w:t>
      </w:r>
      <w:r w:rsidRPr="005C7436">
        <w:rPr>
          <w:rFonts w:ascii="Times New Roman" w:hAnsi="Times New Roman"/>
        </w:rPr>
        <w:fldChar w:fldCharType="end"/>
      </w:r>
      <w:r w:rsidRPr="005C7436">
        <w:rPr>
          <w:rFonts w:ascii="Times New Roman" w:hAnsi="Times New Roman"/>
        </w:rPr>
        <w:t xml:space="preserve">. Other miRNAs, such as let-7i </w:t>
      </w:r>
      <w:r w:rsidRPr="005C7436">
        <w:rPr>
          <w:rFonts w:ascii="Times New Roman" w:hAnsi="Times New Roman"/>
        </w:rPr>
        <w:fldChar w:fldCharType="begin">
          <w:fldData xml:space="preserve">PEVuZE5vdGU+PENpdGU+PEF1dGhvcj5IdTwvQXV0aG9yPjxZZWFyPjIwMTk8L1llYXI+PFJlY051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==
</w:fldData>
        </w:fldChar>
      </w:r>
      <w:r w:rsidR="00AD534C">
        <w:rPr>
          <w:rFonts w:ascii="Times New Roman" w:hAnsi="Times New Roman"/>
        </w:rPr>
        <w:instrText xml:space="preserve"> ADDIN EN.CITE </w:instrText>
      </w:r>
      <w:r w:rsidR="00AD534C">
        <w:rPr>
          <w:rFonts w:ascii="Times New Roman" w:hAnsi="Times New Roman"/>
        </w:rPr>
        <w:fldChar w:fldCharType="begin">
          <w:fldData xml:space="preserve">PEVuZE5vdGU+PENpdGU+PEF1dGhvcj5IdTwvQXV0aG9yPjxZZWFyPjIwMTk8L1llYXI+PFJlY051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==
</w:fldData>
        </w:fldChar>
      </w:r>
      <w:r w:rsidR="00AD534C">
        <w:rPr>
          <w:rFonts w:ascii="Times New Roman" w:hAnsi="Times New Roman"/>
        </w:rPr>
        <w:instrText xml:space="preserve"> ADDIN EN.CITE.DATA </w:instrText>
      </w:r>
      <w:r w:rsidR="00AD534C">
        <w:rPr>
          <w:rFonts w:ascii="Times New Roman" w:hAnsi="Times New Roman"/>
        </w:rPr>
      </w:r>
      <w:r w:rsidR="00AD534C">
        <w:rPr>
          <w:rFonts w:ascii="Times New Roman" w:hAnsi="Times New Roman"/>
        </w:rPr>
        <w:fldChar w:fldCharType="end"/>
      </w:r>
      <w:r w:rsidRPr="005C7436">
        <w:rPr>
          <w:rFonts w:ascii="Times New Roman" w:hAnsi="Times New Roman"/>
        </w:rPr>
      </w:r>
      <w:r w:rsidRPr="005C7436">
        <w:rPr>
          <w:rFonts w:ascii="Times New Roman" w:hAnsi="Times New Roman"/>
        </w:rPr>
        <w:fldChar w:fldCharType="separate"/>
      </w:r>
      <w:r w:rsidR="00AD534C">
        <w:rPr>
          <w:rFonts w:ascii="Times New Roman" w:hAnsi="Times New Roman"/>
          <w:noProof/>
        </w:rPr>
        <w:t>[16]</w:t>
      </w:r>
      <w:r w:rsidRPr="005C7436">
        <w:rPr>
          <w:rFonts w:ascii="Times New Roman" w:hAnsi="Times New Roman"/>
        </w:rPr>
        <w:fldChar w:fldCharType="end"/>
      </w:r>
      <w:r w:rsidRPr="005C7436">
        <w:rPr>
          <w:rFonts w:ascii="Times New Roman" w:hAnsi="Times New Roman"/>
        </w:rPr>
        <w:t xml:space="preserve">, miR-29a </w:t>
      </w:r>
      <w:r w:rsidRPr="005C7436">
        <w:rPr>
          <w:rFonts w:ascii="Times New Roman" w:hAnsi="Times New Roman"/>
        </w:rPr>
        <w:fldChar w:fldCharType="begin">
          <w:fldData xml:space="preserve">PEVuZE5vdGU+PENpdGU+PEF1dGhvcj5DYW88L0F1dGhvcj48WWVhcj4yMDEzPC9ZZWFyPjxSZWNO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=
</w:fldData>
        </w:fldChar>
      </w:r>
      <w:r w:rsidR="00AD534C">
        <w:rPr>
          <w:rFonts w:ascii="Times New Roman" w:hAnsi="Times New Roman"/>
        </w:rPr>
        <w:instrText xml:space="preserve"> ADDIN EN.CITE </w:instrText>
      </w:r>
      <w:r w:rsidR="00AD534C">
        <w:rPr>
          <w:rFonts w:ascii="Times New Roman" w:hAnsi="Times New Roman"/>
        </w:rPr>
        <w:fldChar w:fldCharType="begin">
          <w:fldData xml:space="preserve">PEVuZE5vdGU+PENpdGU+PEF1dGhvcj5DYW88L0F1dGhvcj48WWVhcj4yMDEzPC9ZZWFyPjxSZWNO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=
</w:fldData>
        </w:fldChar>
      </w:r>
      <w:r w:rsidR="00AD534C">
        <w:rPr>
          <w:rFonts w:ascii="Times New Roman" w:hAnsi="Times New Roman"/>
        </w:rPr>
        <w:instrText xml:space="preserve"> ADDIN EN.CITE.DATA </w:instrText>
      </w:r>
      <w:r w:rsidR="00AD534C">
        <w:rPr>
          <w:rFonts w:ascii="Times New Roman" w:hAnsi="Times New Roman"/>
        </w:rPr>
      </w:r>
      <w:r w:rsidR="00AD534C">
        <w:rPr>
          <w:rFonts w:ascii="Times New Roman" w:hAnsi="Times New Roman"/>
        </w:rPr>
        <w:fldChar w:fldCharType="end"/>
      </w:r>
      <w:r w:rsidRPr="005C7436">
        <w:rPr>
          <w:rFonts w:ascii="Times New Roman" w:hAnsi="Times New Roman"/>
        </w:rPr>
      </w:r>
      <w:r w:rsidRPr="005C7436">
        <w:rPr>
          <w:rFonts w:ascii="Times New Roman" w:hAnsi="Times New Roman"/>
        </w:rPr>
        <w:fldChar w:fldCharType="separate"/>
      </w:r>
      <w:r w:rsidR="00AD534C">
        <w:rPr>
          <w:rFonts w:ascii="Times New Roman" w:hAnsi="Times New Roman"/>
          <w:noProof/>
        </w:rPr>
        <w:t>[17]</w:t>
      </w:r>
      <w:r w:rsidRPr="005C7436">
        <w:rPr>
          <w:rFonts w:ascii="Times New Roman" w:hAnsi="Times New Roman"/>
        </w:rPr>
        <w:fldChar w:fldCharType="end"/>
      </w:r>
      <w:r w:rsidRPr="005C7436">
        <w:rPr>
          <w:rFonts w:ascii="Times New Roman" w:hAnsi="Times New Roman"/>
        </w:rPr>
        <w:t xml:space="preserve"> and </w:t>
      </w:r>
      <w:r w:rsidRPr="005C7436">
        <w:rPr>
          <w:rFonts w:ascii="Times New Roman" w:hAnsi="Times New Roman"/>
          <w:lang w:eastAsia="zh-CN"/>
        </w:rPr>
        <w:t>miR</w:t>
      </w:r>
      <w:r w:rsidRPr="005C7436">
        <w:rPr>
          <w:rFonts w:ascii="Times New Roman" w:hAnsi="Times New Roman"/>
        </w:rPr>
        <w:t xml:space="preserve">-31a </w:t>
      </w:r>
      <w:r w:rsidRPr="005C7436">
        <w:rPr>
          <w:rFonts w:ascii="Times New Roman" w:hAnsi="Times New Roman"/>
        </w:rPr>
        <w:fldChar w:fldCharType="begin">
          <w:fldData xml:space="preserve">PEVuZE5vdGU+PENpdGU+PEF1dGhvcj5YaWFvPC9BdXRob3I+PFllYXI+MjAxNzwvWWVhcj48UmVj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</w:fldData>
        </w:fldChar>
      </w:r>
      <w:r w:rsidR="00AD534C">
        <w:rPr>
          <w:rFonts w:ascii="Times New Roman" w:hAnsi="Times New Roman"/>
        </w:rPr>
        <w:instrText xml:space="preserve"> ADDIN EN.CITE </w:instrText>
      </w:r>
      <w:r w:rsidR="00AD534C">
        <w:rPr>
          <w:rFonts w:ascii="Times New Roman" w:hAnsi="Times New Roman"/>
        </w:rPr>
        <w:fldChar w:fldCharType="begin">
          <w:fldData xml:space="preserve">PEVuZE5vdGU+PENpdGU+PEF1dGhvcj5YaWFvPC9BdXRob3I+PFllYXI+MjAxNzwvWWVhcj48UmVj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</w:fldData>
        </w:fldChar>
      </w:r>
      <w:r w:rsidR="00AD534C">
        <w:rPr>
          <w:rFonts w:ascii="Times New Roman" w:hAnsi="Times New Roman"/>
        </w:rPr>
        <w:instrText xml:space="preserve"> ADDIN EN.CITE.DATA </w:instrText>
      </w:r>
      <w:r w:rsidR="00AD534C">
        <w:rPr>
          <w:rFonts w:ascii="Times New Roman" w:hAnsi="Times New Roman"/>
        </w:rPr>
      </w:r>
      <w:r w:rsidR="00AD534C">
        <w:rPr>
          <w:rFonts w:ascii="Times New Roman" w:hAnsi="Times New Roman"/>
        </w:rPr>
        <w:fldChar w:fldCharType="end"/>
      </w:r>
      <w:r w:rsidRPr="005C7436">
        <w:rPr>
          <w:rFonts w:ascii="Times New Roman" w:hAnsi="Times New Roman"/>
        </w:rPr>
      </w:r>
      <w:r w:rsidRPr="005C7436">
        <w:rPr>
          <w:rFonts w:ascii="Times New Roman" w:hAnsi="Times New Roman"/>
        </w:rPr>
        <w:fldChar w:fldCharType="separate"/>
      </w:r>
      <w:r w:rsidR="00AD534C">
        <w:rPr>
          <w:rFonts w:ascii="Times New Roman" w:hAnsi="Times New Roman"/>
          <w:noProof/>
        </w:rPr>
        <w:t>[18]</w:t>
      </w:r>
      <w:r w:rsidRPr="005C7436">
        <w:rPr>
          <w:rFonts w:ascii="Times New Roman" w:hAnsi="Times New Roman"/>
        </w:rPr>
        <w:fldChar w:fldCharType="end"/>
      </w:r>
      <w:r w:rsidRPr="005C7436">
        <w:rPr>
          <w:rFonts w:ascii="Times New Roman" w:hAnsi="Times New Roman"/>
        </w:rPr>
        <w:t xml:space="preserve"> were reported related with </w:t>
      </w:r>
      <w:r>
        <w:rPr>
          <w:rFonts w:ascii="Times New Roman" w:hAnsi="Times New Roman"/>
        </w:rPr>
        <w:t>CM</w:t>
      </w:r>
      <w:r w:rsidRPr="005C7436">
        <w:rPr>
          <w:rFonts w:ascii="Times New Roman" w:hAnsi="Times New Roman"/>
        </w:rPr>
        <w:t xml:space="preserve"> proliferation, even though some miRNAs (e.g. let-7 family) are required for the maturation of stem cell-derived </w:t>
      </w:r>
      <w:r>
        <w:rPr>
          <w:rFonts w:ascii="Times New Roman" w:hAnsi="Times New Roman"/>
        </w:rPr>
        <w:t>CM</w:t>
      </w:r>
      <w:r w:rsidRPr="005C7436">
        <w:rPr>
          <w:rFonts w:ascii="Times New Roman" w:hAnsi="Times New Roman"/>
        </w:rPr>
        <w:t xml:space="preserve">s </w:t>
      </w:r>
      <w:r w:rsidRPr="005C7436">
        <w:rPr>
          <w:rFonts w:ascii="Times New Roman" w:hAnsi="Times New Roman"/>
        </w:rPr>
        <w:fldChar w:fldCharType="begin">
          <w:fldData xml:space="preserve">PEVuZE5vdGU+PENpdGU+PEF1dGhvcj5LdXBwdXNhbXk8L0F1dGhvcj48WWVhcj4yMDE1PC9ZZWFy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</w:fldData>
        </w:fldChar>
      </w:r>
      <w:r w:rsidR="00AD534C">
        <w:rPr>
          <w:rFonts w:ascii="Times New Roman" w:hAnsi="Times New Roman"/>
        </w:rPr>
        <w:instrText xml:space="preserve"> ADDIN EN.CITE </w:instrText>
      </w:r>
      <w:r w:rsidR="00AD534C">
        <w:rPr>
          <w:rFonts w:ascii="Times New Roman" w:hAnsi="Times New Roman"/>
        </w:rPr>
        <w:fldChar w:fldCharType="begin">
          <w:fldData xml:space="preserve">PEVuZE5vdGU+PENpdGU+PEF1dGhvcj5LdXBwdXNhbXk8L0F1dGhvcj48WWVhcj4yMDE1PC9ZZWFy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</w:fldData>
        </w:fldChar>
      </w:r>
      <w:r w:rsidR="00AD534C">
        <w:rPr>
          <w:rFonts w:ascii="Times New Roman" w:hAnsi="Times New Roman"/>
        </w:rPr>
        <w:instrText xml:space="preserve"> ADDIN EN.CITE.DATA </w:instrText>
      </w:r>
      <w:r w:rsidR="00AD534C">
        <w:rPr>
          <w:rFonts w:ascii="Times New Roman" w:hAnsi="Times New Roman"/>
        </w:rPr>
      </w:r>
      <w:r w:rsidR="00AD534C">
        <w:rPr>
          <w:rFonts w:ascii="Times New Roman" w:hAnsi="Times New Roman"/>
        </w:rPr>
        <w:fldChar w:fldCharType="end"/>
      </w:r>
      <w:r w:rsidRPr="005C7436">
        <w:rPr>
          <w:rFonts w:ascii="Times New Roman" w:hAnsi="Times New Roman"/>
        </w:rPr>
      </w:r>
      <w:r w:rsidRPr="005C7436">
        <w:rPr>
          <w:rFonts w:ascii="Times New Roman" w:hAnsi="Times New Roman"/>
        </w:rPr>
        <w:fldChar w:fldCharType="separate"/>
      </w:r>
      <w:r w:rsidR="00AD534C">
        <w:rPr>
          <w:rFonts w:ascii="Times New Roman" w:hAnsi="Times New Roman"/>
          <w:noProof/>
        </w:rPr>
        <w:t>[19]</w:t>
      </w:r>
      <w:r w:rsidRPr="005C7436">
        <w:rPr>
          <w:rFonts w:ascii="Times New Roman" w:hAnsi="Times New Roman"/>
        </w:rPr>
        <w:fldChar w:fldCharType="end"/>
      </w:r>
      <w:r w:rsidRPr="005C7436">
        <w:rPr>
          <w:rFonts w:ascii="Times New Roman" w:hAnsi="Times New Roman"/>
        </w:rPr>
        <w:t xml:space="preserve">. </w:t>
      </w:r>
      <w:r>
        <w:rPr>
          <w:rFonts w:ascii="Times New Roman" w:hAnsi="Times New Roman"/>
        </w:rPr>
        <w:t>m</w:t>
      </w:r>
      <w:r w:rsidRPr="005C7436">
        <w:rPr>
          <w:rFonts w:ascii="Times New Roman" w:hAnsi="Times New Roman"/>
        </w:rPr>
        <w:t xml:space="preserve">iRNA also play </w:t>
      </w:r>
      <w:r w:rsidRPr="005C7436">
        <w:rPr>
          <w:rFonts w:ascii="Times New Roman" w:hAnsi="Times New Roman"/>
          <w:color w:val="212121"/>
          <w:shd w:val="clear" w:color="auto" w:fill="FFFFFF"/>
        </w:rPr>
        <w:t>pivotal roles in pathogenesis of cardiovascular systems, such as</w:t>
      </w:r>
      <w:r w:rsidRPr="005C7436">
        <w:rPr>
          <w:rFonts w:ascii="Times New Roman" w:hAnsi="Times New Roman"/>
          <w:color w:val="212121"/>
          <w:shd w:val="clear" w:color="auto" w:fill="FFFFFF"/>
          <w:lang w:eastAsia="zh-CN"/>
        </w:rPr>
        <w:t xml:space="preserve"> miR-1, -133, 208, -25, -223, -31 and -199 in</w:t>
      </w:r>
      <w:r w:rsidRPr="005C7436">
        <w:rPr>
          <w:rFonts w:ascii="Times New Roman" w:hAnsi="Times New Roman"/>
          <w:color w:val="212121"/>
          <w:shd w:val="clear" w:color="auto" w:fill="FFFFFF"/>
        </w:rPr>
        <w:t xml:space="preserve"> myocardial infarction, hypertrophy, heart failure, arrhythmia, etc. </w:t>
      </w:r>
      <w:r w:rsidRPr="005C7436">
        <w:rPr>
          <w:rFonts w:ascii="Times New Roman" w:hAnsi="Times New Roman"/>
          <w:color w:val="212121"/>
          <w:shd w:val="clear" w:color="auto" w:fill="FFFFFF"/>
        </w:rPr>
        <w:fldChar w:fldCharType="begin">
          <w:fldData xml:space="preserve">PEVuZE5vdGU+PENpdGU+PEF1dGhvcj5Xb2pjaWVjaG93c2thPC9BdXRob3I+PFllYXI+MjAxNzwv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==
</w:fldData>
        </w:fldChar>
      </w:r>
      <w:r w:rsidR="00AD534C">
        <w:rPr>
          <w:rFonts w:ascii="Times New Roman" w:hAnsi="Times New Roman"/>
          <w:color w:val="212121"/>
          <w:shd w:val="clear" w:color="auto" w:fill="FFFFFF"/>
        </w:rPr>
        <w:instrText xml:space="preserve"> ADDIN EN.CITE </w:instrText>
      </w:r>
      <w:r w:rsidR="00AD534C">
        <w:rPr>
          <w:rFonts w:ascii="Times New Roman" w:hAnsi="Times New Roman"/>
          <w:color w:val="212121"/>
          <w:shd w:val="clear" w:color="auto" w:fill="FFFFFF"/>
        </w:rPr>
        <w:fldChar w:fldCharType="begin">
          <w:fldData xml:space="preserve">PEVuZE5vdGU+PENpdGU+PEF1dGhvcj5Xb2pjaWVjaG93c2thPC9BdXRob3I+PFllYXI+MjAxNzwv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==
</w:fldData>
        </w:fldChar>
      </w:r>
      <w:r w:rsidR="00AD534C">
        <w:rPr>
          <w:rFonts w:ascii="Times New Roman" w:hAnsi="Times New Roman"/>
          <w:color w:val="212121"/>
          <w:shd w:val="clear" w:color="auto" w:fill="FFFFFF"/>
        </w:rPr>
        <w:instrText xml:space="preserve"> ADDIN EN.CITE.DATA </w:instrText>
      </w:r>
      <w:r w:rsidR="00AD534C">
        <w:rPr>
          <w:rFonts w:ascii="Times New Roman" w:hAnsi="Times New Roman"/>
          <w:color w:val="212121"/>
          <w:shd w:val="clear" w:color="auto" w:fill="FFFFFF"/>
        </w:rPr>
      </w:r>
      <w:r w:rsidR="00AD534C">
        <w:rPr>
          <w:rFonts w:ascii="Times New Roman" w:hAnsi="Times New Roman"/>
          <w:color w:val="212121"/>
          <w:shd w:val="clear" w:color="auto" w:fill="FFFFFF"/>
        </w:rPr>
        <w:fldChar w:fldCharType="end"/>
      </w:r>
      <w:r w:rsidRPr="005C7436">
        <w:rPr>
          <w:rFonts w:ascii="Times New Roman" w:hAnsi="Times New Roman"/>
          <w:color w:val="212121"/>
          <w:shd w:val="clear" w:color="auto" w:fill="FFFFFF"/>
        </w:rPr>
      </w:r>
      <w:r w:rsidRPr="005C7436">
        <w:rPr>
          <w:rFonts w:ascii="Times New Roman" w:hAnsi="Times New Roman"/>
          <w:color w:val="212121"/>
          <w:shd w:val="clear" w:color="auto" w:fill="FFFFFF"/>
        </w:rPr>
        <w:fldChar w:fldCharType="separate"/>
      </w:r>
      <w:r w:rsidR="00AD534C">
        <w:rPr>
          <w:rFonts w:ascii="Times New Roman" w:hAnsi="Times New Roman"/>
          <w:noProof/>
          <w:color w:val="212121"/>
          <w:shd w:val="clear" w:color="auto" w:fill="FFFFFF"/>
        </w:rPr>
        <w:t>[20, 21]</w:t>
      </w:r>
      <w:r w:rsidRPr="005C7436">
        <w:rPr>
          <w:rFonts w:ascii="Times New Roman" w:hAnsi="Times New Roman"/>
          <w:color w:val="212121"/>
          <w:shd w:val="clear" w:color="auto" w:fill="FFFFFF"/>
        </w:rPr>
        <w:fldChar w:fldCharType="end"/>
      </w:r>
      <w:r w:rsidRPr="005C7436">
        <w:rPr>
          <w:rFonts w:ascii="Times New Roman" w:hAnsi="Times New Roman"/>
          <w:color w:val="212121"/>
          <w:shd w:val="clear" w:color="auto" w:fill="FFFFFF"/>
        </w:rPr>
        <w:t>. Studies on miRNA effects and the miRNA-based therapies provide an insight into widespread clinical use of cardiac miRNAs.</w:t>
      </w:r>
    </w:p>
    <w:p w14:paraId="5406A4DE" w14:textId="77777777" w:rsidR="00E70BD0" w:rsidRDefault="00E70BD0" w:rsidP="00786A15">
      <w:pPr>
        <w:spacing w:line="276" w:lineRule="auto"/>
        <w:jc w:val="both"/>
        <w:rPr>
          <w:rFonts w:ascii="Times New Roman" w:hAnsi="Times New Roman"/>
        </w:rPr>
      </w:pPr>
    </w:p>
    <w:p w14:paraId="1DEFAA53" w14:textId="77777777" w:rsidR="00E70BD0" w:rsidRPr="00764660" w:rsidRDefault="00E70BD0" w:rsidP="00786A15">
      <w:pPr>
        <w:spacing w:line="276" w:lineRule="auto"/>
        <w:jc w:val="both"/>
        <w:rPr>
          <w:rFonts w:ascii="Times New Roman" w:hAnsi="Times New Roman"/>
        </w:rPr>
      </w:pPr>
      <w:proofErr w:type="spellStart"/>
      <w:r w:rsidRPr="00764660">
        <w:rPr>
          <w:rFonts w:ascii="Times New Roman" w:hAnsi="Times New Roman"/>
          <w:b/>
          <w:bCs/>
          <w:i/>
          <w:iCs/>
        </w:rPr>
        <w:t>lncRNAs</w:t>
      </w:r>
      <w:proofErr w:type="spellEnd"/>
    </w:p>
    <w:p w14:paraId="0E65E52F" w14:textId="33F35186" w:rsidR="00E70BD0" w:rsidRDefault="00E70BD0" w:rsidP="00786A15">
      <w:pPr>
        <w:spacing w:line="276" w:lineRule="auto"/>
        <w:jc w:val="both"/>
        <w:rPr>
          <w:rFonts w:ascii="Times New Roman" w:hAnsi="Times New Roman"/>
        </w:rPr>
      </w:pPr>
      <w:proofErr w:type="spellStart"/>
      <w:r>
        <w:rPr>
          <w:rFonts w:ascii="Times New Roman" w:hAnsi="Times New Roman"/>
        </w:rPr>
        <w:t>L</w:t>
      </w:r>
      <w:r w:rsidRPr="005C7436">
        <w:rPr>
          <w:rFonts w:ascii="Times New Roman" w:hAnsi="Times New Roman"/>
        </w:rPr>
        <w:t>ncRNAs</w:t>
      </w:r>
      <w:proofErr w:type="spellEnd"/>
      <w:r w:rsidRPr="005C7436">
        <w:rPr>
          <w:rFonts w:ascii="Times New Roman" w:hAnsi="Times New Roman"/>
        </w:rPr>
        <w:t xml:space="preserve"> is another class of ncRNAs that regulate genetic networks, finally govern </w:t>
      </w:r>
      <w:r>
        <w:rPr>
          <w:rFonts w:ascii="Times New Roman" w:hAnsi="Times New Roman"/>
        </w:rPr>
        <w:t>CM</w:t>
      </w:r>
      <w:r w:rsidRPr="005C7436">
        <w:rPr>
          <w:rFonts w:ascii="Times New Roman" w:hAnsi="Times New Roman"/>
        </w:rPr>
        <w:t xml:space="preserve"> </w:t>
      </w:r>
      <w:proofErr w:type="gramStart"/>
      <w:r w:rsidRPr="005C7436">
        <w:rPr>
          <w:rFonts w:ascii="Times New Roman" w:hAnsi="Times New Roman"/>
        </w:rPr>
        <w:t>fate</w:t>
      </w:r>
      <w:proofErr w:type="gramEnd"/>
      <w:r w:rsidRPr="005C7436">
        <w:rPr>
          <w:rFonts w:ascii="Times New Roman" w:hAnsi="Times New Roman"/>
        </w:rPr>
        <w:t xml:space="preserve"> and mediate cardiac regeneration. GAS5 was found involved in </w:t>
      </w:r>
      <w:r>
        <w:rPr>
          <w:rFonts w:ascii="Times New Roman" w:hAnsi="Times New Roman"/>
        </w:rPr>
        <w:t>CM</w:t>
      </w:r>
      <w:r w:rsidRPr="005C7436">
        <w:rPr>
          <w:rFonts w:ascii="Times New Roman" w:hAnsi="Times New Roman"/>
        </w:rPr>
        <w:t xml:space="preserve"> differentiation of human induced pluripotent stem cells </w:t>
      </w:r>
      <w:r w:rsidRPr="005C7436">
        <w:rPr>
          <w:rFonts w:ascii="Times New Roman" w:hAnsi="Times New Roman"/>
        </w:rPr>
        <w:fldChar w:fldCharType="begin">
          <w:fldData xml:space="preserve">PEVuZE5vdGU+PENpdGU+PEF1dGhvcj5ZZTwvQXV0aG9yPjxZZWFyPjIwMjA8L1llYXI+PFJlY051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</w:fldData>
        </w:fldChar>
      </w:r>
      <w:r w:rsidR="00AD534C">
        <w:rPr>
          <w:rFonts w:ascii="Times New Roman" w:hAnsi="Times New Roman"/>
        </w:rPr>
        <w:instrText xml:space="preserve"> ADDIN EN.CITE </w:instrText>
      </w:r>
      <w:r w:rsidR="00AD534C">
        <w:rPr>
          <w:rFonts w:ascii="Times New Roman" w:hAnsi="Times New Roman"/>
        </w:rPr>
        <w:fldChar w:fldCharType="begin">
          <w:fldData xml:space="preserve">PEVuZE5vdGU+PENpdGU+PEF1dGhvcj5ZZTwvQXV0aG9yPjxZZWFyPjIwMjA8L1llYXI+PFJlY051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</w:fldData>
        </w:fldChar>
      </w:r>
      <w:r w:rsidR="00AD534C">
        <w:rPr>
          <w:rFonts w:ascii="Times New Roman" w:hAnsi="Times New Roman"/>
        </w:rPr>
        <w:instrText xml:space="preserve"> ADDIN EN.CITE.DATA </w:instrText>
      </w:r>
      <w:r w:rsidR="00AD534C">
        <w:rPr>
          <w:rFonts w:ascii="Times New Roman" w:hAnsi="Times New Roman"/>
        </w:rPr>
      </w:r>
      <w:r w:rsidR="00AD534C">
        <w:rPr>
          <w:rFonts w:ascii="Times New Roman" w:hAnsi="Times New Roman"/>
        </w:rPr>
        <w:fldChar w:fldCharType="end"/>
      </w:r>
      <w:r w:rsidRPr="005C7436">
        <w:rPr>
          <w:rFonts w:ascii="Times New Roman" w:hAnsi="Times New Roman"/>
        </w:rPr>
      </w:r>
      <w:r w:rsidRPr="005C7436">
        <w:rPr>
          <w:rFonts w:ascii="Times New Roman" w:hAnsi="Times New Roman"/>
        </w:rPr>
        <w:fldChar w:fldCharType="separate"/>
      </w:r>
      <w:r w:rsidR="00AD534C">
        <w:rPr>
          <w:rFonts w:ascii="Times New Roman" w:hAnsi="Times New Roman"/>
          <w:noProof/>
        </w:rPr>
        <w:t>[22]</w:t>
      </w:r>
      <w:r w:rsidRPr="005C7436">
        <w:rPr>
          <w:rFonts w:ascii="Times New Roman" w:hAnsi="Times New Roman"/>
        </w:rPr>
        <w:fldChar w:fldCharType="end"/>
      </w:r>
      <w:r w:rsidRPr="005C7436">
        <w:rPr>
          <w:rFonts w:ascii="Times New Roman" w:hAnsi="Times New Roman"/>
        </w:rPr>
        <w:t xml:space="preserve">, H19 is involved in a wide range of biological processes of </w:t>
      </w:r>
      <w:proofErr w:type="spellStart"/>
      <w:r w:rsidRPr="005C7436">
        <w:rPr>
          <w:rFonts w:ascii="Times New Roman" w:hAnsi="Times New Roman"/>
        </w:rPr>
        <w:t>cardiogenesis</w:t>
      </w:r>
      <w:proofErr w:type="spellEnd"/>
      <w:r w:rsidRPr="005C7436">
        <w:rPr>
          <w:rFonts w:ascii="Times New Roman" w:hAnsi="Times New Roman"/>
        </w:rPr>
        <w:t xml:space="preserve"> and function, such as </w:t>
      </w:r>
      <w:r>
        <w:rPr>
          <w:rFonts w:ascii="Times New Roman" w:hAnsi="Times New Roman"/>
        </w:rPr>
        <w:t>CM</w:t>
      </w:r>
      <w:r w:rsidRPr="005C7436">
        <w:rPr>
          <w:rFonts w:ascii="Times New Roman" w:hAnsi="Times New Roman"/>
        </w:rPr>
        <w:t xml:space="preserve"> differentiation </w:t>
      </w:r>
      <w:r w:rsidRPr="005C7436">
        <w:rPr>
          <w:rFonts w:ascii="Times New Roman" w:hAnsi="Times New Roman"/>
        </w:rPr>
        <w:fldChar w:fldCharType="begin">
          <w:fldData xml:space="preserve">PEVuZE5vdGU+PENpdGU+PEF1dGhvcj5SYWdpbmE8L0F1dGhvcj48WWVhcj4yMDEyPC9ZZWFyPjxS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</w:fldData>
        </w:fldChar>
      </w:r>
      <w:r w:rsidR="00AD534C">
        <w:rPr>
          <w:rFonts w:ascii="Times New Roman" w:hAnsi="Times New Roman"/>
        </w:rPr>
        <w:instrText xml:space="preserve"> ADDIN EN.CITE </w:instrText>
      </w:r>
      <w:r w:rsidR="00AD534C">
        <w:rPr>
          <w:rFonts w:ascii="Times New Roman" w:hAnsi="Times New Roman"/>
        </w:rPr>
        <w:fldChar w:fldCharType="begin">
          <w:fldData xml:space="preserve">PEVuZE5vdGU+PENpdGU+PEF1dGhvcj5SYWdpbmE8L0F1dGhvcj48WWVhcj4yMDEyPC9ZZWFyPjxS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</w:fldData>
        </w:fldChar>
      </w:r>
      <w:r w:rsidR="00AD534C">
        <w:rPr>
          <w:rFonts w:ascii="Times New Roman" w:hAnsi="Times New Roman"/>
        </w:rPr>
        <w:instrText xml:space="preserve"> ADDIN EN.CITE.DATA </w:instrText>
      </w:r>
      <w:r w:rsidR="00AD534C">
        <w:rPr>
          <w:rFonts w:ascii="Times New Roman" w:hAnsi="Times New Roman"/>
        </w:rPr>
      </w:r>
      <w:r w:rsidR="00AD534C">
        <w:rPr>
          <w:rFonts w:ascii="Times New Roman" w:hAnsi="Times New Roman"/>
        </w:rPr>
        <w:fldChar w:fldCharType="end"/>
      </w:r>
      <w:r w:rsidRPr="005C7436">
        <w:rPr>
          <w:rFonts w:ascii="Times New Roman" w:hAnsi="Times New Roman"/>
        </w:rPr>
      </w:r>
      <w:r w:rsidRPr="005C7436">
        <w:rPr>
          <w:rFonts w:ascii="Times New Roman" w:hAnsi="Times New Roman"/>
        </w:rPr>
        <w:fldChar w:fldCharType="separate"/>
      </w:r>
      <w:r w:rsidR="00AD534C">
        <w:rPr>
          <w:rFonts w:ascii="Times New Roman" w:hAnsi="Times New Roman"/>
          <w:noProof/>
        </w:rPr>
        <w:t>[23]</w:t>
      </w:r>
      <w:r w:rsidRPr="005C7436">
        <w:rPr>
          <w:rFonts w:ascii="Times New Roman" w:hAnsi="Times New Roman"/>
        </w:rPr>
        <w:fldChar w:fldCharType="end"/>
      </w:r>
      <w:r w:rsidRPr="005C7436">
        <w:rPr>
          <w:rFonts w:ascii="Times New Roman" w:hAnsi="Times New Roman"/>
        </w:rPr>
        <w:t xml:space="preserve">, proliferation </w:t>
      </w:r>
      <w:r w:rsidRPr="005C7436">
        <w:rPr>
          <w:rFonts w:ascii="Times New Roman" w:hAnsi="Times New Roman"/>
        </w:rPr>
        <w:fldChar w:fldCharType="begin"/>
      </w:r>
      <w:r w:rsidR="00AD534C">
        <w:rPr>
          <w:rFonts w:ascii="Times New Roman" w:hAnsi="Times New Roman"/>
        </w:rPr>
        <w:instrText xml:space="preserve"> ADDIN EN.CITE &lt;EndNote&gt;&lt;Cite&gt;&lt;Author&gt;Afify&lt;/Author&gt;&lt;Year&gt;2019&lt;/Year&gt;&lt;RecNum&gt;8767&lt;/RecNum&gt;&lt;DisplayText&gt;[24]&lt;/DisplayText&gt;&lt;record&gt;&lt;rec-number&gt;8767&lt;/rec-number&gt;&lt;foreign-keys&gt;&lt;key app="EN" db-id="a5wrxvffddxpt5e0t9n5e2rbawx2rwrfzwa9" timestamp="1646754258"&gt;8767&lt;/key&gt;&lt;/foreign-keys&gt;&lt;ref-type name="Journal Article"&gt;17&lt;/ref-type&gt;&lt;contributors&gt;&lt;authors&gt;&lt;author&gt;Afify, A. R. Y.&lt;/author&gt;&lt;/authors&gt;&lt;/contributors&gt;&lt;auth-address&gt;School of Medicine, New Giza University (NGU), Giza, Egypt. aafify@ngu.edu.eg.&lt;/auth-address&gt;&lt;titles&gt;&lt;title&gt;The long non-coding road to endogenous cardiac regeneration&lt;/title&gt;&lt;secondary-title&gt;Heart Fail Rev&lt;/secondary-title&gt;&lt;/titles&gt;&lt;periodical&gt;&lt;full-title&gt;Heart Fail Rev&lt;/full-title&gt;&lt;/periodical&gt;&lt;pages&gt;587-600&lt;/pages&gt;&lt;volume&gt;24&lt;/volume&gt;&lt;number&gt;4&lt;/number&gt;&lt;edition&gt;2019/03/23&lt;/edition&gt;&lt;keywords&gt;&lt;keyword&gt;Animals&lt;/keyword&gt;&lt;keyword&gt;Cell Proliferation/physiology&lt;/keyword&gt;&lt;keyword&gt;Gene Expression Regulation/physiology&lt;/keyword&gt;&lt;keyword&gt;Heart/growth &amp;amp; development/*physiology&lt;/keyword&gt;&lt;keyword&gt;Humans&lt;/keyword&gt;&lt;keyword&gt;Myocytes, Cardiac/cytology&lt;/keyword&gt;&lt;keyword&gt;RNA, Long Noncoding/*genetics&lt;/keyword&gt;&lt;keyword&gt;Regeneration/*genetics&lt;/keyword&gt;&lt;keyword&gt;Signal Transduction/physiology&lt;/keyword&gt;&lt;keyword&gt;*Cardiac regeneration&lt;/keyword&gt;&lt;keyword&gt;*Cardiomyocyte proliferation&lt;/keyword&gt;&lt;keyword&gt;*Epigenetics&lt;/keyword&gt;&lt;keyword&gt;*Heart failure&lt;/keyword&gt;&lt;keyword&gt;*Long non-coding RNAs&lt;/keyword&gt;&lt;/keywords&gt;&lt;dates&gt;&lt;year&gt;2019&lt;/year&gt;&lt;pub-dates&gt;&lt;date&gt;Jul&lt;/date&gt;&lt;/pub-dates&gt;&lt;/dates&gt;&lt;isbn&gt;1382-4147&lt;/isbn&gt;&lt;accession-num&gt;30900115&lt;/accession-num&gt;&lt;urls&gt;&lt;/urls&gt;&lt;electronic-resource-num&gt;10.1007/s10741-019-09782-5&lt;/electronic-resource-num&gt;&lt;remote-database-provider&gt;NLM&lt;/remote-database-provider&gt;&lt;language&gt;eng&lt;/language&gt;&lt;/record&gt;&lt;/Cite&gt;&lt;/EndNote&gt;</w:instrText>
      </w:r>
      <w:r w:rsidRPr="005C7436">
        <w:rPr>
          <w:rFonts w:ascii="Times New Roman" w:hAnsi="Times New Roman"/>
        </w:rPr>
        <w:fldChar w:fldCharType="separate"/>
      </w:r>
      <w:r w:rsidR="00AD534C">
        <w:rPr>
          <w:rFonts w:ascii="Times New Roman" w:hAnsi="Times New Roman"/>
          <w:noProof/>
        </w:rPr>
        <w:t>[24]</w:t>
      </w:r>
      <w:r w:rsidRPr="005C7436">
        <w:rPr>
          <w:rFonts w:ascii="Times New Roman" w:hAnsi="Times New Roman"/>
        </w:rPr>
        <w:fldChar w:fldCharType="end"/>
      </w:r>
      <w:r w:rsidRPr="005C7436">
        <w:rPr>
          <w:rFonts w:ascii="Times New Roman" w:hAnsi="Times New Roman"/>
        </w:rPr>
        <w:t xml:space="preserve"> and heart development </w:t>
      </w:r>
      <w:r w:rsidRPr="005C7436">
        <w:rPr>
          <w:rFonts w:ascii="Times New Roman" w:hAnsi="Times New Roman"/>
        </w:rPr>
        <w:fldChar w:fldCharType="begin">
          <w:fldData xml:space="preserve">PEVuZE5vdGU+PENpdGU+PEF1dGhvcj5WaWVyZWNrPC9BdXRob3I+PFllYXI+MjAyMDwvWWVhcj48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</w:fldData>
        </w:fldChar>
      </w:r>
      <w:r w:rsidR="00AD534C">
        <w:rPr>
          <w:rFonts w:ascii="Times New Roman" w:hAnsi="Times New Roman"/>
        </w:rPr>
        <w:instrText xml:space="preserve"> ADDIN EN.CITE </w:instrText>
      </w:r>
      <w:r w:rsidR="00AD534C">
        <w:rPr>
          <w:rFonts w:ascii="Times New Roman" w:hAnsi="Times New Roman"/>
        </w:rPr>
        <w:fldChar w:fldCharType="begin">
          <w:fldData xml:space="preserve">PEVuZE5vdGU+PENpdGU+PEF1dGhvcj5WaWVyZWNrPC9BdXRob3I+PFllYXI+MjAyMDwvWWVhcj48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</w:fldData>
        </w:fldChar>
      </w:r>
      <w:r w:rsidR="00AD534C">
        <w:rPr>
          <w:rFonts w:ascii="Times New Roman" w:hAnsi="Times New Roman"/>
        </w:rPr>
        <w:instrText xml:space="preserve"> ADDIN EN.CITE.DATA </w:instrText>
      </w:r>
      <w:r w:rsidR="00AD534C">
        <w:rPr>
          <w:rFonts w:ascii="Times New Roman" w:hAnsi="Times New Roman"/>
        </w:rPr>
      </w:r>
      <w:r w:rsidR="00AD534C">
        <w:rPr>
          <w:rFonts w:ascii="Times New Roman" w:hAnsi="Times New Roman"/>
        </w:rPr>
        <w:fldChar w:fldCharType="end"/>
      </w:r>
      <w:r w:rsidRPr="005C7436">
        <w:rPr>
          <w:rFonts w:ascii="Times New Roman" w:hAnsi="Times New Roman"/>
        </w:rPr>
      </w:r>
      <w:r w:rsidRPr="005C7436">
        <w:rPr>
          <w:rFonts w:ascii="Times New Roman" w:hAnsi="Times New Roman"/>
        </w:rPr>
        <w:fldChar w:fldCharType="separate"/>
      </w:r>
      <w:r w:rsidR="00AD534C">
        <w:rPr>
          <w:rFonts w:ascii="Times New Roman" w:hAnsi="Times New Roman"/>
          <w:noProof/>
        </w:rPr>
        <w:t>[25]</w:t>
      </w:r>
      <w:r w:rsidRPr="005C7436">
        <w:rPr>
          <w:rFonts w:ascii="Times New Roman" w:hAnsi="Times New Roman"/>
        </w:rPr>
        <w:fldChar w:fldCharType="end"/>
      </w:r>
      <w:r w:rsidRPr="005C7436">
        <w:rPr>
          <w:rFonts w:ascii="Times New Roman" w:hAnsi="Times New Roman"/>
        </w:rPr>
        <w:t xml:space="preserve">. MEG3 plays important role in cardiac diastolic dysfunction </w:t>
      </w:r>
      <w:r w:rsidRPr="005C7436">
        <w:rPr>
          <w:rFonts w:ascii="Times New Roman" w:hAnsi="Times New Roman"/>
        </w:rPr>
        <w:fldChar w:fldCharType="begin">
          <w:fldData xml:space="preserve">PEVuZE5vdGU+PENpdGU+PEF1dGhvcj5QaWNjb2xpPC9BdXRob3I+PFllYXI+MjAxNzwvWWVhcj48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</w:fldData>
        </w:fldChar>
      </w:r>
      <w:r w:rsidR="00AD534C">
        <w:rPr>
          <w:rFonts w:ascii="Times New Roman" w:hAnsi="Times New Roman"/>
        </w:rPr>
        <w:instrText xml:space="preserve"> ADDIN EN.CITE </w:instrText>
      </w:r>
      <w:r w:rsidR="00AD534C">
        <w:rPr>
          <w:rFonts w:ascii="Times New Roman" w:hAnsi="Times New Roman"/>
        </w:rPr>
        <w:fldChar w:fldCharType="begin">
          <w:fldData xml:space="preserve">PEVuZE5vdGU+PENpdGU+PEF1dGhvcj5QaWNjb2xpPC9BdXRob3I+PFllYXI+MjAxNzwvWWVhcj48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</w:fldData>
        </w:fldChar>
      </w:r>
      <w:r w:rsidR="00AD534C">
        <w:rPr>
          <w:rFonts w:ascii="Times New Roman" w:hAnsi="Times New Roman"/>
        </w:rPr>
        <w:instrText xml:space="preserve"> ADDIN EN.CITE.DATA </w:instrText>
      </w:r>
      <w:r w:rsidR="00AD534C">
        <w:rPr>
          <w:rFonts w:ascii="Times New Roman" w:hAnsi="Times New Roman"/>
        </w:rPr>
      </w:r>
      <w:r w:rsidR="00AD534C">
        <w:rPr>
          <w:rFonts w:ascii="Times New Roman" w:hAnsi="Times New Roman"/>
        </w:rPr>
        <w:fldChar w:fldCharType="end"/>
      </w:r>
      <w:r w:rsidRPr="005C7436">
        <w:rPr>
          <w:rFonts w:ascii="Times New Roman" w:hAnsi="Times New Roman"/>
        </w:rPr>
      </w:r>
      <w:r w:rsidRPr="005C7436">
        <w:rPr>
          <w:rFonts w:ascii="Times New Roman" w:hAnsi="Times New Roman"/>
        </w:rPr>
        <w:fldChar w:fldCharType="separate"/>
      </w:r>
      <w:r w:rsidR="00AD534C">
        <w:rPr>
          <w:rFonts w:ascii="Times New Roman" w:hAnsi="Times New Roman"/>
          <w:noProof/>
        </w:rPr>
        <w:t>[26]</w:t>
      </w:r>
      <w:r w:rsidRPr="005C7436">
        <w:rPr>
          <w:rFonts w:ascii="Times New Roman" w:hAnsi="Times New Roman"/>
        </w:rPr>
        <w:fldChar w:fldCharType="end"/>
      </w:r>
      <w:r w:rsidRPr="005C7436">
        <w:rPr>
          <w:rFonts w:ascii="Times New Roman" w:hAnsi="Times New Roman"/>
        </w:rPr>
        <w:t xml:space="preserve"> and cardiac apoptosis </w:t>
      </w:r>
      <w:r w:rsidRPr="005C7436">
        <w:rPr>
          <w:rFonts w:ascii="Times New Roman" w:hAnsi="Times New Roman"/>
        </w:rPr>
        <w:fldChar w:fldCharType="begin">
          <w:fldData xml:space="preserve">PEVuZE5vdGU+PENpdGU+PEF1dGhvcj5XdTwvQXV0aG9yPjxZZWFyPjIwMTg8L1llYXI+PFJlY051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=
</w:fldData>
        </w:fldChar>
      </w:r>
      <w:r w:rsidR="00AD534C">
        <w:rPr>
          <w:rFonts w:ascii="Times New Roman" w:hAnsi="Times New Roman"/>
        </w:rPr>
        <w:instrText xml:space="preserve"> ADDIN EN.CITE </w:instrText>
      </w:r>
      <w:r w:rsidR="00AD534C">
        <w:rPr>
          <w:rFonts w:ascii="Times New Roman" w:hAnsi="Times New Roman"/>
        </w:rPr>
        <w:fldChar w:fldCharType="begin">
          <w:fldData xml:space="preserve">PEVuZE5vdGU+PENpdGU+PEF1dGhvcj5XdTwvQXV0aG9yPjxZZWFyPjIwMTg8L1llYXI+PFJlY051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=
</w:fldData>
        </w:fldChar>
      </w:r>
      <w:r w:rsidR="00AD534C">
        <w:rPr>
          <w:rFonts w:ascii="Times New Roman" w:hAnsi="Times New Roman"/>
        </w:rPr>
        <w:instrText xml:space="preserve"> ADDIN EN.CITE.DATA </w:instrText>
      </w:r>
      <w:r w:rsidR="00AD534C">
        <w:rPr>
          <w:rFonts w:ascii="Times New Roman" w:hAnsi="Times New Roman"/>
        </w:rPr>
      </w:r>
      <w:r w:rsidR="00AD534C">
        <w:rPr>
          <w:rFonts w:ascii="Times New Roman" w:hAnsi="Times New Roman"/>
        </w:rPr>
        <w:fldChar w:fldCharType="end"/>
      </w:r>
      <w:r w:rsidRPr="005C7436">
        <w:rPr>
          <w:rFonts w:ascii="Times New Roman" w:hAnsi="Times New Roman"/>
        </w:rPr>
      </w:r>
      <w:r w:rsidRPr="005C7436">
        <w:rPr>
          <w:rFonts w:ascii="Times New Roman" w:hAnsi="Times New Roman"/>
        </w:rPr>
        <w:fldChar w:fldCharType="separate"/>
      </w:r>
      <w:r w:rsidR="00AD534C">
        <w:rPr>
          <w:rFonts w:ascii="Times New Roman" w:hAnsi="Times New Roman"/>
          <w:noProof/>
        </w:rPr>
        <w:t>[27]</w:t>
      </w:r>
      <w:r w:rsidRPr="005C7436">
        <w:rPr>
          <w:rFonts w:ascii="Times New Roman" w:hAnsi="Times New Roman"/>
        </w:rPr>
        <w:fldChar w:fldCharType="end"/>
      </w:r>
      <w:r w:rsidRPr="005C7436">
        <w:rPr>
          <w:rFonts w:ascii="Times New Roman" w:hAnsi="Times New Roman"/>
        </w:rPr>
        <w:t xml:space="preserve">. MALAT1 participates in </w:t>
      </w:r>
      <w:r>
        <w:rPr>
          <w:rFonts w:ascii="Times New Roman" w:hAnsi="Times New Roman"/>
        </w:rPr>
        <w:t>CM</w:t>
      </w:r>
      <w:r w:rsidRPr="005C7436">
        <w:rPr>
          <w:rFonts w:ascii="Times New Roman" w:hAnsi="Times New Roman"/>
        </w:rPr>
        <w:t xml:space="preserve"> electrophysiology </w:t>
      </w:r>
      <w:r w:rsidRPr="005C7436">
        <w:rPr>
          <w:rFonts w:ascii="Times New Roman" w:hAnsi="Times New Roman"/>
        </w:rPr>
        <w:fldChar w:fldCharType="begin">
          <w:fldData xml:space="preserve">PEVuZE5vdGU+PENpdGU+PEF1dGhvcj5aaHU8L0F1dGhvcj48WWVhcj4yMDE4PC9ZZWFyPjxSZWNO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</w:fldData>
        </w:fldChar>
      </w:r>
      <w:r w:rsidR="00AD534C">
        <w:rPr>
          <w:rFonts w:ascii="Times New Roman" w:hAnsi="Times New Roman"/>
        </w:rPr>
        <w:instrText xml:space="preserve"> ADDIN EN.CITE </w:instrText>
      </w:r>
      <w:r w:rsidR="00AD534C">
        <w:rPr>
          <w:rFonts w:ascii="Times New Roman" w:hAnsi="Times New Roman"/>
        </w:rPr>
        <w:fldChar w:fldCharType="begin">
          <w:fldData xml:space="preserve">PEVuZE5vdGU+PENpdGU+PEF1dGhvcj5aaHU8L0F1dGhvcj48WWVhcj4yMDE4PC9ZZWFyPjxSZWNO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</w:fldData>
        </w:fldChar>
      </w:r>
      <w:r w:rsidR="00AD534C">
        <w:rPr>
          <w:rFonts w:ascii="Times New Roman" w:hAnsi="Times New Roman"/>
        </w:rPr>
        <w:instrText xml:space="preserve"> ADDIN EN.CITE.DATA </w:instrText>
      </w:r>
      <w:r w:rsidR="00AD534C">
        <w:rPr>
          <w:rFonts w:ascii="Times New Roman" w:hAnsi="Times New Roman"/>
        </w:rPr>
      </w:r>
      <w:r w:rsidR="00AD534C">
        <w:rPr>
          <w:rFonts w:ascii="Times New Roman" w:hAnsi="Times New Roman"/>
        </w:rPr>
        <w:fldChar w:fldCharType="end"/>
      </w:r>
      <w:r w:rsidRPr="005C7436">
        <w:rPr>
          <w:rFonts w:ascii="Times New Roman" w:hAnsi="Times New Roman"/>
        </w:rPr>
      </w:r>
      <w:r w:rsidRPr="005C7436">
        <w:rPr>
          <w:rFonts w:ascii="Times New Roman" w:hAnsi="Times New Roman"/>
        </w:rPr>
        <w:fldChar w:fldCharType="separate"/>
      </w:r>
      <w:r w:rsidR="00AD534C">
        <w:rPr>
          <w:rFonts w:ascii="Times New Roman" w:hAnsi="Times New Roman"/>
          <w:noProof/>
        </w:rPr>
        <w:t>[28]</w:t>
      </w:r>
      <w:r w:rsidRPr="005C7436">
        <w:rPr>
          <w:rFonts w:ascii="Times New Roman" w:hAnsi="Times New Roman"/>
        </w:rPr>
        <w:fldChar w:fldCharType="end"/>
      </w:r>
      <w:r w:rsidRPr="005C7436">
        <w:rPr>
          <w:rFonts w:ascii="Times New Roman" w:hAnsi="Times New Roman"/>
        </w:rPr>
        <w:t xml:space="preserve">, </w:t>
      </w:r>
      <w:r w:rsidRPr="005C7436">
        <w:rPr>
          <w:rFonts w:ascii="Times New Roman" w:hAnsi="Times New Roman"/>
        </w:rPr>
        <w:lastRenderedPageBreak/>
        <w:t xml:space="preserve">proliferation </w:t>
      </w:r>
      <w:r w:rsidRPr="005C7436">
        <w:rPr>
          <w:rFonts w:ascii="Times New Roman" w:hAnsi="Times New Roman"/>
        </w:rPr>
        <w:fldChar w:fldCharType="begin">
          <w:fldData xml:space="preserve">PEVuZE5vdGU+PENpdGU+PEF1dGhvcj5MaTwvQXV0aG9yPjxZZWFyPjIwMTg8L1llYXI+PFJlY051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</w:fldData>
        </w:fldChar>
      </w:r>
      <w:r w:rsidR="00AD534C">
        <w:rPr>
          <w:rFonts w:ascii="Times New Roman" w:hAnsi="Times New Roman"/>
        </w:rPr>
        <w:instrText xml:space="preserve"> ADDIN EN.CITE </w:instrText>
      </w:r>
      <w:r w:rsidR="00AD534C">
        <w:rPr>
          <w:rFonts w:ascii="Times New Roman" w:hAnsi="Times New Roman"/>
        </w:rPr>
        <w:fldChar w:fldCharType="begin">
          <w:fldData xml:space="preserve">PEVuZE5vdGU+PENpdGU+PEF1dGhvcj5MaTwvQXV0aG9yPjxZZWFyPjIwMTg8L1llYXI+PFJlY051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</w:fldData>
        </w:fldChar>
      </w:r>
      <w:r w:rsidR="00AD534C">
        <w:rPr>
          <w:rFonts w:ascii="Times New Roman" w:hAnsi="Times New Roman"/>
        </w:rPr>
        <w:instrText xml:space="preserve"> ADDIN EN.CITE.DATA </w:instrText>
      </w:r>
      <w:r w:rsidR="00AD534C">
        <w:rPr>
          <w:rFonts w:ascii="Times New Roman" w:hAnsi="Times New Roman"/>
        </w:rPr>
      </w:r>
      <w:r w:rsidR="00AD534C">
        <w:rPr>
          <w:rFonts w:ascii="Times New Roman" w:hAnsi="Times New Roman"/>
        </w:rPr>
        <w:fldChar w:fldCharType="end"/>
      </w:r>
      <w:r w:rsidRPr="005C7436">
        <w:rPr>
          <w:rFonts w:ascii="Times New Roman" w:hAnsi="Times New Roman"/>
        </w:rPr>
      </w:r>
      <w:r w:rsidRPr="005C7436">
        <w:rPr>
          <w:rFonts w:ascii="Times New Roman" w:hAnsi="Times New Roman"/>
        </w:rPr>
        <w:fldChar w:fldCharType="separate"/>
      </w:r>
      <w:r w:rsidR="00AD534C">
        <w:rPr>
          <w:rFonts w:ascii="Times New Roman" w:hAnsi="Times New Roman"/>
          <w:noProof/>
        </w:rPr>
        <w:t>[29]</w:t>
      </w:r>
      <w:r w:rsidRPr="005C7436">
        <w:rPr>
          <w:rFonts w:ascii="Times New Roman" w:hAnsi="Times New Roman"/>
        </w:rPr>
        <w:fldChar w:fldCharType="end"/>
      </w:r>
      <w:r w:rsidRPr="005C7436">
        <w:rPr>
          <w:rFonts w:ascii="Times New Roman" w:hAnsi="Times New Roman"/>
        </w:rPr>
        <w:t xml:space="preserve">, as well as apoptosis </w:t>
      </w:r>
      <w:r w:rsidRPr="005C7436">
        <w:rPr>
          <w:rFonts w:ascii="Times New Roman" w:hAnsi="Times New Roman"/>
        </w:rPr>
        <w:fldChar w:fldCharType="begin">
          <w:fldData xml:space="preserve">PEVuZE5vdGU+PENpdGU+PEF1dGhvcj5MaTwvQXV0aG9yPjxZZWFyPjIwMTg8L1llYXI+PFJlY051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</w:fldData>
        </w:fldChar>
      </w:r>
      <w:r w:rsidR="00AD534C">
        <w:rPr>
          <w:rFonts w:ascii="Times New Roman" w:hAnsi="Times New Roman"/>
        </w:rPr>
        <w:instrText xml:space="preserve"> ADDIN EN.CITE </w:instrText>
      </w:r>
      <w:r w:rsidR="00AD534C">
        <w:rPr>
          <w:rFonts w:ascii="Times New Roman" w:hAnsi="Times New Roman"/>
        </w:rPr>
        <w:fldChar w:fldCharType="begin">
          <w:fldData xml:space="preserve">PEVuZE5vdGU+PENpdGU+PEF1dGhvcj5MaTwvQXV0aG9yPjxZZWFyPjIwMTg8L1llYXI+PFJlY051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</w:fldData>
        </w:fldChar>
      </w:r>
      <w:r w:rsidR="00AD534C">
        <w:rPr>
          <w:rFonts w:ascii="Times New Roman" w:hAnsi="Times New Roman"/>
        </w:rPr>
        <w:instrText xml:space="preserve"> ADDIN EN.CITE.DATA </w:instrText>
      </w:r>
      <w:r w:rsidR="00AD534C">
        <w:rPr>
          <w:rFonts w:ascii="Times New Roman" w:hAnsi="Times New Roman"/>
        </w:rPr>
      </w:r>
      <w:r w:rsidR="00AD534C">
        <w:rPr>
          <w:rFonts w:ascii="Times New Roman" w:hAnsi="Times New Roman"/>
        </w:rPr>
        <w:fldChar w:fldCharType="end"/>
      </w:r>
      <w:r w:rsidRPr="005C7436">
        <w:rPr>
          <w:rFonts w:ascii="Times New Roman" w:hAnsi="Times New Roman"/>
        </w:rPr>
      </w:r>
      <w:r w:rsidRPr="005C7436">
        <w:rPr>
          <w:rFonts w:ascii="Times New Roman" w:hAnsi="Times New Roman"/>
        </w:rPr>
        <w:fldChar w:fldCharType="separate"/>
      </w:r>
      <w:r w:rsidR="00AD534C">
        <w:rPr>
          <w:rFonts w:ascii="Times New Roman" w:hAnsi="Times New Roman"/>
          <w:noProof/>
        </w:rPr>
        <w:t>[29]</w:t>
      </w:r>
      <w:r w:rsidRPr="005C7436">
        <w:rPr>
          <w:rFonts w:ascii="Times New Roman" w:hAnsi="Times New Roman"/>
        </w:rPr>
        <w:fldChar w:fldCharType="end"/>
      </w:r>
      <w:r w:rsidRPr="005C7436">
        <w:rPr>
          <w:rFonts w:ascii="Times New Roman" w:hAnsi="Times New Roman"/>
        </w:rPr>
        <w:t xml:space="preserve">. Other </w:t>
      </w:r>
      <w:proofErr w:type="spellStart"/>
      <w:r w:rsidRPr="005C7436">
        <w:rPr>
          <w:rFonts w:ascii="Times New Roman" w:hAnsi="Times New Roman"/>
        </w:rPr>
        <w:t>lncRNAs</w:t>
      </w:r>
      <w:proofErr w:type="spellEnd"/>
      <w:r w:rsidRPr="005C7436">
        <w:rPr>
          <w:rFonts w:ascii="Times New Roman" w:hAnsi="Times New Roman"/>
        </w:rPr>
        <w:t xml:space="preserve">, such as MIAT </w:t>
      </w:r>
      <w:r w:rsidRPr="005C7436">
        <w:rPr>
          <w:rFonts w:ascii="Times New Roman" w:hAnsi="Times New Roman"/>
        </w:rPr>
        <w:fldChar w:fldCharType="begin">
          <w:fldData xml:space="preserve">PEVuZE5vdGU+PENpdGU+PEF1dGhvcj5DaGVuPC9BdXRob3I+PFllYXI+MjAxOTwvWWVhcj48UmVj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</w:fldData>
        </w:fldChar>
      </w:r>
      <w:r w:rsidR="00AD534C">
        <w:rPr>
          <w:rFonts w:ascii="Times New Roman" w:hAnsi="Times New Roman"/>
        </w:rPr>
        <w:instrText xml:space="preserve"> ADDIN EN.CITE </w:instrText>
      </w:r>
      <w:r w:rsidR="00AD534C">
        <w:rPr>
          <w:rFonts w:ascii="Times New Roman" w:hAnsi="Times New Roman"/>
        </w:rPr>
        <w:fldChar w:fldCharType="begin">
          <w:fldData xml:space="preserve">PEVuZE5vdGU+PENpdGU+PEF1dGhvcj5DaGVuPC9BdXRob3I+PFllYXI+MjAxOTwvWWVhcj48UmVj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</w:fldData>
        </w:fldChar>
      </w:r>
      <w:r w:rsidR="00AD534C">
        <w:rPr>
          <w:rFonts w:ascii="Times New Roman" w:hAnsi="Times New Roman"/>
        </w:rPr>
        <w:instrText xml:space="preserve"> ADDIN EN.CITE.DATA </w:instrText>
      </w:r>
      <w:r w:rsidR="00AD534C">
        <w:rPr>
          <w:rFonts w:ascii="Times New Roman" w:hAnsi="Times New Roman"/>
        </w:rPr>
      </w:r>
      <w:r w:rsidR="00AD534C">
        <w:rPr>
          <w:rFonts w:ascii="Times New Roman" w:hAnsi="Times New Roman"/>
        </w:rPr>
        <w:fldChar w:fldCharType="end"/>
      </w:r>
      <w:r w:rsidRPr="005C7436">
        <w:rPr>
          <w:rFonts w:ascii="Times New Roman" w:hAnsi="Times New Roman"/>
        </w:rPr>
      </w:r>
      <w:r w:rsidRPr="005C7436">
        <w:rPr>
          <w:rFonts w:ascii="Times New Roman" w:hAnsi="Times New Roman"/>
        </w:rPr>
        <w:fldChar w:fldCharType="separate"/>
      </w:r>
      <w:r w:rsidR="00AD534C">
        <w:rPr>
          <w:rFonts w:ascii="Times New Roman" w:hAnsi="Times New Roman"/>
          <w:noProof/>
        </w:rPr>
        <w:t>[30]</w:t>
      </w:r>
      <w:r w:rsidRPr="005C7436">
        <w:rPr>
          <w:rFonts w:ascii="Times New Roman" w:hAnsi="Times New Roman"/>
        </w:rPr>
        <w:fldChar w:fldCharType="end"/>
      </w:r>
      <w:r w:rsidRPr="005C7436">
        <w:rPr>
          <w:rFonts w:ascii="Times New Roman" w:hAnsi="Times New Roman"/>
        </w:rPr>
        <w:t xml:space="preserve">, TUG1 </w:t>
      </w:r>
      <w:r w:rsidRPr="005C7436">
        <w:rPr>
          <w:rFonts w:ascii="Times New Roman" w:hAnsi="Times New Roman"/>
        </w:rPr>
        <w:fldChar w:fldCharType="begin">
          <w:fldData xml:space="preserve">PEVuZE5vdGU+PENpdGU+PEF1dGhvcj5KaWFuZzwvQXV0aG9yPjxZZWFyPjIwMTg8L1llYXI+PFJl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</w:fldData>
        </w:fldChar>
      </w:r>
      <w:r w:rsidR="00AD534C">
        <w:rPr>
          <w:rFonts w:ascii="Times New Roman" w:hAnsi="Times New Roman"/>
        </w:rPr>
        <w:instrText xml:space="preserve"> ADDIN EN.CITE </w:instrText>
      </w:r>
      <w:r w:rsidR="00AD534C">
        <w:rPr>
          <w:rFonts w:ascii="Times New Roman" w:hAnsi="Times New Roman"/>
        </w:rPr>
        <w:fldChar w:fldCharType="begin">
          <w:fldData xml:space="preserve">PEVuZE5vdGU+PENpdGU+PEF1dGhvcj5KaWFuZzwvQXV0aG9yPjxZZWFyPjIwMTg8L1llYXI+PFJl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</w:fldData>
        </w:fldChar>
      </w:r>
      <w:r w:rsidR="00AD534C">
        <w:rPr>
          <w:rFonts w:ascii="Times New Roman" w:hAnsi="Times New Roman"/>
        </w:rPr>
        <w:instrText xml:space="preserve"> ADDIN EN.CITE.DATA </w:instrText>
      </w:r>
      <w:r w:rsidR="00AD534C">
        <w:rPr>
          <w:rFonts w:ascii="Times New Roman" w:hAnsi="Times New Roman"/>
        </w:rPr>
      </w:r>
      <w:r w:rsidR="00AD534C">
        <w:rPr>
          <w:rFonts w:ascii="Times New Roman" w:hAnsi="Times New Roman"/>
        </w:rPr>
        <w:fldChar w:fldCharType="end"/>
      </w:r>
      <w:r w:rsidRPr="005C7436">
        <w:rPr>
          <w:rFonts w:ascii="Times New Roman" w:hAnsi="Times New Roman"/>
        </w:rPr>
      </w:r>
      <w:r w:rsidRPr="005C7436">
        <w:rPr>
          <w:rFonts w:ascii="Times New Roman" w:hAnsi="Times New Roman"/>
        </w:rPr>
        <w:fldChar w:fldCharType="separate"/>
      </w:r>
      <w:r w:rsidR="00AD534C">
        <w:rPr>
          <w:rFonts w:ascii="Times New Roman" w:hAnsi="Times New Roman"/>
          <w:noProof/>
        </w:rPr>
        <w:t>[31]</w:t>
      </w:r>
      <w:r w:rsidRPr="005C7436">
        <w:rPr>
          <w:rFonts w:ascii="Times New Roman" w:hAnsi="Times New Roman"/>
        </w:rPr>
        <w:fldChar w:fldCharType="end"/>
      </w:r>
      <w:r w:rsidRPr="005C7436">
        <w:rPr>
          <w:rFonts w:ascii="Times New Roman" w:hAnsi="Times New Roman"/>
        </w:rPr>
        <w:t xml:space="preserve">, XIST </w:t>
      </w:r>
      <w:r w:rsidRPr="005C7436">
        <w:rPr>
          <w:rFonts w:ascii="Times New Roman" w:hAnsi="Times New Roman"/>
        </w:rPr>
        <w:fldChar w:fldCharType="begin"/>
      </w:r>
      <w:r w:rsidR="00AD534C">
        <w:rPr>
          <w:rFonts w:ascii="Times New Roman" w:hAnsi="Times New Roman"/>
        </w:rPr>
        <w:instrText xml:space="preserve"> ADDIN EN.CITE &lt;EndNote&gt;&lt;Cite&gt;&lt;Author&gt;Cai&lt;/Author&gt;&lt;Year&gt;2020&lt;/Year&gt;&lt;RecNum&gt;8763&lt;/RecNum&gt;&lt;DisplayText&gt;[32]&lt;/DisplayText&gt;&lt;record&gt;&lt;rec-number&gt;8763&lt;/rec-number&gt;&lt;foreign-keys&gt;&lt;key app="EN" db-id="a5wrxvffddxpt5e0t9n5e2rbawx2rwrfzwa9" timestamp="1646753932"&gt;8763&lt;/key&gt;&lt;/foreign-keys&gt;&lt;ref-type name="Journal Article"&gt;17&lt;/ref-type&gt;&lt;contributors&gt;&lt;authors&gt;&lt;author&gt;Cai, C. L.&lt;/author&gt;&lt;author&gt;Jin, L.&lt;/author&gt;&lt;author&gt;Lang, X. L.&lt;/author&gt;&lt;author&gt;Li, B. L.&lt;/author&gt;&lt;/authors&gt;&lt;/contributors&gt;&lt;auth-address&gt;Department of Cardiovascular Surgery, Shanghai Changhai Hospital, The Second Military Medical University, Shanghai, China. caicl1000@alu.fudan.edu.cn.&lt;/auth-address&gt;&lt;titles&gt;&lt;title&gt;Long noncoding RNA XIST regulates cardiomyocyte apoptosis by targeting miR-873-5p/MCL1 axis&lt;/title&gt;&lt;secondary-title&gt;Eur Rev Med Pharmacol Sci&lt;/secondary-title&gt;&lt;/titles&gt;&lt;periodical&gt;&lt;full-title&gt;Eur Rev Med Pharmacol Sci&lt;/full-title&gt;&lt;/periodical&gt;&lt;pages&gt;12878-12886&lt;/pages&gt;&lt;volume&gt;24&lt;/volume&gt;&lt;number&gt;24&lt;/number&gt;&lt;edition&gt;2020/12/31&lt;/edition&gt;&lt;keywords&gt;&lt;keyword&gt;Animals&lt;/keyword&gt;&lt;keyword&gt;Apoptosis&lt;/keyword&gt;&lt;keyword&gt;Cells, Cultured&lt;/keyword&gt;&lt;keyword&gt;Myeloid Cell Leukemia Sequence 1 Protein/genetics/*metabolism&lt;/keyword&gt;&lt;keyword&gt;Myocytes, Cardiac/metabolism/pathology&lt;/keyword&gt;&lt;keyword&gt;RNA, Long Noncoding/genetics/*metabolism&lt;/keyword&gt;&lt;keyword&gt;Rats&lt;/keyword&gt;&lt;/keywords&gt;&lt;dates&gt;&lt;year&gt;2020&lt;/year&gt;&lt;pub-dates&gt;&lt;date&gt;Dec&lt;/date&gt;&lt;/pub-dates&gt;&lt;/dates&gt;&lt;isbn&gt;1128-3602&lt;/isbn&gt;&lt;accession-num&gt;33378038&lt;/accession-num&gt;&lt;urls&gt;&lt;/urls&gt;&lt;electronic-resource-num&gt;10.26355/eurrev_202012_24191&lt;/electronic-resource-num&gt;&lt;remote-database-provider&gt;NLM&lt;/remote-database-provider&gt;&lt;language&gt;eng&lt;/language&gt;&lt;/record&gt;&lt;/Cite&gt;&lt;/EndNote&gt;</w:instrText>
      </w:r>
      <w:r w:rsidRPr="005C7436">
        <w:rPr>
          <w:rFonts w:ascii="Times New Roman" w:hAnsi="Times New Roman"/>
        </w:rPr>
        <w:fldChar w:fldCharType="separate"/>
      </w:r>
      <w:r w:rsidR="00AD534C">
        <w:rPr>
          <w:rFonts w:ascii="Times New Roman" w:hAnsi="Times New Roman"/>
          <w:noProof/>
        </w:rPr>
        <w:t>[32]</w:t>
      </w:r>
      <w:r w:rsidRPr="005C7436">
        <w:rPr>
          <w:rFonts w:ascii="Times New Roman" w:hAnsi="Times New Roman"/>
        </w:rPr>
        <w:fldChar w:fldCharType="end"/>
      </w:r>
      <w:r w:rsidRPr="005C7436">
        <w:rPr>
          <w:rFonts w:ascii="Times New Roman" w:hAnsi="Times New Roman"/>
        </w:rPr>
        <w:t xml:space="preserve">, PVT1 </w:t>
      </w:r>
      <w:r w:rsidRPr="005C7436">
        <w:rPr>
          <w:rFonts w:ascii="Times New Roman" w:hAnsi="Times New Roman"/>
        </w:rPr>
        <w:fldChar w:fldCharType="begin">
          <w:fldData xml:space="preserve">PEVuZE5vdGU+PENpdGU+PEF1dGhvcj5PdXlhbmc8L0F1dGhvcj48WWVhcj4yMDIwPC9ZZWFyPjxS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</w:fldData>
        </w:fldChar>
      </w:r>
      <w:r w:rsidR="00AD534C">
        <w:rPr>
          <w:rFonts w:ascii="Times New Roman" w:hAnsi="Times New Roman"/>
        </w:rPr>
        <w:instrText xml:space="preserve"> ADDIN EN.CITE </w:instrText>
      </w:r>
      <w:r w:rsidR="00AD534C">
        <w:rPr>
          <w:rFonts w:ascii="Times New Roman" w:hAnsi="Times New Roman"/>
        </w:rPr>
        <w:fldChar w:fldCharType="begin">
          <w:fldData xml:space="preserve">PEVuZE5vdGU+PENpdGU+PEF1dGhvcj5PdXlhbmc8L0F1dGhvcj48WWVhcj4yMDIwPC9ZZWFyPjxS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</w:fldData>
        </w:fldChar>
      </w:r>
      <w:r w:rsidR="00AD534C">
        <w:rPr>
          <w:rFonts w:ascii="Times New Roman" w:hAnsi="Times New Roman"/>
        </w:rPr>
        <w:instrText xml:space="preserve"> ADDIN EN.CITE.DATA </w:instrText>
      </w:r>
      <w:r w:rsidR="00AD534C">
        <w:rPr>
          <w:rFonts w:ascii="Times New Roman" w:hAnsi="Times New Roman"/>
        </w:rPr>
      </w:r>
      <w:r w:rsidR="00AD534C">
        <w:rPr>
          <w:rFonts w:ascii="Times New Roman" w:hAnsi="Times New Roman"/>
        </w:rPr>
        <w:fldChar w:fldCharType="end"/>
      </w:r>
      <w:r w:rsidRPr="005C7436">
        <w:rPr>
          <w:rFonts w:ascii="Times New Roman" w:hAnsi="Times New Roman"/>
        </w:rPr>
      </w:r>
      <w:r w:rsidRPr="005C7436">
        <w:rPr>
          <w:rFonts w:ascii="Times New Roman" w:hAnsi="Times New Roman"/>
        </w:rPr>
        <w:fldChar w:fldCharType="separate"/>
      </w:r>
      <w:r w:rsidR="00AD534C">
        <w:rPr>
          <w:rFonts w:ascii="Times New Roman" w:hAnsi="Times New Roman"/>
          <w:noProof/>
        </w:rPr>
        <w:t>[33, 34]</w:t>
      </w:r>
      <w:r w:rsidRPr="005C7436">
        <w:rPr>
          <w:rFonts w:ascii="Times New Roman" w:hAnsi="Times New Roman"/>
        </w:rPr>
        <w:fldChar w:fldCharType="end"/>
      </w:r>
      <w:r w:rsidRPr="005C7436">
        <w:rPr>
          <w:rFonts w:ascii="Times New Roman" w:hAnsi="Times New Roman"/>
        </w:rPr>
        <w:t xml:space="preserve"> and NEAT1 </w:t>
      </w:r>
      <w:r w:rsidRPr="005C7436">
        <w:rPr>
          <w:rFonts w:ascii="Times New Roman" w:hAnsi="Times New Roman"/>
        </w:rPr>
        <w:fldChar w:fldCharType="begin"/>
      </w:r>
      <w:r w:rsidR="00AD534C">
        <w:rPr>
          <w:rFonts w:ascii="Times New Roman" w:hAnsi="Times New Roman"/>
        </w:rPr>
        <w:instrText xml:space="preserve"> ADDIN EN.CITE &lt;EndNote&gt;&lt;Cite&gt;&lt;Author&gt;Yan&lt;/Author&gt;&lt;Year&gt;2019&lt;/Year&gt;&lt;RecNum&gt;8766&lt;/RecNum&gt;&lt;DisplayText&gt;[35]&lt;/DisplayText&gt;&lt;record&gt;&lt;rec-number&gt;8766&lt;/rec-number&gt;&lt;foreign-keys&gt;&lt;key app="EN" db-id="a5wrxvffddxpt5e0t9n5e2rbawx2rwrfzwa9" timestamp="1646754056"&gt;8766&lt;/key&gt;&lt;/foreign-keys&gt;&lt;ref-type name="Journal Article"&gt;17&lt;/ref-type&gt;&lt;contributors&gt;&lt;authors&gt;&lt;author&gt;Yan, H.&lt;/author&gt;&lt;author&gt;Liang, H.&lt;/author&gt;&lt;author&gt;Liu, L.&lt;/author&gt;&lt;author&gt;Chen, D.&lt;/author&gt;&lt;author&gt;Zhang, Q.&lt;/author&gt;&lt;/authors&gt;&lt;/contributors&gt;&lt;auth-address&gt;Department of Cardiology, Guangdong Cardiovascular Research Institute, Guangdong General Hospital, Guangdong Academy of Medical Sciences, Guangzhou, Guangdong 510515, P.R. China.&lt;/auth-address&gt;&lt;titles&gt;&lt;title&gt;Long noncoding RNA NEAT1 sponges miR‑125a‑5p to suppress cardiomyocyte apoptosis via BCL2L12&lt;/title&gt;&lt;secondary-title&gt;Mol Med Rep&lt;/secondary-title&gt;&lt;/titles&gt;&lt;periodical&gt;&lt;full-title&gt;Mol Med Rep&lt;/full-title&gt;&lt;/periodical&gt;&lt;pages&gt;4468-4474&lt;/pages&gt;&lt;volume&gt;19&lt;/volume&gt;&lt;number&gt;5&lt;/number&gt;&lt;edition&gt;2019/04/04&lt;/edition&gt;&lt;keywords&gt;&lt;keyword&gt;Animals&lt;/keyword&gt;&lt;keyword&gt;Antagomirs/metabolism&lt;/keyword&gt;&lt;keyword&gt;*Apoptosis/drug effects&lt;/keyword&gt;&lt;keyword&gt;Argonaute Proteins/genetics/metabolism&lt;/keyword&gt;&lt;keyword&gt;Down-Regulation/drug effects&lt;/keyword&gt;&lt;keyword&gt;Hydrogen Peroxide/pharmacology&lt;/keyword&gt;&lt;keyword&gt;Male&lt;/keyword&gt;&lt;keyword&gt;Mice&lt;/keyword&gt;&lt;keyword&gt;MicroRNAs/antagonists &amp;amp; inhibitors/genetics/*metabolism&lt;/keyword&gt;&lt;keyword&gt;Myocytes, Cardiac/cytology/metabolism&lt;/keyword&gt;&lt;keyword&gt;Proto-Oncogene Proteins c-bcl-2/genetics/*metabolism&lt;/keyword&gt;&lt;keyword&gt;RNA, Long Noncoding/chemistry/genetics/*metabolism&lt;/keyword&gt;&lt;keyword&gt;Rats&lt;/keyword&gt;&lt;keyword&gt;Rats, Sprague-Dawley&lt;/keyword&gt;&lt;/keywords&gt;&lt;dates&gt;&lt;year&gt;2019&lt;/year&gt;&lt;pub-dates&gt;&lt;date&gt;May&lt;/date&gt;&lt;/pub-dates&gt;&lt;/dates&gt;&lt;isbn&gt;1791-2997&lt;/isbn&gt;&lt;accession-num&gt;30942442&lt;/accession-num&gt;&lt;urls&gt;&lt;/urls&gt;&lt;electronic-resource-num&gt;10.3892/mmr.2019.10095&lt;/electronic-resource-num&gt;&lt;remote-database-provider&gt;NLM&lt;/remote-database-provider&gt;&lt;language&gt;eng&lt;/language&gt;&lt;/record&gt;&lt;/Cite&gt;&lt;/EndNote&gt;</w:instrText>
      </w:r>
      <w:r w:rsidRPr="005C7436">
        <w:rPr>
          <w:rFonts w:ascii="Times New Roman" w:hAnsi="Times New Roman"/>
        </w:rPr>
        <w:fldChar w:fldCharType="separate"/>
      </w:r>
      <w:r w:rsidR="00AD534C">
        <w:rPr>
          <w:rFonts w:ascii="Times New Roman" w:hAnsi="Times New Roman"/>
          <w:noProof/>
        </w:rPr>
        <w:t>[35]</w:t>
      </w:r>
      <w:r w:rsidRPr="005C7436">
        <w:rPr>
          <w:rFonts w:ascii="Times New Roman" w:hAnsi="Times New Roman"/>
        </w:rPr>
        <w:fldChar w:fldCharType="end"/>
      </w:r>
      <w:r w:rsidRPr="005C7436">
        <w:rPr>
          <w:rFonts w:ascii="Times New Roman" w:hAnsi="Times New Roman"/>
        </w:rPr>
        <w:t xml:space="preserve">, have also been reported to be involved in </w:t>
      </w:r>
      <w:r>
        <w:rPr>
          <w:rFonts w:ascii="Times New Roman" w:hAnsi="Times New Roman"/>
        </w:rPr>
        <w:t>CM</w:t>
      </w:r>
      <w:r w:rsidRPr="005C7436">
        <w:rPr>
          <w:rFonts w:ascii="Times New Roman" w:hAnsi="Times New Roman"/>
        </w:rPr>
        <w:t xml:space="preserve"> apoptosis.</w:t>
      </w:r>
    </w:p>
    <w:p w14:paraId="7615E3EF" w14:textId="1ED4612E" w:rsidR="00E70BD0" w:rsidRDefault="00E70BD0" w:rsidP="00786A15">
      <w:pPr>
        <w:spacing w:line="276" w:lineRule="auto"/>
        <w:ind w:firstLine="720"/>
        <w:jc w:val="both"/>
        <w:rPr>
          <w:rFonts w:ascii="Times New Roman" w:hAnsi="Times New Roman"/>
          <w:color w:val="575757"/>
          <w:shd w:val="clear" w:color="auto" w:fill="FFFFFF"/>
        </w:rPr>
      </w:pPr>
      <w:r w:rsidRPr="005C7436">
        <w:rPr>
          <w:rFonts w:ascii="Times New Roman" w:hAnsi="Times New Roman"/>
        </w:rPr>
        <w:t>To obtain lncRNA-targeted mRNA or miRNA data, w</w:t>
      </w:r>
      <w:r w:rsidRPr="005C7436">
        <w:rPr>
          <w:rStyle w:val="fontstyle01"/>
          <w:rFonts w:ascii="Times New Roman" w:hAnsi="Times New Roman"/>
          <w:sz w:val="24"/>
          <w:szCs w:val="24"/>
        </w:rPr>
        <w:t xml:space="preserve">e used three resources: 1) </w:t>
      </w:r>
      <w:proofErr w:type="spellStart"/>
      <w:r w:rsidRPr="005C7436">
        <w:rPr>
          <w:rFonts w:ascii="Times New Roman" w:hAnsi="Times New Roman"/>
          <w:color w:val="000000"/>
          <w:shd w:val="clear" w:color="auto" w:fill="FFFFFF"/>
        </w:rPr>
        <w:t>LncBases</w:t>
      </w:r>
      <w:proofErr w:type="spellEnd"/>
      <w:r w:rsidRPr="005C7436">
        <w:rPr>
          <w:rFonts w:ascii="Times New Roman" w:hAnsi="Times New Roman"/>
          <w:color w:val="000000"/>
          <w:shd w:val="clear" w:color="auto" w:fill="FFFFFF"/>
        </w:rPr>
        <w:t xml:space="preserve">, containing miRNA targets of </w:t>
      </w:r>
      <w:proofErr w:type="spellStart"/>
      <w:r w:rsidRPr="005C7436">
        <w:rPr>
          <w:rFonts w:ascii="Times New Roman" w:hAnsi="Times New Roman"/>
          <w:color w:val="000000"/>
          <w:shd w:val="clear" w:color="auto" w:fill="FFFFFF"/>
        </w:rPr>
        <w:t>lncRNAs</w:t>
      </w:r>
      <w:proofErr w:type="spellEnd"/>
      <w:r w:rsidRPr="005C7436">
        <w:rPr>
          <w:rFonts w:ascii="Times New Roman" w:hAnsi="Times New Roman"/>
          <w:color w:val="000000"/>
          <w:shd w:val="clear" w:color="auto" w:fill="FFFFFF"/>
        </w:rPr>
        <w:t xml:space="preserve">, supported by low- and high-throughput, direct or indirect miRNA-lncRNA experimental results </w:t>
      </w:r>
      <w:r w:rsidRPr="005C7436">
        <w:rPr>
          <w:rFonts w:ascii="Times New Roman" w:hAnsi="Times New Roman"/>
          <w:color w:val="000000"/>
          <w:shd w:val="clear" w:color="auto" w:fill="FFFFFF"/>
        </w:rPr>
        <w:fldChar w:fldCharType="begin">
          <w:fldData xml:space="preserve">PEVuZE5vdGU+PENpdGU+PEF1dGhvcj5LYXJhZ2tvdW5pPC9BdXRob3I+PFllYXI+MjAyMDwvWWVh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</w:fldData>
        </w:fldChar>
      </w:r>
      <w:r w:rsidR="00AD534C">
        <w:rPr>
          <w:rFonts w:ascii="Times New Roman" w:hAnsi="Times New Roman"/>
          <w:color w:val="000000"/>
          <w:shd w:val="clear" w:color="auto" w:fill="FFFFFF"/>
        </w:rPr>
        <w:instrText xml:space="preserve"> ADDIN EN.CITE </w:instrText>
      </w:r>
      <w:r w:rsidR="00AD534C">
        <w:rPr>
          <w:rFonts w:ascii="Times New Roman" w:hAnsi="Times New Roman"/>
          <w:color w:val="000000"/>
          <w:shd w:val="clear" w:color="auto" w:fill="FFFFFF"/>
        </w:rPr>
        <w:fldChar w:fldCharType="begin">
          <w:fldData xml:space="preserve">PEVuZE5vdGU+PENpdGU+PEF1dGhvcj5LYXJhZ2tvdW5pPC9BdXRob3I+PFllYXI+MjAyMDwvWWVh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</w:fldData>
        </w:fldChar>
      </w:r>
      <w:r w:rsidR="00AD534C">
        <w:rPr>
          <w:rFonts w:ascii="Times New Roman" w:hAnsi="Times New Roman"/>
          <w:color w:val="000000"/>
          <w:shd w:val="clear" w:color="auto" w:fill="FFFFFF"/>
        </w:rPr>
        <w:instrText xml:space="preserve"> ADDIN EN.CITE.DATA </w:instrText>
      </w:r>
      <w:r w:rsidR="00AD534C">
        <w:rPr>
          <w:rFonts w:ascii="Times New Roman" w:hAnsi="Times New Roman"/>
          <w:color w:val="000000"/>
          <w:shd w:val="clear" w:color="auto" w:fill="FFFFFF"/>
        </w:rPr>
      </w:r>
      <w:r w:rsidR="00AD534C">
        <w:rPr>
          <w:rFonts w:ascii="Times New Roman" w:hAnsi="Times New Roman"/>
          <w:color w:val="000000"/>
          <w:shd w:val="clear" w:color="auto" w:fill="FFFFFF"/>
        </w:rPr>
        <w:fldChar w:fldCharType="end"/>
      </w:r>
      <w:r w:rsidRPr="005C7436">
        <w:rPr>
          <w:rFonts w:ascii="Times New Roman" w:hAnsi="Times New Roman"/>
          <w:color w:val="000000"/>
          <w:shd w:val="clear" w:color="auto" w:fill="FFFFFF"/>
        </w:rPr>
      </w:r>
      <w:r w:rsidRPr="005C7436">
        <w:rPr>
          <w:rFonts w:ascii="Times New Roman" w:hAnsi="Times New Roman"/>
          <w:color w:val="000000"/>
          <w:shd w:val="clear" w:color="auto" w:fill="FFFFFF"/>
        </w:rPr>
        <w:fldChar w:fldCharType="separate"/>
      </w:r>
      <w:r w:rsidR="00AD534C">
        <w:rPr>
          <w:rFonts w:ascii="Times New Roman" w:hAnsi="Times New Roman"/>
          <w:noProof/>
          <w:color w:val="000000"/>
          <w:shd w:val="clear" w:color="auto" w:fill="FFFFFF"/>
        </w:rPr>
        <w:t>[36, 37]</w:t>
      </w:r>
      <w:r w:rsidRPr="005C7436">
        <w:rPr>
          <w:rFonts w:ascii="Times New Roman" w:hAnsi="Times New Roman"/>
          <w:color w:val="000000"/>
          <w:shd w:val="clear" w:color="auto" w:fill="FFFFFF"/>
        </w:rPr>
        <w:fldChar w:fldCharType="end"/>
      </w:r>
      <w:r w:rsidRPr="005C7436">
        <w:rPr>
          <w:rFonts w:ascii="Times New Roman" w:hAnsi="Times New Roman"/>
          <w:color w:val="575757"/>
          <w:shd w:val="clear" w:color="auto" w:fill="FFFFFF"/>
        </w:rPr>
        <w:t>; 2)</w:t>
      </w:r>
      <w:r w:rsidRPr="005C7436">
        <w:rPr>
          <w:rFonts w:ascii="Times New Roman" w:hAnsi="Times New Roman"/>
        </w:rPr>
        <w:t xml:space="preserve"> </w:t>
      </w:r>
      <w:proofErr w:type="spellStart"/>
      <w:r w:rsidRPr="005C7436">
        <w:rPr>
          <w:rFonts w:ascii="Times New Roman" w:hAnsi="Times New Roman"/>
        </w:rPr>
        <w:t>NPInter</w:t>
      </w:r>
      <w:proofErr w:type="spellEnd"/>
      <w:r w:rsidRPr="005C7436">
        <w:rPr>
          <w:rFonts w:ascii="Times New Roman" w:hAnsi="Times New Roman"/>
        </w:rPr>
        <w:t xml:space="preserve"> databases (</w:t>
      </w:r>
      <w:hyperlink r:id="rId8" w:history="1">
        <w:r w:rsidRPr="005C7436">
          <w:rPr>
            <w:rStyle w:val="Hyperlink"/>
            <w:rFonts w:ascii="Times New Roman" w:hAnsi="Times New Roman"/>
          </w:rPr>
          <w:t>http://bigdata.ibp.ac.cn/npinter</w:t>
        </w:r>
      </w:hyperlink>
      <w:r w:rsidRPr="005C7436">
        <w:rPr>
          <w:rFonts w:ascii="Times New Roman" w:hAnsi="Times New Roman"/>
        </w:rPr>
        <w:t xml:space="preserve">) containing interactions of ncRNAs, including lncRNA-mRNAs and lncRNA-miRNAs, supported by </w:t>
      </w:r>
      <w:r w:rsidRPr="005C7436">
        <w:rPr>
          <w:rFonts w:ascii="Times New Roman" w:hAnsi="Times New Roman"/>
          <w:color w:val="000000"/>
          <w:shd w:val="clear" w:color="auto" w:fill="FFFFFF"/>
        </w:rPr>
        <w:t xml:space="preserve">experimentally validated and high-throughput experimental data </w:t>
      </w:r>
      <w:r w:rsidRPr="005C7436">
        <w:rPr>
          <w:rFonts w:ascii="Times New Roman" w:hAnsi="Times New Roman"/>
          <w:color w:val="000000"/>
          <w:shd w:val="clear" w:color="auto" w:fill="FFFFFF"/>
        </w:rPr>
        <w:fldChar w:fldCharType="begin">
          <w:fldData xml:space="preserve">PEVuZE5vdGU+PENpdGU+PEF1dGhvcj5UZW5nPC9BdXRob3I+PFllYXI+MjAyMDwvWWVhcj48UmVj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</w:fldData>
        </w:fldChar>
      </w:r>
      <w:r w:rsidR="00AD534C">
        <w:rPr>
          <w:rFonts w:ascii="Times New Roman" w:hAnsi="Times New Roman"/>
          <w:color w:val="000000"/>
          <w:shd w:val="clear" w:color="auto" w:fill="FFFFFF"/>
        </w:rPr>
        <w:instrText xml:space="preserve"> ADDIN EN.CITE </w:instrText>
      </w:r>
      <w:r w:rsidR="00AD534C">
        <w:rPr>
          <w:rFonts w:ascii="Times New Roman" w:hAnsi="Times New Roman"/>
          <w:color w:val="000000"/>
          <w:shd w:val="clear" w:color="auto" w:fill="FFFFFF"/>
        </w:rPr>
        <w:fldChar w:fldCharType="begin">
          <w:fldData xml:space="preserve">PEVuZE5vdGU+PENpdGU+PEF1dGhvcj5UZW5nPC9BdXRob3I+PFllYXI+MjAyMDwvWWVhcj48UmVj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</w:fldData>
        </w:fldChar>
      </w:r>
      <w:r w:rsidR="00AD534C">
        <w:rPr>
          <w:rFonts w:ascii="Times New Roman" w:hAnsi="Times New Roman"/>
          <w:color w:val="000000"/>
          <w:shd w:val="clear" w:color="auto" w:fill="FFFFFF"/>
        </w:rPr>
        <w:instrText xml:space="preserve"> ADDIN EN.CITE.DATA </w:instrText>
      </w:r>
      <w:r w:rsidR="00AD534C">
        <w:rPr>
          <w:rFonts w:ascii="Times New Roman" w:hAnsi="Times New Roman"/>
          <w:color w:val="000000"/>
          <w:shd w:val="clear" w:color="auto" w:fill="FFFFFF"/>
        </w:rPr>
      </w:r>
      <w:r w:rsidR="00AD534C">
        <w:rPr>
          <w:rFonts w:ascii="Times New Roman" w:hAnsi="Times New Roman"/>
          <w:color w:val="000000"/>
          <w:shd w:val="clear" w:color="auto" w:fill="FFFFFF"/>
        </w:rPr>
        <w:fldChar w:fldCharType="end"/>
      </w:r>
      <w:r w:rsidRPr="005C7436">
        <w:rPr>
          <w:rFonts w:ascii="Times New Roman" w:hAnsi="Times New Roman"/>
          <w:color w:val="000000"/>
          <w:shd w:val="clear" w:color="auto" w:fill="FFFFFF"/>
        </w:rPr>
      </w:r>
      <w:r w:rsidRPr="005C7436">
        <w:rPr>
          <w:rFonts w:ascii="Times New Roman" w:hAnsi="Times New Roman"/>
          <w:color w:val="000000"/>
          <w:shd w:val="clear" w:color="auto" w:fill="FFFFFF"/>
        </w:rPr>
        <w:fldChar w:fldCharType="separate"/>
      </w:r>
      <w:r w:rsidR="00AD534C">
        <w:rPr>
          <w:rFonts w:ascii="Times New Roman" w:hAnsi="Times New Roman"/>
          <w:noProof/>
          <w:color w:val="000000"/>
          <w:shd w:val="clear" w:color="auto" w:fill="FFFFFF"/>
        </w:rPr>
        <w:t>[38]</w:t>
      </w:r>
      <w:r w:rsidRPr="005C7436">
        <w:rPr>
          <w:rFonts w:ascii="Times New Roman" w:hAnsi="Times New Roman"/>
          <w:color w:val="000000"/>
          <w:shd w:val="clear" w:color="auto" w:fill="FFFFFF"/>
        </w:rPr>
        <w:fldChar w:fldCharType="end"/>
      </w:r>
      <w:r w:rsidRPr="005C7436">
        <w:rPr>
          <w:rFonts w:ascii="Times New Roman" w:hAnsi="Times New Roman"/>
        </w:rPr>
        <w:t xml:space="preserve">; and 3) </w:t>
      </w:r>
      <w:proofErr w:type="spellStart"/>
      <w:r w:rsidRPr="005C7436">
        <w:rPr>
          <w:rStyle w:val="highlight"/>
          <w:rFonts w:ascii="Times New Roman" w:hAnsi="Times New Roman"/>
          <w:color w:val="000000"/>
          <w:shd w:val="clear" w:color="auto" w:fill="FFFFFF"/>
        </w:rPr>
        <w:t>LncTarD</w:t>
      </w:r>
      <w:proofErr w:type="spellEnd"/>
      <w:r w:rsidRPr="005C7436">
        <w:rPr>
          <w:rStyle w:val="highlight"/>
          <w:rFonts w:ascii="Times New Roman" w:hAnsi="Times New Roman"/>
          <w:color w:val="000000"/>
          <w:shd w:val="clear" w:color="auto" w:fill="FFFFFF"/>
        </w:rPr>
        <w:t xml:space="preserve"> </w:t>
      </w:r>
      <w:r w:rsidRPr="005C7436">
        <w:rPr>
          <w:rFonts w:ascii="Times New Roman" w:hAnsi="Times New Roman"/>
          <w:color w:val="000000"/>
          <w:shd w:val="clear" w:color="auto" w:fill="FFFFFF"/>
        </w:rPr>
        <w:t>(</w:t>
      </w:r>
      <w:hyperlink r:id="rId9" w:history="1">
        <w:r w:rsidRPr="005C7436">
          <w:rPr>
            <w:rStyle w:val="Hyperlink"/>
            <w:rFonts w:ascii="Times New Roman" w:hAnsi="Times New Roman"/>
            <w:shd w:val="clear" w:color="auto" w:fill="FFFFFF"/>
          </w:rPr>
          <w:t>http://biocc.hrbmu.edu.cn/LncTarD</w:t>
        </w:r>
      </w:hyperlink>
      <w:r w:rsidRPr="005C7436">
        <w:rPr>
          <w:rFonts w:ascii="Times New Roman" w:hAnsi="Times New Roman"/>
          <w:color w:val="000000"/>
          <w:shd w:val="clear" w:color="auto" w:fill="FFFFFF"/>
        </w:rPr>
        <w:t xml:space="preserve">), providing a comprehensive resource of key lncRNA-target regulations and lncRNA-mediated regulatory relations with human diseases </w:t>
      </w:r>
      <w:r w:rsidRPr="005C7436">
        <w:rPr>
          <w:rFonts w:ascii="Times New Roman" w:hAnsi="Times New Roman"/>
          <w:color w:val="000000"/>
          <w:shd w:val="clear" w:color="auto" w:fill="FFFFFF"/>
        </w:rPr>
        <w:fldChar w:fldCharType="begin">
          <w:fldData xml:space="preserve">PEVuZE5vdGU+PENpdGU+PEF1dGhvcj5aaGFvPC9BdXRob3I+PFllYXI+MjAyMDwvWWVhcj48UmVj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</w:fldData>
        </w:fldChar>
      </w:r>
      <w:r w:rsidR="00AD534C">
        <w:rPr>
          <w:rFonts w:ascii="Times New Roman" w:hAnsi="Times New Roman"/>
          <w:color w:val="000000"/>
          <w:shd w:val="clear" w:color="auto" w:fill="FFFFFF"/>
        </w:rPr>
        <w:instrText xml:space="preserve"> ADDIN EN.CITE </w:instrText>
      </w:r>
      <w:r w:rsidR="00AD534C">
        <w:rPr>
          <w:rFonts w:ascii="Times New Roman" w:hAnsi="Times New Roman"/>
          <w:color w:val="000000"/>
          <w:shd w:val="clear" w:color="auto" w:fill="FFFFFF"/>
        </w:rPr>
        <w:fldChar w:fldCharType="begin">
          <w:fldData xml:space="preserve">PEVuZE5vdGU+PENpdGU+PEF1dGhvcj5aaGFvPC9BdXRob3I+PFllYXI+MjAyMDwvWWVhcj48UmVj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</w:fldData>
        </w:fldChar>
      </w:r>
      <w:r w:rsidR="00AD534C">
        <w:rPr>
          <w:rFonts w:ascii="Times New Roman" w:hAnsi="Times New Roman"/>
          <w:color w:val="000000"/>
          <w:shd w:val="clear" w:color="auto" w:fill="FFFFFF"/>
        </w:rPr>
        <w:instrText xml:space="preserve"> ADDIN EN.CITE.DATA </w:instrText>
      </w:r>
      <w:r w:rsidR="00AD534C">
        <w:rPr>
          <w:rFonts w:ascii="Times New Roman" w:hAnsi="Times New Roman"/>
          <w:color w:val="000000"/>
          <w:shd w:val="clear" w:color="auto" w:fill="FFFFFF"/>
        </w:rPr>
      </w:r>
      <w:r w:rsidR="00AD534C">
        <w:rPr>
          <w:rFonts w:ascii="Times New Roman" w:hAnsi="Times New Roman"/>
          <w:color w:val="000000"/>
          <w:shd w:val="clear" w:color="auto" w:fill="FFFFFF"/>
        </w:rPr>
        <w:fldChar w:fldCharType="end"/>
      </w:r>
      <w:r w:rsidRPr="005C7436">
        <w:rPr>
          <w:rFonts w:ascii="Times New Roman" w:hAnsi="Times New Roman"/>
          <w:color w:val="000000"/>
          <w:shd w:val="clear" w:color="auto" w:fill="FFFFFF"/>
        </w:rPr>
      </w:r>
      <w:r w:rsidRPr="005C7436">
        <w:rPr>
          <w:rFonts w:ascii="Times New Roman" w:hAnsi="Times New Roman"/>
          <w:color w:val="000000"/>
          <w:shd w:val="clear" w:color="auto" w:fill="FFFFFF"/>
        </w:rPr>
        <w:fldChar w:fldCharType="separate"/>
      </w:r>
      <w:r w:rsidR="00AD534C">
        <w:rPr>
          <w:rFonts w:ascii="Times New Roman" w:hAnsi="Times New Roman"/>
          <w:noProof/>
          <w:color w:val="000000"/>
          <w:shd w:val="clear" w:color="auto" w:fill="FFFFFF"/>
        </w:rPr>
        <w:t>[39]</w:t>
      </w:r>
      <w:r w:rsidRPr="005C7436">
        <w:rPr>
          <w:rFonts w:ascii="Times New Roman" w:hAnsi="Times New Roman"/>
          <w:color w:val="000000"/>
          <w:shd w:val="clear" w:color="auto" w:fill="FFFFFF"/>
        </w:rPr>
        <w:fldChar w:fldCharType="end"/>
      </w:r>
      <w:r w:rsidRPr="005C7436">
        <w:rPr>
          <w:rFonts w:ascii="Times New Roman" w:hAnsi="Times New Roman"/>
          <w:color w:val="575757"/>
          <w:shd w:val="clear" w:color="auto" w:fill="FFFFFF"/>
        </w:rPr>
        <w:t>.</w:t>
      </w:r>
    </w:p>
    <w:p w14:paraId="40D639F1" w14:textId="3C43554E" w:rsidR="00E70BD0" w:rsidRDefault="00E70BD0" w:rsidP="00786A15">
      <w:pPr>
        <w:spacing w:line="276" w:lineRule="auto"/>
        <w:ind w:firstLine="720"/>
        <w:jc w:val="both"/>
        <w:rPr>
          <w:rFonts w:ascii="Times New Roman" w:hAnsi="Times New Roman"/>
          <w:bCs/>
          <w:color w:val="000000" w:themeColor="text1"/>
        </w:rPr>
      </w:pPr>
      <w:r w:rsidRPr="005C7436">
        <w:rPr>
          <w:rFonts w:ascii="Times New Roman" w:hAnsi="Times New Roman"/>
          <w:color w:val="000000" w:themeColor="text1"/>
          <w:shd w:val="clear" w:color="auto" w:fill="FFFFFF"/>
          <w:lang w:eastAsia="zh-CN"/>
        </w:rPr>
        <w:t>We</w:t>
      </w:r>
      <w:r w:rsidRPr="005C7436">
        <w:rPr>
          <w:rFonts w:ascii="Times New Roman" w:hAnsi="Times New Roman"/>
          <w:color w:val="000000" w:themeColor="text1"/>
          <w:shd w:val="clear" w:color="auto" w:fill="FFFFFF"/>
        </w:rPr>
        <w:t xml:space="preserve"> extracted </w:t>
      </w:r>
      <w:r w:rsidRPr="005C7436">
        <w:rPr>
          <w:rStyle w:val="fontstyle01"/>
          <w:rFonts w:ascii="Times New Roman" w:hAnsi="Times New Roman"/>
          <w:bCs/>
          <w:sz w:val="24"/>
          <w:szCs w:val="24"/>
        </w:rPr>
        <w:t>miRNA-targeted mRNA data from two sources:</w:t>
      </w:r>
      <w:r w:rsidRPr="005C7436">
        <w:rPr>
          <w:rFonts w:ascii="Times New Roman" w:hAnsi="Times New Roman"/>
          <w:bCs/>
          <w:lang w:eastAsia="zh-HK"/>
        </w:rPr>
        <w:t xml:space="preserve"> 1)</w:t>
      </w:r>
      <w:r w:rsidRPr="005C7436">
        <w:rPr>
          <w:rFonts w:ascii="Times New Roman" w:hAnsi="Times New Roman"/>
          <w:bCs/>
        </w:rPr>
        <w:t xml:space="preserve"> </w:t>
      </w:r>
      <w:proofErr w:type="spellStart"/>
      <w:r w:rsidRPr="005C7436">
        <w:rPr>
          <w:rFonts w:ascii="Times New Roman" w:eastAsia="PMingLiU" w:hAnsi="Times New Roman"/>
          <w:bCs/>
          <w:color w:val="000000" w:themeColor="text1"/>
        </w:rPr>
        <w:t>mi</w:t>
      </w:r>
      <w:r w:rsidRPr="005C7436">
        <w:rPr>
          <w:rFonts w:ascii="Times New Roman" w:hAnsi="Times New Roman"/>
          <w:bCs/>
          <w:color w:val="000000" w:themeColor="text1"/>
        </w:rPr>
        <w:t>r</w:t>
      </w:r>
      <w:r w:rsidRPr="005C7436">
        <w:rPr>
          <w:rFonts w:ascii="Times New Roman" w:eastAsia="PMingLiU" w:hAnsi="Times New Roman"/>
          <w:bCs/>
          <w:color w:val="000000" w:themeColor="text1"/>
        </w:rPr>
        <w:t>TarBase</w:t>
      </w:r>
      <w:proofErr w:type="spellEnd"/>
      <w:r w:rsidRPr="005C7436">
        <w:rPr>
          <w:rFonts w:ascii="Times New Roman" w:eastAsia="PMingLiU" w:hAnsi="Times New Roman"/>
          <w:bCs/>
          <w:color w:val="000000" w:themeColor="text1"/>
        </w:rPr>
        <w:t xml:space="preserve">, </w:t>
      </w:r>
      <w:r w:rsidRPr="005C7436">
        <w:rPr>
          <w:rFonts w:ascii="Times New Roman" w:hAnsi="Times New Roman"/>
          <w:bCs/>
          <w:color w:val="000000"/>
          <w:shd w:val="clear" w:color="auto" w:fill="FFFFFF"/>
        </w:rPr>
        <w:t>a database of miRNA target genes supported</w:t>
      </w:r>
      <w:r w:rsidRPr="005C7436">
        <w:rPr>
          <w:rFonts w:ascii="Times New Roman" w:hAnsi="Times New Roman"/>
          <w:color w:val="000000"/>
          <w:shd w:val="clear" w:color="auto" w:fill="FFFFFF"/>
        </w:rPr>
        <w:t xml:space="preserve"> by experimental validation </w:t>
      </w:r>
      <w:r w:rsidRPr="005C7436">
        <w:rPr>
          <w:rFonts w:ascii="Times New Roman" w:hAnsi="Times New Roman"/>
          <w:color w:val="000000"/>
          <w:shd w:val="clear" w:color="auto" w:fill="FFFFFF"/>
        </w:rPr>
        <w:fldChar w:fldCharType="begin">
          <w:fldData xml:space="preserve">PEVuZE5vdGU+PENpdGU+PEF1dGhvcj5DaG91PC9BdXRob3I+PFllYXI+MjAxNjwvWWVhcj48UmVj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</w:fldData>
        </w:fldChar>
      </w:r>
      <w:r w:rsidR="00AD534C">
        <w:rPr>
          <w:rFonts w:ascii="Times New Roman" w:hAnsi="Times New Roman"/>
          <w:color w:val="000000"/>
          <w:shd w:val="clear" w:color="auto" w:fill="FFFFFF"/>
        </w:rPr>
        <w:instrText xml:space="preserve"> ADDIN EN.CITE </w:instrText>
      </w:r>
      <w:r w:rsidR="00AD534C">
        <w:rPr>
          <w:rFonts w:ascii="Times New Roman" w:hAnsi="Times New Roman"/>
          <w:color w:val="000000"/>
          <w:shd w:val="clear" w:color="auto" w:fill="FFFFFF"/>
        </w:rPr>
        <w:fldChar w:fldCharType="begin">
          <w:fldData xml:space="preserve">PEVuZE5vdGU+PENpdGU+PEF1dGhvcj5DaG91PC9BdXRob3I+PFllYXI+MjAxNjwvWWVhcj48UmVj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</w:fldData>
        </w:fldChar>
      </w:r>
      <w:r w:rsidR="00AD534C">
        <w:rPr>
          <w:rFonts w:ascii="Times New Roman" w:hAnsi="Times New Roman"/>
          <w:color w:val="000000"/>
          <w:shd w:val="clear" w:color="auto" w:fill="FFFFFF"/>
        </w:rPr>
        <w:instrText xml:space="preserve"> ADDIN EN.CITE.DATA </w:instrText>
      </w:r>
      <w:r w:rsidR="00AD534C">
        <w:rPr>
          <w:rFonts w:ascii="Times New Roman" w:hAnsi="Times New Roman"/>
          <w:color w:val="000000"/>
          <w:shd w:val="clear" w:color="auto" w:fill="FFFFFF"/>
        </w:rPr>
      </w:r>
      <w:r w:rsidR="00AD534C">
        <w:rPr>
          <w:rFonts w:ascii="Times New Roman" w:hAnsi="Times New Roman"/>
          <w:color w:val="000000"/>
          <w:shd w:val="clear" w:color="auto" w:fill="FFFFFF"/>
        </w:rPr>
        <w:fldChar w:fldCharType="end"/>
      </w:r>
      <w:r w:rsidRPr="005C7436">
        <w:rPr>
          <w:rFonts w:ascii="Times New Roman" w:hAnsi="Times New Roman"/>
          <w:color w:val="000000"/>
          <w:shd w:val="clear" w:color="auto" w:fill="FFFFFF"/>
        </w:rPr>
      </w:r>
      <w:r w:rsidRPr="005C7436">
        <w:rPr>
          <w:rFonts w:ascii="Times New Roman" w:hAnsi="Times New Roman"/>
          <w:color w:val="000000"/>
          <w:shd w:val="clear" w:color="auto" w:fill="FFFFFF"/>
        </w:rPr>
        <w:fldChar w:fldCharType="separate"/>
      </w:r>
      <w:r w:rsidR="00AD534C">
        <w:rPr>
          <w:rFonts w:ascii="Times New Roman" w:hAnsi="Times New Roman"/>
          <w:noProof/>
          <w:color w:val="000000"/>
          <w:shd w:val="clear" w:color="auto" w:fill="FFFFFF"/>
        </w:rPr>
        <w:t>[40, 41]</w:t>
      </w:r>
      <w:r w:rsidRPr="005C7436">
        <w:rPr>
          <w:rFonts w:ascii="Times New Roman" w:hAnsi="Times New Roman"/>
          <w:color w:val="000000"/>
          <w:shd w:val="clear" w:color="auto" w:fill="FFFFFF"/>
        </w:rPr>
        <w:fldChar w:fldCharType="end"/>
      </w:r>
      <w:r w:rsidRPr="005C7436">
        <w:rPr>
          <w:rFonts w:ascii="Times New Roman" w:hAnsi="Times New Roman"/>
          <w:color w:val="000000"/>
          <w:shd w:val="clear" w:color="auto" w:fill="FFFFFF"/>
        </w:rPr>
        <w:t xml:space="preserve">; and 2) </w:t>
      </w:r>
      <w:proofErr w:type="spellStart"/>
      <w:r w:rsidRPr="005C7436">
        <w:rPr>
          <w:rFonts w:ascii="Times New Roman" w:eastAsia="PMingLiU" w:hAnsi="Times New Roman"/>
          <w:color w:val="000000" w:themeColor="text1"/>
        </w:rPr>
        <w:t>miRecords</w:t>
      </w:r>
      <w:proofErr w:type="spellEnd"/>
      <w:r w:rsidRPr="005C7436">
        <w:rPr>
          <w:rFonts w:ascii="Times New Roman" w:eastAsia="PMingLiU" w:hAnsi="Times New Roman"/>
          <w:color w:val="000000" w:themeColor="text1"/>
        </w:rPr>
        <w:t>, a</w:t>
      </w:r>
      <w:r w:rsidRPr="005C7436">
        <w:rPr>
          <w:rFonts w:ascii="Times New Roman" w:eastAsia="PMingLiU" w:hAnsi="Times New Roman"/>
          <w:bCs/>
          <w:color w:val="000000" w:themeColor="text1"/>
        </w:rPr>
        <w:t xml:space="preserve"> web-based platform, connecting the </w:t>
      </w:r>
      <w:r w:rsidRPr="005C7436">
        <w:rPr>
          <w:rFonts w:ascii="Times New Roman" w:hAnsi="Times New Roman"/>
          <w:bCs/>
          <w:color w:val="000000" w:themeColor="text1"/>
        </w:rPr>
        <w:t xml:space="preserve">predicted </w:t>
      </w:r>
      <w:r w:rsidRPr="005C7436">
        <w:rPr>
          <w:rFonts w:ascii="Times New Roman" w:eastAsia="PMingLiU" w:hAnsi="Times New Roman"/>
          <w:bCs/>
          <w:color w:val="000000" w:themeColor="text1"/>
        </w:rPr>
        <w:t xml:space="preserve">binding target genes/mRNAs of miRNAs based on </w:t>
      </w:r>
      <w:r w:rsidRPr="005C7436">
        <w:rPr>
          <w:rFonts w:ascii="Times New Roman" w:hAnsi="Times New Roman"/>
          <w:bCs/>
          <w:color w:val="000000" w:themeColor="text1"/>
        </w:rPr>
        <w:t xml:space="preserve">11 </w:t>
      </w:r>
      <w:r w:rsidRPr="005C7436">
        <w:rPr>
          <w:rFonts w:ascii="Times New Roman" w:eastAsia="PMingLiU" w:hAnsi="Times New Roman"/>
          <w:bCs/>
          <w:color w:val="000000" w:themeColor="text1"/>
        </w:rPr>
        <w:t xml:space="preserve">computational methods </w:t>
      </w:r>
      <w:r w:rsidRPr="005C7436">
        <w:rPr>
          <w:rFonts w:ascii="Times New Roman" w:eastAsia="PMingLiU" w:hAnsi="Times New Roman"/>
          <w:bCs/>
          <w:color w:val="000000" w:themeColor="text1"/>
        </w:rPr>
        <w:fldChar w:fldCharType="begin"/>
      </w:r>
      <w:r w:rsidR="00AD534C">
        <w:rPr>
          <w:rFonts w:ascii="Times New Roman" w:eastAsia="PMingLiU" w:hAnsi="Times New Roman"/>
          <w:bCs/>
          <w:color w:val="000000" w:themeColor="text1"/>
        </w:rPr>
        <w:instrText xml:space="preserve"> ADDIN EN.CITE &lt;EndNote&gt;&lt;Cite&gt;&lt;Author&gt;Xiao&lt;/Author&gt;&lt;Year&gt;2009&lt;/Year&gt;&lt;RecNum&gt;8771&lt;/RecNum&gt;&lt;DisplayText&gt;[42]&lt;/DisplayText&gt;&lt;record&gt;&lt;rec-number&gt;8771&lt;/rec-number&gt;&lt;foreign-keys&gt;&lt;key app="EN" db-id="a5wrxvffddxpt5e0t9n5e2rbawx2rwrfzwa9" timestamp="1640166022"&gt;8771&lt;/key&gt;&lt;/foreign-keys&gt;&lt;ref-type name="Journal Article"&gt;17&lt;/ref-type&gt;&lt;contributors&gt;&lt;authors&gt;&lt;author&gt;Xiao, F.&lt;/author&gt;&lt;author&gt;Zuo, Z.&lt;/author&gt;&lt;author&gt;Cai, G.&lt;/author&gt;&lt;author&gt;Kang, S.&lt;/author&gt;&lt;author&gt;Gao, X.&lt;/author&gt;&lt;author&gt;Li, T.&lt;/author&gt;&lt;/authors&gt;&lt;/contributors&gt;&lt;auth-address&gt;Department of Neuroscience, University of Minnesota, Minneapolis, MN 55455, USA.&lt;/auth-address&gt;&lt;titles&gt;&lt;title&gt;miRecords: an integrated resource for microRNA-target interactions&lt;/title&gt;&lt;secondary-title&gt;Nucleic Acids Res&lt;/secondary-title&gt;&lt;/titles&gt;&lt;periodical&gt;&lt;full-title&gt;Nucleic Acids Res&lt;/full-title&gt;&lt;abbr-1&gt;Nucleic acids research&lt;/abbr-1&gt;&lt;/periodical&gt;&lt;pages&gt;D105-10&lt;/pages&gt;&lt;volume&gt;37&lt;/volume&gt;&lt;number&gt;Database issue&lt;/number&gt;&lt;edition&gt;20081107&lt;/edition&gt;&lt;keywords&gt;&lt;keyword&gt;*Databases, Nucleic Acid&lt;/keyword&gt;&lt;keyword&gt;*Gene Expression Regulation&lt;/keyword&gt;&lt;keyword&gt;MicroRNAs/*metabolism&lt;/keyword&gt;&lt;keyword&gt;RNA, Messenger/chemistry/metabolism&lt;/keyword&gt;&lt;keyword&gt;Systems Integration&lt;/keyword&gt;&lt;/keywords&gt;&lt;dates&gt;&lt;year&gt;2009&lt;/year&gt;&lt;pub-dates&gt;&lt;date&gt;Jan&lt;/date&gt;&lt;/pub-dates&gt;&lt;/dates&gt;&lt;isbn&gt;1362-4962 (Electronic)&amp;#xD;0305-1048 (Linking)&lt;/isbn&gt;&lt;accession-num&gt;18996891&lt;/accession-num&gt;&lt;urls&gt;&lt;related-urls&gt;&lt;url&gt;https://www.ncbi.nlm.nih.gov/pubmed/18996891&lt;/url&gt;&lt;/related-urls&gt;&lt;/urls&gt;&lt;custom2&gt;PMC2686554&lt;/custom2&gt;&lt;electronic-resource-num&gt;10.1093/nar/gkn851&lt;/electronic-resource-num&gt;&lt;/record&gt;&lt;/Cite&gt;&lt;/EndNote&gt;</w:instrText>
      </w:r>
      <w:r w:rsidRPr="005C7436">
        <w:rPr>
          <w:rFonts w:ascii="Times New Roman" w:eastAsia="PMingLiU" w:hAnsi="Times New Roman"/>
          <w:bCs/>
          <w:color w:val="000000" w:themeColor="text1"/>
        </w:rPr>
        <w:fldChar w:fldCharType="separate"/>
      </w:r>
      <w:r w:rsidR="00AD534C">
        <w:rPr>
          <w:rFonts w:ascii="Times New Roman" w:eastAsia="PMingLiU" w:hAnsi="Times New Roman"/>
          <w:bCs/>
          <w:noProof/>
          <w:color w:val="000000" w:themeColor="text1"/>
        </w:rPr>
        <w:t>[42]</w:t>
      </w:r>
      <w:r w:rsidRPr="005C7436">
        <w:rPr>
          <w:rFonts w:ascii="Times New Roman" w:eastAsia="PMingLiU" w:hAnsi="Times New Roman"/>
          <w:bCs/>
          <w:color w:val="000000" w:themeColor="text1"/>
        </w:rPr>
        <w:fldChar w:fldCharType="end"/>
      </w:r>
      <w:r w:rsidRPr="005C7436">
        <w:rPr>
          <w:rFonts w:ascii="Times New Roman" w:eastAsia="PMingLiU" w:hAnsi="Times New Roman"/>
          <w:bCs/>
          <w:color w:val="000000" w:themeColor="text1"/>
        </w:rPr>
        <w:t xml:space="preserve">. </w:t>
      </w:r>
      <w:r w:rsidRPr="005C7436">
        <w:rPr>
          <w:rFonts w:ascii="Times New Roman" w:hAnsi="Times New Roman"/>
          <w:bCs/>
          <w:color w:val="000000" w:themeColor="text1"/>
        </w:rPr>
        <w:t>G</w:t>
      </w:r>
      <w:r w:rsidRPr="005C7436">
        <w:rPr>
          <w:rFonts w:ascii="Times New Roman" w:eastAsia="PMingLiU" w:hAnsi="Times New Roman"/>
          <w:bCs/>
          <w:color w:val="000000" w:themeColor="text1"/>
        </w:rPr>
        <w:t>enes</w:t>
      </w:r>
      <w:r w:rsidRPr="005C7436">
        <w:rPr>
          <w:rFonts w:ascii="Times New Roman" w:hAnsi="Times New Roman"/>
          <w:bCs/>
          <w:color w:val="000000" w:themeColor="text1"/>
        </w:rPr>
        <w:t xml:space="preserve"> or mRNAs were considered binding targets of a particular</w:t>
      </w:r>
      <w:r w:rsidRPr="005C7436">
        <w:rPr>
          <w:rFonts w:ascii="Times New Roman" w:eastAsia="PMingLiU" w:hAnsi="Times New Roman"/>
          <w:bCs/>
          <w:color w:val="000000" w:themeColor="text1"/>
        </w:rPr>
        <w:t xml:space="preserve"> miRNA</w:t>
      </w:r>
      <w:r w:rsidRPr="005C7436">
        <w:rPr>
          <w:rFonts w:ascii="Times New Roman" w:hAnsi="Times New Roman"/>
          <w:bCs/>
          <w:color w:val="000000" w:themeColor="text1"/>
        </w:rPr>
        <w:t xml:space="preserve"> if they were identified by at least four methods.</w:t>
      </w:r>
    </w:p>
    <w:p w14:paraId="495F7ECB" w14:textId="61F9A9E0" w:rsidR="00DD14F6" w:rsidRDefault="00E70BD0" w:rsidP="00DD14F6">
      <w:pPr>
        <w:spacing w:line="276" w:lineRule="auto"/>
        <w:ind w:firstLine="720"/>
        <w:jc w:val="both"/>
        <w:rPr>
          <w:rFonts w:ascii="Times New Roman" w:hAnsi="Times New Roman"/>
          <w:color w:val="575757"/>
          <w:shd w:val="clear" w:color="auto" w:fill="FFFFFF"/>
        </w:rPr>
      </w:pPr>
      <w:r w:rsidRPr="005C7436">
        <w:rPr>
          <w:rFonts w:ascii="Times New Roman" w:hAnsi="Times New Roman"/>
        </w:rPr>
        <w:t xml:space="preserve">To predict whether a gene is regulated by a TF, we identified the binding sites of TFs using PWMSCAN </w:t>
      </w:r>
      <w:r w:rsidRPr="005C7436">
        <w:rPr>
          <w:rFonts w:ascii="Times New Roman" w:hAnsi="Times New Roman"/>
        </w:rPr>
        <w:fldChar w:fldCharType="begin"/>
      </w:r>
      <w:r w:rsidR="00AD534C">
        <w:rPr>
          <w:rFonts w:ascii="Times New Roman" w:hAnsi="Times New Roman"/>
        </w:rPr>
        <w:instrText xml:space="preserve"> ADDIN EN.CITE &lt;EndNote&gt;&lt;Cite&gt;&lt;Author&gt;Wang&lt;/Author&gt;&lt;Year&gt;2007&lt;/Year&gt;&lt;RecNum&gt;5185&lt;/RecNum&gt;&lt;DisplayText&gt;[43]&lt;/DisplayText&gt;&lt;record&gt;&lt;rec-number&gt;5185&lt;/rec-number&gt;&lt;foreign-keys&gt;&lt;key app="EN" db-id="a5wrxvffddxpt5e0t9n5e2rbawx2rwrfzwa9" timestamp="1486099081"&gt;5185&lt;/key&gt;&lt;/foreign-keys&gt;&lt;ref-type name="Journal Article"&gt;17&lt;/ref-type&gt;&lt;contributors&gt;&lt;authors&gt;&lt;author&gt;Wang, J.&lt;/author&gt;&lt;author&gt;Ungar, L. H.&lt;/author&gt;&lt;author&gt;Tseng, H.&lt;/author&gt;&lt;author&gt;Hannenhalli, S.&lt;/author&gt;&lt;/authors&gt;&lt;/contributors&gt;&lt;auth-address&gt;Center for Bioinformatics, University of Pennsylvania, Philadelphia, PA 19104, USA. junwen2u@gmail.com&lt;/auth-address&gt;&lt;titles&gt;&lt;title&gt;MetaProm: a neural network based meta-predictor for alternative human promoter prediction&lt;/title&gt;&lt;secondary-title&gt;BMC Genomics&lt;/secondary-title&gt;&lt;/titles&gt;&lt;periodical&gt;&lt;full-title&gt;BMC Genomics&lt;/full-title&gt;&lt;abbr-1&gt;BMC genomics&lt;/abbr-1&gt;&lt;/periodical&gt;&lt;pages&gt;374&lt;/pages&gt;&lt;volume&gt;8&lt;/volume&gt;&lt;edition&gt;2007/10/19&lt;/edition&gt;&lt;keywords&gt;&lt;keyword&gt;CpG Islands&lt;/keyword&gt;&lt;keyword&gt;Genome, Human&lt;/keyword&gt;&lt;keyword&gt;Humans&lt;/keyword&gt;&lt;keyword&gt;*Neural Networks (Computer)&lt;/keyword&gt;&lt;keyword&gt;*Promoter Regions, Genetic&lt;/keyword&gt;&lt;/keywords&gt;&lt;dates&gt;&lt;year&gt;2007&lt;/year&gt;&lt;/dates&gt;&lt;isbn&gt;1471-2164 (Electronic)&amp;#xD;1471-2164 (Linking)&lt;/isbn&gt;&lt;accession-num&gt;17941982&lt;/accession-num&gt;&lt;urls&gt;&lt;related-urls&gt;&lt;url&gt;http://www.ncbi.nlm.nih.gov/entrez/query.fcgi?cmd=Retrieve&amp;amp;db=PubMed&amp;amp;dopt=Citation&amp;amp;list_uids=17941982&lt;/url&gt;&lt;/related-urls&gt;&lt;/urls&gt;&lt;custom2&gt;2194789&lt;/custom2&gt;&lt;electronic-resource-num&gt;1471-2164-8-374 [pii]&amp;#xD;10.1186/1471-2164-8-374&lt;/electronic-resource-num&gt;&lt;language&gt;eng&lt;/language&gt;&lt;/record&gt;&lt;/Cite&gt;&lt;/EndNote&gt;</w:instrText>
      </w:r>
      <w:r w:rsidRPr="005C7436">
        <w:rPr>
          <w:rFonts w:ascii="Times New Roman" w:hAnsi="Times New Roman"/>
        </w:rPr>
        <w:fldChar w:fldCharType="separate"/>
      </w:r>
      <w:r w:rsidR="00AD534C">
        <w:rPr>
          <w:rFonts w:ascii="Times New Roman" w:hAnsi="Times New Roman"/>
          <w:noProof/>
        </w:rPr>
        <w:t>[43]</w:t>
      </w:r>
      <w:r w:rsidRPr="005C7436">
        <w:rPr>
          <w:rFonts w:ascii="Times New Roman" w:hAnsi="Times New Roman"/>
        </w:rPr>
        <w:fldChar w:fldCharType="end"/>
      </w:r>
      <w:r w:rsidRPr="005C7436">
        <w:rPr>
          <w:rFonts w:ascii="Times New Roman" w:hAnsi="Times New Roman"/>
        </w:rPr>
        <w:t xml:space="preserve">. This method conducts computational identification of binding sites by scanning promoter sequences using Position Weight Matrices of TF binding motifs. The predicted binding sites were evaluated by calculation of p values via the permutation-based method </w:t>
      </w:r>
      <w:proofErr w:type="spellStart"/>
      <w:r w:rsidRPr="005C7436">
        <w:rPr>
          <w:rFonts w:ascii="Times New Roman" w:hAnsi="Times New Roman"/>
        </w:rPr>
        <w:t>FastPval</w:t>
      </w:r>
      <w:proofErr w:type="spellEnd"/>
      <w:r w:rsidRPr="005C7436">
        <w:rPr>
          <w:rFonts w:ascii="Times New Roman" w:hAnsi="Times New Roman"/>
        </w:rPr>
        <w:t xml:space="preserve"> </w:t>
      </w:r>
      <w:r w:rsidRPr="005C7436">
        <w:rPr>
          <w:rFonts w:ascii="Times New Roman" w:hAnsi="Times New Roman"/>
        </w:rPr>
        <w:fldChar w:fldCharType="begin"/>
      </w:r>
      <w:r w:rsidR="00AD534C">
        <w:rPr>
          <w:rFonts w:ascii="Times New Roman" w:hAnsi="Times New Roman"/>
        </w:rPr>
        <w:instrText xml:space="preserve"> ADDIN EN.CITE &lt;EndNote&gt;&lt;Cite&gt;&lt;Author&gt;Li&lt;/Author&gt;&lt;Year&gt;2010&lt;/Year&gt;&lt;RecNum&gt;5901&lt;/RecNum&gt;&lt;DisplayText&gt;[44]&lt;/DisplayText&gt;&lt;record&gt;&lt;rec-number&gt;5901&lt;/rec-number&gt;&lt;foreign-keys&gt;&lt;key app="EN" db-id="a5wrxvffddxpt5e0t9n5e2rbawx2rwrfzwa9" timestamp="1486099079"&gt;5901&lt;/key&gt;&lt;/foreign-keys&gt;&lt;ref-type name="Journal Article"&gt;17&lt;/ref-type&gt;&lt;contributors&gt;&lt;authors&gt;&lt;author&gt;Li, M. J.&lt;/author&gt;&lt;author&gt;Sham, P. C.&lt;/author&gt;&lt;author&gt;Wang, J.&lt;/author&gt;&lt;/authors&gt;&lt;/contributors&gt;&lt;auth-address&gt;Department of Biochemistry, LKS Faculty of Medicine, The University of Hong Kong, 21 Sassoon Rd, Pokfulam, Hong Kong SAR, China.&lt;/auth-address&gt;&lt;titles&gt;&lt;title&gt;FastPval: a fast and memory efficient program to calculate very low P-values from empirical distribution&lt;/title&gt;&lt;secondary-title&gt;Bioinformatics&lt;/secondary-title&gt;&lt;/titles&gt;&lt;periodical&gt;&lt;full-title&gt;Bioinformatics&lt;/full-title&gt;&lt;abbr-1&gt;Bioinformatics&lt;/abbr-1&gt;&lt;/periodical&gt;&lt;pages&gt;2897-9&lt;/pages&gt;&lt;volume&gt;26&lt;/volume&gt;&lt;number&gt;22&lt;/number&gt;&lt;edition&gt;2010/09/24&lt;/edition&gt;&lt;keywords&gt;&lt;keyword&gt;Computational Biology/*methods&lt;/keyword&gt;&lt;keyword&gt;Databases, Factual&lt;/keyword&gt;&lt;keyword&gt;Models, Statistical&lt;/keyword&gt;&lt;keyword&gt;*Software&lt;/keyword&gt;&lt;/keywords&gt;&lt;dates&gt;&lt;year&gt;2010&lt;/year&gt;&lt;pub-dates&gt;&lt;date&gt;Nov 15&lt;/date&gt;&lt;/pub-dates&gt;&lt;/dates&gt;&lt;isbn&gt;1367-4811 (Electronic)&amp;#xD;1367-4803 (Linking)&lt;/isbn&gt;&lt;accession-num&gt;20861029&lt;/accession-num&gt;&lt;urls&gt;&lt;related-urls&gt;&lt;url&gt;http://www.ncbi.nlm.nih.gov/pubmed/20861029&lt;/url&gt;&lt;/related-urls&gt;&lt;/urls&gt;&lt;custom2&gt;2971576&lt;/custom2&gt;&lt;electronic-resource-num&gt;10.1093/bioinformatics/btq540&amp;#xD;btq540 [pii]&lt;/electronic-resource-num&gt;&lt;language&gt;eng&lt;/language&gt;&lt;/record&gt;&lt;/Cite&gt;&lt;/EndNote&gt;</w:instrText>
      </w:r>
      <w:r w:rsidRPr="005C7436">
        <w:rPr>
          <w:rFonts w:ascii="Times New Roman" w:hAnsi="Times New Roman"/>
        </w:rPr>
        <w:fldChar w:fldCharType="separate"/>
      </w:r>
      <w:r w:rsidR="00AD534C">
        <w:rPr>
          <w:rFonts w:ascii="Times New Roman" w:hAnsi="Times New Roman"/>
          <w:noProof/>
        </w:rPr>
        <w:t>[44]</w:t>
      </w:r>
      <w:r w:rsidRPr="005C7436">
        <w:rPr>
          <w:rFonts w:ascii="Times New Roman" w:hAnsi="Times New Roman"/>
        </w:rPr>
        <w:fldChar w:fldCharType="end"/>
      </w:r>
      <w:r w:rsidRPr="005C7436">
        <w:rPr>
          <w:rFonts w:ascii="Times New Roman" w:hAnsi="Times New Roman"/>
        </w:rPr>
        <w:t xml:space="preserve">. The putative binding sites were filtered based on conservation scores between human and mouse genomes. Promoters were limited to locations </w:t>
      </w:r>
      <w:r w:rsidRPr="005C7436">
        <w:rPr>
          <w:rFonts w:ascii="Times New Roman" w:eastAsia="AdvP7DA6" w:hAnsi="Times New Roman"/>
        </w:rPr>
        <w:t>2</w:t>
      </w:r>
      <w:r w:rsidRPr="005C7436">
        <w:rPr>
          <w:rFonts w:ascii="Times New Roman" w:hAnsi="Times New Roman"/>
        </w:rPr>
        <w:t xml:space="preserve">000 bp upstream </w:t>
      </w:r>
      <w:r w:rsidRPr="005C7436">
        <w:rPr>
          <w:rFonts w:ascii="Times New Roman" w:eastAsia="AdvP7DB7" w:hAnsi="Times New Roman"/>
        </w:rPr>
        <w:t xml:space="preserve">and </w:t>
      </w:r>
      <w:r w:rsidRPr="005C7436">
        <w:rPr>
          <w:rFonts w:ascii="Times New Roman" w:eastAsia="AdvP697C" w:hAnsi="Times New Roman"/>
        </w:rPr>
        <w:t>5</w:t>
      </w:r>
      <w:r w:rsidRPr="005C7436">
        <w:rPr>
          <w:rFonts w:ascii="Times New Roman" w:hAnsi="Times New Roman"/>
        </w:rPr>
        <w:t>00 bp downstream from the transcriptional start sites.</w:t>
      </w:r>
      <w:bookmarkEnd w:id="0"/>
    </w:p>
    <w:p w14:paraId="790544E6" w14:textId="77777777" w:rsidR="00AD534C" w:rsidRDefault="00AD534C" w:rsidP="00DD14F6">
      <w:pPr>
        <w:spacing w:line="276" w:lineRule="auto"/>
        <w:jc w:val="both"/>
        <w:rPr>
          <w:rFonts w:ascii="Times New Roman" w:hAnsi="Times New Roman"/>
          <w:b/>
          <w:bCs/>
        </w:rPr>
      </w:pPr>
    </w:p>
    <w:p w14:paraId="2C40D43B" w14:textId="631A0A2D" w:rsidR="00DD14F6" w:rsidRDefault="00DD14F6" w:rsidP="00DD14F6">
      <w:pPr>
        <w:spacing w:line="276" w:lineRule="auto"/>
        <w:jc w:val="both"/>
        <w:rPr>
          <w:rFonts w:ascii="Times New Roman" w:hAnsi="Times New Roman"/>
          <w:b/>
          <w:bCs/>
        </w:rPr>
      </w:pPr>
      <w:r w:rsidRPr="00DD14F6">
        <w:rPr>
          <w:rFonts w:ascii="Times New Roman" w:hAnsi="Times New Roman"/>
          <w:b/>
          <w:bCs/>
        </w:rPr>
        <w:t>Heart data resource</w:t>
      </w:r>
    </w:p>
    <w:p w14:paraId="6E2E609D" w14:textId="505FC40D" w:rsidR="00DD14F6" w:rsidRPr="00DD14F6" w:rsidRDefault="00AD534C" w:rsidP="00DD14F6">
      <w:pPr>
        <w:spacing w:line="276" w:lineRule="auto"/>
        <w:jc w:val="both"/>
        <w:rPr>
          <w:rFonts w:ascii="Times New Roman" w:hAnsi="Times New Roman"/>
        </w:rPr>
      </w:pPr>
      <w:r>
        <w:rPr>
          <w:noProof/>
          <w:lang w:val="en-IN" w:eastAsia="en-IN"/>
        </w:rPr>
        <w:drawing>
          <wp:anchor distT="0" distB="0" distL="114300" distR="114300" simplePos="0" relativeHeight="251658240" behindDoc="1" locked="0" layoutInCell="1" allowOverlap="1" wp14:anchorId="04F10224" wp14:editId="6247057B">
            <wp:simplePos x="0" y="0"/>
            <wp:positionH relativeFrom="column">
              <wp:posOffset>-177262</wp:posOffset>
            </wp:positionH>
            <wp:positionV relativeFrom="paragraph">
              <wp:posOffset>614</wp:posOffset>
            </wp:positionV>
            <wp:extent cx="5997590" cy="1953798"/>
            <wp:effectExtent l="0" t="0" r="3175" b="8890"/>
            <wp:wrapTight wrapText="bothSides">
              <wp:wrapPolygon edited="0">
                <wp:start x="0" y="0"/>
                <wp:lineTo x="0" y="21488"/>
                <wp:lineTo x="21543" y="21488"/>
                <wp:lineTo x="21543" y="0"/>
                <wp:lineTo x="0" y="0"/>
              </wp:wrapPolygon>
            </wp:wrapTight>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97590" cy="1953798"/>
                    </a:xfrm>
                    <a:prstGeom prst="rect">
                      <a:avLst/>
                    </a:prstGeom>
                  </pic:spPr>
                </pic:pic>
              </a:graphicData>
            </a:graphic>
            <wp14:sizeRelH relativeFrom="margin">
              <wp14:pctWidth>0</wp14:pctWidth>
            </wp14:sizeRelH>
            <wp14:sizeRelV relativeFrom="margin">
              <wp14:pctHeight>0</wp14:pctHeight>
            </wp14:sizeRelV>
          </wp:anchor>
        </w:drawing>
      </w:r>
      <w:r w:rsidR="00DD14F6" w:rsidRPr="00DD14F6">
        <w:rPr>
          <w:rFonts w:ascii="Times New Roman" w:hAnsi="Times New Roman"/>
        </w:rPr>
        <w:t xml:space="preserve">Here, we provide “Resource” web page that that allows researchers for searching and querying a list of input genes/proteins through selection of the query heart related </w:t>
      </w:r>
      <w:r w:rsidR="00DD14F6" w:rsidRPr="00DD14F6">
        <w:rPr>
          <w:rFonts w:ascii="Times New Roman" w:hAnsi="Times New Roman"/>
          <w:lang w:eastAsia="zh-CN"/>
        </w:rPr>
        <w:t>data</w:t>
      </w:r>
      <w:r w:rsidR="00DD14F6" w:rsidRPr="00DD14F6">
        <w:rPr>
          <w:rFonts w:ascii="Times New Roman" w:hAnsi="Times New Roman"/>
        </w:rPr>
        <w:t>. This flexibility allows researchers to search for possible molecular interactions or association among input genes/proteins/miRNAs and these provided resources (</w:t>
      </w:r>
      <w:r w:rsidR="00DD14F6" w:rsidRPr="00DD14F6">
        <w:rPr>
          <w:rFonts w:ascii="Times New Roman" w:hAnsi="Times New Roman"/>
          <w:b/>
          <w:bCs/>
        </w:rPr>
        <w:t>Figure above</w:t>
      </w:r>
      <w:r w:rsidR="00DD14F6" w:rsidRPr="00DD14F6">
        <w:rPr>
          <w:rFonts w:ascii="Times New Roman" w:hAnsi="Times New Roman"/>
        </w:rPr>
        <w:t xml:space="preserve">). Three types of data can be available, 1) heart-related biological processes and </w:t>
      </w:r>
      <w:r w:rsidR="00DD14F6" w:rsidRPr="00DD14F6">
        <w:rPr>
          <w:rFonts w:ascii="Times New Roman" w:hAnsi="Times New Roman"/>
        </w:rPr>
        <w:lastRenderedPageBreak/>
        <w:t xml:space="preserve">pathways; 2) heart disease genes or biomarkers; 3) cardiac regulatory targets of transcription factors (TFs), miRNAs and </w:t>
      </w:r>
      <w:proofErr w:type="spellStart"/>
      <w:r w:rsidR="00DD14F6" w:rsidRPr="00DD14F6">
        <w:rPr>
          <w:rFonts w:ascii="Times New Roman" w:hAnsi="Times New Roman"/>
        </w:rPr>
        <w:t>lncRNAs</w:t>
      </w:r>
      <w:proofErr w:type="spellEnd"/>
      <w:r w:rsidR="00DD14F6" w:rsidRPr="00DD14F6">
        <w:rPr>
          <w:rFonts w:ascii="Times New Roman" w:hAnsi="Times New Roman"/>
        </w:rPr>
        <w:t xml:space="preserve"> derived from experimental, publications and computational analysis. Using software and statistical tool in “Interaction and Association”, we can identify whether the input genes/mRNAs/miRNAs/</w:t>
      </w:r>
      <w:proofErr w:type="spellStart"/>
      <w:r w:rsidR="00DD14F6" w:rsidRPr="00DD14F6">
        <w:rPr>
          <w:rFonts w:ascii="Times New Roman" w:hAnsi="Times New Roman"/>
        </w:rPr>
        <w:t>lncRNAs</w:t>
      </w:r>
      <w:proofErr w:type="spellEnd"/>
      <w:r w:rsidR="00DD14F6" w:rsidRPr="00DD14F6">
        <w:rPr>
          <w:rFonts w:ascii="Times New Roman" w:hAnsi="Times New Roman"/>
        </w:rPr>
        <w:t xml:space="preserve"> can be detected with these data resources, and how significant enrichment of between these input molecules among these gene sets provided by the heart data resources. The output display is in tabular form and downable and provides merged table showing.</w:t>
      </w:r>
    </w:p>
    <w:p w14:paraId="79932C8B" w14:textId="77777777" w:rsidR="00AD534C" w:rsidRDefault="00AD534C" w:rsidP="00786A15">
      <w:pPr>
        <w:spacing w:line="276" w:lineRule="auto"/>
        <w:jc w:val="both"/>
        <w:rPr>
          <w:rFonts w:ascii="Times New Roman" w:hAnsi="Times New Roman"/>
        </w:rPr>
      </w:pPr>
    </w:p>
    <w:p w14:paraId="692A54D8" w14:textId="1B81E33E" w:rsidR="00AD534C" w:rsidRPr="00396F18" w:rsidRDefault="00396F18" w:rsidP="00396F18">
      <w:pPr>
        <w:spacing w:line="276" w:lineRule="auto"/>
        <w:jc w:val="both"/>
        <w:rPr>
          <w:rFonts w:ascii="Times New Roman" w:hAnsi="Times New Roman"/>
          <w:b/>
          <w:bCs/>
        </w:rPr>
      </w:pPr>
      <w:r w:rsidRPr="00396F18">
        <w:rPr>
          <w:rFonts w:ascii="Times New Roman" w:hAnsi="Times New Roman"/>
          <w:b/>
          <w:bCs/>
        </w:rPr>
        <w:t>References</w:t>
      </w:r>
    </w:p>
    <w:p w14:paraId="198C838C" w14:textId="1089696E" w:rsidR="00AD534C" w:rsidRPr="00AD534C" w:rsidRDefault="00AD534C" w:rsidP="00AD534C">
      <w:pPr>
        <w:pStyle w:val="EndNoteBibliography"/>
        <w:spacing w:after="240"/>
        <w:ind w:left="720" w:hanging="720"/>
      </w:pPr>
      <w:r w:rsidRPr="00AD534C">
        <w:t>1.</w:t>
      </w:r>
      <w:r w:rsidRPr="00AD534C">
        <w:tab/>
        <w:t xml:space="preserve">Kathiriya IS, Nora EP, Bruneau BG: </w:t>
      </w:r>
      <w:r w:rsidRPr="00AD534C">
        <w:rPr>
          <w:b/>
        </w:rPr>
        <w:t>Investigating the transcriptional control of cardiovascular development.</w:t>
      </w:r>
      <w:r w:rsidRPr="00AD534C">
        <w:t xml:space="preserve"> </w:t>
      </w:r>
      <w:r w:rsidRPr="00AD534C">
        <w:rPr>
          <w:i/>
        </w:rPr>
        <w:t xml:space="preserve">Circ Res </w:t>
      </w:r>
      <w:r w:rsidRPr="00AD534C">
        <w:t xml:space="preserve">2015, </w:t>
      </w:r>
      <w:r w:rsidRPr="00AD534C">
        <w:rPr>
          <w:b/>
        </w:rPr>
        <w:t>116:</w:t>
      </w:r>
      <w:r w:rsidRPr="00AD534C">
        <w:t>700-714.</w:t>
      </w:r>
    </w:p>
    <w:p w14:paraId="0072E311" w14:textId="77777777" w:rsidR="00AD534C" w:rsidRPr="00AD534C" w:rsidRDefault="00AD534C" w:rsidP="00AD534C">
      <w:pPr>
        <w:pStyle w:val="EndNoteBibliography"/>
        <w:spacing w:after="240"/>
        <w:ind w:left="720" w:hanging="720"/>
      </w:pPr>
      <w:r w:rsidRPr="00AD534C">
        <w:t>2.</w:t>
      </w:r>
      <w:r w:rsidRPr="00AD534C">
        <w:tab/>
        <w:t xml:space="preserve">Bondue A, Blanpain C: </w:t>
      </w:r>
      <w:r w:rsidRPr="00AD534C">
        <w:rPr>
          <w:b/>
        </w:rPr>
        <w:t>Mesp1: a key regulator of cardiovascular lineage commitment.</w:t>
      </w:r>
      <w:r w:rsidRPr="00AD534C">
        <w:t xml:space="preserve"> </w:t>
      </w:r>
      <w:r w:rsidRPr="00AD534C">
        <w:rPr>
          <w:i/>
        </w:rPr>
        <w:t xml:space="preserve">Circ Res </w:t>
      </w:r>
      <w:r w:rsidRPr="00AD534C">
        <w:t xml:space="preserve">2010, </w:t>
      </w:r>
      <w:r w:rsidRPr="00AD534C">
        <w:rPr>
          <w:b/>
        </w:rPr>
        <w:t>107:</w:t>
      </w:r>
      <w:r w:rsidRPr="00AD534C">
        <w:t>1414-1427.</w:t>
      </w:r>
    </w:p>
    <w:p w14:paraId="38A77AF1" w14:textId="77777777" w:rsidR="00AD534C" w:rsidRPr="00AD534C" w:rsidRDefault="00AD534C" w:rsidP="00AD534C">
      <w:pPr>
        <w:pStyle w:val="EndNoteBibliography"/>
        <w:spacing w:after="240"/>
        <w:ind w:left="720" w:hanging="720"/>
      </w:pPr>
      <w:r w:rsidRPr="00AD534C">
        <w:t>3.</w:t>
      </w:r>
      <w:r w:rsidRPr="00AD534C">
        <w:tab/>
        <w:t xml:space="preserve">Rojas-Munoz A, Maurya MR, Lo F, Willems E: </w:t>
      </w:r>
      <w:r w:rsidRPr="00AD534C">
        <w:rPr>
          <w:b/>
        </w:rPr>
        <w:t>Integrating omics into the cardiac differentiation of human pluripotent stem cells.</w:t>
      </w:r>
      <w:r w:rsidRPr="00AD534C">
        <w:t xml:space="preserve"> </w:t>
      </w:r>
      <w:r w:rsidRPr="00AD534C">
        <w:rPr>
          <w:i/>
        </w:rPr>
        <w:t xml:space="preserve">Wiley Interdiscip Rev Syst Biol Med </w:t>
      </w:r>
      <w:r w:rsidRPr="00AD534C">
        <w:t xml:space="preserve">2014, </w:t>
      </w:r>
      <w:r w:rsidRPr="00AD534C">
        <w:rPr>
          <w:b/>
        </w:rPr>
        <w:t>6:</w:t>
      </w:r>
      <w:r w:rsidRPr="00AD534C">
        <w:t>311-328.</w:t>
      </w:r>
    </w:p>
    <w:p w14:paraId="721AD1E1" w14:textId="77777777" w:rsidR="00AD534C" w:rsidRPr="00AD534C" w:rsidRDefault="00AD534C" w:rsidP="00AD534C">
      <w:pPr>
        <w:pStyle w:val="EndNoteBibliography"/>
        <w:spacing w:after="240"/>
        <w:ind w:left="720" w:hanging="720"/>
      </w:pPr>
      <w:r w:rsidRPr="00AD534C">
        <w:t>4.</w:t>
      </w:r>
      <w:r w:rsidRPr="00AD534C">
        <w:tab/>
        <w:t xml:space="preserve">Cerutti C, Bricca G, Rome S, Paultre CZ, Gustin MP: </w:t>
      </w:r>
      <w:r w:rsidRPr="00AD534C">
        <w:rPr>
          <w:b/>
        </w:rPr>
        <w:t>Robust coordination of cardiac functions from gene co-expression reveals a versatile combinatorial transcriptional control.</w:t>
      </w:r>
      <w:r w:rsidRPr="00AD534C">
        <w:t xml:space="preserve"> </w:t>
      </w:r>
      <w:r w:rsidRPr="00AD534C">
        <w:rPr>
          <w:i/>
        </w:rPr>
        <w:t xml:space="preserve">Mol Biosyst </w:t>
      </w:r>
      <w:r w:rsidRPr="00AD534C">
        <w:t xml:space="preserve">2014, </w:t>
      </w:r>
      <w:r w:rsidRPr="00AD534C">
        <w:rPr>
          <w:b/>
        </w:rPr>
        <w:t>10:</w:t>
      </w:r>
      <w:r w:rsidRPr="00AD534C">
        <w:t>2415-2425.</w:t>
      </w:r>
    </w:p>
    <w:p w14:paraId="46E7858D" w14:textId="77777777" w:rsidR="00AD534C" w:rsidRPr="00AD534C" w:rsidRDefault="00AD534C" w:rsidP="00AD534C">
      <w:pPr>
        <w:pStyle w:val="EndNoteBibliography"/>
        <w:spacing w:after="240"/>
        <w:ind w:left="720" w:hanging="720"/>
      </w:pPr>
      <w:r w:rsidRPr="00AD534C">
        <w:t>5.</w:t>
      </w:r>
      <w:r w:rsidRPr="00AD534C">
        <w:tab/>
        <w:t xml:space="preserve">Sluijter JP, van Mil A, van Vliet P, Metz CH, Liu J, Doevendans PA, Goumans MJ: </w:t>
      </w:r>
      <w:r w:rsidRPr="00AD534C">
        <w:rPr>
          <w:b/>
        </w:rPr>
        <w:t>MicroRNA-1 and -499 regulate differentiation and proliferation in human-derived cardiomyocyte progenitor cells.</w:t>
      </w:r>
      <w:r w:rsidRPr="00AD534C">
        <w:t xml:space="preserve"> </w:t>
      </w:r>
      <w:r w:rsidRPr="00AD534C">
        <w:rPr>
          <w:i/>
        </w:rPr>
        <w:t xml:space="preserve">Arterioscler Thromb Vasc Biol </w:t>
      </w:r>
      <w:r w:rsidRPr="00AD534C">
        <w:t xml:space="preserve">2010, </w:t>
      </w:r>
      <w:r w:rsidRPr="00AD534C">
        <w:rPr>
          <w:b/>
        </w:rPr>
        <w:t>30:</w:t>
      </w:r>
      <w:r w:rsidRPr="00AD534C">
        <w:t>859-868.</w:t>
      </w:r>
    </w:p>
    <w:p w14:paraId="147DACAA" w14:textId="77777777" w:rsidR="00AD534C" w:rsidRPr="00AD534C" w:rsidRDefault="00AD534C" w:rsidP="00AD534C">
      <w:pPr>
        <w:pStyle w:val="EndNoteBibliography"/>
        <w:spacing w:after="240"/>
        <w:ind w:left="720" w:hanging="720"/>
      </w:pPr>
      <w:r w:rsidRPr="00AD534C">
        <w:t>6.</w:t>
      </w:r>
      <w:r w:rsidRPr="00AD534C">
        <w:tab/>
        <w:t xml:space="preserve">Fu JD, Rushing SN, Lieu DK, Chan CW, Kong CW, Geng L, Wilson KD, Chiamvimonvat N, Boheler KR, Wu JC, et al: </w:t>
      </w:r>
      <w:r w:rsidRPr="00AD534C">
        <w:rPr>
          <w:b/>
        </w:rPr>
        <w:t>Distinct roles of microRNA-1 and -499 in ventricular specification and functional maturation of human embryonic stem cell-derived cardiomyocytes.</w:t>
      </w:r>
      <w:r w:rsidRPr="00AD534C">
        <w:t xml:space="preserve"> </w:t>
      </w:r>
      <w:r w:rsidRPr="00AD534C">
        <w:rPr>
          <w:i/>
        </w:rPr>
        <w:t xml:space="preserve">PLoS One </w:t>
      </w:r>
      <w:r w:rsidRPr="00AD534C">
        <w:t xml:space="preserve">2011, </w:t>
      </w:r>
      <w:r w:rsidRPr="00AD534C">
        <w:rPr>
          <w:b/>
        </w:rPr>
        <w:t>6:</w:t>
      </w:r>
      <w:r w:rsidRPr="00AD534C">
        <w:t>e27417.</w:t>
      </w:r>
    </w:p>
    <w:p w14:paraId="02A2C80C" w14:textId="77777777" w:rsidR="00AD534C" w:rsidRPr="00AD534C" w:rsidRDefault="00AD534C" w:rsidP="00AD534C">
      <w:pPr>
        <w:pStyle w:val="EndNoteBibliography"/>
        <w:spacing w:after="240"/>
        <w:ind w:left="720" w:hanging="720"/>
      </w:pPr>
      <w:r w:rsidRPr="00AD534C">
        <w:t>7.</w:t>
      </w:r>
      <w:r w:rsidRPr="00AD534C">
        <w:tab/>
        <w:t xml:space="preserve">Lee SY, Ham O, Cha MJ, Song BW, Choi E, Kim IK, Chang W, Lim S, Lee CY, Park JH, et al: </w:t>
      </w:r>
      <w:r w:rsidRPr="00AD534C">
        <w:rPr>
          <w:b/>
        </w:rPr>
        <w:t>The promotion of cardiogenic differentiation of hMSCs by targeting epidermal growth factor receptor using microRNA-133a.</w:t>
      </w:r>
      <w:r w:rsidRPr="00AD534C">
        <w:t xml:space="preserve"> </w:t>
      </w:r>
      <w:r w:rsidRPr="00AD534C">
        <w:rPr>
          <w:i/>
        </w:rPr>
        <w:t xml:space="preserve">Biomaterials </w:t>
      </w:r>
      <w:r w:rsidRPr="00AD534C">
        <w:t xml:space="preserve">2013, </w:t>
      </w:r>
      <w:r w:rsidRPr="00AD534C">
        <w:rPr>
          <w:b/>
        </w:rPr>
        <w:t>34:</w:t>
      </w:r>
      <w:r w:rsidRPr="00AD534C">
        <w:t>92-99.</w:t>
      </w:r>
    </w:p>
    <w:p w14:paraId="04C5BF15" w14:textId="77777777" w:rsidR="00AD534C" w:rsidRPr="00AD534C" w:rsidRDefault="00AD534C" w:rsidP="00AD534C">
      <w:pPr>
        <w:pStyle w:val="EndNoteBibliography"/>
        <w:spacing w:after="240"/>
        <w:ind w:left="720" w:hanging="720"/>
      </w:pPr>
      <w:r w:rsidRPr="00AD534C">
        <w:t>8.</w:t>
      </w:r>
      <w:r w:rsidRPr="00AD534C">
        <w:tab/>
        <w:t xml:space="preserve">Chistiakov DA, Orekhov AN, Bobryshev YV: </w:t>
      </w:r>
      <w:r w:rsidRPr="00AD534C">
        <w:rPr>
          <w:b/>
        </w:rPr>
        <w:t>Cardiac-specific miRNA in cardiogenesis, heart function, and cardiac pathology (with focus on myocardial infarction).</w:t>
      </w:r>
      <w:r w:rsidRPr="00AD534C">
        <w:t xml:space="preserve"> </w:t>
      </w:r>
      <w:r w:rsidRPr="00AD534C">
        <w:rPr>
          <w:i/>
        </w:rPr>
        <w:t xml:space="preserve">J Mol Cell Cardiol </w:t>
      </w:r>
      <w:r w:rsidRPr="00AD534C">
        <w:t xml:space="preserve">2016, </w:t>
      </w:r>
      <w:r w:rsidRPr="00AD534C">
        <w:rPr>
          <w:b/>
        </w:rPr>
        <w:t>94:</w:t>
      </w:r>
      <w:r w:rsidRPr="00AD534C">
        <w:t>107-121.</w:t>
      </w:r>
    </w:p>
    <w:p w14:paraId="1BC70A32" w14:textId="77777777" w:rsidR="00AD534C" w:rsidRPr="00AD534C" w:rsidRDefault="00AD534C" w:rsidP="00AD534C">
      <w:pPr>
        <w:pStyle w:val="EndNoteBibliography"/>
        <w:spacing w:after="240"/>
        <w:ind w:left="720" w:hanging="720"/>
      </w:pPr>
      <w:r w:rsidRPr="00AD534C">
        <w:t>9.</w:t>
      </w:r>
      <w:r w:rsidRPr="00AD534C">
        <w:tab/>
        <w:t xml:space="preserve">Lu M, Xu Y, Wang M, Guo T, Luo F, Su N, Wang Z, Xu L, Liu Z: </w:t>
      </w:r>
      <w:r w:rsidRPr="00AD534C">
        <w:rPr>
          <w:b/>
        </w:rPr>
        <w:t>MicroRNA-23 inhibition protects the ischemia/reperfusion injury via inducing the differentiation of bone marrow mesenchymal stem cells into cardiomyocytes.</w:t>
      </w:r>
      <w:r w:rsidRPr="00AD534C">
        <w:t xml:space="preserve"> </w:t>
      </w:r>
      <w:r w:rsidRPr="00AD534C">
        <w:rPr>
          <w:i/>
        </w:rPr>
        <w:t xml:space="preserve">Int J Clin Exp Pathol </w:t>
      </w:r>
      <w:r w:rsidRPr="00AD534C">
        <w:t xml:space="preserve">2019, </w:t>
      </w:r>
      <w:r w:rsidRPr="00AD534C">
        <w:rPr>
          <w:b/>
        </w:rPr>
        <w:t>12:</w:t>
      </w:r>
      <w:r w:rsidRPr="00AD534C">
        <w:t>1060-1069.</w:t>
      </w:r>
    </w:p>
    <w:p w14:paraId="6762113A" w14:textId="77777777" w:rsidR="00AD534C" w:rsidRPr="00AD534C" w:rsidRDefault="00AD534C" w:rsidP="00AD534C">
      <w:pPr>
        <w:pStyle w:val="EndNoteBibliography"/>
        <w:spacing w:after="240"/>
        <w:ind w:left="720" w:hanging="720"/>
      </w:pPr>
      <w:r w:rsidRPr="00AD534C">
        <w:lastRenderedPageBreak/>
        <w:t>10.</w:t>
      </w:r>
      <w:r w:rsidRPr="00AD534C">
        <w:tab/>
        <w:t xml:space="preserve">Chen HP, Wen J, Tan SR, Kang LM, Zhu GC: </w:t>
      </w:r>
      <w:r w:rsidRPr="00AD534C">
        <w:rPr>
          <w:b/>
        </w:rPr>
        <w:t>MiR-199a-3p inhibition facilitates cardiomyocyte differentiation of embryonic stem cell through promotion of MEF2C.</w:t>
      </w:r>
      <w:r w:rsidRPr="00AD534C">
        <w:t xml:space="preserve"> </w:t>
      </w:r>
      <w:r w:rsidRPr="00AD534C">
        <w:rPr>
          <w:i/>
        </w:rPr>
        <w:t xml:space="preserve">J Cell Physiol </w:t>
      </w:r>
      <w:r w:rsidRPr="00AD534C">
        <w:t xml:space="preserve">2019, </w:t>
      </w:r>
      <w:r w:rsidRPr="00AD534C">
        <w:rPr>
          <w:b/>
        </w:rPr>
        <w:t>234:</w:t>
      </w:r>
      <w:r w:rsidRPr="00AD534C">
        <w:t>23315-23325.</w:t>
      </w:r>
    </w:p>
    <w:p w14:paraId="58FEA1AA" w14:textId="77777777" w:rsidR="00AD534C" w:rsidRPr="00AD534C" w:rsidRDefault="00AD534C" w:rsidP="00AD534C">
      <w:pPr>
        <w:pStyle w:val="EndNoteBibliography"/>
        <w:spacing w:after="240"/>
        <w:ind w:left="720" w:hanging="720"/>
      </w:pPr>
      <w:r w:rsidRPr="00AD534C">
        <w:t>11.</w:t>
      </w:r>
      <w:r w:rsidRPr="00AD534C">
        <w:tab/>
        <w:t xml:space="preserve">Poon EN, Hao B, Guan D, Jun Li M, Lu J, Yang Y, Wu B, Wu SC, Webb SE, Liang Y, et al: </w:t>
      </w:r>
      <w:r w:rsidRPr="00AD534C">
        <w:rPr>
          <w:b/>
        </w:rPr>
        <w:t>Integrated transcriptomic and regulatory network analyses identify microRNA-200c as a novel repressor of human pluripotent stem cell-derived cardiomyocyte differentiation and maturation.</w:t>
      </w:r>
      <w:r w:rsidRPr="00AD534C">
        <w:t xml:space="preserve"> </w:t>
      </w:r>
      <w:r w:rsidRPr="00AD534C">
        <w:rPr>
          <w:i/>
        </w:rPr>
        <w:t xml:space="preserve">Cardiovasc Res </w:t>
      </w:r>
      <w:r w:rsidRPr="00AD534C">
        <w:t xml:space="preserve">2018, </w:t>
      </w:r>
      <w:r w:rsidRPr="00AD534C">
        <w:rPr>
          <w:b/>
        </w:rPr>
        <w:t>114:</w:t>
      </w:r>
      <w:r w:rsidRPr="00AD534C">
        <w:t>894-906.</w:t>
      </w:r>
    </w:p>
    <w:p w14:paraId="6361B62E" w14:textId="77777777" w:rsidR="00AD534C" w:rsidRPr="00AD534C" w:rsidRDefault="00AD534C" w:rsidP="00AD534C">
      <w:pPr>
        <w:pStyle w:val="EndNoteBibliography"/>
        <w:spacing w:after="240"/>
        <w:ind w:left="720" w:hanging="720"/>
      </w:pPr>
      <w:r w:rsidRPr="00AD534C">
        <w:t>12.</w:t>
      </w:r>
      <w:r w:rsidRPr="00AD534C">
        <w:tab/>
        <w:t xml:space="preserve">Wang F, Zhang H, Wang C: </w:t>
      </w:r>
      <w:r w:rsidRPr="00AD534C">
        <w:rPr>
          <w:b/>
        </w:rPr>
        <w:t>MiR-590-3p regulates cardiomyocyte P19CL6 proliferation, apoptosis and differentiation in vitro by targeting PTPN1 via JNK/STAT/NF-kB pathway.</w:t>
      </w:r>
      <w:r w:rsidRPr="00AD534C">
        <w:t xml:space="preserve"> </w:t>
      </w:r>
      <w:r w:rsidRPr="00AD534C">
        <w:rPr>
          <w:i/>
        </w:rPr>
        <w:t xml:space="preserve">Int J Exp Pathol </w:t>
      </w:r>
      <w:r w:rsidRPr="00AD534C">
        <w:t xml:space="preserve">2020, </w:t>
      </w:r>
      <w:r w:rsidRPr="00AD534C">
        <w:rPr>
          <w:b/>
        </w:rPr>
        <w:t>101:</w:t>
      </w:r>
      <w:r w:rsidRPr="00AD534C">
        <w:t>196-202.</w:t>
      </w:r>
    </w:p>
    <w:p w14:paraId="22040867" w14:textId="77777777" w:rsidR="00AD534C" w:rsidRPr="00AD534C" w:rsidRDefault="00AD534C" w:rsidP="00AD534C">
      <w:pPr>
        <w:pStyle w:val="EndNoteBibliography"/>
        <w:spacing w:after="240"/>
        <w:ind w:left="720" w:hanging="720"/>
      </w:pPr>
      <w:r w:rsidRPr="00AD534C">
        <w:t>13.</w:t>
      </w:r>
      <w:r w:rsidRPr="00AD534C">
        <w:tab/>
        <w:t xml:space="preserve">Ekhteraei-Tousi S, Mohammad-Soltani B, Sadeghizadeh M, Mowla SJ, Parsi S, Soleimani M: </w:t>
      </w:r>
      <w:r w:rsidRPr="00AD534C">
        <w:rPr>
          <w:b/>
        </w:rPr>
        <w:t>Inhibitory effect of hsa-miR-590-5p on cardiosphere-derived stem cells differentiation through downregulation of TGFB signaling.</w:t>
      </w:r>
      <w:r w:rsidRPr="00AD534C">
        <w:t xml:space="preserve"> </w:t>
      </w:r>
      <w:r w:rsidRPr="00AD534C">
        <w:rPr>
          <w:i/>
        </w:rPr>
        <w:t xml:space="preserve">J Cell Biochem </w:t>
      </w:r>
      <w:r w:rsidRPr="00AD534C">
        <w:t xml:space="preserve">2015, </w:t>
      </w:r>
      <w:r w:rsidRPr="00AD534C">
        <w:rPr>
          <w:b/>
        </w:rPr>
        <w:t>116:</w:t>
      </w:r>
      <w:r w:rsidRPr="00AD534C">
        <w:t>179-191.</w:t>
      </w:r>
    </w:p>
    <w:p w14:paraId="49579B6C" w14:textId="77777777" w:rsidR="00AD534C" w:rsidRPr="00AD534C" w:rsidRDefault="00AD534C" w:rsidP="00AD534C">
      <w:pPr>
        <w:pStyle w:val="EndNoteBibliography"/>
        <w:spacing w:after="240"/>
        <w:ind w:left="720" w:hanging="720"/>
      </w:pPr>
      <w:r w:rsidRPr="00AD534C">
        <w:t>14.</w:t>
      </w:r>
      <w:r w:rsidRPr="00AD534C">
        <w:tab/>
        <w:t xml:space="preserve">Zhao MJ, Xie J, Shu WJ, Wang HY, Bi J, Jiang W, Du HN: </w:t>
      </w:r>
      <w:r w:rsidRPr="00AD534C">
        <w:rPr>
          <w:b/>
        </w:rPr>
        <w:t>MiR-15b and miR-322 inhibit SETD3 expression to repress muscle cell differentiation.</w:t>
      </w:r>
      <w:r w:rsidRPr="00AD534C">
        <w:t xml:space="preserve"> </w:t>
      </w:r>
      <w:r w:rsidRPr="00AD534C">
        <w:rPr>
          <w:i/>
        </w:rPr>
        <w:t xml:space="preserve">Cell Death Dis </w:t>
      </w:r>
      <w:r w:rsidRPr="00AD534C">
        <w:t xml:space="preserve">2019, </w:t>
      </w:r>
      <w:r w:rsidRPr="00AD534C">
        <w:rPr>
          <w:b/>
        </w:rPr>
        <w:t>10:</w:t>
      </w:r>
      <w:r w:rsidRPr="00AD534C">
        <w:t>183.</w:t>
      </w:r>
    </w:p>
    <w:p w14:paraId="22EFC098" w14:textId="77777777" w:rsidR="00AD534C" w:rsidRPr="00AD534C" w:rsidRDefault="00AD534C" w:rsidP="00AD534C">
      <w:pPr>
        <w:pStyle w:val="EndNoteBibliography"/>
        <w:spacing w:after="240"/>
        <w:ind w:left="720" w:hanging="720"/>
      </w:pPr>
      <w:r w:rsidRPr="00AD534C">
        <w:t>15.</w:t>
      </w:r>
      <w:r w:rsidRPr="00AD534C">
        <w:tab/>
        <w:t xml:space="preserve">Boon RA, Iekushi K, Lechner S, Seeger T, Fischer A, Heydt S, Kaluza D, Tréguer K, Carmona G, Bonauer A, et al: </w:t>
      </w:r>
      <w:r w:rsidRPr="00AD534C">
        <w:rPr>
          <w:b/>
        </w:rPr>
        <w:t>MicroRNA-34a regulates cardiac ageing and function.</w:t>
      </w:r>
      <w:r w:rsidRPr="00AD534C">
        <w:t xml:space="preserve"> </w:t>
      </w:r>
      <w:r w:rsidRPr="00AD534C">
        <w:rPr>
          <w:i/>
        </w:rPr>
        <w:t xml:space="preserve">Nature </w:t>
      </w:r>
      <w:r w:rsidRPr="00AD534C">
        <w:t xml:space="preserve">2013, </w:t>
      </w:r>
      <w:r w:rsidRPr="00AD534C">
        <w:rPr>
          <w:b/>
        </w:rPr>
        <w:t>495:</w:t>
      </w:r>
      <w:r w:rsidRPr="00AD534C">
        <w:t>107-110.</w:t>
      </w:r>
    </w:p>
    <w:p w14:paraId="5C450C93" w14:textId="77777777" w:rsidR="00AD534C" w:rsidRPr="00AD534C" w:rsidRDefault="00AD534C" w:rsidP="00AD534C">
      <w:pPr>
        <w:pStyle w:val="EndNoteBibliography"/>
        <w:spacing w:after="240"/>
        <w:ind w:left="720" w:hanging="720"/>
      </w:pPr>
      <w:r w:rsidRPr="00AD534C">
        <w:t>16.</w:t>
      </w:r>
      <w:r w:rsidRPr="00AD534C">
        <w:tab/>
        <w:t xml:space="preserve">Hu Y, Jin G, Li B, Chen Y, Zhong L, Chen G, Chen X, Zhong J, Liao W, Liao Y, et al: </w:t>
      </w:r>
      <w:r w:rsidRPr="00AD534C">
        <w:rPr>
          <w:b/>
        </w:rPr>
        <w:t>Suppression of miRNA let-7i-5p promotes cardiomyocyte proliferation and repairs heart function post injury by targetting CCND2 and E2F2.</w:t>
      </w:r>
      <w:r w:rsidRPr="00AD534C">
        <w:t xml:space="preserve"> </w:t>
      </w:r>
      <w:r w:rsidRPr="00AD534C">
        <w:rPr>
          <w:i/>
        </w:rPr>
        <w:t xml:space="preserve">Clin Sci (Lond) </w:t>
      </w:r>
      <w:r w:rsidRPr="00AD534C">
        <w:t xml:space="preserve">2019, </w:t>
      </w:r>
      <w:r w:rsidRPr="00AD534C">
        <w:rPr>
          <w:b/>
        </w:rPr>
        <w:t>133:</w:t>
      </w:r>
      <w:r w:rsidRPr="00AD534C">
        <w:t>425-441.</w:t>
      </w:r>
    </w:p>
    <w:p w14:paraId="3DDCED1A" w14:textId="77777777" w:rsidR="00AD534C" w:rsidRPr="00AD534C" w:rsidRDefault="00AD534C" w:rsidP="00AD534C">
      <w:pPr>
        <w:pStyle w:val="EndNoteBibliography"/>
        <w:spacing w:after="240"/>
        <w:ind w:left="720" w:hanging="720"/>
      </w:pPr>
      <w:r w:rsidRPr="00AD534C">
        <w:t>17.</w:t>
      </w:r>
      <w:r w:rsidRPr="00AD534C">
        <w:tab/>
        <w:t xml:space="preserve">Cao X, Wang J, Wang Z, Du J, Yuan X, Huang W, Meng J, Gu H, Nie Y, Ji B, et al: </w:t>
      </w:r>
      <w:r w:rsidRPr="00AD534C">
        <w:rPr>
          <w:b/>
        </w:rPr>
        <w:t>MicroRNA profiling during rat ventricular maturation: A role for miR-29a in regulating cardiomyocyte cell cycle re-entry.</w:t>
      </w:r>
      <w:r w:rsidRPr="00AD534C">
        <w:t xml:space="preserve"> </w:t>
      </w:r>
      <w:r w:rsidRPr="00AD534C">
        <w:rPr>
          <w:i/>
        </w:rPr>
        <w:t xml:space="preserve">FEBS Lett </w:t>
      </w:r>
      <w:r w:rsidRPr="00AD534C">
        <w:t xml:space="preserve">2013, </w:t>
      </w:r>
      <w:r w:rsidRPr="00AD534C">
        <w:rPr>
          <w:b/>
        </w:rPr>
        <w:t>587:</w:t>
      </w:r>
      <w:r w:rsidRPr="00AD534C">
        <w:t>1548-1555.</w:t>
      </w:r>
    </w:p>
    <w:p w14:paraId="060F9CCD" w14:textId="77777777" w:rsidR="00AD534C" w:rsidRPr="00AD534C" w:rsidRDefault="00AD534C" w:rsidP="00AD534C">
      <w:pPr>
        <w:pStyle w:val="EndNoteBibliography"/>
        <w:spacing w:after="240"/>
        <w:ind w:left="720" w:hanging="720"/>
      </w:pPr>
      <w:r w:rsidRPr="00AD534C">
        <w:t>18.</w:t>
      </w:r>
      <w:r w:rsidRPr="00AD534C">
        <w:tab/>
        <w:t xml:space="preserve">Xiao J, Liu H, Cretoiu D, Toader DO, Suciu N, Shi J, Shen S, Bei Y, Sluijter JP, Das S, et al: </w:t>
      </w:r>
      <w:r w:rsidRPr="00AD534C">
        <w:rPr>
          <w:b/>
        </w:rPr>
        <w:t>miR-31a-5p promotes postnatal cardiomyocyte proliferation by targeting RhoBTB1.</w:t>
      </w:r>
      <w:r w:rsidRPr="00AD534C">
        <w:t xml:space="preserve"> </w:t>
      </w:r>
      <w:r w:rsidRPr="00AD534C">
        <w:rPr>
          <w:i/>
        </w:rPr>
        <w:t xml:space="preserve">Exp Mol Med </w:t>
      </w:r>
      <w:r w:rsidRPr="00AD534C">
        <w:t xml:space="preserve">2017, </w:t>
      </w:r>
      <w:r w:rsidRPr="00AD534C">
        <w:rPr>
          <w:b/>
        </w:rPr>
        <w:t>49:</w:t>
      </w:r>
      <w:r w:rsidRPr="00AD534C">
        <w:t>e386.</w:t>
      </w:r>
    </w:p>
    <w:p w14:paraId="1BE92CAD" w14:textId="77777777" w:rsidR="00AD534C" w:rsidRPr="00AD534C" w:rsidRDefault="00AD534C" w:rsidP="00AD534C">
      <w:pPr>
        <w:pStyle w:val="EndNoteBibliography"/>
        <w:spacing w:after="240"/>
        <w:ind w:left="720" w:hanging="720"/>
      </w:pPr>
      <w:r w:rsidRPr="00AD534C">
        <w:t>19.</w:t>
      </w:r>
      <w:r w:rsidRPr="00AD534C">
        <w:tab/>
        <w:t xml:space="preserve">Kuppusamy KT, Jones DC, Sperber H, Madan A, Fischer KA, Rodriguez ML, Pabon L, Zhu WZ, Tulloch NL, Yang X, et al: </w:t>
      </w:r>
      <w:r w:rsidRPr="00AD534C">
        <w:rPr>
          <w:b/>
        </w:rPr>
        <w:t>Let-7 family of microRNA is required for maturation and adult-like metabolism in stem cell-derived cardiomyocytes.</w:t>
      </w:r>
      <w:r w:rsidRPr="00AD534C">
        <w:t xml:space="preserve"> </w:t>
      </w:r>
      <w:r w:rsidRPr="00AD534C">
        <w:rPr>
          <w:i/>
        </w:rPr>
        <w:t xml:space="preserve">Proc Natl Acad Sci U S A </w:t>
      </w:r>
      <w:r w:rsidRPr="00AD534C">
        <w:t xml:space="preserve">2015, </w:t>
      </w:r>
      <w:r w:rsidRPr="00AD534C">
        <w:rPr>
          <w:b/>
        </w:rPr>
        <w:t>112:</w:t>
      </w:r>
      <w:r w:rsidRPr="00AD534C">
        <w:t>E2785-2794.</w:t>
      </w:r>
    </w:p>
    <w:p w14:paraId="1ABB27EF" w14:textId="77777777" w:rsidR="00AD534C" w:rsidRPr="00AD534C" w:rsidRDefault="00AD534C" w:rsidP="00AD534C">
      <w:pPr>
        <w:pStyle w:val="EndNoteBibliography"/>
        <w:spacing w:after="240"/>
        <w:ind w:left="720" w:hanging="720"/>
      </w:pPr>
      <w:r w:rsidRPr="00AD534C">
        <w:t>20.</w:t>
      </w:r>
      <w:r w:rsidRPr="00AD534C">
        <w:tab/>
        <w:t xml:space="preserve">Wojciechowska A, Braniewska A, Kozar-Kaminska K: </w:t>
      </w:r>
      <w:r w:rsidRPr="00AD534C">
        <w:rPr>
          <w:b/>
        </w:rPr>
        <w:t>MicroRNA in cardiovascular biology and disease.</w:t>
      </w:r>
      <w:r w:rsidRPr="00AD534C">
        <w:t xml:space="preserve"> </w:t>
      </w:r>
      <w:r w:rsidRPr="00AD534C">
        <w:rPr>
          <w:i/>
        </w:rPr>
        <w:t xml:space="preserve">Adv Clin Exp Med </w:t>
      </w:r>
      <w:r w:rsidRPr="00AD534C">
        <w:t xml:space="preserve">2017, </w:t>
      </w:r>
      <w:r w:rsidRPr="00AD534C">
        <w:rPr>
          <w:b/>
        </w:rPr>
        <w:t>26:</w:t>
      </w:r>
      <w:r w:rsidRPr="00AD534C">
        <w:t>865-874.</w:t>
      </w:r>
    </w:p>
    <w:p w14:paraId="6282D293" w14:textId="77777777" w:rsidR="00AD534C" w:rsidRPr="00AD534C" w:rsidRDefault="00AD534C" w:rsidP="00AD534C">
      <w:pPr>
        <w:pStyle w:val="EndNoteBibliography"/>
        <w:spacing w:after="240"/>
        <w:ind w:left="720" w:hanging="720"/>
      </w:pPr>
      <w:r w:rsidRPr="00AD534C">
        <w:lastRenderedPageBreak/>
        <w:t>21.</w:t>
      </w:r>
      <w:r w:rsidRPr="00AD534C">
        <w:tab/>
        <w:t xml:space="preserve">Barwari T, Joshi A, Mayr M: </w:t>
      </w:r>
      <w:r w:rsidRPr="00AD534C">
        <w:rPr>
          <w:b/>
        </w:rPr>
        <w:t>MicroRNAs in Cardiovascular Disease.</w:t>
      </w:r>
      <w:r w:rsidRPr="00AD534C">
        <w:t xml:space="preserve"> </w:t>
      </w:r>
      <w:r w:rsidRPr="00AD534C">
        <w:rPr>
          <w:i/>
        </w:rPr>
        <w:t xml:space="preserve">J Am Coll Cardiol </w:t>
      </w:r>
      <w:r w:rsidRPr="00AD534C">
        <w:t xml:space="preserve">2016, </w:t>
      </w:r>
      <w:r w:rsidRPr="00AD534C">
        <w:rPr>
          <w:b/>
        </w:rPr>
        <w:t>68:</w:t>
      </w:r>
      <w:r w:rsidRPr="00AD534C">
        <w:t>2577-2584.</w:t>
      </w:r>
    </w:p>
    <w:p w14:paraId="73CA87AE" w14:textId="77777777" w:rsidR="00AD534C" w:rsidRPr="00AD534C" w:rsidRDefault="00AD534C" w:rsidP="00AD534C">
      <w:pPr>
        <w:pStyle w:val="EndNoteBibliography"/>
        <w:spacing w:after="240"/>
        <w:ind w:left="720" w:hanging="720"/>
      </w:pPr>
      <w:r w:rsidRPr="00AD534C">
        <w:t>22.</w:t>
      </w:r>
      <w:r w:rsidRPr="00AD534C">
        <w:tab/>
        <w:t xml:space="preserve">Ye D, Bao Z, Yu Y, Han Z, Yu Y, Xu Z, Ma W, Yuan Y, Zhang L, Xu Y, et al: </w:t>
      </w:r>
      <w:r w:rsidRPr="00AD534C">
        <w:rPr>
          <w:b/>
        </w:rPr>
        <w:t>Inhibition of cardiomyocyte differentiation of human induced pluripotent stem cells by Ribavirin: Implication for its cardiac developmental toxicity.</w:t>
      </w:r>
      <w:r w:rsidRPr="00AD534C">
        <w:t xml:space="preserve"> </w:t>
      </w:r>
      <w:r w:rsidRPr="00AD534C">
        <w:rPr>
          <w:i/>
        </w:rPr>
        <w:t xml:space="preserve">Toxicology </w:t>
      </w:r>
      <w:r w:rsidRPr="00AD534C">
        <w:t xml:space="preserve">2020, </w:t>
      </w:r>
      <w:r w:rsidRPr="00AD534C">
        <w:rPr>
          <w:b/>
        </w:rPr>
        <w:t>435:</w:t>
      </w:r>
      <w:r w:rsidRPr="00AD534C">
        <w:t>152422.</w:t>
      </w:r>
    </w:p>
    <w:p w14:paraId="69EE10AD" w14:textId="77777777" w:rsidR="00AD534C" w:rsidRPr="00AD534C" w:rsidRDefault="00AD534C" w:rsidP="00AD534C">
      <w:pPr>
        <w:pStyle w:val="EndNoteBibliography"/>
        <w:spacing w:after="240"/>
        <w:ind w:left="720" w:hanging="720"/>
      </w:pPr>
      <w:r w:rsidRPr="00AD534C">
        <w:t>23.</w:t>
      </w:r>
      <w:r w:rsidRPr="00AD534C">
        <w:tab/>
        <w:t xml:space="preserve">Ragina NP, Schlosser K, Knott JG, Senagore PK, Swiatek PJ, Chang EA, Fakhouri WD, Schutte BC, Kiupel M, Cibelli JB: </w:t>
      </w:r>
      <w:r w:rsidRPr="00AD534C">
        <w:rPr>
          <w:b/>
        </w:rPr>
        <w:t>Downregulation of H19 improves the differentiation potential of mouse parthenogenetic embryonic stem cells.</w:t>
      </w:r>
      <w:r w:rsidRPr="00AD534C">
        <w:t xml:space="preserve"> </w:t>
      </w:r>
      <w:r w:rsidRPr="00AD534C">
        <w:rPr>
          <w:i/>
        </w:rPr>
        <w:t xml:space="preserve">Stem Cells Dev </w:t>
      </w:r>
      <w:r w:rsidRPr="00AD534C">
        <w:t xml:space="preserve">2012, </w:t>
      </w:r>
      <w:r w:rsidRPr="00AD534C">
        <w:rPr>
          <w:b/>
        </w:rPr>
        <w:t>21:</w:t>
      </w:r>
      <w:r w:rsidRPr="00AD534C">
        <w:t>1134-1144.</w:t>
      </w:r>
    </w:p>
    <w:p w14:paraId="1C1E78C7" w14:textId="77777777" w:rsidR="00AD534C" w:rsidRPr="00AD534C" w:rsidRDefault="00AD534C" w:rsidP="00AD534C">
      <w:pPr>
        <w:pStyle w:val="EndNoteBibliography"/>
        <w:spacing w:after="240"/>
        <w:ind w:left="720" w:hanging="720"/>
      </w:pPr>
      <w:r w:rsidRPr="00AD534C">
        <w:t>24.</w:t>
      </w:r>
      <w:r w:rsidRPr="00AD534C">
        <w:tab/>
        <w:t xml:space="preserve">Afify ARY: </w:t>
      </w:r>
      <w:r w:rsidRPr="00AD534C">
        <w:rPr>
          <w:b/>
        </w:rPr>
        <w:t>The long non-coding road to endogenous cardiac regeneration.</w:t>
      </w:r>
      <w:r w:rsidRPr="00AD534C">
        <w:t xml:space="preserve"> </w:t>
      </w:r>
      <w:r w:rsidRPr="00AD534C">
        <w:rPr>
          <w:i/>
        </w:rPr>
        <w:t xml:space="preserve">Heart Fail Rev </w:t>
      </w:r>
      <w:r w:rsidRPr="00AD534C">
        <w:t xml:space="preserve">2019, </w:t>
      </w:r>
      <w:r w:rsidRPr="00AD534C">
        <w:rPr>
          <w:b/>
        </w:rPr>
        <w:t>24:</w:t>
      </w:r>
      <w:r w:rsidRPr="00AD534C">
        <w:t>587-600.</w:t>
      </w:r>
    </w:p>
    <w:p w14:paraId="2F03AC9F" w14:textId="77777777" w:rsidR="00AD534C" w:rsidRPr="00AD534C" w:rsidRDefault="00AD534C" w:rsidP="00AD534C">
      <w:pPr>
        <w:pStyle w:val="EndNoteBibliography"/>
        <w:spacing w:after="240"/>
        <w:ind w:left="720" w:hanging="720"/>
      </w:pPr>
      <w:r w:rsidRPr="00AD534C">
        <w:t>25.</w:t>
      </w:r>
      <w:r w:rsidRPr="00AD534C">
        <w:tab/>
        <w:t xml:space="preserve">Viereck J, Bührke A, Foinquinos A, Chatterjee S, Kleeberger JA, Xiao K, Janssen-Peters H, Batkai S, Ramanujam D, Kraft T, et al: </w:t>
      </w:r>
      <w:r w:rsidRPr="00AD534C">
        <w:rPr>
          <w:b/>
        </w:rPr>
        <w:t>Targeting muscle-enriched long non-coding RNA H19 reverses pathological cardiac hypertrophy.</w:t>
      </w:r>
      <w:r w:rsidRPr="00AD534C">
        <w:t xml:space="preserve"> </w:t>
      </w:r>
      <w:r w:rsidRPr="00AD534C">
        <w:rPr>
          <w:i/>
        </w:rPr>
        <w:t xml:space="preserve">Eur Heart J </w:t>
      </w:r>
      <w:r w:rsidRPr="00AD534C">
        <w:t xml:space="preserve">2020, </w:t>
      </w:r>
      <w:r w:rsidRPr="00AD534C">
        <w:rPr>
          <w:b/>
        </w:rPr>
        <w:t>41:</w:t>
      </w:r>
      <w:r w:rsidRPr="00AD534C">
        <w:t>3462-3474.</w:t>
      </w:r>
    </w:p>
    <w:p w14:paraId="0269C70E" w14:textId="77777777" w:rsidR="00AD534C" w:rsidRPr="00AD534C" w:rsidRDefault="00AD534C" w:rsidP="00AD534C">
      <w:pPr>
        <w:pStyle w:val="EndNoteBibliography"/>
        <w:spacing w:after="240"/>
        <w:ind w:left="720" w:hanging="720"/>
      </w:pPr>
      <w:r w:rsidRPr="00AD534C">
        <w:t>26.</w:t>
      </w:r>
      <w:r w:rsidRPr="00AD534C">
        <w:tab/>
        <w:t xml:space="preserve">Piccoli MT, Gupta SK, Viereck J, Foinquinos A, Samolovac S, Kramer FL, Garg A, Remke J, Zimmer K, Batkai S, Thum T: </w:t>
      </w:r>
      <w:r w:rsidRPr="00AD534C">
        <w:rPr>
          <w:b/>
        </w:rPr>
        <w:t>Inhibition of the Cardiac Fibroblast-Enriched lncRNA Meg3 Prevents Cardiac Fibrosis and Diastolic Dysfunction.</w:t>
      </w:r>
      <w:r w:rsidRPr="00AD534C">
        <w:t xml:space="preserve"> </w:t>
      </w:r>
      <w:r w:rsidRPr="00AD534C">
        <w:rPr>
          <w:i/>
        </w:rPr>
        <w:t xml:space="preserve">Circ Res </w:t>
      </w:r>
      <w:r w:rsidRPr="00AD534C">
        <w:t xml:space="preserve">2017, </w:t>
      </w:r>
      <w:r w:rsidRPr="00AD534C">
        <w:rPr>
          <w:b/>
        </w:rPr>
        <w:t>121:</w:t>
      </w:r>
      <w:r w:rsidRPr="00AD534C">
        <w:t>575-583.</w:t>
      </w:r>
    </w:p>
    <w:p w14:paraId="6E017639" w14:textId="77777777" w:rsidR="00AD534C" w:rsidRPr="00AD534C" w:rsidRDefault="00AD534C" w:rsidP="00AD534C">
      <w:pPr>
        <w:pStyle w:val="EndNoteBibliography"/>
        <w:spacing w:after="240"/>
        <w:ind w:left="720" w:hanging="720"/>
      </w:pPr>
      <w:r w:rsidRPr="00AD534C">
        <w:t>27.</w:t>
      </w:r>
      <w:r w:rsidRPr="00AD534C">
        <w:tab/>
        <w:t xml:space="preserve">Wu H, Zhao ZA, Liu J, Hao K, Yu Y, Han X, Li J, Wang Y, Lei W, Dong N, et al: </w:t>
      </w:r>
      <w:r w:rsidRPr="00AD534C">
        <w:rPr>
          <w:b/>
        </w:rPr>
        <w:t>Long noncoding RNA Meg3 regulates cardiomyocyte apoptosis in myocardial infarction.</w:t>
      </w:r>
      <w:r w:rsidRPr="00AD534C">
        <w:t xml:space="preserve"> </w:t>
      </w:r>
      <w:r w:rsidRPr="00AD534C">
        <w:rPr>
          <w:i/>
        </w:rPr>
        <w:t xml:space="preserve">Gene Ther </w:t>
      </w:r>
      <w:r w:rsidRPr="00AD534C">
        <w:t xml:space="preserve">2018, </w:t>
      </w:r>
      <w:r w:rsidRPr="00AD534C">
        <w:rPr>
          <w:b/>
        </w:rPr>
        <w:t>25:</w:t>
      </w:r>
      <w:r w:rsidRPr="00AD534C">
        <w:t>511-523.</w:t>
      </w:r>
    </w:p>
    <w:p w14:paraId="386AEA48" w14:textId="77777777" w:rsidR="00AD534C" w:rsidRPr="00AD534C" w:rsidRDefault="00AD534C" w:rsidP="00AD534C">
      <w:pPr>
        <w:pStyle w:val="EndNoteBibliography"/>
        <w:spacing w:after="240"/>
        <w:ind w:left="720" w:hanging="720"/>
      </w:pPr>
      <w:r w:rsidRPr="00AD534C">
        <w:t>28.</w:t>
      </w:r>
      <w:r w:rsidRPr="00AD534C">
        <w:tab/>
        <w:t xml:space="preserve">Zhu P, Yang M, Ren H, Shen G, Chen J, Zhang J, Liu J, Sun C: </w:t>
      </w:r>
      <w:r w:rsidRPr="00AD534C">
        <w:rPr>
          <w:b/>
        </w:rPr>
        <w:t>Long noncoding RNA MALAT1 downregulates cardiac transient outward potassium current by regulating miR-200c/HMGB1 pathway.</w:t>
      </w:r>
      <w:r w:rsidRPr="00AD534C">
        <w:t xml:space="preserve"> </w:t>
      </w:r>
      <w:r w:rsidRPr="00AD534C">
        <w:rPr>
          <w:i/>
        </w:rPr>
        <w:t xml:space="preserve">J Cell Biochem </w:t>
      </w:r>
      <w:r w:rsidRPr="00AD534C">
        <w:t xml:space="preserve">2018, </w:t>
      </w:r>
      <w:r w:rsidRPr="00AD534C">
        <w:rPr>
          <w:b/>
        </w:rPr>
        <w:t>119:</w:t>
      </w:r>
      <w:r w:rsidRPr="00AD534C">
        <w:t>10239-10249.</w:t>
      </w:r>
    </w:p>
    <w:p w14:paraId="511DC82C" w14:textId="77777777" w:rsidR="00AD534C" w:rsidRPr="00AD534C" w:rsidRDefault="00AD534C" w:rsidP="00AD534C">
      <w:pPr>
        <w:pStyle w:val="EndNoteBibliography"/>
        <w:spacing w:after="240"/>
        <w:ind w:left="720" w:hanging="720"/>
      </w:pPr>
      <w:r w:rsidRPr="00AD534C">
        <w:t>29.</w:t>
      </w:r>
      <w:r w:rsidRPr="00AD534C">
        <w:tab/>
        <w:t xml:space="preserve">Li L, Wang Q, Yuan Z, Chen A, Liu Z, Wang Z, Li H: </w:t>
      </w:r>
      <w:r w:rsidRPr="00AD534C">
        <w:rPr>
          <w:b/>
        </w:rPr>
        <w:t>LncRNA-MALAT1 promotes CPC proliferation and migration in hypoxia by up-regulation of JMJD6 via sponging miR-125.</w:t>
      </w:r>
      <w:r w:rsidRPr="00AD534C">
        <w:t xml:space="preserve"> </w:t>
      </w:r>
      <w:r w:rsidRPr="00AD534C">
        <w:rPr>
          <w:i/>
        </w:rPr>
        <w:t xml:space="preserve">Biochem Biophys Res Commun </w:t>
      </w:r>
      <w:r w:rsidRPr="00AD534C">
        <w:t xml:space="preserve">2018, </w:t>
      </w:r>
      <w:r w:rsidRPr="00AD534C">
        <w:rPr>
          <w:b/>
        </w:rPr>
        <w:t>499:</w:t>
      </w:r>
      <w:r w:rsidRPr="00AD534C">
        <w:t>711-718.</w:t>
      </w:r>
    </w:p>
    <w:p w14:paraId="39881FC4" w14:textId="77777777" w:rsidR="00AD534C" w:rsidRPr="00AD534C" w:rsidRDefault="00AD534C" w:rsidP="00AD534C">
      <w:pPr>
        <w:pStyle w:val="EndNoteBibliography"/>
        <w:spacing w:after="240"/>
        <w:ind w:left="720" w:hanging="720"/>
      </w:pPr>
      <w:r w:rsidRPr="00AD534C">
        <w:t>30.</w:t>
      </w:r>
      <w:r w:rsidRPr="00AD534C">
        <w:tab/>
        <w:t xml:space="preserve">Chen L, Zhang D, Yu L, Dong H: </w:t>
      </w:r>
      <w:r w:rsidRPr="00AD534C">
        <w:rPr>
          <w:b/>
        </w:rPr>
        <w:t>Targeting MIAT reduces apoptosis of cardiomyocytes after ischemia/reperfusion injury.</w:t>
      </w:r>
      <w:r w:rsidRPr="00AD534C">
        <w:t xml:space="preserve"> </w:t>
      </w:r>
      <w:r w:rsidRPr="00AD534C">
        <w:rPr>
          <w:i/>
        </w:rPr>
        <w:t xml:space="preserve">Bioengineered </w:t>
      </w:r>
      <w:r w:rsidRPr="00AD534C">
        <w:t xml:space="preserve">2019, </w:t>
      </w:r>
      <w:r w:rsidRPr="00AD534C">
        <w:rPr>
          <w:b/>
        </w:rPr>
        <w:t>10:</w:t>
      </w:r>
      <w:r w:rsidRPr="00AD534C">
        <w:t>121-132.</w:t>
      </w:r>
    </w:p>
    <w:p w14:paraId="6C9CDFB7" w14:textId="77777777" w:rsidR="00AD534C" w:rsidRPr="00AD534C" w:rsidRDefault="00AD534C" w:rsidP="00AD534C">
      <w:pPr>
        <w:pStyle w:val="EndNoteBibliography"/>
        <w:spacing w:after="240"/>
        <w:ind w:left="720" w:hanging="720"/>
      </w:pPr>
      <w:r w:rsidRPr="00AD534C">
        <w:t>31.</w:t>
      </w:r>
      <w:r w:rsidRPr="00AD534C">
        <w:tab/>
        <w:t xml:space="preserve">Jiang N, Xia J, Jiang B, Xu Y, Li Y: </w:t>
      </w:r>
      <w:r w:rsidRPr="00AD534C">
        <w:rPr>
          <w:b/>
        </w:rPr>
        <w:t>TUG1 alleviates hypoxia injury by targeting miR-124 in H9c2 cells.</w:t>
      </w:r>
      <w:r w:rsidRPr="00AD534C">
        <w:t xml:space="preserve"> </w:t>
      </w:r>
      <w:r w:rsidRPr="00AD534C">
        <w:rPr>
          <w:i/>
        </w:rPr>
        <w:t xml:space="preserve">Biomed Pharmacother </w:t>
      </w:r>
      <w:r w:rsidRPr="00AD534C">
        <w:t xml:space="preserve">2018, </w:t>
      </w:r>
      <w:r w:rsidRPr="00AD534C">
        <w:rPr>
          <w:b/>
        </w:rPr>
        <w:t>103:</w:t>
      </w:r>
      <w:r w:rsidRPr="00AD534C">
        <w:t>1669-1677.</w:t>
      </w:r>
    </w:p>
    <w:p w14:paraId="57B1770E" w14:textId="77777777" w:rsidR="00AD534C" w:rsidRPr="00AD534C" w:rsidRDefault="00AD534C" w:rsidP="00AD534C">
      <w:pPr>
        <w:pStyle w:val="EndNoteBibliography"/>
        <w:spacing w:after="240"/>
        <w:ind w:left="720" w:hanging="720"/>
      </w:pPr>
      <w:r w:rsidRPr="00AD534C">
        <w:lastRenderedPageBreak/>
        <w:t>32.</w:t>
      </w:r>
      <w:r w:rsidRPr="00AD534C">
        <w:tab/>
        <w:t xml:space="preserve">Cai CL, Jin L, Lang XL, Li BL: </w:t>
      </w:r>
      <w:r w:rsidRPr="00AD534C">
        <w:rPr>
          <w:b/>
        </w:rPr>
        <w:t>Long noncoding RNA XIST regulates cardiomyocyte apoptosis by targeting miR-873-5p/MCL1 axis.</w:t>
      </w:r>
      <w:r w:rsidRPr="00AD534C">
        <w:t xml:space="preserve"> </w:t>
      </w:r>
      <w:r w:rsidRPr="00AD534C">
        <w:rPr>
          <w:i/>
        </w:rPr>
        <w:t xml:space="preserve">Eur Rev Med Pharmacol Sci </w:t>
      </w:r>
      <w:r w:rsidRPr="00AD534C">
        <w:t xml:space="preserve">2020, </w:t>
      </w:r>
      <w:r w:rsidRPr="00AD534C">
        <w:rPr>
          <w:b/>
        </w:rPr>
        <w:t>24:</w:t>
      </w:r>
      <w:r w:rsidRPr="00AD534C">
        <w:t>12878-12886.</w:t>
      </w:r>
    </w:p>
    <w:p w14:paraId="116186F7" w14:textId="77777777" w:rsidR="00AD534C" w:rsidRPr="00AD534C" w:rsidRDefault="00AD534C" w:rsidP="00AD534C">
      <w:pPr>
        <w:pStyle w:val="EndNoteBibliography"/>
        <w:spacing w:after="240"/>
        <w:ind w:left="720" w:hanging="720"/>
      </w:pPr>
      <w:r w:rsidRPr="00AD534C">
        <w:t>33.</w:t>
      </w:r>
      <w:r w:rsidRPr="00AD534C">
        <w:tab/>
        <w:t xml:space="preserve">Ouyang M, Lu J, Ding Q, Qin T, Peng C, Guo Q: </w:t>
      </w:r>
      <w:r w:rsidRPr="00AD534C">
        <w:rPr>
          <w:b/>
        </w:rPr>
        <w:t>Knockdown of long non-coding RNA PVT1 protects human AC16 cardiomyocytes from hypoxia/reoxygenation-induced apoptosis and autophagy by regulating miR-186/Beclin-1 axis.</w:t>
      </w:r>
      <w:r w:rsidRPr="00AD534C">
        <w:t xml:space="preserve"> </w:t>
      </w:r>
      <w:r w:rsidRPr="00AD534C">
        <w:rPr>
          <w:i/>
        </w:rPr>
        <w:t xml:space="preserve">Gene </w:t>
      </w:r>
      <w:r w:rsidRPr="00AD534C">
        <w:t xml:space="preserve">2020, </w:t>
      </w:r>
      <w:r w:rsidRPr="00AD534C">
        <w:rPr>
          <w:b/>
        </w:rPr>
        <w:t>754:</w:t>
      </w:r>
      <w:r w:rsidRPr="00AD534C">
        <w:t>144775.</w:t>
      </w:r>
    </w:p>
    <w:p w14:paraId="75D4F970" w14:textId="77777777" w:rsidR="00AD534C" w:rsidRPr="00AD534C" w:rsidRDefault="00AD534C" w:rsidP="00AD534C">
      <w:pPr>
        <w:pStyle w:val="EndNoteBibliography"/>
        <w:spacing w:after="240"/>
        <w:ind w:left="720" w:hanging="720"/>
      </w:pPr>
      <w:r w:rsidRPr="00AD534C">
        <w:t>34.</w:t>
      </w:r>
      <w:r w:rsidRPr="00AD534C">
        <w:tab/>
        <w:t xml:space="preserve">Xu JJ, Zheng WH, Wang J, Chen YY: </w:t>
      </w:r>
      <w:r w:rsidRPr="00AD534C">
        <w:rPr>
          <w:b/>
        </w:rPr>
        <w:t>Long non-coding RNA plasmacytoma variant translocation 1 linked to hypoxia-induced cardiomyocyte injury of H9c2 cells by targeting miR-135a-5p/forkhead box O1 axis.</w:t>
      </w:r>
      <w:r w:rsidRPr="00AD534C">
        <w:t xml:space="preserve"> </w:t>
      </w:r>
      <w:r w:rsidRPr="00AD534C">
        <w:rPr>
          <w:i/>
        </w:rPr>
        <w:t xml:space="preserve">Chin Med J (Engl) </w:t>
      </w:r>
      <w:r w:rsidRPr="00AD534C">
        <w:t xml:space="preserve">2020, </w:t>
      </w:r>
      <w:r w:rsidRPr="00AD534C">
        <w:rPr>
          <w:b/>
        </w:rPr>
        <w:t>133:</w:t>
      </w:r>
      <w:r w:rsidRPr="00AD534C">
        <w:t>2953-2962.</w:t>
      </w:r>
    </w:p>
    <w:p w14:paraId="64814AD2" w14:textId="77777777" w:rsidR="00AD534C" w:rsidRPr="00AD534C" w:rsidRDefault="00AD534C" w:rsidP="00AD534C">
      <w:pPr>
        <w:pStyle w:val="EndNoteBibliography"/>
        <w:spacing w:after="240"/>
        <w:ind w:left="720" w:hanging="720"/>
      </w:pPr>
      <w:r w:rsidRPr="00AD534C">
        <w:t>35.</w:t>
      </w:r>
      <w:r w:rsidRPr="00AD534C">
        <w:tab/>
        <w:t xml:space="preserve">Yan H, Liang H, Liu L, Chen D, Zhang Q: </w:t>
      </w:r>
      <w:r w:rsidRPr="00AD534C">
        <w:rPr>
          <w:b/>
        </w:rPr>
        <w:t>Long noncoding RNA NEAT1 sponges miR‑125a‑5p to suppress cardiomyocyte apoptosis via BCL2L12.</w:t>
      </w:r>
      <w:r w:rsidRPr="00AD534C">
        <w:t xml:space="preserve"> </w:t>
      </w:r>
      <w:r w:rsidRPr="00AD534C">
        <w:rPr>
          <w:i/>
        </w:rPr>
        <w:t xml:space="preserve">Mol Med Rep </w:t>
      </w:r>
      <w:r w:rsidRPr="00AD534C">
        <w:t xml:space="preserve">2019, </w:t>
      </w:r>
      <w:r w:rsidRPr="00AD534C">
        <w:rPr>
          <w:b/>
        </w:rPr>
        <w:t>19:</w:t>
      </w:r>
      <w:r w:rsidRPr="00AD534C">
        <w:t>4468-4474.</w:t>
      </w:r>
    </w:p>
    <w:p w14:paraId="775997C4" w14:textId="77777777" w:rsidR="00AD534C" w:rsidRPr="00AD534C" w:rsidRDefault="00AD534C" w:rsidP="00AD534C">
      <w:pPr>
        <w:pStyle w:val="EndNoteBibliography"/>
        <w:spacing w:after="240"/>
        <w:ind w:left="720" w:hanging="720"/>
      </w:pPr>
      <w:r w:rsidRPr="00AD534C">
        <w:t>36.</w:t>
      </w:r>
      <w:r w:rsidRPr="00AD534C">
        <w:tab/>
        <w:t xml:space="preserve">Karagkouni D, Paraskevopoulou MD, Tastsoglou S, Skoufos G, Karavangeli A, Pierros V, Zacharopoulou E, Hatzigeorgiou AG: </w:t>
      </w:r>
      <w:r w:rsidRPr="00AD534C">
        <w:rPr>
          <w:b/>
        </w:rPr>
        <w:t>DIANA-LncBase v3: indexing experimentally supported miRNA targets on non-coding transcripts.</w:t>
      </w:r>
      <w:r w:rsidRPr="00AD534C">
        <w:t xml:space="preserve"> </w:t>
      </w:r>
      <w:r w:rsidRPr="00AD534C">
        <w:rPr>
          <w:i/>
        </w:rPr>
        <w:t xml:space="preserve">Nucleic Acids Res </w:t>
      </w:r>
      <w:r w:rsidRPr="00AD534C">
        <w:t xml:space="preserve">2020, </w:t>
      </w:r>
      <w:r w:rsidRPr="00AD534C">
        <w:rPr>
          <w:b/>
        </w:rPr>
        <w:t>48:</w:t>
      </w:r>
      <w:r w:rsidRPr="00AD534C">
        <w:t>D101-D110.</w:t>
      </w:r>
    </w:p>
    <w:p w14:paraId="21DDB348" w14:textId="77777777" w:rsidR="00AD534C" w:rsidRPr="00AD534C" w:rsidRDefault="00AD534C" w:rsidP="00AD534C">
      <w:pPr>
        <w:pStyle w:val="EndNoteBibliography"/>
        <w:spacing w:after="240"/>
        <w:ind w:left="720" w:hanging="720"/>
      </w:pPr>
      <w:r w:rsidRPr="00AD534C">
        <w:t>37.</w:t>
      </w:r>
      <w:r w:rsidRPr="00AD534C">
        <w:tab/>
        <w:t xml:space="preserve">Paraskevopoulou MD, Georgakilas G, Kostoulas N, Reczko M, Maragkakis M, Dalamagas TM, Hatzigeorgiou AG: </w:t>
      </w:r>
      <w:r w:rsidRPr="00AD534C">
        <w:rPr>
          <w:b/>
        </w:rPr>
        <w:t>DIANA-LncBase: experimentally verified and computationally predicted microRNA targets on long non-coding RNAs.</w:t>
      </w:r>
      <w:r w:rsidRPr="00AD534C">
        <w:t xml:space="preserve"> </w:t>
      </w:r>
      <w:r w:rsidRPr="00AD534C">
        <w:rPr>
          <w:i/>
        </w:rPr>
        <w:t xml:space="preserve">Nucleic Acids Res </w:t>
      </w:r>
      <w:r w:rsidRPr="00AD534C">
        <w:t xml:space="preserve">2013, </w:t>
      </w:r>
      <w:r w:rsidRPr="00AD534C">
        <w:rPr>
          <w:b/>
        </w:rPr>
        <w:t>41:</w:t>
      </w:r>
      <w:r w:rsidRPr="00AD534C">
        <w:t>D239-245.</w:t>
      </w:r>
    </w:p>
    <w:p w14:paraId="3E569B6E" w14:textId="77777777" w:rsidR="00AD534C" w:rsidRPr="00AD534C" w:rsidRDefault="00AD534C" w:rsidP="00AD534C">
      <w:pPr>
        <w:pStyle w:val="EndNoteBibliography"/>
        <w:spacing w:after="240"/>
        <w:ind w:left="720" w:hanging="720"/>
      </w:pPr>
      <w:r w:rsidRPr="00AD534C">
        <w:t>38.</w:t>
      </w:r>
      <w:r w:rsidRPr="00AD534C">
        <w:tab/>
        <w:t xml:space="preserve">Teng X, Chen X, Xue H, Tang Y, Zhang P, Kang Q, Hao Y, Chen R, Zhao Y, He S: </w:t>
      </w:r>
      <w:r w:rsidRPr="00AD534C">
        <w:rPr>
          <w:b/>
        </w:rPr>
        <w:t>NPInter v4.0: an integrated database of ncRNA interactions.</w:t>
      </w:r>
      <w:r w:rsidRPr="00AD534C">
        <w:t xml:space="preserve"> </w:t>
      </w:r>
      <w:r w:rsidRPr="00AD534C">
        <w:rPr>
          <w:i/>
        </w:rPr>
        <w:t xml:space="preserve">Nucleic Acids Res </w:t>
      </w:r>
      <w:r w:rsidRPr="00AD534C">
        <w:t xml:space="preserve">2020, </w:t>
      </w:r>
      <w:r w:rsidRPr="00AD534C">
        <w:rPr>
          <w:b/>
        </w:rPr>
        <w:t>48:</w:t>
      </w:r>
      <w:r w:rsidRPr="00AD534C">
        <w:t>D160-D165.</w:t>
      </w:r>
    </w:p>
    <w:p w14:paraId="735AA47E" w14:textId="77777777" w:rsidR="00AD534C" w:rsidRPr="00AD534C" w:rsidRDefault="00AD534C" w:rsidP="00AD534C">
      <w:pPr>
        <w:pStyle w:val="EndNoteBibliography"/>
        <w:spacing w:after="240"/>
        <w:ind w:left="720" w:hanging="720"/>
      </w:pPr>
      <w:r w:rsidRPr="00AD534C">
        <w:t>39.</w:t>
      </w:r>
      <w:r w:rsidRPr="00AD534C">
        <w:tab/>
        <w:t xml:space="preserve">Zhao H, Shi J, Zhang Y, Xie A, Yu L, Zhang C, Lei J, Xu H, Leng Z, Li T, et al: </w:t>
      </w:r>
      <w:r w:rsidRPr="00AD534C">
        <w:rPr>
          <w:b/>
        </w:rPr>
        <w:t>LncTarD: a manually-curated database of experimentally-supported functional lncRNA-target regulations in human diseases.</w:t>
      </w:r>
      <w:r w:rsidRPr="00AD534C">
        <w:t xml:space="preserve"> </w:t>
      </w:r>
      <w:r w:rsidRPr="00AD534C">
        <w:rPr>
          <w:i/>
        </w:rPr>
        <w:t xml:space="preserve">Nucleic Acids Res </w:t>
      </w:r>
      <w:r w:rsidRPr="00AD534C">
        <w:t xml:space="preserve">2020, </w:t>
      </w:r>
      <w:r w:rsidRPr="00AD534C">
        <w:rPr>
          <w:b/>
        </w:rPr>
        <w:t>48:</w:t>
      </w:r>
      <w:r w:rsidRPr="00AD534C">
        <w:t>D118-D126.</w:t>
      </w:r>
    </w:p>
    <w:p w14:paraId="4F34D368" w14:textId="77777777" w:rsidR="00AD534C" w:rsidRPr="00AD534C" w:rsidRDefault="00AD534C" w:rsidP="00AD534C">
      <w:pPr>
        <w:pStyle w:val="EndNoteBibliography"/>
        <w:spacing w:after="240"/>
        <w:ind w:left="720" w:hanging="720"/>
      </w:pPr>
      <w:r w:rsidRPr="00AD534C">
        <w:t>40.</w:t>
      </w:r>
      <w:r w:rsidRPr="00AD534C">
        <w:tab/>
        <w:t xml:space="preserve">Chou CH, Chang NW, Shrestha S, Hsu SD, Lin YL, Lee WH, Yang CD, Hong HC, Wei TY, Tu SJ, et al: </w:t>
      </w:r>
      <w:r w:rsidRPr="00AD534C">
        <w:rPr>
          <w:b/>
        </w:rPr>
        <w:t>miRTarBase 2016: updates to the experimentally validated miRNA-target interactions database.</w:t>
      </w:r>
      <w:r w:rsidRPr="00AD534C">
        <w:t xml:space="preserve"> </w:t>
      </w:r>
      <w:r w:rsidRPr="00AD534C">
        <w:rPr>
          <w:i/>
        </w:rPr>
        <w:t xml:space="preserve">Nucleic Acids Res </w:t>
      </w:r>
      <w:r w:rsidRPr="00AD534C">
        <w:t xml:space="preserve">2016, </w:t>
      </w:r>
      <w:r w:rsidRPr="00AD534C">
        <w:rPr>
          <w:b/>
        </w:rPr>
        <w:t>44:</w:t>
      </w:r>
      <w:r w:rsidRPr="00AD534C">
        <w:t>D239-247.</w:t>
      </w:r>
    </w:p>
    <w:p w14:paraId="1E976E13" w14:textId="77777777" w:rsidR="00AD534C" w:rsidRPr="00AD534C" w:rsidRDefault="00AD534C" w:rsidP="00AD534C">
      <w:pPr>
        <w:pStyle w:val="EndNoteBibliography"/>
        <w:spacing w:after="240"/>
        <w:ind w:left="720" w:hanging="720"/>
      </w:pPr>
      <w:r w:rsidRPr="00AD534C">
        <w:t>41.</w:t>
      </w:r>
      <w:r w:rsidRPr="00AD534C">
        <w:tab/>
        <w:t xml:space="preserve">Hsu SD, Tseng YT, Shrestha S, Lin YL, Khaleel A, Chou CH, Chu CF, Huang HY, Lin CM, Ho SY, et al: </w:t>
      </w:r>
      <w:r w:rsidRPr="00AD534C">
        <w:rPr>
          <w:b/>
        </w:rPr>
        <w:t>miRTarBase update 2014: an information resource for experimentally validated miRNA-target interactions.</w:t>
      </w:r>
      <w:r w:rsidRPr="00AD534C">
        <w:t xml:space="preserve"> </w:t>
      </w:r>
      <w:r w:rsidRPr="00AD534C">
        <w:rPr>
          <w:i/>
        </w:rPr>
        <w:t xml:space="preserve">Nucleic Acids Res </w:t>
      </w:r>
      <w:r w:rsidRPr="00AD534C">
        <w:t xml:space="preserve">2014, </w:t>
      </w:r>
      <w:r w:rsidRPr="00AD534C">
        <w:rPr>
          <w:b/>
        </w:rPr>
        <w:t>42:</w:t>
      </w:r>
      <w:r w:rsidRPr="00AD534C">
        <w:t>D78-85.</w:t>
      </w:r>
    </w:p>
    <w:p w14:paraId="22E6866D" w14:textId="77777777" w:rsidR="00AD534C" w:rsidRPr="00AD534C" w:rsidRDefault="00AD534C" w:rsidP="00AD534C">
      <w:pPr>
        <w:pStyle w:val="EndNoteBibliography"/>
        <w:spacing w:after="240"/>
        <w:ind w:left="720" w:hanging="720"/>
      </w:pPr>
      <w:r w:rsidRPr="00AD534C">
        <w:lastRenderedPageBreak/>
        <w:t>42.</w:t>
      </w:r>
      <w:r w:rsidRPr="00AD534C">
        <w:tab/>
        <w:t xml:space="preserve">Xiao F, Zuo Z, Cai G, Kang S, Gao X, Li T: </w:t>
      </w:r>
      <w:r w:rsidRPr="00AD534C">
        <w:rPr>
          <w:b/>
        </w:rPr>
        <w:t>miRecords: an integrated resource for microRNA-target interactions.</w:t>
      </w:r>
      <w:r w:rsidRPr="00AD534C">
        <w:t xml:space="preserve"> </w:t>
      </w:r>
      <w:r w:rsidRPr="00AD534C">
        <w:rPr>
          <w:i/>
        </w:rPr>
        <w:t xml:space="preserve">Nucleic Acids Res </w:t>
      </w:r>
      <w:r w:rsidRPr="00AD534C">
        <w:t xml:space="preserve">2009, </w:t>
      </w:r>
      <w:r w:rsidRPr="00AD534C">
        <w:rPr>
          <w:b/>
        </w:rPr>
        <w:t>37:</w:t>
      </w:r>
      <w:r w:rsidRPr="00AD534C">
        <w:t>D105-110.</w:t>
      </w:r>
    </w:p>
    <w:p w14:paraId="7F780037" w14:textId="77777777" w:rsidR="00AD534C" w:rsidRPr="00AD534C" w:rsidRDefault="00AD534C" w:rsidP="00AD534C">
      <w:pPr>
        <w:pStyle w:val="EndNoteBibliography"/>
        <w:spacing w:after="240"/>
        <w:ind w:left="720" w:hanging="720"/>
      </w:pPr>
      <w:r w:rsidRPr="00AD534C">
        <w:t>43.</w:t>
      </w:r>
      <w:r w:rsidRPr="00AD534C">
        <w:tab/>
        <w:t xml:space="preserve">Wang J, Ungar LH, Tseng H, Hannenhalli S: </w:t>
      </w:r>
      <w:r w:rsidRPr="00AD534C">
        <w:rPr>
          <w:b/>
        </w:rPr>
        <w:t>MetaProm: a neural network based meta-predictor for alternative human promoter prediction.</w:t>
      </w:r>
      <w:r w:rsidRPr="00AD534C">
        <w:t xml:space="preserve"> </w:t>
      </w:r>
      <w:r w:rsidRPr="00AD534C">
        <w:rPr>
          <w:i/>
        </w:rPr>
        <w:t xml:space="preserve">BMC Genomics </w:t>
      </w:r>
      <w:r w:rsidRPr="00AD534C">
        <w:t xml:space="preserve">2007, </w:t>
      </w:r>
      <w:r w:rsidRPr="00AD534C">
        <w:rPr>
          <w:b/>
        </w:rPr>
        <w:t>8:</w:t>
      </w:r>
      <w:r w:rsidRPr="00AD534C">
        <w:t>374.</w:t>
      </w:r>
    </w:p>
    <w:p w14:paraId="17089EE5" w14:textId="77777777" w:rsidR="00AD534C" w:rsidRPr="00AD534C" w:rsidRDefault="00AD534C" w:rsidP="00AD534C">
      <w:pPr>
        <w:pStyle w:val="EndNoteBibliography"/>
        <w:ind w:left="720" w:hanging="720"/>
      </w:pPr>
      <w:r w:rsidRPr="00AD534C">
        <w:t>44.</w:t>
      </w:r>
      <w:r w:rsidRPr="00AD534C">
        <w:tab/>
        <w:t xml:space="preserve">Li MJ, Sham PC, Wang J: </w:t>
      </w:r>
      <w:r w:rsidRPr="00AD534C">
        <w:rPr>
          <w:b/>
        </w:rPr>
        <w:t>FastPval: a fast and memory efficient program to calculate very low P-values from empirical distribution.</w:t>
      </w:r>
      <w:r w:rsidRPr="00AD534C">
        <w:t xml:space="preserve"> </w:t>
      </w:r>
      <w:r w:rsidRPr="00AD534C">
        <w:rPr>
          <w:i/>
        </w:rPr>
        <w:t xml:space="preserve">Bioinformatics </w:t>
      </w:r>
      <w:r w:rsidRPr="00AD534C">
        <w:t xml:space="preserve">2010, </w:t>
      </w:r>
      <w:r w:rsidRPr="00AD534C">
        <w:rPr>
          <w:b/>
        </w:rPr>
        <w:t>26:</w:t>
      </w:r>
      <w:r w:rsidRPr="00AD534C">
        <w:t>2897-2899.</w:t>
      </w:r>
    </w:p>
    <w:p w14:paraId="66AD0D59" w14:textId="3EE5CA29" w:rsidR="00DD14F6" w:rsidRDefault="00DD14F6" w:rsidP="00786A15">
      <w:pPr>
        <w:spacing w:line="276" w:lineRule="auto"/>
        <w:jc w:val="both"/>
        <w:rPr>
          <w:rFonts w:ascii="Times New Roman" w:hAnsi="Times New Roman"/>
        </w:rPr>
      </w:pPr>
      <w:bookmarkStart w:id="1" w:name="_GoBack"/>
      <w:bookmarkEnd w:id="1"/>
    </w:p>
    <w:sectPr w:rsidR="00DD14F6" w:rsidSect="00AC44B0">
      <w:footerReference w:type="even" r:id="rId11"/>
      <w:footerReference w:type="default" r:id="rId12"/>
      <w:pgSz w:w="12240" w:h="15840"/>
      <w:pgMar w:top="1440" w:right="1800" w:bottom="1440" w:left="1800" w:header="720" w:footer="720" w:gutter="0"/>
      <w:pgNumType w:fmt="numberInDash"/>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216FFB" w14:textId="77777777" w:rsidR="00B13156" w:rsidRDefault="00B13156">
      <w:r>
        <w:separator/>
      </w:r>
    </w:p>
  </w:endnote>
  <w:endnote w:type="continuationSeparator" w:id="0">
    <w:p w14:paraId="092F5D29" w14:textId="77777777" w:rsidR="00B13156" w:rsidRDefault="00B13156">
      <w:r>
        <w:continuationSeparator/>
      </w:r>
    </w:p>
  </w:endnote>
  <w:endnote w:type="continuationNotice" w:id="1">
    <w:p w14:paraId="4FAE363B" w14:textId="77777777" w:rsidR="00B13156" w:rsidRDefault="00B1315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Arial Unicode MS"/>
    <w:charset w:val="86"/>
    <w:family w:val="auto"/>
    <w:pitch w:val="variable"/>
    <w:sig w:usb0="00000000" w:usb1="38CF7CFA" w:usb2="00000016" w:usb3="00000000" w:csb0="0004000F" w:csb1="00000000"/>
  </w:font>
  <w:font w:name="PMingLiU">
    <w:altName w:val="新細明體"/>
    <w:panose1 w:val="02010601000101010101"/>
    <w:charset w:val="88"/>
    <w:family w:val="auto"/>
    <w:notTrueType/>
    <w:pitch w:val="variable"/>
    <w:sig w:usb0="00000001" w:usb1="08080000" w:usb2="00000010" w:usb3="00000000" w:csb0="00100000" w:csb1="00000000"/>
  </w:font>
  <w:font w:name="AdvOTb7819099">
    <w:altName w:val="Cambria"/>
    <w:panose1 w:val="00000000000000000000"/>
    <w:charset w:val="00"/>
    <w:family w:val="roman"/>
    <w:notTrueType/>
    <w:pitch w:val="default"/>
  </w:font>
  <w:font w:name="AdvP7DA6">
    <w:altName w:val="DengXian"/>
    <w:panose1 w:val="00000000000000000000"/>
    <w:charset w:val="86"/>
    <w:family w:val="auto"/>
    <w:notTrueType/>
    <w:pitch w:val="default"/>
    <w:sig w:usb0="00000000" w:usb1="080E0000" w:usb2="00000010" w:usb3="00000000" w:csb0="00040000" w:csb1="00000000"/>
  </w:font>
  <w:font w:name="AdvP7DB7">
    <w:altName w:val="DengXian"/>
    <w:panose1 w:val="00000000000000000000"/>
    <w:charset w:val="86"/>
    <w:family w:val="auto"/>
    <w:notTrueType/>
    <w:pitch w:val="default"/>
    <w:sig w:usb0="00000000" w:usb1="080E0000" w:usb2="00000010" w:usb3="00000000" w:csb0="00040000" w:csb1="00000000"/>
  </w:font>
  <w:font w:name="AdvP697C">
    <w:altName w:val="DengXian"/>
    <w:panose1 w:val="00000000000000000000"/>
    <w:charset w:val="86"/>
    <w:family w:val="auto"/>
    <w:notTrueType/>
    <w:pitch w:val="default"/>
    <w:sig w:usb0="00000000" w:usb1="080E0000" w:usb2="00000010" w:usb3="00000000" w:csb0="0004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8C48B7" w14:textId="790B5AB9" w:rsidR="001E39CF" w:rsidRDefault="001E39CF" w:rsidP="00074EA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5796E">
      <w:rPr>
        <w:rStyle w:val="PageNumber"/>
        <w:noProof/>
      </w:rPr>
      <w:t>- 1 -</w:t>
    </w:r>
    <w:r>
      <w:rPr>
        <w:rStyle w:val="PageNumber"/>
      </w:rPr>
      <w:fldChar w:fldCharType="end"/>
    </w:r>
  </w:p>
  <w:p w14:paraId="60CE6840" w14:textId="77777777" w:rsidR="001E39CF" w:rsidRDefault="001E39C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42341D" w14:textId="64586199" w:rsidR="001E39CF" w:rsidRDefault="001E39CF" w:rsidP="00074EA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24A05">
      <w:rPr>
        <w:rStyle w:val="PageNumber"/>
        <w:noProof/>
      </w:rPr>
      <w:t>- 7 -</w:t>
    </w:r>
    <w:r>
      <w:rPr>
        <w:rStyle w:val="PageNumber"/>
      </w:rPr>
      <w:fldChar w:fldCharType="end"/>
    </w:r>
  </w:p>
  <w:p w14:paraId="3AD612C7" w14:textId="77777777" w:rsidR="001E39CF" w:rsidRDefault="001E39C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96C1CF" w14:textId="77777777" w:rsidR="00B13156" w:rsidRDefault="00B13156">
      <w:r>
        <w:separator/>
      </w:r>
    </w:p>
  </w:footnote>
  <w:footnote w:type="continuationSeparator" w:id="0">
    <w:p w14:paraId="557694D3" w14:textId="77777777" w:rsidR="00B13156" w:rsidRDefault="00B13156">
      <w:r>
        <w:continuationSeparator/>
      </w:r>
    </w:p>
  </w:footnote>
  <w:footnote w:type="continuationNotice" w:id="1">
    <w:p w14:paraId="278F0743" w14:textId="77777777" w:rsidR="00B13156" w:rsidRDefault="00B13156"/>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1C3BD5"/>
    <w:multiLevelType w:val="multilevel"/>
    <w:tmpl w:val="766C9F0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5A1292E"/>
    <w:multiLevelType w:val="multilevel"/>
    <w:tmpl w:val="098693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7528D4"/>
    <w:multiLevelType w:val="multilevel"/>
    <w:tmpl w:val="9C304F98"/>
    <w:lvl w:ilvl="0">
      <w:start w:val="1"/>
      <w:numFmt w:val="decimal"/>
      <w:lvlText w:val="Step %1:"/>
      <w:lvlJc w:val="left"/>
      <w:pPr>
        <w:tabs>
          <w:tab w:val="num" w:pos="1800"/>
        </w:tabs>
        <w:ind w:left="1800" w:hanging="360"/>
      </w:pPr>
      <w:rPr>
        <w:rFonts w:cs="Times New Roman" w:hint="default"/>
      </w:rPr>
    </w:lvl>
    <w:lvl w:ilvl="1">
      <w:start w:val="1"/>
      <w:numFmt w:val="lowerLetter"/>
      <w:lvlText w:val="%2)"/>
      <w:lvlJc w:val="left"/>
      <w:pPr>
        <w:tabs>
          <w:tab w:val="num" w:pos="1440"/>
        </w:tabs>
        <w:ind w:left="1440" w:hanging="360"/>
      </w:pPr>
      <w:rPr>
        <w:rFonts w:cs="Times New Roman" w:hint="default"/>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3" w15:restartNumberingAfterBreak="0">
    <w:nsid w:val="14436FC6"/>
    <w:multiLevelType w:val="hybridMultilevel"/>
    <w:tmpl w:val="0B22860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D065DB"/>
    <w:multiLevelType w:val="multilevel"/>
    <w:tmpl w:val="BAC218A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2122511F"/>
    <w:multiLevelType w:val="hybridMultilevel"/>
    <w:tmpl w:val="A15CCFB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2809087F"/>
    <w:multiLevelType w:val="multilevel"/>
    <w:tmpl w:val="3B489132"/>
    <w:lvl w:ilvl="0">
      <w:start w:val="1"/>
      <w:numFmt w:val="decimal"/>
      <w:lvlText w:val="Step %1:"/>
      <w:lvlJc w:val="left"/>
      <w:pPr>
        <w:tabs>
          <w:tab w:val="num" w:pos="1800"/>
        </w:tabs>
        <w:ind w:left="1800" w:hanging="360"/>
      </w:pPr>
      <w:rPr>
        <w:rFonts w:cs="Times New Roman" w:hint="default"/>
      </w:rPr>
    </w:lvl>
    <w:lvl w:ilvl="1">
      <w:start w:val="1"/>
      <w:numFmt w:val="lowerLetter"/>
      <w:lvlText w:val="%2)"/>
      <w:lvlJc w:val="left"/>
      <w:pPr>
        <w:tabs>
          <w:tab w:val="num" w:pos="1440"/>
        </w:tabs>
        <w:ind w:left="1440" w:hanging="360"/>
      </w:pPr>
      <w:rPr>
        <w:rFonts w:cs="Times New Roman" w:hint="default"/>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7" w15:restartNumberingAfterBreak="0">
    <w:nsid w:val="2A3A3DE7"/>
    <w:multiLevelType w:val="multilevel"/>
    <w:tmpl w:val="9C304F98"/>
    <w:lvl w:ilvl="0">
      <w:start w:val="1"/>
      <w:numFmt w:val="decimal"/>
      <w:lvlText w:val="Step %1:"/>
      <w:lvlJc w:val="left"/>
      <w:pPr>
        <w:tabs>
          <w:tab w:val="num" w:pos="1800"/>
        </w:tabs>
        <w:ind w:left="1800" w:hanging="360"/>
      </w:pPr>
      <w:rPr>
        <w:rFonts w:cs="Times New Roman" w:hint="default"/>
      </w:rPr>
    </w:lvl>
    <w:lvl w:ilvl="1">
      <w:start w:val="1"/>
      <w:numFmt w:val="lowerLetter"/>
      <w:lvlText w:val="%2)"/>
      <w:lvlJc w:val="left"/>
      <w:pPr>
        <w:tabs>
          <w:tab w:val="num" w:pos="1440"/>
        </w:tabs>
        <w:ind w:left="1440" w:hanging="360"/>
      </w:pPr>
      <w:rPr>
        <w:rFonts w:cs="Times New Roman" w:hint="default"/>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8" w15:restartNumberingAfterBreak="0">
    <w:nsid w:val="36284FBF"/>
    <w:multiLevelType w:val="multilevel"/>
    <w:tmpl w:val="A15CCFBE"/>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E35479D"/>
    <w:multiLevelType w:val="hybridMultilevel"/>
    <w:tmpl w:val="6D946544"/>
    <w:lvl w:ilvl="0" w:tplc="04090011">
      <w:start w:val="1"/>
      <w:numFmt w:val="decimal"/>
      <w:lvlText w:val="%1)"/>
      <w:lvlJc w:val="left"/>
      <w:pPr>
        <w:tabs>
          <w:tab w:val="num" w:pos="720"/>
        </w:tabs>
        <w:ind w:left="720" w:hanging="360"/>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0" w15:restartNumberingAfterBreak="0">
    <w:nsid w:val="41372B1A"/>
    <w:multiLevelType w:val="multilevel"/>
    <w:tmpl w:val="ED9C0DEE"/>
    <w:lvl w:ilvl="0">
      <w:start w:val="1"/>
      <w:numFmt w:val="decimal"/>
      <w:lvlText w:val="Step %1:"/>
      <w:lvlJc w:val="left"/>
      <w:pPr>
        <w:tabs>
          <w:tab w:val="num" w:pos="1800"/>
        </w:tabs>
        <w:ind w:left="1800" w:hanging="360"/>
      </w:pPr>
      <w:rPr>
        <w:rFonts w:cs="Times New Roman" w:hint="default"/>
      </w:rPr>
    </w:lvl>
    <w:lvl w:ilvl="1">
      <w:start w:val="1"/>
      <w:numFmt w:val="lowerLetter"/>
      <w:lvlText w:val="%2."/>
      <w:lvlJc w:val="left"/>
      <w:pPr>
        <w:tabs>
          <w:tab w:val="num" w:pos="1440"/>
        </w:tabs>
        <w:ind w:left="1440" w:hanging="360"/>
      </w:pPr>
      <w:rPr>
        <w:rFonts w:cs="Times New Roman" w:hint="default"/>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11" w15:restartNumberingAfterBreak="0">
    <w:nsid w:val="46DB14DE"/>
    <w:multiLevelType w:val="hybridMultilevel"/>
    <w:tmpl w:val="692C183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48EC5769"/>
    <w:multiLevelType w:val="multilevel"/>
    <w:tmpl w:val="5840FA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E1254B9"/>
    <w:multiLevelType w:val="hybridMultilevel"/>
    <w:tmpl w:val="A6AA4B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0185C0E"/>
    <w:multiLevelType w:val="hybridMultilevel"/>
    <w:tmpl w:val="0DA272C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6D90ACF"/>
    <w:multiLevelType w:val="multilevel"/>
    <w:tmpl w:val="3B489132"/>
    <w:lvl w:ilvl="0">
      <w:start w:val="1"/>
      <w:numFmt w:val="decimal"/>
      <w:lvlText w:val="Step %1:"/>
      <w:lvlJc w:val="left"/>
      <w:pPr>
        <w:tabs>
          <w:tab w:val="num" w:pos="1800"/>
        </w:tabs>
        <w:ind w:left="1800" w:hanging="360"/>
      </w:pPr>
      <w:rPr>
        <w:rFonts w:cs="Times New Roman" w:hint="default"/>
      </w:rPr>
    </w:lvl>
    <w:lvl w:ilvl="1">
      <w:start w:val="1"/>
      <w:numFmt w:val="lowerLetter"/>
      <w:lvlText w:val="%2)"/>
      <w:lvlJc w:val="left"/>
      <w:pPr>
        <w:tabs>
          <w:tab w:val="num" w:pos="1440"/>
        </w:tabs>
        <w:ind w:left="1440" w:hanging="360"/>
      </w:pPr>
      <w:rPr>
        <w:rFonts w:cs="Times New Roman" w:hint="default"/>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16" w15:restartNumberingAfterBreak="0">
    <w:nsid w:val="5E7D349E"/>
    <w:multiLevelType w:val="multilevel"/>
    <w:tmpl w:val="FD2C398C"/>
    <w:lvl w:ilvl="0">
      <w:start w:val="1"/>
      <w:numFmt w:val="decimal"/>
      <w:lvlText w:val="Step %1:"/>
      <w:lvlJc w:val="left"/>
      <w:pPr>
        <w:tabs>
          <w:tab w:val="num" w:pos="1800"/>
        </w:tabs>
        <w:ind w:left="1800" w:hanging="360"/>
      </w:pPr>
      <w:rPr>
        <w:rFonts w:cs="Times New Roman" w:hint="default"/>
      </w:rPr>
    </w:lvl>
    <w:lvl w:ilvl="1">
      <w:start w:val="1"/>
      <w:numFmt w:val="lowerLetter"/>
      <w:lvlText w:val="%2)"/>
      <w:lvlJc w:val="left"/>
      <w:pPr>
        <w:tabs>
          <w:tab w:val="num" w:pos="1440"/>
        </w:tabs>
        <w:ind w:left="1440" w:hanging="360"/>
      </w:pPr>
      <w:rPr>
        <w:rFonts w:cs="Times New Roman" w:hint="default"/>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17" w15:restartNumberingAfterBreak="0">
    <w:nsid w:val="62912143"/>
    <w:multiLevelType w:val="hybridMultilevel"/>
    <w:tmpl w:val="342003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49C0647"/>
    <w:multiLevelType w:val="multilevel"/>
    <w:tmpl w:val="3B489132"/>
    <w:lvl w:ilvl="0">
      <w:start w:val="1"/>
      <w:numFmt w:val="decimal"/>
      <w:lvlText w:val="Step %1:"/>
      <w:lvlJc w:val="left"/>
      <w:pPr>
        <w:tabs>
          <w:tab w:val="num" w:pos="1800"/>
        </w:tabs>
        <w:ind w:left="1800" w:hanging="360"/>
      </w:pPr>
      <w:rPr>
        <w:rFonts w:cs="Times New Roman" w:hint="default"/>
      </w:rPr>
    </w:lvl>
    <w:lvl w:ilvl="1">
      <w:start w:val="1"/>
      <w:numFmt w:val="lowerLetter"/>
      <w:lvlText w:val="%2)"/>
      <w:lvlJc w:val="left"/>
      <w:pPr>
        <w:tabs>
          <w:tab w:val="num" w:pos="1440"/>
        </w:tabs>
        <w:ind w:left="1440" w:hanging="360"/>
      </w:pPr>
      <w:rPr>
        <w:rFonts w:cs="Times New Roman" w:hint="default"/>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19" w15:restartNumberingAfterBreak="0">
    <w:nsid w:val="67C4089B"/>
    <w:multiLevelType w:val="hybridMultilevel"/>
    <w:tmpl w:val="2F3EA8FE"/>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6B42078A"/>
    <w:multiLevelType w:val="hybridMultilevel"/>
    <w:tmpl w:val="0DA272C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7D027BB"/>
    <w:multiLevelType w:val="hybridMultilevel"/>
    <w:tmpl w:val="FD2C398C"/>
    <w:lvl w:ilvl="0" w:tplc="7BCEFD6E">
      <w:start w:val="1"/>
      <w:numFmt w:val="decimal"/>
      <w:lvlText w:val="Step %1:"/>
      <w:lvlJc w:val="left"/>
      <w:pPr>
        <w:tabs>
          <w:tab w:val="num" w:pos="1800"/>
        </w:tabs>
        <w:ind w:left="1800" w:hanging="360"/>
      </w:pPr>
      <w:rPr>
        <w:rFonts w:cs="Times New Roman" w:hint="default"/>
      </w:rPr>
    </w:lvl>
    <w:lvl w:ilvl="1" w:tplc="04090017">
      <w:start w:val="1"/>
      <w:numFmt w:val="lowerLetter"/>
      <w:lvlText w:val="%2)"/>
      <w:lvlJc w:val="left"/>
      <w:pPr>
        <w:tabs>
          <w:tab w:val="num" w:pos="1440"/>
        </w:tabs>
        <w:ind w:left="1440" w:hanging="360"/>
      </w:pPr>
      <w:rPr>
        <w:rFonts w:cs="Times New Roman" w:hint="default"/>
      </w:rPr>
    </w:lvl>
    <w:lvl w:ilvl="2" w:tplc="0409001B">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2" w15:restartNumberingAfterBreak="0">
    <w:nsid w:val="77D73EC6"/>
    <w:multiLevelType w:val="hybridMultilevel"/>
    <w:tmpl w:val="9C304F98"/>
    <w:lvl w:ilvl="0" w:tplc="7BCEFD6E">
      <w:start w:val="1"/>
      <w:numFmt w:val="decimal"/>
      <w:lvlText w:val="Step %1:"/>
      <w:lvlJc w:val="left"/>
      <w:pPr>
        <w:tabs>
          <w:tab w:val="num" w:pos="1800"/>
        </w:tabs>
        <w:ind w:left="1800" w:hanging="360"/>
      </w:pPr>
      <w:rPr>
        <w:rFonts w:cs="Times New Roman" w:hint="default"/>
      </w:rPr>
    </w:lvl>
    <w:lvl w:ilvl="1" w:tplc="04090017">
      <w:start w:val="1"/>
      <w:numFmt w:val="lowerLetter"/>
      <w:lvlText w:val="%2)"/>
      <w:lvlJc w:val="left"/>
      <w:pPr>
        <w:tabs>
          <w:tab w:val="num" w:pos="1440"/>
        </w:tabs>
        <w:ind w:left="1440" w:hanging="360"/>
      </w:pPr>
      <w:rPr>
        <w:rFonts w:cs="Times New Roman" w:hint="default"/>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3" w15:restartNumberingAfterBreak="0">
    <w:nsid w:val="7ED16D2B"/>
    <w:multiLevelType w:val="hybridMultilevel"/>
    <w:tmpl w:val="CAC80B0C"/>
    <w:lvl w:ilvl="0" w:tplc="7BCEFD6E">
      <w:start w:val="1"/>
      <w:numFmt w:val="decimal"/>
      <w:lvlText w:val="Step %1:"/>
      <w:lvlJc w:val="left"/>
      <w:pPr>
        <w:tabs>
          <w:tab w:val="num" w:pos="720"/>
        </w:tabs>
        <w:ind w:left="720" w:hanging="360"/>
      </w:pPr>
      <w:rPr>
        <w:rFonts w:cs="Times New Roman" w:hint="default"/>
      </w:rPr>
    </w:lvl>
    <w:lvl w:ilvl="1" w:tplc="04090019">
      <w:start w:val="1"/>
      <w:numFmt w:val="lowerLetter"/>
      <w:lvlText w:val="%2."/>
      <w:lvlJc w:val="left"/>
      <w:pPr>
        <w:tabs>
          <w:tab w:val="num" w:pos="360"/>
        </w:tabs>
        <w:ind w:left="360" w:hanging="360"/>
      </w:pPr>
      <w:rPr>
        <w:rFonts w:cs="Times New Roman"/>
      </w:rPr>
    </w:lvl>
    <w:lvl w:ilvl="2" w:tplc="0409001B" w:tentative="1">
      <w:start w:val="1"/>
      <w:numFmt w:val="lowerRoman"/>
      <w:lvlText w:val="%3."/>
      <w:lvlJc w:val="right"/>
      <w:pPr>
        <w:tabs>
          <w:tab w:val="num" w:pos="1080"/>
        </w:tabs>
        <w:ind w:left="1080" w:hanging="180"/>
      </w:pPr>
      <w:rPr>
        <w:rFonts w:cs="Times New Roman"/>
      </w:rPr>
    </w:lvl>
    <w:lvl w:ilvl="3" w:tplc="0409000F" w:tentative="1">
      <w:start w:val="1"/>
      <w:numFmt w:val="decimal"/>
      <w:lvlText w:val="%4."/>
      <w:lvlJc w:val="left"/>
      <w:pPr>
        <w:tabs>
          <w:tab w:val="num" w:pos="1800"/>
        </w:tabs>
        <w:ind w:left="1800" w:hanging="360"/>
      </w:pPr>
      <w:rPr>
        <w:rFonts w:cs="Times New Roman"/>
      </w:rPr>
    </w:lvl>
    <w:lvl w:ilvl="4" w:tplc="04090019" w:tentative="1">
      <w:start w:val="1"/>
      <w:numFmt w:val="lowerLetter"/>
      <w:lvlText w:val="%5."/>
      <w:lvlJc w:val="left"/>
      <w:pPr>
        <w:tabs>
          <w:tab w:val="num" w:pos="2520"/>
        </w:tabs>
        <w:ind w:left="2520" w:hanging="360"/>
      </w:pPr>
      <w:rPr>
        <w:rFonts w:cs="Times New Roman"/>
      </w:rPr>
    </w:lvl>
    <w:lvl w:ilvl="5" w:tplc="0409001B" w:tentative="1">
      <w:start w:val="1"/>
      <w:numFmt w:val="lowerRoman"/>
      <w:lvlText w:val="%6."/>
      <w:lvlJc w:val="right"/>
      <w:pPr>
        <w:tabs>
          <w:tab w:val="num" w:pos="3240"/>
        </w:tabs>
        <w:ind w:left="3240" w:hanging="180"/>
      </w:pPr>
      <w:rPr>
        <w:rFonts w:cs="Times New Roman"/>
      </w:rPr>
    </w:lvl>
    <w:lvl w:ilvl="6" w:tplc="0409000F" w:tentative="1">
      <w:start w:val="1"/>
      <w:numFmt w:val="decimal"/>
      <w:lvlText w:val="%7."/>
      <w:lvlJc w:val="left"/>
      <w:pPr>
        <w:tabs>
          <w:tab w:val="num" w:pos="3960"/>
        </w:tabs>
        <w:ind w:left="3960" w:hanging="360"/>
      </w:pPr>
      <w:rPr>
        <w:rFonts w:cs="Times New Roman"/>
      </w:rPr>
    </w:lvl>
    <w:lvl w:ilvl="7" w:tplc="04090019" w:tentative="1">
      <w:start w:val="1"/>
      <w:numFmt w:val="lowerLetter"/>
      <w:lvlText w:val="%8."/>
      <w:lvlJc w:val="left"/>
      <w:pPr>
        <w:tabs>
          <w:tab w:val="num" w:pos="4680"/>
        </w:tabs>
        <w:ind w:left="4680" w:hanging="360"/>
      </w:pPr>
      <w:rPr>
        <w:rFonts w:cs="Times New Roman"/>
      </w:rPr>
    </w:lvl>
    <w:lvl w:ilvl="8" w:tplc="0409001B" w:tentative="1">
      <w:start w:val="1"/>
      <w:numFmt w:val="lowerRoman"/>
      <w:lvlText w:val="%9."/>
      <w:lvlJc w:val="right"/>
      <w:pPr>
        <w:tabs>
          <w:tab w:val="num" w:pos="5400"/>
        </w:tabs>
        <w:ind w:left="5400" w:hanging="180"/>
      </w:pPr>
      <w:rPr>
        <w:rFonts w:cs="Times New Roman"/>
      </w:rPr>
    </w:lvl>
  </w:abstractNum>
  <w:num w:numId="1">
    <w:abstractNumId w:val="19"/>
  </w:num>
  <w:num w:numId="2">
    <w:abstractNumId w:val="5"/>
  </w:num>
  <w:num w:numId="3">
    <w:abstractNumId w:val="8"/>
  </w:num>
  <w:num w:numId="4">
    <w:abstractNumId w:val="22"/>
  </w:num>
  <w:num w:numId="5">
    <w:abstractNumId w:val="10"/>
  </w:num>
  <w:num w:numId="6">
    <w:abstractNumId w:val="18"/>
  </w:num>
  <w:num w:numId="7">
    <w:abstractNumId w:val="21"/>
  </w:num>
  <w:num w:numId="8">
    <w:abstractNumId w:val="6"/>
  </w:num>
  <w:num w:numId="9">
    <w:abstractNumId w:val="15"/>
  </w:num>
  <w:num w:numId="10">
    <w:abstractNumId w:val="2"/>
  </w:num>
  <w:num w:numId="11">
    <w:abstractNumId w:val="7"/>
  </w:num>
  <w:num w:numId="12">
    <w:abstractNumId w:val="11"/>
  </w:num>
  <w:num w:numId="13">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9"/>
  </w:num>
  <w:num w:numId="15">
    <w:abstractNumId w:val="23"/>
  </w:num>
  <w:num w:numId="16">
    <w:abstractNumId w:val="16"/>
  </w:num>
  <w:num w:numId="17">
    <w:abstractNumId w:val="13"/>
  </w:num>
  <w:num w:numId="18">
    <w:abstractNumId w:val="17"/>
  </w:num>
  <w:num w:numId="19">
    <w:abstractNumId w:val="14"/>
  </w:num>
  <w:num w:numId="20">
    <w:abstractNumId w:val="20"/>
  </w:num>
  <w:num w:numId="21">
    <w:abstractNumId w:val="1"/>
  </w:num>
  <w:num w:numId="22">
    <w:abstractNumId w:val="12"/>
  </w:num>
  <w:num w:numId="23">
    <w:abstractNumId w:val="0"/>
  </w:num>
  <w:num w:numId="24">
    <w:abstractNumId w:val="4"/>
  </w:num>
  <w:num w:numId="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Genome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a5wrxvffddxpt5e0t9n5e2rbawx2rwrfzwa9&quot;&gt;yanbin_ref_database-Converted&lt;record-ids&gt;&lt;item&gt;5185&lt;/item&gt;&lt;item&gt;5355&lt;/item&gt;&lt;item&gt;5389&lt;/item&gt;&lt;item&gt;5901&lt;/item&gt;&lt;item&gt;6193&lt;/item&gt;&lt;item&gt;6317&lt;/item&gt;&lt;item&gt;6751&lt;/item&gt;&lt;item&gt;8434&lt;/item&gt;&lt;item&gt;8588&lt;/item&gt;&lt;item&gt;8744&lt;/item&gt;&lt;item&gt;8755&lt;/item&gt;&lt;item&gt;8756&lt;/item&gt;&lt;item&gt;8757&lt;/item&gt;&lt;item&gt;8769&lt;/item&gt;&lt;item&gt;8770&lt;/item&gt;&lt;item&gt;8771&lt;/item&gt;&lt;item&gt;8796&lt;/item&gt;&lt;item&gt;8797&lt;/item&gt;&lt;/record-ids&gt;&lt;/item&gt;&lt;/Libraries&gt;"/>
  </w:docVars>
  <w:rsids>
    <w:rsidRoot w:val="00F43901"/>
    <w:rsid w:val="000000D7"/>
    <w:rsid w:val="0000022A"/>
    <w:rsid w:val="000009C1"/>
    <w:rsid w:val="00001608"/>
    <w:rsid w:val="00001BBC"/>
    <w:rsid w:val="0000206F"/>
    <w:rsid w:val="00002485"/>
    <w:rsid w:val="0000253E"/>
    <w:rsid w:val="0000298B"/>
    <w:rsid w:val="00002A46"/>
    <w:rsid w:val="00002F7F"/>
    <w:rsid w:val="000039B2"/>
    <w:rsid w:val="00003A7C"/>
    <w:rsid w:val="00004222"/>
    <w:rsid w:val="0000456E"/>
    <w:rsid w:val="00005178"/>
    <w:rsid w:val="00005611"/>
    <w:rsid w:val="000058D8"/>
    <w:rsid w:val="00005DFF"/>
    <w:rsid w:val="00006778"/>
    <w:rsid w:val="0000685A"/>
    <w:rsid w:val="00006B83"/>
    <w:rsid w:val="00006CC5"/>
    <w:rsid w:val="0000777E"/>
    <w:rsid w:val="000077E5"/>
    <w:rsid w:val="0000785F"/>
    <w:rsid w:val="00010D9D"/>
    <w:rsid w:val="000116D8"/>
    <w:rsid w:val="00011AD0"/>
    <w:rsid w:val="00011B89"/>
    <w:rsid w:val="00011F5C"/>
    <w:rsid w:val="00012389"/>
    <w:rsid w:val="00013083"/>
    <w:rsid w:val="000130A6"/>
    <w:rsid w:val="0001311C"/>
    <w:rsid w:val="000136EB"/>
    <w:rsid w:val="0001378D"/>
    <w:rsid w:val="000138F3"/>
    <w:rsid w:val="00013906"/>
    <w:rsid w:val="00013B8B"/>
    <w:rsid w:val="00013CF4"/>
    <w:rsid w:val="0001447A"/>
    <w:rsid w:val="00014B37"/>
    <w:rsid w:val="00014D49"/>
    <w:rsid w:val="00014E87"/>
    <w:rsid w:val="00015073"/>
    <w:rsid w:val="000156CD"/>
    <w:rsid w:val="00015EFA"/>
    <w:rsid w:val="0001647C"/>
    <w:rsid w:val="00016586"/>
    <w:rsid w:val="00016F27"/>
    <w:rsid w:val="000200AF"/>
    <w:rsid w:val="00020212"/>
    <w:rsid w:val="00020A1A"/>
    <w:rsid w:val="0002108A"/>
    <w:rsid w:val="00021594"/>
    <w:rsid w:val="000217F3"/>
    <w:rsid w:val="0002198D"/>
    <w:rsid w:val="00021DAD"/>
    <w:rsid w:val="00022112"/>
    <w:rsid w:val="000224DD"/>
    <w:rsid w:val="000235D5"/>
    <w:rsid w:val="00023791"/>
    <w:rsid w:val="0002391E"/>
    <w:rsid w:val="00023B0E"/>
    <w:rsid w:val="000241D1"/>
    <w:rsid w:val="00024A68"/>
    <w:rsid w:val="00024C7A"/>
    <w:rsid w:val="00025FA9"/>
    <w:rsid w:val="0002657B"/>
    <w:rsid w:val="000265A7"/>
    <w:rsid w:val="000272C9"/>
    <w:rsid w:val="00030FAD"/>
    <w:rsid w:val="00031AB0"/>
    <w:rsid w:val="00031E7B"/>
    <w:rsid w:val="00031F4B"/>
    <w:rsid w:val="00032307"/>
    <w:rsid w:val="000326B0"/>
    <w:rsid w:val="00032F22"/>
    <w:rsid w:val="00033C78"/>
    <w:rsid w:val="00034C7A"/>
    <w:rsid w:val="000353DC"/>
    <w:rsid w:val="00035646"/>
    <w:rsid w:val="000359A2"/>
    <w:rsid w:val="00035F04"/>
    <w:rsid w:val="000362AD"/>
    <w:rsid w:val="000366F8"/>
    <w:rsid w:val="00036E08"/>
    <w:rsid w:val="00037642"/>
    <w:rsid w:val="00040B1F"/>
    <w:rsid w:val="000410D4"/>
    <w:rsid w:val="0004244E"/>
    <w:rsid w:val="00042963"/>
    <w:rsid w:val="0004370D"/>
    <w:rsid w:val="0004370E"/>
    <w:rsid w:val="000439D6"/>
    <w:rsid w:val="000444F1"/>
    <w:rsid w:val="00044DBF"/>
    <w:rsid w:val="000451E8"/>
    <w:rsid w:val="00046A38"/>
    <w:rsid w:val="00046B80"/>
    <w:rsid w:val="0004703F"/>
    <w:rsid w:val="00047422"/>
    <w:rsid w:val="00050EE1"/>
    <w:rsid w:val="000512DF"/>
    <w:rsid w:val="00052645"/>
    <w:rsid w:val="000526F0"/>
    <w:rsid w:val="00052D5F"/>
    <w:rsid w:val="0005309E"/>
    <w:rsid w:val="00053335"/>
    <w:rsid w:val="00053F02"/>
    <w:rsid w:val="00054045"/>
    <w:rsid w:val="0005431C"/>
    <w:rsid w:val="00054359"/>
    <w:rsid w:val="000543E9"/>
    <w:rsid w:val="0005449E"/>
    <w:rsid w:val="00054768"/>
    <w:rsid w:val="00054A81"/>
    <w:rsid w:val="0005530D"/>
    <w:rsid w:val="000562AD"/>
    <w:rsid w:val="00056CED"/>
    <w:rsid w:val="00057E8A"/>
    <w:rsid w:val="000602DE"/>
    <w:rsid w:val="00060506"/>
    <w:rsid w:val="00061AE5"/>
    <w:rsid w:val="00061C4A"/>
    <w:rsid w:val="00061CD6"/>
    <w:rsid w:val="00061FDD"/>
    <w:rsid w:val="00062297"/>
    <w:rsid w:val="00062AE1"/>
    <w:rsid w:val="000634A2"/>
    <w:rsid w:val="00063679"/>
    <w:rsid w:val="00063718"/>
    <w:rsid w:val="00063933"/>
    <w:rsid w:val="00063ECD"/>
    <w:rsid w:val="00063F9F"/>
    <w:rsid w:val="00064B9B"/>
    <w:rsid w:val="00064D4F"/>
    <w:rsid w:val="00065566"/>
    <w:rsid w:val="00065792"/>
    <w:rsid w:val="000660D1"/>
    <w:rsid w:val="000666E8"/>
    <w:rsid w:val="000673F3"/>
    <w:rsid w:val="0006746E"/>
    <w:rsid w:val="00067D8C"/>
    <w:rsid w:val="00071353"/>
    <w:rsid w:val="00071396"/>
    <w:rsid w:val="000715EA"/>
    <w:rsid w:val="00071788"/>
    <w:rsid w:val="00071EAB"/>
    <w:rsid w:val="00072571"/>
    <w:rsid w:val="00073120"/>
    <w:rsid w:val="00074EA9"/>
    <w:rsid w:val="00074EBA"/>
    <w:rsid w:val="00075249"/>
    <w:rsid w:val="00075778"/>
    <w:rsid w:val="00076BFC"/>
    <w:rsid w:val="000775AE"/>
    <w:rsid w:val="00080631"/>
    <w:rsid w:val="000819D5"/>
    <w:rsid w:val="00082F39"/>
    <w:rsid w:val="00083651"/>
    <w:rsid w:val="00083919"/>
    <w:rsid w:val="00083E30"/>
    <w:rsid w:val="000848AA"/>
    <w:rsid w:val="00084A4C"/>
    <w:rsid w:val="00085CD1"/>
    <w:rsid w:val="00085DA6"/>
    <w:rsid w:val="000862C8"/>
    <w:rsid w:val="0008645F"/>
    <w:rsid w:val="0008659F"/>
    <w:rsid w:val="000868A0"/>
    <w:rsid w:val="00086D68"/>
    <w:rsid w:val="00086D77"/>
    <w:rsid w:val="00087709"/>
    <w:rsid w:val="00090066"/>
    <w:rsid w:val="00090086"/>
    <w:rsid w:val="0009035C"/>
    <w:rsid w:val="00090F50"/>
    <w:rsid w:val="0009167B"/>
    <w:rsid w:val="000919C5"/>
    <w:rsid w:val="00091C57"/>
    <w:rsid w:val="000924AF"/>
    <w:rsid w:val="00092EA1"/>
    <w:rsid w:val="0009329E"/>
    <w:rsid w:val="000933BE"/>
    <w:rsid w:val="00094EA4"/>
    <w:rsid w:val="00095067"/>
    <w:rsid w:val="000951BE"/>
    <w:rsid w:val="00095FC2"/>
    <w:rsid w:val="0009665E"/>
    <w:rsid w:val="0009699D"/>
    <w:rsid w:val="00096E6D"/>
    <w:rsid w:val="000974AE"/>
    <w:rsid w:val="000A02B0"/>
    <w:rsid w:val="000A03D7"/>
    <w:rsid w:val="000A047C"/>
    <w:rsid w:val="000A070E"/>
    <w:rsid w:val="000A0F3C"/>
    <w:rsid w:val="000A1166"/>
    <w:rsid w:val="000A1302"/>
    <w:rsid w:val="000A2851"/>
    <w:rsid w:val="000A2934"/>
    <w:rsid w:val="000A2A53"/>
    <w:rsid w:val="000A2E08"/>
    <w:rsid w:val="000A2E10"/>
    <w:rsid w:val="000A3389"/>
    <w:rsid w:val="000A349C"/>
    <w:rsid w:val="000A3605"/>
    <w:rsid w:val="000A3803"/>
    <w:rsid w:val="000A39C2"/>
    <w:rsid w:val="000A3DC5"/>
    <w:rsid w:val="000A4698"/>
    <w:rsid w:val="000A46EB"/>
    <w:rsid w:val="000A49DA"/>
    <w:rsid w:val="000A4D7F"/>
    <w:rsid w:val="000A59A7"/>
    <w:rsid w:val="000A5AB9"/>
    <w:rsid w:val="000A64DB"/>
    <w:rsid w:val="000A64EA"/>
    <w:rsid w:val="000A6C40"/>
    <w:rsid w:val="000A76B2"/>
    <w:rsid w:val="000A773C"/>
    <w:rsid w:val="000A7816"/>
    <w:rsid w:val="000A7CA8"/>
    <w:rsid w:val="000A7E85"/>
    <w:rsid w:val="000B0E88"/>
    <w:rsid w:val="000B1944"/>
    <w:rsid w:val="000B1C6B"/>
    <w:rsid w:val="000B21FB"/>
    <w:rsid w:val="000B27D0"/>
    <w:rsid w:val="000B2F80"/>
    <w:rsid w:val="000B346C"/>
    <w:rsid w:val="000B4126"/>
    <w:rsid w:val="000B41A9"/>
    <w:rsid w:val="000B460E"/>
    <w:rsid w:val="000B5048"/>
    <w:rsid w:val="000B5945"/>
    <w:rsid w:val="000B64B2"/>
    <w:rsid w:val="000B65DA"/>
    <w:rsid w:val="000B6B91"/>
    <w:rsid w:val="000B6CA4"/>
    <w:rsid w:val="000B7026"/>
    <w:rsid w:val="000B7294"/>
    <w:rsid w:val="000B72CB"/>
    <w:rsid w:val="000B7401"/>
    <w:rsid w:val="000C0366"/>
    <w:rsid w:val="000C0371"/>
    <w:rsid w:val="000C097E"/>
    <w:rsid w:val="000C0A84"/>
    <w:rsid w:val="000C1685"/>
    <w:rsid w:val="000C1A63"/>
    <w:rsid w:val="000C1B19"/>
    <w:rsid w:val="000C1B4D"/>
    <w:rsid w:val="000C1F3E"/>
    <w:rsid w:val="000C2499"/>
    <w:rsid w:val="000C26C4"/>
    <w:rsid w:val="000C2F38"/>
    <w:rsid w:val="000C2FE5"/>
    <w:rsid w:val="000C335B"/>
    <w:rsid w:val="000C459A"/>
    <w:rsid w:val="000C4E1D"/>
    <w:rsid w:val="000C5CC0"/>
    <w:rsid w:val="000C6029"/>
    <w:rsid w:val="000C60BF"/>
    <w:rsid w:val="000C669A"/>
    <w:rsid w:val="000C68B5"/>
    <w:rsid w:val="000C6B2C"/>
    <w:rsid w:val="000C78AE"/>
    <w:rsid w:val="000C7BAE"/>
    <w:rsid w:val="000C7BC2"/>
    <w:rsid w:val="000C7CD0"/>
    <w:rsid w:val="000D0328"/>
    <w:rsid w:val="000D034F"/>
    <w:rsid w:val="000D03B1"/>
    <w:rsid w:val="000D07B0"/>
    <w:rsid w:val="000D07C7"/>
    <w:rsid w:val="000D0C2F"/>
    <w:rsid w:val="000D0CF7"/>
    <w:rsid w:val="000D1522"/>
    <w:rsid w:val="000D19D1"/>
    <w:rsid w:val="000D20E1"/>
    <w:rsid w:val="000D3D29"/>
    <w:rsid w:val="000D4506"/>
    <w:rsid w:val="000D4D97"/>
    <w:rsid w:val="000D61F1"/>
    <w:rsid w:val="000D7AF1"/>
    <w:rsid w:val="000D7F86"/>
    <w:rsid w:val="000E02B0"/>
    <w:rsid w:val="000E22FE"/>
    <w:rsid w:val="000E2751"/>
    <w:rsid w:val="000E2EEA"/>
    <w:rsid w:val="000E3405"/>
    <w:rsid w:val="000E36C7"/>
    <w:rsid w:val="000E37C8"/>
    <w:rsid w:val="000E3FEA"/>
    <w:rsid w:val="000E4C35"/>
    <w:rsid w:val="000E5322"/>
    <w:rsid w:val="000E566F"/>
    <w:rsid w:val="000E5B28"/>
    <w:rsid w:val="000E5E97"/>
    <w:rsid w:val="000E6115"/>
    <w:rsid w:val="000E65A6"/>
    <w:rsid w:val="000E7695"/>
    <w:rsid w:val="000E7752"/>
    <w:rsid w:val="000E7E81"/>
    <w:rsid w:val="000F00A2"/>
    <w:rsid w:val="000F0D11"/>
    <w:rsid w:val="000F12A6"/>
    <w:rsid w:val="000F17C2"/>
    <w:rsid w:val="000F1C65"/>
    <w:rsid w:val="000F1F97"/>
    <w:rsid w:val="000F2562"/>
    <w:rsid w:val="000F25A6"/>
    <w:rsid w:val="000F2685"/>
    <w:rsid w:val="000F2D5D"/>
    <w:rsid w:val="000F3AE4"/>
    <w:rsid w:val="000F3D37"/>
    <w:rsid w:val="000F3F72"/>
    <w:rsid w:val="000F4898"/>
    <w:rsid w:val="000F4C25"/>
    <w:rsid w:val="000F53E8"/>
    <w:rsid w:val="000F54C0"/>
    <w:rsid w:val="000F6619"/>
    <w:rsid w:val="000F67BE"/>
    <w:rsid w:val="00100189"/>
    <w:rsid w:val="0010026A"/>
    <w:rsid w:val="001003A7"/>
    <w:rsid w:val="00100A31"/>
    <w:rsid w:val="00100FA0"/>
    <w:rsid w:val="00101489"/>
    <w:rsid w:val="001022D9"/>
    <w:rsid w:val="00103744"/>
    <w:rsid w:val="001037E6"/>
    <w:rsid w:val="00103E3D"/>
    <w:rsid w:val="001049E5"/>
    <w:rsid w:val="00104E78"/>
    <w:rsid w:val="00105213"/>
    <w:rsid w:val="001052FB"/>
    <w:rsid w:val="001055DC"/>
    <w:rsid w:val="001058C1"/>
    <w:rsid w:val="00105D50"/>
    <w:rsid w:val="001061DD"/>
    <w:rsid w:val="001062D4"/>
    <w:rsid w:val="001064EA"/>
    <w:rsid w:val="00106923"/>
    <w:rsid w:val="00106A9C"/>
    <w:rsid w:val="00106C18"/>
    <w:rsid w:val="00107552"/>
    <w:rsid w:val="00107BE2"/>
    <w:rsid w:val="00107E7B"/>
    <w:rsid w:val="0011060A"/>
    <w:rsid w:val="00110AEC"/>
    <w:rsid w:val="001115DE"/>
    <w:rsid w:val="0011181E"/>
    <w:rsid w:val="001118C9"/>
    <w:rsid w:val="001118F7"/>
    <w:rsid w:val="00111A73"/>
    <w:rsid w:val="0011246E"/>
    <w:rsid w:val="00113FE8"/>
    <w:rsid w:val="00114B4F"/>
    <w:rsid w:val="0011523F"/>
    <w:rsid w:val="00115696"/>
    <w:rsid w:val="00116749"/>
    <w:rsid w:val="00116783"/>
    <w:rsid w:val="001170DD"/>
    <w:rsid w:val="001174CF"/>
    <w:rsid w:val="0011774A"/>
    <w:rsid w:val="00117983"/>
    <w:rsid w:val="00117F2B"/>
    <w:rsid w:val="001202FB"/>
    <w:rsid w:val="00120826"/>
    <w:rsid w:val="001210AA"/>
    <w:rsid w:val="0012192D"/>
    <w:rsid w:val="00122531"/>
    <w:rsid w:val="00122599"/>
    <w:rsid w:val="001226F8"/>
    <w:rsid w:val="001227EA"/>
    <w:rsid w:val="001238C8"/>
    <w:rsid w:val="00123DC3"/>
    <w:rsid w:val="00123FB7"/>
    <w:rsid w:val="00124016"/>
    <w:rsid w:val="00124180"/>
    <w:rsid w:val="00124334"/>
    <w:rsid w:val="00124457"/>
    <w:rsid w:val="00124753"/>
    <w:rsid w:val="001249E8"/>
    <w:rsid w:val="001257B3"/>
    <w:rsid w:val="00125A4C"/>
    <w:rsid w:val="001265B0"/>
    <w:rsid w:val="001268A4"/>
    <w:rsid w:val="00126C07"/>
    <w:rsid w:val="0012730F"/>
    <w:rsid w:val="0012745A"/>
    <w:rsid w:val="001308F4"/>
    <w:rsid w:val="0013109F"/>
    <w:rsid w:val="00131738"/>
    <w:rsid w:val="00132599"/>
    <w:rsid w:val="00132E4D"/>
    <w:rsid w:val="00132F25"/>
    <w:rsid w:val="001330CE"/>
    <w:rsid w:val="00133B66"/>
    <w:rsid w:val="00133C32"/>
    <w:rsid w:val="001340C4"/>
    <w:rsid w:val="001340D4"/>
    <w:rsid w:val="0013513C"/>
    <w:rsid w:val="00135FC7"/>
    <w:rsid w:val="0013649F"/>
    <w:rsid w:val="00136653"/>
    <w:rsid w:val="001370C0"/>
    <w:rsid w:val="0013797F"/>
    <w:rsid w:val="00137B30"/>
    <w:rsid w:val="00140632"/>
    <w:rsid w:val="0014085E"/>
    <w:rsid w:val="0014093E"/>
    <w:rsid w:val="00140E24"/>
    <w:rsid w:val="00141389"/>
    <w:rsid w:val="00141AB0"/>
    <w:rsid w:val="00141B3A"/>
    <w:rsid w:val="00142125"/>
    <w:rsid w:val="001421E1"/>
    <w:rsid w:val="0014262F"/>
    <w:rsid w:val="0014334A"/>
    <w:rsid w:val="00143E73"/>
    <w:rsid w:val="0014404E"/>
    <w:rsid w:val="001444A2"/>
    <w:rsid w:val="00144671"/>
    <w:rsid w:val="00144933"/>
    <w:rsid w:val="00144E2E"/>
    <w:rsid w:val="001450D7"/>
    <w:rsid w:val="00145364"/>
    <w:rsid w:val="00145579"/>
    <w:rsid w:val="00145C95"/>
    <w:rsid w:val="00145CC0"/>
    <w:rsid w:val="0014627C"/>
    <w:rsid w:val="001463F4"/>
    <w:rsid w:val="00147278"/>
    <w:rsid w:val="00147FAE"/>
    <w:rsid w:val="00150C8B"/>
    <w:rsid w:val="00150DE1"/>
    <w:rsid w:val="001512C7"/>
    <w:rsid w:val="00151E42"/>
    <w:rsid w:val="001521A4"/>
    <w:rsid w:val="00152B5B"/>
    <w:rsid w:val="0015479B"/>
    <w:rsid w:val="0015509F"/>
    <w:rsid w:val="00155189"/>
    <w:rsid w:val="00155275"/>
    <w:rsid w:val="001553C5"/>
    <w:rsid w:val="00155B79"/>
    <w:rsid w:val="00156489"/>
    <w:rsid w:val="00156779"/>
    <w:rsid w:val="00156A82"/>
    <w:rsid w:val="00156B06"/>
    <w:rsid w:val="0015785B"/>
    <w:rsid w:val="00157E5F"/>
    <w:rsid w:val="001606CC"/>
    <w:rsid w:val="001606D3"/>
    <w:rsid w:val="0016070A"/>
    <w:rsid w:val="00160805"/>
    <w:rsid w:val="001612D2"/>
    <w:rsid w:val="001613FA"/>
    <w:rsid w:val="0016156F"/>
    <w:rsid w:val="00161D25"/>
    <w:rsid w:val="00161EDE"/>
    <w:rsid w:val="001620CA"/>
    <w:rsid w:val="00162171"/>
    <w:rsid w:val="0016240C"/>
    <w:rsid w:val="0016252D"/>
    <w:rsid w:val="00163118"/>
    <w:rsid w:val="00163B00"/>
    <w:rsid w:val="001660CA"/>
    <w:rsid w:val="001663ED"/>
    <w:rsid w:val="00166CFA"/>
    <w:rsid w:val="001675A5"/>
    <w:rsid w:val="001700F2"/>
    <w:rsid w:val="00170251"/>
    <w:rsid w:val="001707B3"/>
    <w:rsid w:val="001707F7"/>
    <w:rsid w:val="00170934"/>
    <w:rsid w:val="00170EFE"/>
    <w:rsid w:val="00171270"/>
    <w:rsid w:val="0017179F"/>
    <w:rsid w:val="00171A50"/>
    <w:rsid w:val="00172386"/>
    <w:rsid w:val="001724CD"/>
    <w:rsid w:val="00172865"/>
    <w:rsid w:val="00175924"/>
    <w:rsid w:val="00175B80"/>
    <w:rsid w:val="00175F46"/>
    <w:rsid w:val="0017629A"/>
    <w:rsid w:val="0017642D"/>
    <w:rsid w:val="001766FB"/>
    <w:rsid w:val="00176F93"/>
    <w:rsid w:val="0017792D"/>
    <w:rsid w:val="001800F0"/>
    <w:rsid w:val="001803EF"/>
    <w:rsid w:val="00180A6F"/>
    <w:rsid w:val="001810A2"/>
    <w:rsid w:val="0018126C"/>
    <w:rsid w:val="001817AD"/>
    <w:rsid w:val="00181EA4"/>
    <w:rsid w:val="001820EE"/>
    <w:rsid w:val="001836DC"/>
    <w:rsid w:val="00183D06"/>
    <w:rsid w:val="00183D3D"/>
    <w:rsid w:val="00183DD0"/>
    <w:rsid w:val="00184274"/>
    <w:rsid w:val="00184656"/>
    <w:rsid w:val="00185F80"/>
    <w:rsid w:val="001864B4"/>
    <w:rsid w:val="001864C2"/>
    <w:rsid w:val="001864E0"/>
    <w:rsid w:val="001866AE"/>
    <w:rsid w:val="00186CB2"/>
    <w:rsid w:val="00187048"/>
    <w:rsid w:val="0018707C"/>
    <w:rsid w:val="00187F20"/>
    <w:rsid w:val="0019031C"/>
    <w:rsid w:val="00190884"/>
    <w:rsid w:val="00191361"/>
    <w:rsid w:val="00191880"/>
    <w:rsid w:val="001924C4"/>
    <w:rsid w:val="001928DD"/>
    <w:rsid w:val="0019300D"/>
    <w:rsid w:val="00193817"/>
    <w:rsid w:val="00193AC7"/>
    <w:rsid w:val="00195070"/>
    <w:rsid w:val="001950D2"/>
    <w:rsid w:val="00195AA9"/>
    <w:rsid w:val="00195E29"/>
    <w:rsid w:val="001969BA"/>
    <w:rsid w:val="00196C37"/>
    <w:rsid w:val="00196E3E"/>
    <w:rsid w:val="00196F21"/>
    <w:rsid w:val="0019707A"/>
    <w:rsid w:val="00197DCE"/>
    <w:rsid w:val="001A00FC"/>
    <w:rsid w:val="001A017A"/>
    <w:rsid w:val="001A044A"/>
    <w:rsid w:val="001A0B6F"/>
    <w:rsid w:val="001A202D"/>
    <w:rsid w:val="001A24DA"/>
    <w:rsid w:val="001A2F6C"/>
    <w:rsid w:val="001A3058"/>
    <w:rsid w:val="001A34DB"/>
    <w:rsid w:val="001A3AF1"/>
    <w:rsid w:val="001A5680"/>
    <w:rsid w:val="001A58CE"/>
    <w:rsid w:val="001A5FE2"/>
    <w:rsid w:val="001A60C1"/>
    <w:rsid w:val="001A698F"/>
    <w:rsid w:val="001A69E1"/>
    <w:rsid w:val="001A6B1B"/>
    <w:rsid w:val="001A7474"/>
    <w:rsid w:val="001A7896"/>
    <w:rsid w:val="001B0495"/>
    <w:rsid w:val="001B08C4"/>
    <w:rsid w:val="001B0CE1"/>
    <w:rsid w:val="001B1158"/>
    <w:rsid w:val="001B1511"/>
    <w:rsid w:val="001B1795"/>
    <w:rsid w:val="001B2679"/>
    <w:rsid w:val="001B2D91"/>
    <w:rsid w:val="001B308F"/>
    <w:rsid w:val="001B340F"/>
    <w:rsid w:val="001B481C"/>
    <w:rsid w:val="001B5348"/>
    <w:rsid w:val="001B7818"/>
    <w:rsid w:val="001C00D0"/>
    <w:rsid w:val="001C0D46"/>
    <w:rsid w:val="001C0DEE"/>
    <w:rsid w:val="001C0E16"/>
    <w:rsid w:val="001C1A5D"/>
    <w:rsid w:val="001C1CBC"/>
    <w:rsid w:val="001C1FB5"/>
    <w:rsid w:val="001C256B"/>
    <w:rsid w:val="001C2938"/>
    <w:rsid w:val="001C2E0A"/>
    <w:rsid w:val="001C2FB7"/>
    <w:rsid w:val="001C32CC"/>
    <w:rsid w:val="001C3382"/>
    <w:rsid w:val="001C3C6A"/>
    <w:rsid w:val="001C4485"/>
    <w:rsid w:val="001C47D7"/>
    <w:rsid w:val="001C4884"/>
    <w:rsid w:val="001C4BCE"/>
    <w:rsid w:val="001C56D6"/>
    <w:rsid w:val="001C572E"/>
    <w:rsid w:val="001C5816"/>
    <w:rsid w:val="001C58E7"/>
    <w:rsid w:val="001C6294"/>
    <w:rsid w:val="001C725F"/>
    <w:rsid w:val="001C7AC7"/>
    <w:rsid w:val="001C7F68"/>
    <w:rsid w:val="001D02CA"/>
    <w:rsid w:val="001D057D"/>
    <w:rsid w:val="001D07D9"/>
    <w:rsid w:val="001D07F8"/>
    <w:rsid w:val="001D19EE"/>
    <w:rsid w:val="001D1CC0"/>
    <w:rsid w:val="001D1EB9"/>
    <w:rsid w:val="001D230D"/>
    <w:rsid w:val="001D269B"/>
    <w:rsid w:val="001D2DF3"/>
    <w:rsid w:val="001D493D"/>
    <w:rsid w:val="001D520D"/>
    <w:rsid w:val="001D52EB"/>
    <w:rsid w:val="001D6420"/>
    <w:rsid w:val="001D68EE"/>
    <w:rsid w:val="001D6C60"/>
    <w:rsid w:val="001D717B"/>
    <w:rsid w:val="001D798E"/>
    <w:rsid w:val="001E0C0F"/>
    <w:rsid w:val="001E0E16"/>
    <w:rsid w:val="001E1E9A"/>
    <w:rsid w:val="001E2716"/>
    <w:rsid w:val="001E39CF"/>
    <w:rsid w:val="001E3E4F"/>
    <w:rsid w:val="001E4023"/>
    <w:rsid w:val="001E4618"/>
    <w:rsid w:val="001E5062"/>
    <w:rsid w:val="001E5AF6"/>
    <w:rsid w:val="001E5C21"/>
    <w:rsid w:val="001E5C7B"/>
    <w:rsid w:val="001E656D"/>
    <w:rsid w:val="001E6815"/>
    <w:rsid w:val="001E76EB"/>
    <w:rsid w:val="001E793D"/>
    <w:rsid w:val="001E7C5C"/>
    <w:rsid w:val="001F03FC"/>
    <w:rsid w:val="001F0B14"/>
    <w:rsid w:val="001F12F3"/>
    <w:rsid w:val="001F15A4"/>
    <w:rsid w:val="001F2606"/>
    <w:rsid w:val="001F3BE6"/>
    <w:rsid w:val="001F3DEB"/>
    <w:rsid w:val="001F4141"/>
    <w:rsid w:val="001F41B4"/>
    <w:rsid w:val="001F421E"/>
    <w:rsid w:val="001F4237"/>
    <w:rsid w:val="001F4C32"/>
    <w:rsid w:val="001F51E9"/>
    <w:rsid w:val="001F53A3"/>
    <w:rsid w:val="001F57CC"/>
    <w:rsid w:val="001F5A1F"/>
    <w:rsid w:val="001F5FE1"/>
    <w:rsid w:val="001F6002"/>
    <w:rsid w:val="001F7B05"/>
    <w:rsid w:val="001F7B1F"/>
    <w:rsid w:val="00200061"/>
    <w:rsid w:val="002005A9"/>
    <w:rsid w:val="00200744"/>
    <w:rsid w:val="00201532"/>
    <w:rsid w:val="002036F9"/>
    <w:rsid w:val="00203BAE"/>
    <w:rsid w:val="00204CF9"/>
    <w:rsid w:val="00204D90"/>
    <w:rsid w:val="00205806"/>
    <w:rsid w:val="00206BF4"/>
    <w:rsid w:val="0020782B"/>
    <w:rsid w:val="00207B63"/>
    <w:rsid w:val="00207B80"/>
    <w:rsid w:val="00211220"/>
    <w:rsid w:val="0021208A"/>
    <w:rsid w:val="002125F4"/>
    <w:rsid w:val="002127ED"/>
    <w:rsid w:val="002128C2"/>
    <w:rsid w:val="00213250"/>
    <w:rsid w:val="0021395D"/>
    <w:rsid w:val="002139E6"/>
    <w:rsid w:val="00214E17"/>
    <w:rsid w:val="00214EBF"/>
    <w:rsid w:val="00215376"/>
    <w:rsid w:val="00216019"/>
    <w:rsid w:val="00217A6D"/>
    <w:rsid w:val="00217E11"/>
    <w:rsid w:val="00217F5B"/>
    <w:rsid w:val="002202F9"/>
    <w:rsid w:val="00220430"/>
    <w:rsid w:val="002206DC"/>
    <w:rsid w:val="00220E5C"/>
    <w:rsid w:val="002210CD"/>
    <w:rsid w:val="002212D1"/>
    <w:rsid w:val="00221507"/>
    <w:rsid w:val="0022196E"/>
    <w:rsid w:val="00221D8D"/>
    <w:rsid w:val="00221E2E"/>
    <w:rsid w:val="002231F9"/>
    <w:rsid w:val="002234C2"/>
    <w:rsid w:val="00223781"/>
    <w:rsid w:val="00223812"/>
    <w:rsid w:val="0022401A"/>
    <w:rsid w:val="002242C3"/>
    <w:rsid w:val="002249FF"/>
    <w:rsid w:val="00225167"/>
    <w:rsid w:val="0022532A"/>
    <w:rsid w:val="00226734"/>
    <w:rsid w:val="00230A79"/>
    <w:rsid w:val="00231410"/>
    <w:rsid w:val="00231EC3"/>
    <w:rsid w:val="002324C5"/>
    <w:rsid w:val="00232C8F"/>
    <w:rsid w:val="00232DB0"/>
    <w:rsid w:val="00232F45"/>
    <w:rsid w:val="002335F0"/>
    <w:rsid w:val="00233785"/>
    <w:rsid w:val="00233B5E"/>
    <w:rsid w:val="00233C8C"/>
    <w:rsid w:val="00234069"/>
    <w:rsid w:val="0023449E"/>
    <w:rsid w:val="002359CB"/>
    <w:rsid w:val="002361D5"/>
    <w:rsid w:val="0023643A"/>
    <w:rsid w:val="002366F0"/>
    <w:rsid w:val="00236AE0"/>
    <w:rsid w:val="00237274"/>
    <w:rsid w:val="0023739C"/>
    <w:rsid w:val="00237660"/>
    <w:rsid w:val="002376A7"/>
    <w:rsid w:val="00240CE0"/>
    <w:rsid w:val="00240F99"/>
    <w:rsid w:val="0024112D"/>
    <w:rsid w:val="00241339"/>
    <w:rsid w:val="00242864"/>
    <w:rsid w:val="00242A06"/>
    <w:rsid w:val="00242E92"/>
    <w:rsid w:val="002432D0"/>
    <w:rsid w:val="00243C14"/>
    <w:rsid w:val="00243E3D"/>
    <w:rsid w:val="00243EFD"/>
    <w:rsid w:val="00243F6E"/>
    <w:rsid w:val="002457AC"/>
    <w:rsid w:val="002460FD"/>
    <w:rsid w:val="00246569"/>
    <w:rsid w:val="002469B1"/>
    <w:rsid w:val="00246A43"/>
    <w:rsid w:val="00247045"/>
    <w:rsid w:val="00247DFE"/>
    <w:rsid w:val="00247EC9"/>
    <w:rsid w:val="002500E3"/>
    <w:rsid w:val="00250A3A"/>
    <w:rsid w:val="00252977"/>
    <w:rsid w:val="00252B31"/>
    <w:rsid w:val="00252D1F"/>
    <w:rsid w:val="00252E5D"/>
    <w:rsid w:val="00254BEF"/>
    <w:rsid w:val="00254D28"/>
    <w:rsid w:val="0025539F"/>
    <w:rsid w:val="00255613"/>
    <w:rsid w:val="00255B6B"/>
    <w:rsid w:val="0025686B"/>
    <w:rsid w:val="002569D9"/>
    <w:rsid w:val="00257BF8"/>
    <w:rsid w:val="00260861"/>
    <w:rsid w:val="00261E38"/>
    <w:rsid w:val="00263884"/>
    <w:rsid w:val="00264081"/>
    <w:rsid w:val="00264254"/>
    <w:rsid w:val="00264544"/>
    <w:rsid w:val="00264D9D"/>
    <w:rsid w:val="00264FFB"/>
    <w:rsid w:val="00265782"/>
    <w:rsid w:val="00265AAF"/>
    <w:rsid w:val="00265B76"/>
    <w:rsid w:val="002660E8"/>
    <w:rsid w:val="002662A0"/>
    <w:rsid w:val="002663E1"/>
    <w:rsid w:val="002664AC"/>
    <w:rsid w:val="002664FE"/>
    <w:rsid w:val="0026657D"/>
    <w:rsid w:val="00266FC3"/>
    <w:rsid w:val="00267117"/>
    <w:rsid w:val="00267D7B"/>
    <w:rsid w:val="002708E3"/>
    <w:rsid w:val="00270F0A"/>
    <w:rsid w:val="0027160B"/>
    <w:rsid w:val="00271F25"/>
    <w:rsid w:val="002746A8"/>
    <w:rsid w:val="00274CC7"/>
    <w:rsid w:val="00275111"/>
    <w:rsid w:val="0027540D"/>
    <w:rsid w:val="0027549C"/>
    <w:rsid w:val="00275A0B"/>
    <w:rsid w:val="00276A78"/>
    <w:rsid w:val="00276CBA"/>
    <w:rsid w:val="002777D0"/>
    <w:rsid w:val="00277912"/>
    <w:rsid w:val="002805F1"/>
    <w:rsid w:val="00280847"/>
    <w:rsid w:val="002809EA"/>
    <w:rsid w:val="00280C22"/>
    <w:rsid w:val="0028174A"/>
    <w:rsid w:val="00281BC0"/>
    <w:rsid w:val="00281E50"/>
    <w:rsid w:val="00282CF5"/>
    <w:rsid w:val="002833E0"/>
    <w:rsid w:val="00283A62"/>
    <w:rsid w:val="0028450E"/>
    <w:rsid w:val="00284A9D"/>
    <w:rsid w:val="00284AA5"/>
    <w:rsid w:val="002856AA"/>
    <w:rsid w:val="00285F81"/>
    <w:rsid w:val="002864AA"/>
    <w:rsid w:val="002865BB"/>
    <w:rsid w:val="00286CD1"/>
    <w:rsid w:val="002876B8"/>
    <w:rsid w:val="002877FE"/>
    <w:rsid w:val="002878E1"/>
    <w:rsid w:val="00287A37"/>
    <w:rsid w:val="00290100"/>
    <w:rsid w:val="00290250"/>
    <w:rsid w:val="00290782"/>
    <w:rsid w:val="00291943"/>
    <w:rsid w:val="00291D58"/>
    <w:rsid w:val="002920DD"/>
    <w:rsid w:val="002924B8"/>
    <w:rsid w:val="00292A05"/>
    <w:rsid w:val="00292A97"/>
    <w:rsid w:val="00292AB4"/>
    <w:rsid w:val="00292AC0"/>
    <w:rsid w:val="00293318"/>
    <w:rsid w:val="002945C6"/>
    <w:rsid w:val="00294B5C"/>
    <w:rsid w:val="00294B85"/>
    <w:rsid w:val="00295122"/>
    <w:rsid w:val="00296459"/>
    <w:rsid w:val="00296EEC"/>
    <w:rsid w:val="00296F3B"/>
    <w:rsid w:val="002974C5"/>
    <w:rsid w:val="00297B78"/>
    <w:rsid w:val="00297D38"/>
    <w:rsid w:val="002A0256"/>
    <w:rsid w:val="002A027B"/>
    <w:rsid w:val="002A05B5"/>
    <w:rsid w:val="002A05E0"/>
    <w:rsid w:val="002A12B2"/>
    <w:rsid w:val="002A16ED"/>
    <w:rsid w:val="002A1BA2"/>
    <w:rsid w:val="002A2660"/>
    <w:rsid w:val="002A2A01"/>
    <w:rsid w:val="002A2DCC"/>
    <w:rsid w:val="002A2F87"/>
    <w:rsid w:val="002A3111"/>
    <w:rsid w:val="002A3A9A"/>
    <w:rsid w:val="002A3B50"/>
    <w:rsid w:val="002A4410"/>
    <w:rsid w:val="002A524B"/>
    <w:rsid w:val="002A5C15"/>
    <w:rsid w:val="002A6BAB"/>
    <w:rsid w:val="002A6CA0"/>
    <w:rsid w:val="002A7E7F"/>
    <w:rsid w:val="002B03BE"/>
    <w:rsid w:val="002B0431"/>
    <w:rsid w:val="002B09C9"/>
    <w:rsid w:val="002B0ABD"/>
    <w:rsid w:val="002B0C62"/>
    <w:rsid w:val="002B0EC9"/>
    <w:rsid w:val="002B1002"/>
    <w:rsid w:val="002B1061"/>
    <w:rsid w:val="002B1D0F"/>
    <w:rsid w:val="002B2071"/>
    <w:rsid w:val="002B2FB1"/>
    <w:rsid w:val="002B3595"/>
    <w:rsid w:val="002B4CEB"/>
    <w:rsid w:val="002B537E"/>
    <w:rsid w:val="002B5A22"/>
    <w:rsid w:val="002B6846"/>
    <w:rsid w:val="002B6BA8"/>
    <w:rsid w:val="002B6E39"/>
    <w:rsid w:val="002B731E"/>
    <w:rsid w:val="002B751B"/>
    <w:rsid w:val="002B7775"/>
    <w:rsid w:val="002B7A0D"/>
    <w:rsid w:val="002C0083"/>
    <w:rsid w:val="002C01C8"/>
    <w:rsid w:val="002C0597"/>
    <w:rsid w:val="002C0BDC"/>
    <w:rsid w:val="002C0E91"/>
    <w:rsid w:val="002C3A62"/>
    <w:rsid w:val="002C3D71"/>
    <w:rsid w:val="002C5219"/>
    <w:rsid w:val="002C5375"/>
    <w:rsid w:val="002C5A76"/>
    <w:rsid w:val="002C5B16"/>
    <w:rsid w:val="002C5EE9"/>
    <w:rsid w:val="002C6BA0"/>
    <w:rsid w:val="002C6C37"/>
    <w:rsid w:val="002C6FA2"/>
    <w:rsid w:val="002C7037"/>
    <w:rsid w:val="002C776A"/>
    <w:rsid w:val="002C7F47"/>
    <w:rsid w:val="002D06F7"/>
    <w:rsid w:val="002D1079"/>
    <w:rsid w:val="002D1C9F"/>
    <w:rsid w:val="002D2605"/>
    <w:rsid w:val="002D2896"/>
    <w:rsid w:val="002D2AF6"/>
    <w:rsid w:val="002D2B38"/>
    <w:rsid w:val="002D39CC"/>
    <w:rsid w:val="002D418A"/>
    <w:rsid w:val="002D43D3"/>
    <w:rsid w:val="002D448B"/>
    <w:rsid w:val="002D44A5"/>
    <w:rsid w:val="002D4E56"/>
    <w:rsid w:val="002D50E0"/>
    <w:rsid w:val="002D7268"/>
    <w:rsid w:val="002D7493"/>
    <w:rsid w:val="002D79CA"/>
    <w:rsid w:val="002E0477"/>
    <w:rsid w:val="002E0A62"/>
    <w:rsid w:val="002E1139"/>
    <w:rsid w:val="002E124D"/>
    <w:rsid w:val="002E1617"/>
    <w:rsid w:val="002E1D51"/>
    <w:rsid w:val="002E287B"/>
    <w:rsid w:val="002E3010"/>
    <w:rsid w:val="002E4F51"/>
    <w:rsid w:val="002E50AE"/>
    <w:rsid w:val="002E518F"/>
    <w:rsid w:val="002E5CE2"/>
    <w:rsid w:val="002E65B1"/>
    <w:rsid w:val="002E6730"/>
    <w:rsid w:val="002E6759"/>
    <w:rsid w:val="002E738A"/>
    <w:rsid w:val="002E7C78"/>
    <w:rsid w:val="002F0CD8"/>
    <w:rsid w:val="002F129B"/>
    <w:rsid w:val="002F16D8"/>
    <w:rsid w:val="002F1711"/>
    <w:rsid w:val="002F1DD1"/>
    <w:rsid w:val="002F1E86"/>
    <w:rsid w:val="002F2285"/>
    <w:rsid w:val="002F22FF"/>
    <w:rsid w:val="002F2CB0"/>
    <w:rsid w:val="002F348C"/>
    <w:rsid w:val="002F3B5D"/>
    <w:rsid w:val="002F49B9"/>
    <w:rsid w:val="002F4EA0"/>
    <w:rsid w:val="002F5191"/>
    <w:rsid w:val="002F526C"/>
    <w:rsid w:val="002F59F4"/>
    <w:rsid w:val="002F5AC8"/>
    <w:rsid w:val="002F5EAA"/>
    <w:rsid w:val="002F5F34"/>
    <w:rsid w:val="002F684B"/>
    <w:rsid w:val="002F6CB4"/>
    <w:rsid w:val="002F72CA"/>
    <w:rsid w:val="002F730D"/>
    <w:rsid w:val="002F7763"/>
    <w:rsid w:val="002F78B5"/>
    <w:rsid w:val="00300B90"/>
    <w:rsid w:val="00301E6B"/>
    <w:rsid w:val="00302586"/>
    <w:rsid w:val="00302661"/>
    <w:rsid w:val="00302D93"/>
    <w:rsid w:val="00302DB5"/>
    <w:rsid w:val="0030381F"/>
    <w:rsid w:val="00303D8B"/>
    <w:rsid w:val="00303E90"/>
    <w:rsid w:val="003054AB"/>
    <w:rsid w:val="003054FF"/>
    <w:rsid w:val="003056EF"/>
    <w:rsid w:val="00305792"/>
    <w:rsid w:val="003061EE"/>
    <w:rsid w:val="00306CBC"/>
    <w:rsid w:val="00306FE4"/>
    <w:rsid w:val="00307297"/>
    <w:rsid w:val="00307B70"/>
    <w:rsid w:val="00307DCC"/>
    <w:rsid w:val="0031066C"/>
    <w:rsid w:val="00310771"/>
    <w:rsid w:val="00310879"/>
    <w:rsid w:val="003112E2"/>
    <w:rsid w:val="00311485"/>
    <w:rsid w:val="0031189E"/>
    <w:rsid w:val="003120A9"/>
    <w:rsid w:val="003123A3"/>
    <w:rsid w:val="0031283D"/>
    <w:rsid w:val="00312C99"/>
    <w:rsid w:val="00312E74"/>
    <w:rsid w:val="00313B99"/>
    <w:rsid w:val="00313C8C"/>
    <w:rsid w:val="00314230"/>
    <w:rsid w:val="00315518"/>
    <w:rsid w:val="003157A9"/>
    <w:rsid w:val="003158C9"/>
    <w:rsid w:val="003165C6"/>
    <w:rsid w:val="00316894"/>
    <w:rsid w:val="0031689F"/>
    <w:rsid w:val="00316F66"/>
    <w:rsid w:val="00317BDE"/>
    <w:rsid w:val="00317CC1"/>
    <w:rsid w:val="003200B7"/>
    <w:rsid w:val="00320553"/>
    <w:rsid w:val="003216C6"/>
    <w:rsid w:val="0032207A"/>
    <w:rsid w:val="00322ABB"/>
    <w:rsid w:val="00322E0F"/>
    <w:rsid w:val="00322ED3"/>
    <w:rsid w:val="003230AF"/>
    <w:rsid w:val="0032310F"/>
    <w:rsid w:val="003234A6"/>
    <w:rsid w:val="00323944"/>
    <w:rsid w:val="00323963"/>
    <w:rsid w:val="00323965"/>
    <w:rsid w:val="00324498"/>
    <w:rsid w:val="003246DC"/>
    <w:rsid w:val="00326313"/>
    <w:rsid w:val="00326473"/>
    <w:rsid w:val="003264C6"/>
    <w:rsid w:val="00326641"/>
    <w:rsid w:val="003270F3"/>
    <w:rsid w:val="003302B4"/>
    <w:rsid w:val="00330A9D"/>
    <w:rsid w:val="00330AFC"/>
    <w:rsid w:val="00331A3C"/>
    <w:rsid w:val="00331AFB"/>
    <w:rsid w:val="0033256D"/>
    <w:rsid w:val="00332FDA"/>
    <w:rsid w:val="00333689"/>
    <w:rsid w:val="00333E77"/>
    <w:rsid w:val="00334C79"/>
    <w:rsid w:val="003350D7"/>
    <w:rsid w:val="003362E3"/>
    <w:rsid w:val="00336D30"/>
    <w:rsid w:val="00336EF4"/>
    <w:rsid w:val="0033759B"/>
    <w:rsid w:val="00340343"/>
    <w:rsid w:val="0034037D"/>
    <w:rsid w:val="00340A22"/>
    <w:rsid w:val="003414A9"/>
    <w:rsid w:val="00341D8E"/>
    <w:rsid w:val="00342092"/>
    <w:rsid w:val="003420D4"/>
    <w:rsid w:val="00342317"/>
    <w:rsid w:val="00342CE4"/>
    <w:rsid w:val="003434E8"/>
    <w:rsid w:val="00343725"/>
    <w:rsid w:val="00344040"/>
    <w:rsid w:val="00344E93"/>
    <w:rsid w:val="00344FB4"/>
    <w:rsid w:val="00345017"/>
    <w:rsid w:val="00345760"/>
    <w:rsid w:val="0034592D"/>
    <w:rsid w:val="00345CC0"/>
    <w:rsid w:val="00346187"/>
    <w:rsid w:val="0034663E"/>
    <w:rsid w:val="003468DD"/>
    <w:rsid w:val="00346D43"/>
    <w:rsid w:val="003474BE"/>
    <w:rsid w:val="003479EA"/>
    <w:rsid w:val="00347ACB"/>
    <w:rsid w:val="003501B6"/>
    <w:rsid w:val="00350CC1"/>
    <w:rsid w:val="00350E58"/>
    <w:rsid w:val="00351168"/>
    <w:rsid w:val="00351507"/>
    <w:rsid w:val="00351928"/>
    <w:rsid w:val="00351961"/>
    <w:rsid w:val="003524E7"/>
    <w:rsid w:val="00352724"/>
    <w:rsid w:val="0035282B"/>
    <w:rsid w:val="00352933"/>
    <w:rsid w:val="003537C0"/>
    <w:rsid w:val="003547EA"/>
    <w:rsid w:val="00354967"/>
    <w:rsid w:val="00354D74"/>
    <w:rsid w:val="00354DB9"/>
    <w:rsid w:val="00354E16"/>
    <w:rsid w:val="00355AAD"/>
    <w:rsid w:val="003561A2"/>
    <w:rsid w:val="003562C8"/>
    <w:rsid w:val="003570A1"/>
    <w:rsid w:val="003576CD"/>
    <w:rsid w:val="0035796E"/>
    <w:rsid w:val="00357A16"/>
    <w:rsid w:val="00357C0D"/>
    <w:rsid w:val="00357C48"/>
    <w:rsid w:val="00357C5C"/>
    <w:rsid w:val="00357D66"/>
    <w:rsid w:val="00357F4F"/>
    <w:rsid w:val="003600F4"/>
    <w:rsid w:val="003605EA"/>
    <w:rsid w:val="003609F1"/>
    <w:rsid w:val="00361775"/>
    <w:rsid w:val="00361C7F"/>
    <w:rsid w:val="00361DEE"/>
    <w:rsid w:val="0036222B"/>
    <w:rsid w:val="00362451"/>
    <w:rsid w:val="00362975"/>
    <w:rsid w:val="00363379"/>
    <w:rsid w:val="003643F1"/>
    <w:rsid w:val="003652CE"/>
    <w:rsid w:val="003655B2"/>
    <w:rsid w:val="003655FA"/>
    <w:rsid w:val="00365782"/>
    <w:rsid w:val="003700D1"/>
    <w:rsid w:val="003701F0"/>
    <w:rsid w:val="003702C4"/>
    <w:rsid w:val="003708F9"/>
    <w:rsid w:val="00370A66"/>
    <w:rsid w:val="0037174A"/>
    <w:rsid w:val="003735B5"/>
    <w:rsid w:val="003736F8"/>
    <w:rsid w:val="003741A6"/>
    <w:rsid w:val="003744C1"/>
    <w:rsid w:val="003744F0"/>
    <w:rsid w:val="0037476C"/>
    <w:rsid w:val="0037492C"/>
    <w:rsid w:val="00374E3A"/>
    <w:rsid w:val="003755F7"/>
    <w:rsid w:val="00375BFF"/>
    <w:rsid w:val="003761A1"/>
    <w:rsid w:val="003762E5"/>
    <w:rsid w:val="00376AC6"/>
    <w:rsid w:val="00377BE1"/>
    <w:rsid w:val="00377EAE"/>
    <w:rsid w:val="003813D8"/>
    <w:rsid w:val="00381A76"/>
    <w:rsid w:val="00381C04"/>
    <w:rsid w:val="00382C70"/>
    <w:rsid w:val="0038351E"/>
    <w:rsid w:val="00383FC1"/>
    <w:rsid w:val="0038474B"/>
    <w:rsid w:val="00384A7F"/>
    <w:rsid w:val="00384A92"/>
    <w:rsid w:val="00384CF4"/>
    <w:rsid w:val="00384E6C"/>
    <w:rsid w:val="0038567B"/>
    <w:rsid w:val="00385A3D"/>
    <w:rsid w:val="00385EDD"/>
    <w:rsid w:val="003864F2"/>
    <w:rsid w:val="00386C09"/>
    <w:rsid w:val="003874F2"/>
    <w:rsid w:val="00387AB1"/>
    <w:rsid w:val="003906A0"/>
    <w:rsid w:val="003907B0"/>
    <w:rsid w:val="00390886"/>
    <w:rsid w:val="00391ACE"/>
    <w:rsid w:val="003931A9"/>
    <w:rsid w:val="00393A6C"/>
    <w:rsid w:val="00393B59"/>
    <w:rsid w:val="00393F1A"/>
    <w:rsid w:val="00393F65"/>
    <w:rsid w:val="00394852"/>
    <w:rsid w:val="0039498D"/>
    <w:rsid w:val="00394A27"/>
    <w:rsid w:val="003951F1"/>
    <w:rsid w:val="003962D8"/>
    <w:rsid w:val="00396C07"/>
    <w:rsid w:val="00396CCE"/>
    <w:rsid w:val="00396F18"/>
    <w:rsid w:val="00396F52"/>
    <w:rsid w:val="003973C2"/>
    <w:rsid w:val="00397876"/>
    <w:rsid w:val="003A0725"/>
    <w:rsid w:val="003A0B39"/>
    <w:rsid w:val="003A1C1D"/>
    <w:rsid w:val="003A2AF4"/>
    <w:rsid w:val="003A2EE3"/>
    <w:rsid w:val="003A38F7"/>
    <w:rsid w:val="003A3A84"/>
    <w:rsid w:val="003A4AC1"/>
    <w:rsid w:val="003A52E4"/>
    <w:rsid w:val="003A60A7"/>
    <w:rsid w:val="003A61AE"/>
    <w:rsid w:val="003A6200"/>
    <w:rsid w:val="003A7255"/>
    <w:rsid w:val="003A7476"/>
    <w:rsid w:val="003B0014"/>
    <w:rsid w:val="003B00EE"/>
    <w:rsid w:val="003B057D"/>
    <w:rsid w:val="003B05DA"/>
    <w:rsid w:val="003B0999"/>
    <w:rsid w:val="003B1559"/>
    <w:rsid w:val="003B1989"/>
    <w:rsid w:val="003B1ED1"/>
    <w:rsid w:val="003B26AE"/>
    <w:rsid w:val="003B290D"/>
    <w:rsid w:val="003B35C8"/>
    <w:rsid w:val="003B36B0"/>
    <w:rsid w:val="003B3D58"/>
    <w:rsid w:val="003B61DF"/>
    <w:rsid w:val="003B75D6"/>
    <w:rsid w:val="003B7641"/>
    <w:rsid w:val="003C0408"/>
    <w:rsid w:val="003C0865"/>
    <w:rsid w:val="003C19A9"/>
    <w:rsid w:val="003C23E4"/>
    <w:rsid w:val="003C26E0"/>
    <w:rsid w:val="003C2735"/>
    <w:rsid w:val="003C318B"/>
    <w:rsid w:val="003C32A1"/>
    <w:rsid w:val="003C381A"/>
    <w:rsid w:val="003C3AFA"/>
    <w:rsid w:val="003C44B9"/>
    <w:rsid w:val="003C454C"/>
    <w:rsid w:val="003C471B"/>
    <w:rsid w:val="003C5310"/>
    <w:rsid w:val="003C59BD"/>
    <w:rsid w:val="003C5BF6"/>
    <w:rsid w:val="003C5CAE"/>
    <w:rsid w:val="003C5CEE"/>
    <w:rsid w:val="003C5EE3"/>
    <w:rsid w:val="003C675D"/>
    <w:rsid w:val="003C6AB3"/>
    <w:rsid w:val="003C760A"/>
    <w:rsid w:val="003C773E"/>
    <w:rsid w:val="003C7819"/>
    <w:rsid w:val="003C7887"/>
    <w:rsid w:val="003D1B07"/>
    <w:rsid w:val="003D1BCC"/>
    <w:rsid w:val="003D21D8"/>
    <w:rsid w:val="003D260D"/>
    <w:rsid w:val="003D2ED9"/>
    <w:rsid w:val="003D3773"/>
    <w:rsid w:val="003D3C19"/>
    <w:rsid w:val="003D46E2"/>
    <w:rsid w:val="003D52DA"/>
    <w:rsid w:val="003D5686"/>
    <w:rsid w:val="003D5DE8"/>
    <w:rsid w:val="003D60A1"/>
    <w:rsid w:val="003D6596"/>
    <w:rsid w:val="003D6909"/>
    <w:rsid w:val="003D7179"/>
    <w:rsid w:val="003E055D"/>
    <w:rsid w:val="003E0652"/>
    <w:rsid w:val="003E0697"/>
    <w:rsid w:val="003E08DD"/>
    <w:rsid w:val="003E11B1"/>
    <w:rsid w:val="003E1445"/>
    <w:rsid w:val="003E1686"/>
    <w:rsid w:val="003E174F"/>
    <w:rsid w:val="003E18AB"/>
    <w:rsid w:val="003E2338"/>
    <w:rsid w:val="003E2928"/>
    <w:rsid w:val="003E2B4D"/>
    <w:rsid w:val="003E2DAA"/>
    <w:rsid w:val="003E350D"/>
    <w:rsid w:val="003E36D1"/>
    <w:rsid w:val="003E3B30"/>
    <w:rsid w:val="003E3DA7"/>
    <w:rsid w:val="003E476B"/>
    <w:rsid w:val="003E5410"/>
    <w:rsid w:val="003E589F"/>
    <w:rsid w:val="003E5BF0"/>
    <w:rsid w:val="003E691B"/>
    <w:rsid w:val="003E6CED"/>
    <w:rsid w:val="003E6DF1"/>
    <w:rsid w:val="003E734E"/>
    <w:rsid w:val="003E7A24"/>
    <w:rsid w:val="003E7AA9"/>
    <w:rsid w:val="003F0340"/>
    <w:rsid w:val="003F0412"/>
    <w:rsid w:val="003F0ADD"/>
    <w:rsid w:val="003F0B43"/>
    <w:rsid w:val="003F1389"/>
    <w:rsid w:val="003F1C35"/>
    <w:rsid w:val="003F2034"/>
    <w:rsid w:val="003F2745"/>
    <w:rsid w:val="003F2755"/>
    <w:rsid w:val="003F27B8"/>
    <w:rsid w:val="003F2961"/>
    <w:rsid w:val="003F31A3"/>
    <w:rsid w:val="003F3406"/>
    <w:rsid w:val="003F353E"/>
    <w:rsid w:val="003F4BB9"/>
    <w:rsid w:val="003F500A"/>
    <w:rsid w:val="003F55E6"/>
    <w:rsid w:val="003F5BA5"/>
    <w:rsid w:val="003F62DC"/>
    <w:rsid w:val="003F6476"/>
    <w:rsid w:val="003F65B3"/>
    <w:rsid w:val="003F703F"/>
    <w:rsid w:val="003F70CA"/>
    <w:rsid w:val="003F7322"/>
    <w:rsid w:val="003F7962"/>
    <w:rsid w:val="00400497"/>
    <w:rsid w:val="00400856"/>
    <w:rsid w:val="00400962"/>
    <w:rsid w:val="00400E9D"/>
    <w:rsid w:val="00402A54"/>
    <w:rsid w:val="00403470"/>
    <w:rsid w:val="004036E9"/>
    <w:rsid w:val="004036FC"/>
    <w:rsid w:val="00403BC9"/>
    <w:rsid w:val="00403CE0"/>
    <w:rsid w:val="00403CF4"/>
    <w:rsid w:val="00403E3C"/>
    <w:rsid w:val="00403EB0"/>
    <w:rsid w:val="00403F42"/>
    <w:rsid w:val="00403F45"/>
    <w:rsid w:val="004040F6"/>
    <w:rsid w:val="0040470B"/>
    <w:rsid w:val="0040471B"/>
    <w:rsid w:val="00404737"/>
    <w:rsid w:val="00405360"/>
    <w:rsid w:val="00405C4A"/>
    <w:rsid w:val="004061B8"/>
    <w:rsid w:val="00406920"/>
    <w:rsid w:val="00406C52"/>
    <w:rsid w:val="00407C30"/>
    <w:rsid w:val="00407DFC"/>
    <w:rsid w:val="00407E2D"/>
    <w:rsid w:val="004102A6"/>
    <w:rsid w:val="0041061E"/>
    <w:rsid w:val="00410BA5"/>
    <w:rsid w:val="004111FA"/>
    <w:rsid w:val="004118AE"/>
    <w:rsid w:val="00411A7C"/>
    <w:rsid w:val="00411AFC"/>
    <w:rsid w:val="004124FE"/>
    <w:rsid w:val="00413B4D"/>
    <w:rsid w:val="004146A8"/>
    <w:rsid w:val="004148AD"/>
    <w:rsid w:val="004149DA"/>
    <w:rsid w:val="00415644"/>
    <w:rsid w:val="00415FC3"/>
    <w:rsid w:val="00416CE6"/>
    <w:rsid w:val="0041720E"/>
    <w:rsid w:val="00417840"/>
    <w:rsid w:val="00421035"/>
    <w:rsid w:val="00421538"/>
    <w:rsid w:val="00421BE7"/>
    <w:rsid w:val="00421D33"/>
    <w:rsid w:val="00421E62"/>
    <w:rsid w:val="0042261E"/>
    <w:rsid w:val="00422C37"/>
    <w:rsid w:val="004233FE"/>
    <w:rsid w:val="00423D1B"/>
    <w:rsid w:val="00424768"/>
    <w:rsid w:val="00424842"/>
    <w:rsid w:val="00424EA6"/>
    <w:rsid w:val="0042569F"/>
    <w:rsid w:val="004257DB"/>
    <w:rsid w:val="004258D4"/>
    <w:rsid w:val="00425E97"/>
    <w:rsid w:val="004262B8"/>
    <w:rsid w:val="004263D8"/>
    <w:rsid w:val="00426F75"/>
    <w:rsid w:val="00427B28"/>
    <w:rsid w:val="00427D1D"/>
    <w:rsid w:val="00427FC9"/>
    <w:rsid w:val="0043095C"/>
    <w:rsid w:val="00430B67"/>
    <w:rsid w:val="0043110D"/>
    <w:rsid w:val="00431232"/>
    <w:rsid w:val="00431271"/>
    <w:rsid w:val="0043190D"/>
    <w:rsid w:val="00431DCE"/>
    <w:rsid w:val="00432C4F"/>
    <w:rsid w:val="00432F82"/>
    <w:rsid w:val="004331B5"/>
    <w:rsid w:val="00433651"/>
    <w:rsid w:val="00435143"/>
    <w:rsid w:val="004360AF"/>
    <w:rsid w:val="00436CEA"/>
    <w:rsid w:val="00440A6E"/>
    <w:rsid w:val="00441372"/>
    <w:rsid w:val="00441CFE"/>
    <w:rsid w:val="00441D0F"/>
    <w:rsid w:val="00441D7C"/>
    <w:rsid w:val="004426CE"/>
    <w:rsid w:val="00442918"/>
    <w:rsid w:val="00442CA1"/>
    <w:rsid w:val="00443F49"/>
    <w:rsid w:val="00444817"/>
    <w:rsid w:val="004448AE"/>
    <w:rsid w:val="00444BF7"/>
    <w:rsid w:val="00444DD4"/>
    <w:rsid w:val="0044520D"/>
    <w:rsid w:val="00445D28"/>
    <w:rsid w:val="00445F76"/>
    <w:rsid w:val="004461F6"/>
    <w:rsid w:val="0044647E"/>
    <w:rsid w:val="004466D6"/>
    <w:rsid w:val="00446B31"/>
    <w:rsid w:val="004471CB"/>
    <w:rsid w:val="0044740D"/>
    <w:rsid w:val="0044769F"/>
    <w:rsid w:val="00447FCF"/>
    <w:rsid w:val="004508A6"/>
    <w:rsid w:val="00450A93"/>
    <w:rsid w:val="0045174E"/>
    <w:rsid w:val="00452715"/>
    <w:rsid w:val="00452C5F"/>
    <w:rsid w:val="00452CD4"/>
    <w:rsid w:val="00452D21"/>
    <w:rsid w:val="0045323A"/>
    <w:rsid w:val="0045373F"/>
    <w:rsid w:val="00454726"/>
    <w:rsid w:val="00454DCA"/>
    <w:rsid w:val="00455452"/>
    <w:rsid w:val="00455BBC"/>
    <w:rsid w:val="0045658D"/>
    <w:rsid w:val="004569F4"/>
    <w:rsid w:val="00457547"/>
    <w:rsid w:val="00457DC6"/>
    <w:rsid w:val="00457E55"/>
    <w:rsid w:val="0046080E"/>
    <w:rsid w:val="0046089B"/>
    <w:rsid w:val="00460BFC"/>
    <w:rsid w:val="00460CC7"/>
    <w:rsid w:val="004617BC"/>
    <w:rsid w:val="00462395"/>
    <w:rsid w:val="00462426"/>
    <w:rsid w:val="00462515"/>
    <w:rsid w:val="00462C49"/>
    <w:rsid w:val="00463108"/>
    <w:rsid w:val="004631A0"/>
    <w:rsid w:val="004634B9"/>
    <w:rsid w:val="00463E40"/>
    <w:rsid w:val="00463FB7"/>
    <w:rsid w:val="004644DF"/>
    <w:rsid w:val="00464624"/>
    <w:rsid w:val="0046539F"/>
    <w:rsid w:val="004658E5"/>
    <w:rsid w:val="00465970"/>
    <w:rsid w:val="00466164"/>
    <w:rsid w:val="004669D8"/>
    <w:rsid w:val="00466A1F"/>
    <w:rsid w:val="00466B78"/>
    <w:rsid w:val="00466B95"/>
    <w:rsid w:val="004671A5"/>
    <w:rsid w:val="00467FBC"/>
    <w:rsid w:val="0047001D"/>
    <w:rsid w:val="004711BF"/>
    <w:rsid w:val="004711D4"/>
    <w:rsid w:val="00471B64"/>
    <w:rsid w:val="00472DA4"/>
    <w:rsid w:val="0047393C"/>
    <w:rsid w:val="00473AB4"/>
    <w:rsid w:val="00473DA3"/>
    <w:rsid w:val="004746AA"/>
    <w:rsid w:val="0047494A"/>
    <w:rsid w:val="00474D00"/>
    <w:rsid w:val="00474D66"/>
    <w:rsid w:val="00474D7F"/>
    <w:rsid w:val="00475222"/>
    <w:rsid w:val="00475299"/>
    <w:rsid w:val="004756FF"/>
    <w:rsid w:val="0047578C"/>
    <w:rsid w:val="0047582C"/>
    <w:rsid w:val="004759A0"/>
    <w:rsid w:val="00475AB4"/>
    <w:rsid w:val="0047649A"/>
    <w:rsid w:val="00476780"/>
    <w:rsid w:val="00477B28"/>
    <w:rsid w:val="00477EC1"/>
    <w:rsid w:val="00480114"/>
    <w:rsid w:val="00480F14"/>
    <w:rsid w:val="00481692"/>
    <w:rsid w:val="00481CFA"/>
    <w:rsid w:val="004821F3"/>
    <w:rsid w:val="004823FD"/>
    <w:rsid w:val="00482B73"/>
    <w:rsid w:val="00482BAC"/>
    <w:rsid w:val="00482CC8"/>
    <w:rsid w:val="00482D52"/>
    <w:rsid w:val="00482F1D"/>
    <w:rsid w:val="004839CE"/>
    <w:rsid w:val="00484452"/>
    <w:rsid w:val="004844CF"/>
    <w:rsid w:val="00484555"/>
    <w:rsid w:val="00484D59"/>
    <w:rsid w:val="00484E86"/>
    <w:rsid w:val="00485776"/>
    <w:rsid w:val="004863B0"/>
    <w:rsid w:val="0048767B"/>
    <w:rsid w:val="00491356"/>
    <w:rsid w:val="004918FB"/>
    <w:rsid w:val="00492C0F"/>
    <w:rsid w:val="00492F5B"/>
    <w:rsid w:val="004935C0"/>
    <w:rsid w:val="004936B8"/>
    <w:rsid w:val="00493C94"/>
    <w:rsid w:val="0049494A"/>
    <w:rsid w:val="00495753"/>
    <w:rsid w:val="00495F16"/>
    <w:rsid w:val="004967EE"/>
    <w:rsid w:val="00497252"/>
    <w:rsid w:val="004973D7"/>
    <w:rsid w:val="00497C30"/>
    <w:rsid w:val="00497D03"/>
    <w:rsid w:val="00497D3B"/>
    <w:rsid w:val="004A013D"/>
    <w:rsid w:val="004A01F8"/>
    <w:rsid w:val="004A025C"/>
    <w:rsid w:val="004A0770"/>
    <w:rsid w:val="004A0CAD"/>
    <w:rsid w:val="004A0DC3"/>
    <w:rsid w:val="004A0E49"/>
    <w:rsid w:val="004A15C8"/>
    <w:rsid w:val="004A1760"/>
    <w:rsid w:val="004A360B"/>
    <w:rsid w:val="004A361A"/>
    <w:rsid w:val="004A4418"/>
    <w:rsid w:val="004A4BF5"/>
    <w:rsid w:val="004A571D"/>
    <w:rsid w:val="004A604C"/>
    <w:rsid w:val="004A61ED"/>
    <w:rsid w:val="004A620A"/>
    <w:rsid w:val="004A63E6"/>
    <w:rsid w:val="004A64AB"/>
    <w:rsid w:val="004A6C6D"/>
    <w:rsid w:val="004A6E7C"/>
    <w:rsid w:val="004A7BB6"/>
    <w:rsid w:val="004B0105"/>
    <w:rsid w:val="004B12A7"/>
    <w:rsid w:val="004B148F"/>
    <w:rsid w:val="004B179A"/>
    <w:rsid w:val="004B1B4D"/>
    <w:rsid w:val="004B21EA"/>
    <w:rsid w:val="004B223C"/>
    <w:rsid w:val="004B24DD"/>
    <w:rsid w:val="004B29BD"/>
    <w:rsid w:val="004B3100"/>
    <w:rsid w:val="004B374B"/>
    <w:rsid w:val="004B3B41"/>
    <w:rsid w:val="004B482D"/>
    <w:rsid w:val="004B4FB5"/>
    <w:rsid w:val="004B548C"/>
    <w:rsid w:val="004B56C6"/>
    <w:rsid w:val="004B5B24"/>
    <w:rsid w:val="004B5C77"/>
    <w:rsid w:val="004B6631"/>
    <w:rsid w:val="004B6E63"/>
    <w:rsid w:val="004B7244"/>
    <w:rsid w:val="004B7CDF"/>
    <w:rsid w:val="004B7FEC"/>
    <w:rsid w:val="004C01D1"/>
    <w:rsid w:val="004C0883"/>
    <w:rsid w:val="004C0D73"/>
    <w:rsid w:val="004C1305"/>
    <w:rsid w:val="004C18B0"/>
    <w:rsid w:val="004C1ABB"/>
    <w:rsid w:val="004C2201"/>
    <w:rsid w:val="004C248E"/>
    <w:rsid w:val="004C2C7D"/>
    <w:rsid w:val="004C3907"/>
    <w:rsid w:val="004C421A"/>
    <w:rsid w:val="004C4456"/>
    <w:rsid w:val="004C44F1"/>
    <w:rsid w:val="004C4FAF"/>
    <w:rsid w:val="004C5192"/>
    <w:rsid w:val="004C56FC"/>
    <w:rsid w:val="004C5AF6"/>
    <w:rsid w:val="004C6687"/>
    <w:rsid w:val="004C790E"/>
    <w:rsid w:val="004D090C"/>
    <w:rsid w:val="004D0E11"/>
    <w:rsid w:val="004D0E85"/>
    <w:rsid w:val="004D0ECB"/>
    <w:rsid w:val="004D2FBD"/>
    <w:rsid w:val="004D3083"/>
    <w:rsid w:val="004D441D"/>
    <w:rsid w:val="004D46C3"/>
    <w:rsid w:val="004D4B4E"/>
    <w:rsid w:val="004D55EF"/>
    <w:rsid w:val="004D5E28"/>
    <w:rsid w:val="004D5E5B"/>
    <w:rsid w:val="004D5E91"/>
    <w:rsid w:val="004D6630"/>
    <w:rsid w:val="004D70F1"/>
    <w:rsid w:val="004D7326"/>
    <w:rsid w:val="004D7B57"/>
    <w:rsid w:val="004E0167"/>
    <w:rsid w:val="004E01D5"/>
    <w:rsid w:val="004E06C8"/>
    <w:rsid w:val="004E13B9"/>
    <w:rsid w:val="004E1408"/>
    <w:rsid w:val="004E14E6"/>
    <w:rsid w:val="004E24E8"/>
    <w:rsid w:val="004E2BCB"/>
    <w:rsid w:val="004E34BE"/>
    <w:rsid w:val="004E391A"/>
    <w:rsid w:val="004E3F93"/>
    <w:rsid w:val="004E40B5"/>
    <w:rsid w:val="004E417B"/>
    <w:rsid w:val="004E448B"/>
    <w:rsid w:val="004E4E3F"/>
    <w:rsid w:val="004E5050"/>
    <w:rsid w:val="004E5463"/>
    <w:rsid w:val="004E5BE5"/>
    <w:rsid w:val="004E5F79"/>
    <w:rsid w:val="004E649B"/>
    <w:rsid w:val="004E6B0D"/>
    <w:rsid w:val="004E6EE1"/>
    <w:rsid w:val="004E711E"/>
    <w:rsid w:val="004E7231"/>
    <w:rsid w:val="004E7DF0"/>
    <w:rsid w:val="004F0B07"/>
    <w:rsid w:val="004F164E"/>
    <w:rsid w:val="004F20F1"/>
    <w:rsid w:val="004F22AD"/>
    <w:rsid w:val="004F2489"/>
    <w:rsid w:val="004F28F0"/>
    <w:rsid w:val="004F2FA7"/>
    <w:rsid w:val="004F325A"/>
    <w:rsid w:val="004F3687"/>
    <w:rsid w:val="004F387F"/>
    <w:rsid w:val="004F3CAF"/>
    <w:rsid w:val="004F469E"/>
    <w:rsid w:val="004F4F53"/>
    <w:rsid w:val="004F500B"/>
    <w:rsid w:val="004F6734"/>
    <w:rsid w:val="004F6E4B"/>
    <w:rsid w:val="004F73B1"/>
    <w:rsid w:val="004F7798"/>
    <w:rsid w:val="005007DC"/>
    <w:rsid w:val="005008E9"/>
    <w:rsid w:val="00501728"/>
    <w:rsid w:val="00502BD9"/>
    <w:rsid w:val="00502CDB"/>
    <w:rsid w:val="00502EA3"/>
    <w:rsid w:val="005034B3"/>
    <w:rsid w:val="00504032"/>
    <w:rsid w:val="00504111"/>
    <w:rsid w:val="00504AB0"/>
    <w:rsid w:val="00505140"/>
    <w:rsid w:val="00505381"/>
    <w:rsid w:val="005057EE"/>
    <w:rsid w:val="00505F6C"/>
    <w:rsid w:val="0050619E"/>
    <w:rsid w:val="00506562"/>
    <w:rsid w:val="005065A7"/>
    <w:rsid w:val="00506D89"/>
    <w:rsid w:val="00507A18"/>
    <w:rsid w:val="00507F28"/>
    <w:rsid w:val="005101F9"/>
    <w:rsid w:val="00510FC9"/>
    <w:rsid w:val="005115FC"/>
    <w:rsid w:val="00512260"/>
    <w:rsid w:val="005124E1"/>
    <w:rsid w:val="00513069"/>
    <w:rsid w:val="00513488"/>
    <w:rsid w:val="005141DA"/>
    <w:rsid w:val="0051455A"/>
    <w:rsid w:val="005148A3"/>
    <w:rsid w:val="00514B73"/>
    <w:rsid w:val="005150DB"/>
    <w:rsid w:val="00515951"/>
    <w:rsid w:val="00516047"/>
    <w:rsid w:val="005161A2"/>
    <w:rsid w:val="00516F20"/>
    <w:rsid w:val="005173DC"/>
    <w:rsid w:val="005173F5"/>
    <w:rsid w:val="005175B1"/>
    <w:rsid w:val="00517B28"/>
    <w:rsid w:val="00520392"/>
    <w:rsid w:val="00520F52"/>
    <w:rsid w:val="00521076"/>
    <w:rsid w:val="0052157F"/>
    <w:rsid w:val="00523049"/>
    <w:rsid w:val="00523204"/>
    <w:rsid w:val="00523263"/>
    <w:rsid w:val="005245CA"/>
    <w:rsid w:val="00525789"/>
    <w:rsid w:val="00525D79"/>
    <w:rsid w:val="00525E49"/>
    <w:rsid w:val="00525FDA"/>
    <w:rsid w:val="005260E7"/>
    <w:rsid w:val="0052703C"/>
    <w:rsid w:val="005270BA"/>
    <w:rsid w:val="00527F42"/>
    <w:rsid w:val="005303DE"/>
    <w:rsid w:val="0053079F"/>
    <w:rsid w:val="005307B0"/>
    <w:rsid w:val="005312A1"/>
    <w:rsid w:val="00531F08"/>
    <w:rsid w:val="00532628"/>
    <w:rsid w:val="00532AE7"/>
    <w:rsid w:val="0053315A"/>
    <w:rsid w:val="005333B2"/>
    <w:rsid w:val="00534ABE"/>
    <w:rsid w:val="005355E7"/>
    <w:rsid w:val="00535DD3"/>
    <w:rsid w:val="005362CD"/>
    <w:rsid w:val="00536995"/>
    <w:rsid w:val="00536996"/>
    <w:rsid w:val="00536AC3"/>
    <w:rsid w:val="00537062"/>
    <w:rsid w:val="005374A5"/>
    <w:rsid w:val="00540208"/>
    <w:rsid w:val="00540503"/>
    <w:rsid w:val="00540819"/>
    <w:rsid w:val="00540EF8"/>
    <w:rsid w:val="005414DC"/>
    <w:rsid w:val="00542028"/>
    <w:rsid w:val="005426F7"/>
    <w:rsid w:val="0054303A"/>
    <w:rsid w:val="00543A77"/>
    <w:rsid w:val="00543C26"/>
    <w:rsid w:val="0054513F"/>
    <w:rsid w:val="00545555"/>
    <w:rsid w:val="0054588B"/>
    <w:rsid w:val="00545E13"/>
    <w:rsid w:val="00545F14"/>
    <w:rsid w:val="005460C3"/>
    <w:rsid w:val="0054711E"/>
    <w:rsid w:val="005474B4"/>
    <w:rsid w:val="0054794D"/>
    <w:rsid w:val="00550AD7"/>
    <w:rsid w:val="00551437"/>
    <w:rsid w:val="00551E93"/>
    <w:rsid w:val="005528D9"/>
    <w:rsid w:val="00552AF0"/>
    <w:rsid w:val="005540CE"/>
    <w:rsid w:val="0055437C"/>
    <w:rsid w:val="00554426"/>
    <w:rsid w:val="00554AA3"/>
    <w:rsid w:val="00554EE7"/>
    <w:rsid w:val="00555F55"/>
    <w:rsid w:val="005565D8"/>
    <w:rsid w:val="00556C9E"/>
    <w:rsid w:val="00556FF6"/>
    <w:rsid w:val="00557479"/>
    <w:rsid w:val="0055790B"/>
    <w:rsid w:val="00557FBB"/>
    <w:rsid w:val="00560279"/>
    <w:rsid w:val="00560FEA"/>
    <w:rsid w:val="00561116"/>
    <w:rsid w:val="005618D4"/>
    <w:rsid w:val="00562286"/>
    <w:rsid w:val="0056246A"/>
    <w:rsid w:val="00562AFB"/>
    <w:rsid w:val="00562C0B"/>
    <w:rsid w:val="00562D51"/>
    <w:rsid w:val="0056301D"/>
    <w:rsid w:val="00563CF1"/>
    <w:rsid w:val="0056481E"/>
    <w:rsid w:val="00564A00"/>
    <w:rsid w:val="005652B2"/>
    <w:rsid w:val="005659CB"/>
    <w:rsid w:val="00565AD8"/>
    <w:rsid w:val="00565B94"/>
    <w:rsid w:val="00566646"/>
    <w:rsid w:val="00566AC2"/>
    <w:rsid w:val="00567960"/>
    <w:rsid w:val="00567E12"/>
    <w:rsid w:val="005703AC"/>
    <w:rsid w:val="005706CF"/>
    <w:rsid w:val="005709E0"/>
    <w:rsid w:val="005718E8"/>
    <w:rsid w:val="0057255F"/>
    <w:rsid w:val="00573C83"/>
    <w:rsid w:val="00574C21"/>
    <w:rsid w:val="00577226"/>
    <w:rsid w:val="005777DE"/>
    <w:rsid w:val="0057791E"/>
    <w:rsid w:val="00577D55"/>
    <w:rsid w:val="00577DB7"/>
    <w:rsid w:val="0058023C"/>
    <w:rsid w:val="005808D6"/>
    <w:rsid w:val="00580DB0"/>
    <w:rsid w:val="00580FEE"/>
    <w:rsid w:val="0058147F"/>
    <w:rsid w:val="00581D1B"/>
    <w:rsid w:val="00581EE8"/>
    <w:rsid w:val="005823E4"/>
    <w:rsid w:val="0058299D"/>
    <w:rsid w:val="00582B5B"/>
    <w:rsid w:val="00582BB2"/>
    <w:rsid w:val="00583005"/>
    <w:rsid w:val="0058318F"/>
    <w:rsid w:val="00583486"/>
    <w:rsid w:val="00583A5A"/>
    <w:rsid w:val="00583B28"/>
    <w:rsid w:val="00583E08"/>
    <w:rsid w:val="00583F06"/>
    <w:rsid w:val="00583F9E"/>
    <w:rsid w:val="00584586"/>
    <w:rsid w:val="0058573E"/>
    <w:rsid w:val="00586B9C"/>
    <w:rsid w:val="00587276"/>
    <w:rsid w:val="00587927"/>
    <w:rsid w:val="005879B8"/>
    <w:rsid w:val="005907F9"/>
    <w:rsid w:val="00590839"/>
    <w:rsid w:val="00590A9B"/>
    <w:rsid w:val="00590FB0"/>
    <w:rsid w:val="00591342"/>
    <w:rsid w:val="0059170E"/>
    <w:rsid w:val="00592C71"/>
    <w:rsid w:val="00592EDF"/>
    <w:rsid w:val="00593070"/>
    <w:rsid w:val="00593941"/>
    <w:rsid w:val="00593E3D"/>
    <w:rsid w:val="00593EC2"/>
    <w:rsid w:val="005943DD"/>
    <w:rsid w:val="005947DE"/>
    <w:rsid w:val="005949DF"/>
    <w:rsid w:val="00594DC3"/>
    <w:rsid w:val="00595CEE"/>
    <w:rsid w:val="005A0595"/>
    <w:rsid w:val="005A0BE4"/>
    <w:rsid w:val="005A11F5"/>
    <w:rsid w:val="005A165F"/>
    <w:rsid w:val="005A1788"/>
    <w:rsid w:val="005A17BD"/>
    <w:rsid w:val="005A1D61"/>
    <w:rsid w:val="005A2089"/>
    <w:rsid w:val="005A2845"/>
    <w:rsid w:val="005A2F3A"/>
    <w:rsid w:val="005A2FFC"/>
    <w:rsid w:val="005A3044"/>
    <w:rsid w:val="005A3A1F"/>
    <w:rsid w:val="005A3F15"/>
    <w:rsid w:val="005A41E9"/>
    <w:rsid w:val="005A43F4"/>
    <w:rsid w:val="005A4C8F"/>
    <w:rsid w:val="005A51D9"/>
    <w:rsid w:val="005A5597"/>
    <w:rsid w:val="005A76B3"/>
    <w:rsid w:val="005B028B"/>
    <w:rsid w:val="005B0671"/>
    <w:rsid w:val="005B0FF0"/>
    <w:rsid w:val="005B209F"/>
    <w:rsid w:val="005B23A5"/>
    <w:rsid w:val="005B2F5A"/>
    <w:rsid w:val="005B35B8"/>
    <w:rsid w:val="005B367B"/>
    <w:rsid w:val="005B3CDF"/>
    <w:rsid w:val="005B42C2"/>
    <w:rsid w:val="005B44A4"/>
    <w:rsid w:val="005B6118"/>
    <w:rsid w:val="005B6271"/>
    <w:rsid w:val="005B68B7"/>
    <w:rsid w:val="005B79E9"/>
    <w:rsid w:val="005B7CAB"/>
    <w:rsid w:val="005C0667"/>
    <w:rsid w:val="005C090B"/>
    <w:rsid w:val="005C0A67"/>
    <w:rsid w:val="005C0C61"/>
    <w:rsid w:val="005C1351"/>
    <w:rsid w:val="005C1F5E"/>
    <w:rsid w:val="005C3204"/>
    <w:rsid w:val="005C324E"/>
    <w:rsid w:val="005C3B45"/>
    <w:rsid w:val="005C3E9B"/>
    <w:rsid w:val="005C3F75"/>
    <w:rsid w:val="005C5BC2"/>
    <w:rsid w:val="005C5C50"/>
    <w:rsid w:val="005C5F07"/>
    <w:rsid w:val="005C647D"/>
    <w:rsid w:val="005C69B9"/>
    <w:rsid w:val="005C6C6B"/>
    <w:rsid w:val="005C7436"/>
    <w:rsid w:val="005D056B"/>
    <w:rsid w:val="005D10A6"/>
    <w:rsid w:val="005D1936"/>
    <w:rsid w:val="005D2A4E"/>
    <w:rsid w:val="005D2C5A"/>
    <w:rsid w:val="005D3423"/>
    <w:rsid w:val="005D35A5"/>
    <w:rsid w:val="005D3D49"/>
    <w:rsid w:val="005D3DBC"/>
    <w:rsid w:val="005D406B"/>
    <w:rsid w:val="005D4449"/>
    <w:rsid w:val="005D45CA"/>
    <w:rsid w:val="005D6279"/>
    <w:rsid w:val="005D64D5"/>
    <w:rsid w:val="005D75F0"/>
    <w:rsid w:val="005D776B"/>
    <w:rsid w:val="005D7F21"/>
    <w:rsid w:val="005E029B"/>
    <w:rsid w:val="005E0C31"/>
    <w:rsid w:val="005E1A21"/>
    <w:rsid w:val="005E1BDF"/>
    <w:rsid w:val="005E23D2"/>
    <w:rsid w:val="005E2A68"/>
    <w:rsid w:val="005E2E7A"/>
    <w:rsid w:val="005E3433"/>
    <w:rsid w:val="005E3445"/>
    <w:rsid w:val="005E3834"/>
    <w:rsid w:val="005E4270"/>
    <w:rsid w:val="005E486E"/>
    <w:rsid w:val="005E4BCE"/>
    <w:rsid w:val="005E4D65"/>
    <w:rsid w:val="005E53EF"/>
    <w:rsid w:val="005E544F"/>
    <w:rsid w:val="005E5A50"/>
    <w:rsid w:val="005E5F6D"/>
    <w:rsid w:val="005E6025"/>
    <w:rsid w:val="005E648D"/>
    <w:rsid w:val="005E649C"/>
    <w:rsid w:val="005E71BA"/>
    <w:rsid w:val="005E7A16"/>
    <w:rsid w:val="005F0445"/>
    <w:rsid w:val="005F0C0F"/>
    <w:rsid w:val="005F15F2"/>
    <w:rsid w:val="005F1D62"/>
    <w:rsid w:val="005F1E23"/>
    <w:rsid w:val="005F2054"/>
    <w:rsid w:val="005F2A43"/>
    <w:rsid w:val="005F322B"/>
    <w:rsid w:val="005F324D"/>
    <w:rsid w:val="005F33C7"/>
    <w:rsid w:val="005F3F8B"/>
    <w:rsid w:val="005F42F4"/>
    <w:rsid w:val="005F454F"/>
    <w:rsid w:val="005F4692"/>
    <w:rsid w:val="005F5052"/>
    <w:rsid w:val="005F52DC"/>
    <w:rsid w:val="005F545D"/>
    <w:rsid w:val="005F5790"/>
    <w:rsid w:val="005F5B5A"/>
    <w:rsid w:val="005F625D"/>
    <w:rsid w:val="005F63EA"/>
    <w:rsid w:val="005F7D7C"/>
    <w:rsid w:val="005F7FCB"/>
    <w:rsid w:val="006002A0"/>
    <w:rsid w:val="0060032E"/>
    <w:rsid w:val="00600878"/>
    <w:rsid w:val="00600BEA"/>
    <w:rsid w:val="00600C07"/>
    <w:rsid w:val="006017C9"/>
    <w:rsid w:val="00601982"/>
    <w:rsid w:val="00601EDD"/>
    <w:rsid w:val="00602450"/>
    <w:rsid w:val="006025AB"/>
    <w:rsid w:val="00602928"/>
    <w:rsid w:val="00602D04"/>
    <w:rsid w:val="006033EE"/>
    <w:rsid w:val="00603FCE"/>
    <w:rsid w:val="006046E0"/>
    <w:rsid w:val="00605B97"/>
    <w:rsid w:val="00606010"/>
    <w:rsid w:val="0060608D"/>
    <w:rsid w:val="006061E8"/>
    <w:rsid w:val="006079D8"/>
    <w:rsid w:val="00607F25"/>
    <w:rsid w:val="006108FD"/>
    <w:rsid w:val="00610AEB"/>
    <w:rsid w:val="00611944"/>
    <w:rsid w:val="006119C2"/>
    <w:rsid w:val="00612324"/>
    <w:rsid w:val="00612FCA"/>
    <w:rsid w:val="0061375E"/>
    <w:rsid w:val="0061379F"/>
    <w:rsid w:val="00613CF7"/>
    <w:rsid w:val="006146A2"/>
    <w:rsid w:val="00614798"/>
    <w:rsid w:val="006149FE"/>
    <w:rsid w:val="00614D91"/>
    <w:rsid w:val="00614F19"/>
    <w:rsid w:val="006157E1"/>
    <w:rsid w:val="00615C26"/>
    <w:rsid w:val="00616163"/>
    <w:rsid w:val="006164AF"/>
    <w:rsid w:val="006164CB"/>
    <w:rsid w:val="006164CF"/>
    <w:rsid w:val="00617F94"/>
    <w:rsid w:val="00617FD5"/>
    <w:rsid w:val="00620264"/>
    <w:rsid w:val="00620E13"/>
    <w:rsid w:val="006223BD"/>
    <w:rsid w:val="006224F6"/>
    <w:rsid w:val="006225BB"/>
    <w:rsid w:val="00622894"/>
    <w:rsid w:val="00622B54"/>
    <w:rsid w:val="00622DB5"/>
    <w:rsid w:val="00622ECD"/>
    <w:rsid w:val="006233C0"/>
    <w:rsid w:val="00623621"/>
    <w:rsid w:val="0062384C"/>
    <w:rsid w:val="00623B96"/>
    <w:rsid w:val="00623E96"/>
    <w:rsid w:val="006242C1"/>
    <w:rsid w:val="00624A05"/>
    <w:rsid w:val="00625665"/>
    <w:rsid w:val="00625CF2"/>
    <w:rsid w:val="00625FC3"/>
    <w:rsid w:val="006261CA"/>
    <w:rsid w:val="0062638E"/>
    <w:rsid w:val="00626CF5"/>
    <w:rsid w:val="00626D45"/>
    <w:rsid w:val="0062757E"/>
    <w:rsid w:val="006279DE"/>
    <w:rsid w:val="00630017"/>
    <w:rsid w:val="00630D2F"/>
    <w:rsid w:val="006312C6"/>
    <w:rsid w:val="006316E4"/>
    <w:rsid w:val="00631865"/>
    <w:rsid w:val="00632293"/>
    <w:rsid w:val="00632B94"/>
    <w:rsid w:val="00632CA7"/>
    <w:rsid w:val="0063406D"/>
    <w:rsid w:val="00635019"/>
    <w:rsid w:val="006354D0"/>
    <w:rsid w:val="00635558"/>
    <w:rsid w:val="00635B62"/>
    <w:rsid w:val="006368B8"/>
    <w:rsid w:val="006370D5"/>
    <w:rsid w:val="00637538"/>
    <w:rsid w:val="006378C4"/>
    <w:rsid w:val="00637B12"/>
    <w:rsid w:val="0064010D"/>
    <w:rsid w:val="00640124"/>
    <w:rsid w:val="006402A4"/>
    <w:rsid w:val="00640E23"/>
    <w:rsid w:val="006411EC"/>
    <w:rsid w:val="006412F9"/>
    <w:rsid w:val="00641323"/>
    <w:rsid w:val="00641C4A"/>
    <w:rsid w:val="0064224D"/>
    <w:rsid w:val="006422AF"/>
    <w:rsid w:val="006422EC"/>
    <w:rsid w:val="00642B42"/>
    <w:rsid w:val="00643006"/>
    <w:rsid w:val="00643049"/>
    <w:rsid w:val="006437BD"/>
    <w:rsid w:val="0064394C"/>
    <w:rsid w:val="00643984"/>
    <w:rsid w:val="006440B3"/>
    <w:rsid w:val="006441AE"/>
    <w:rsid w:val="0064487E"/>
    <w:rsid w:val="00644909"/>
    <w:rsid w:val="00644BB8"/>
    <w:rsid w:val="0064585E"/>
    <w:rsid w:val="00645D67"/>
    <w:rsid w:val="00645E29"/>
    <w:rsid w:val="006461B9"/>
    <w:rsid w:val="00646AE7"/>
    <w:rsid w:val="00646AE9"/>
    <w:rsid w:val="00646FE2"/>
    <w:rsid w:val="00647A75"/>
    <w:rsid w:val="00647AD9"/>
    <w:rsid w:val="00647B1B"/>
    <w:rsid w:val="00647D89"/>
    <w:rsid w:val="00647EF1"/>
    <w:rsid w:val="0065077A"/>
    <w:rsid w:val="0065109D"/>
    <w:rsid w:val="00651B05"/>
    <w:rsid w:val="006521CE"/>
    <w:rsid w:val="00652212"/>
    <w:rsid w:val="006527D7"/>
    <w:rsid w:val="00652E1F"/>
    <w:rsid w:val="00653F63"/>
    <w:rsid w:val="006540E0"/>
    <w:rsid w:val="00654225"/>
    <w:rsid w:val="00654339"/>
    <w:rsid w:val="006555AB"/>
    <w:rsid w:val="006559E5"/>
    <w:rsid w:val="00655EA7"/>
    <w:rsid w:val="00656A0A"/>
    <w:rsid w:val="00656F9B"/>
    <w:rsid w:val="0065737B"/>
    <w:rsid w:val="00660338"/>
    <w:rsid w:val="0066053E"/>
    <w:rsid w:val="00660AF7"/>
    <w:rsid w:val="006616AC"/>
    <w:rsid w:val="00661C2E"/>
    <w:rsid w:val="0066281B"/>
    <w:rsid w:val="00662A82"/>
    <w:rsid w:val="00662C7C"/>
    <w:rsid w:val="00662ED7"/>
    <w:rsid w:val="00662FB7"/>
    <w:rsid w:val="00662FB8"/>
    <w:rsid w:val="006631D8"/>
    <w:rsid w:val="006636E1"/>
    <w:rsid w:val="00663DEC"/>
    <w:rsid w:val="00664137"/>
    <w:rsid w:val="006646AB"/>
    <w:rsid w:val="00664C57"/>
    <w:rsid w:val="0066540A"/>
    <w:rsid w:val="0066596F"/>
    <w:rsid w:val="00666261"/>
    <w:rsid w:val="006666A4"/>
    <w:rsid w:val="00666849"/>
    <w:rsid w:val="00666910"/>
    <w:rsid w:val="00667E06"/>
    <w:rsid w:val="006703F8"/>
    <w:rsid w:val="006703FE"/>
    <w:rsid w:val="00670425"/>
    <w:rsid w:val="00670E43"/>
    <w:rsid w:val="00671448"/>
    <w:rsid w:val="006719B4"/>
    <w:rsid w:val="00673092"/>
    <w:rsid w:val="00674015"/>
    <w:rsid w:val="00674E19"/>
    <w:rsid w:val="00674E1F"/>
    <w:rsid w:val="00675322"/>
    <w:rsid w:val="006754A9"/>
    <w:rsid w:val="00675E72"/>
    <w:rsid w:val="006760C4"/>
    <w:rsid w:val="006776ED"/>
    <w:rsid w:val="00677A7D"/>
    <w:rsid w:val="006802C8"/>
    <w:rsid w:val="00680539"/>
    <w:rsid w:val="00680F3C"/>
    <w:rsid w:val="00680FA7"/>
    <w:rsid w:val="00681381"/>
    <w:rsid w:val="00681C1A"/>
    <w:rsid w:val="00682795"/>
    <w:rsid w:val="0068308D"/>
    <w:rsid w:val="00683128"/>
    <w:rsid w:val="00683561"/>
    <w:rsid w:val="00683DCB"/>
    <w:rsid w:val="00683E16"/>
    <w:rsid w:val="00684149"/>
    <w:rsid w:val="00684EE2"/>
    <w:rsid w:val="00685BC6"/>
    <w:rsid w:val="0068639A"/>
    <w:rsid w:val="00686502"/>
    <w:rsid w:val="006865B2"/>
    <w:rsid w:val="00686AAD"/>
    <w:rsid w:val="00687A27"/>
    <w:rsid w:val="00687B07"/>
    <w:rsid w:val="00687D51"/>
    <w:rsid w:val="00687D9E"/>
    <w:rsid w:val="0069005F"/>
    <w:rsid w:val="00690946"/>
    <w:rsid w:val="0069098A"/>
    <w:rsid w:val="00690AF0"/>
    <w:rsid w:val="00690ED5"/>
    <w:rsid w:val="0069145B"/>
    <w:rsid w:val="006919FB"/>
    <w:rsid w:val="00691D1E"/>
    <w:rsid w:val="00691E79"/>
    <w:rsid w:val="006920C6"/>
    <w:rsid w:val="006923C9"/>
    <w:rsid w:val="00693178"/>
    <w:rsid w:val="00693461"/>
    <w:rsid w:val="00694B4A"/>
    <w:rsid w:val="00694D09"/>
    <w:rsid w:val="00695CC2"/>
    <w:rsid w:val="00696094"/>
    <w:rsid w:val="00696349"/>
    <w:rsid w:val="00696D56"/>
    <w:rsid w:val="00696D96"/>
    <w:rsid w:val="00697095"/>
    <w:rsid w:val="006978D3"/>
    <w:rsid w:val="006A0E08"/>
    <w:rsid w:val="006A1119"/>
    <w:rsid w:val="006A1C35"/>
    <w:rsid w:val="006A20F6"/>
    <w:rsid w:val="006A25B3"/>
    <w:rsid w:val="006A2D88"/>
    <w:rsid w:val="006A3329"/>
    <w:rsid w:val="006A3831"/>
    <w:rsid w:val="006A3885"/>
    <w:rsid w:val="006A3B03"/>
    <w:rsid w:val="006A3F90"/>
    <w:rsid w:val="006A41FF"/>
    <w:rsid w:val="006A472B"/>
    <w:rsid w:val="006A489A"/>
    <w:rsid w:val="006A4AB0"/>
    <w:rsid w:val="006A4C40"/>
    <w:rsid w:val="006A52A8"/>
    <w:rsid w:val="006A59DF"/>
    <w:rsid w:val="006A6732"/>
    <w:rsid w:val="006A6CBD"/>
    <w:rsid w:val="006A6E44"/>
    <w:rsid w:val="006A746E"/>
    <w:rsid w:val="006A75D2"/>
    <w:rsid w:val="006A7C47"/>
    <w:rsid w:val="006A7EE6"/>
    <w:rsid w:val="006B04E6"/>
    <w:rsid w:val="006B0570"/>
    <w:rsid w:val="006B08EC"/>
    <w:rsid w:val="006B1521"/>
    <w:rsid w:val="006B1568"/>
    <w:rsid w:val="006B1FCC"/>
    <w:rsid w:val="006B2BD1"/>
    <w:rsid w:val="006B333E"/>
    <w:rsid w:val="006B3357"/>
    <w:rsid w:val="006B36C7"/>
    <w:rsid w:val="006B36F8"/>
    <w:rsid w:val="006B39AA"/>
    <w:rsid w:val="006B3FEA"/>
    <w:rsid w:val="006B40BC"/>
    <w:rsid w:val="006B41C7"/>
    <w:rsid w:val="006B501C"/>
    <w:rsid w:val="006B5516"/>
    <w:rsid w:val="006B6108"/>
    <w:rsid w:val="006B6A35"/>
    <w:rsid w:val="006B6AD4"/>
    <w:rsid w:val="006B7841"/>
    <w:rsid w:val="006B7B2D"/>
    <w:rsid w:val="006B7DEF"/>
    <w:rsid w:val="006B7F58"/>
    <w:rsid w:val="006C00BC"/>
    <w:rsid w:val="006C02B2"/>
    <w:rsid w:val="006C0634"/>
    <w:rsid w:val="006C088B"/>
    <w:rsid w:val="006C09E1"/>
    <w:rsid w:val="006C0A24"/>
    <w:rsid w:val="006C0FE5"/>
    <w:rsid w:val="006C1771"/>
    <w:rsid w:val="006C1799"/>
    <w:rsid w:val="006C1D83"/>
    <w:rsid w:val="006C2068"/>
    <w:rsid w:val="006C21D7"/>
    <w:rsid w:val="006C2439"/>
    <w:rsid w:val="006C297F"/>
    <w:rsid w:val="006C38FA"/>
    <w:rsid w:val="006C3EF4"/>
    <w:rsid w:val="006C412C"/>
    <w:rsid w:val="006C4368"/>
    <w:rsid w:val="006C48C6"/>
    <w:rsid w:val="006C4E9A"/>
    <w:rsid w:val="006C52FB"/>
    <w:rsid w:val="006C5738"/>
    <w:rsid w:val="006C5AC5"/>
    <w:rsid w:val="006C5DFF"/>
    <w:rsid w:val="006C5F88"/>
    <w:rsid w:val="006C6E0F"/>
    <w:rsid w:val="006C7035"/>
    <w:rsid w:val="006C7B9C"/>
    <w:rsid w:val="006C7BF7"/>
    <w:rsid w:val="006D05C4"/>
    <w:rsid w:val="006D0D3D"/>
    <w:rsid w:val="006D0FCF"/>
    <w:rsid w:val="006D16A9"/>
    <w:rsid w:val="006D1D31"/>
    <w:rsid w:val="006D26BB"/>
    <w:rsid w:val="006D293A"/>
    <w:rsid w:val="006D2DC1"/>
    <w:rsid w:val="006D3E6C"/>
    <w:rsid w:val="006D4ED3"/>
    <w:rsid w:val="006D5940"/>
    <w:rsid w:val="006D5AF0"/>
    <w:rsid w:val="006D6291"/>
    <w:rsid w:val="006D6469"/>
    <w:rsid w:val="006D6F1E"/>
    <w:rsid w:val="006D74F2"/>
    <w:rsid w:val="006D79EC"/>
    <w:rsid w:val="006D7B29"/>
    <w:rsid w:val="006D7C02"/>
    <w:rsid w:val="006D7CE3"/>
    <w:rsid w:val="006E0191"/>
    <w:rsid w:val="006E05BA"/>
    <w:rsid w:val="006E0805"/>
    <w:rsid w:val="006E0B57"/>
    <w:rsid w:val="006E14F3"/>
    <w:rsid w:val="006E17B3"/>
    <w:rsid w:val="006E1846"/>
    <w:rsid w:val="006E18F5"/>
    <w:rsid w:val="006E19A8"/>
    <w:rsid w:val="006E1DA2"/>
    <w:rsid w:val="006E1EBB"/>
    <w:rsid w:val="006E2067"/>
    <w:rsid w:val="006E210D"/>
    <w:rsid w:val="006E22E1"/>
    <w:rsid w:val="006E22FD"/>
    <w:rsid w:val="006E2556"/>
    <w:rsid w:val="006E32D4"/>
    <w:rsid w:val="006E359F"/>
    <w:rsid w:val="006E3714"/>
    <w:rsid w:val="006E399F"/>
    <w:rsid w:val="006E3FC1"/>
    <w:rsid w:val="006E4488"/>
    <w:rsid w:val="006E52AB"/>
    <w:rsid w:val="006E589C"/>
    <w:rsid w:val="006E58D5"/>
    <w:rsid w:val="006E6978"/>
    <w:rsid w:val="006E7E99"/>
    <w:rsid w:val="006F0256"/>
    <w:rsid w:val="006F0D94"/>
    <w:rsid w:val="006F0FD4"/>
    <w:rsid w:val="006F127F"/>
    <w:rsid w:val="006F12D0"/>
    <w:rsid w:val="006F1C97"/>
    <w:rsid w:val="006F1D4E"/>
    <w:rsid w:val="006F2819"/>
    <w:rsid w:val="006F28E8"/>
    <w:rsid w:val="006F2AE8"/>
    <w:rsid w:val="006F3116"/>
    <w:rsid w:val="006F3B21"/>
    <w:rsid w:val="006F3D4F"/>
    <w:rsid w:val="006F4303"/>
    <w:rsid w:val="006F6251"/>
    <w:rsid w:val="006F647C"/>
    <w:rsid w:val="006F722F"/>
    <w:rsid w:val="006F7249"/>
    <w:rsid w:val="006F7658"/>
    <w:rsid w:val="007001FB"/>
    <w:rsid w:val="00700BE4"/>
    <w:rsid w:val="00701C3B"/>
    <w:rsid w:val="00702596"/>
    <w:rsid w:val="00703240"/>
    <w:rsid w:val="0070333D"/>
    <w:rsid w:val="007033EC"/>
    <w:rsid w:val="007038D6"/>
    <w:rsid w:val="007038F4"/>
    <w:rsid w:val="00704B2A"/>
    <w:rsid w:val="00704CF6"/>
    <w:rsid w:val="0070512A"/>
    <w:rsid w:val="00706C26"/>
    <w:rsid w:val="00706DA0"/>
    <w:rsid w:val="00706F01"/>
    <w:rsid w:val="00707488"/>
    <w:rsid w:val="007078A5"/>
    <w:rsid w:val="00707F4E"/>
    <w:rsid w:val="007104F7"/>
    <w:rsid w:val="00711164"/>
    <w:rsid w:val="007113B2"/>
    <w:rsid w:val="0071159A"/>
    <w:rsid w:val="00711F33"/>
    <w:rsid w:val="00711F71"/>
    <w:rsid w:val="0071215F"/>
    <w:rsid w:val="00712F52"/>
    <w:rsid w:val="00713067"/>
    <w:rsid w:val="007137A7"/>
    <w:rsid w:val="00713E76"/>
    <w:rsid w:val="00714673"/>
    <w:rsid w:val="007158E2"/>
    <w:rsid w:val="00715A6E"/>
    <w:rsid w:val="00715D79"/>
    <w:rsid w:val="00716546"/>
    <w:rsid w:val="007167FB"/>
    <w:rsid w:val="00716AB4"/>
    <w:rsid w:val="00716E9B"/>
    <w:rsid w:val="00720065"/>
    <w:rsid w:val="00720162"/>
    <w:rsid w:val="007202A0"/>
    <w:rsid w:val="00721D94"/>
    <w:rsid w:val="00722151"/>
    <w:rsid w:val="0072228B"/>
    <w:rsid w:val="00722895"/>
    <w:rsid w:val="007229E7"/>
    <w:rsid w:val="00722A9A"/>
    <w:rsid w:val="00722E40"/>
    <w:rsid w:val="007241B3"/>
    <w:rsid w:val="007245AD"/>
    <w:rsid w:val="00725552"/>
    <w:rsid w:val="00726293"/>
    <w:rsid w:val="007268EC"/>
    <w:rsid w:val="00726D51"/>
    <w:rsid w:val="00727072"/>
    <w:rsid w:val="0072764A"/>
    <w:rsid w:val="007278FF"/>
    <w:rsid w:val="00727D90"/>
    <w:rsid w:val="00730029"/>
    <w:rsid w:val="00730228"/>
    <w:rsid w:val="00730729"/>
    <w:rsid w:val="00730A9B"/>
    <w:rsid w:val="00730DF5"/>
    <w:rsid w:val="00731285"/>
    <w:rsid w:val="00731515"/>
    <w:rsid w:val="00731F53"/>
    <w:rsid w:val="007321DC"/>
    <w:rsid w:val="007322AE"/>
    <w:rsid w:val="007323AD"/>
    <w:rsid w:val="007337C9"/>
    <w:rsid w:val="00733E66"/>
    <w:rsid w:val="00734CB4"/>
    <w:rsid w:val="00734DCB"/>
    <w:rsid w:val="007356A1"/>
    <w:rsid w:val="00735F64"/>
    <w:rsid w:val="007362C4"/>
    <w:rsid w:val="00736BA6"/>
    <w:rsid w:val="00737C97"/>
    <w:rsid w:val="00740972"/>
    <w:rsid w:val="00740B6E"/>
    <w:rsid w:val="00740BF7"/>
    <w:rsid w:val="00740E37"/>
    <w:rsid w:val="00741361"/>
    <w:rsid w:val="007414B8"/>
    <w:rsid w:val="0074288C"/>
    <w:rsid w:val="00742B80"/>
    <w:rsid w:val="00743078"/>
    <w:rsid w:val="00743334"/>
    <w:rsid w:val="00743464"/>
    <w:rsid w:val="00744E4E"/>
    <w:rsid w:val="00745664"/>
    <w:rsid w:val="00745E11"/>
    <w:rsid w:val="00746608"/>
    <w:rsid w:val="00746B3A"/>
    <w:rsid w:val="00746CA0"/>
    <w:rsid w:val="00746F2F"/>
    <w:rsid w:val="00747125"/>
    <w:rsid w:val="00747811"/>
    <w:rsid w:val="007500C4"/>
    <w:rsid w:val="007508A6"/>
    <w:rsid w:val="00750B7F"/>
    <w:rsid w:val="00750C10"/>
    <w:rsid w:val="00750ED9"/>
    <w:rsid w:val="00751411"/>
    <w:rsid w:val="007516EB"/>
    <w:rsid w:val="00752090"/>
    <w:rsid w:val="00752AC1"/>
    <w:rsid w:val="00752BB4"/>
    <w:rsid w:val="00752CB7"/>
    <w:rsid w:val="007531F0"/>
    <w:rsid w:val="0075339C"/>
    <w:rsid w:val="00753B6F"/>
    <w:rsid w:val="00753F75"/>
    <w:rsid w:val="0075455D"/>
    <w:rsid w:val="00754F91"/>
    <w:rsid w:val="0075560C"/>
    <w:rsid w:val="00756046"/>
    <w:rsid w:val="0075627C"/>
    <w:rsid w:val="00756419"/>
    <w:rsid w:val="00756D9E"/>
    <w:rsid w:val="007571D2"/>
    <w:rsid w:val="0075745D"/>
    <w:rsid w:val="00757655"/>
    <w:rsid w:val="0076033A"/>
    <w:rsid w:val="00760A81"/>
    <w:rsid w:val="00761773"/>
    <w:rsid w:val="00761BB5"/>
    <w:rsid w:val="00761E6B"/>
    <w:rsid w:val="00761F0F"/>
    <w:rsid w:val="00761FF3"/>
    <w:rsid w:val="00762065"/>
    <w:rsid w:val="007624A2"/>
    <w:rsid w:val="00762956"/>
    <w:rsid w:val="00762AB8"/>
    <w:rsid w:val="0076322A"/>
    <w:rsid w:val="007639AE"/>
    <w:rsid w:val="007640BD"/>
    <w:rsid w:val="00764660"/>
    <w:rsid w:val="0076516F"/>
    <w:rsid w:val="00765416"/>
    <w:rsid w:val="007658C3"/>
    <w:rsid w:val="00765E1A"/>
    <w:rsid w:val="00766063"/>
    <w:rsid w:val="00766671"/>
    <w:rsid w:val="00767601"/>
    <w:rsid w:val="00767B45"/>
    <w:rsid w:val="007706DB"/>
    <w:rsid w:val="00770889"/>
    <w:rsid w:val="007708EE"/>
    <w:rsid w:val="00770F00"/>
    <w:rsid w:val="00770FED"/>
    <w:rsid w:val="00771B0B"/>
    <w:rsid w:val="00772255"/>
    <w:rsid w:val="00772419"/>
    <w:rsid w:val="00772579"/>
    <w:rsid w:val="0077261B"/>
    <w:rsid w:val="00772705"/>
    <w:rsid w:val="00772A27"/>
    <w:rsid w:val="00772E68"/>
    <w:rsid w:val="0077352C"/>
    <w:rsid w:val="00773763"/>
    <w:rsid w:val="007737E5"/>
    <w:rsid w:val="00773824"/>
    <w:rsid w:val="00773836"/>
    <w:rsid w:val="007739AE"/>
    <w:rsid w:val="00774757"/>
    <w:rsid w:val="00774BB9"/>
    <w:rsid w:val="0077515C"/>
    <w:rsid w:val="007757AE"/>
    <w:rsid w:val="00775E01"/>
    <w:rsid w:val="007770DE"/>
    <w:rsid w:val="00777C3F"/>
    <w:rsid w:val="00780366"/>
    <w:rsid w:val="00780A8C"/>
    <w:rsid w:val="007812E0"/>
    <w:rsid w:val="00782B62"/>
    <w:rsid w:val="00782EF5"/>
    <w:rsid w:val="0078300B"/>
    <w:rsid w:val="00783044"/>
    <w:rsid w:val="0078315A"/>
    <w:rsid w:val="00783197"/>
    <w:rsid w:val="00783532"/>
    <w:rsid w:val="007838A7"/>
    <w:rsid w:val="00783CC7"/>
    <w:rsid w:val="007848C9"/>
    <w:rsid w:val="007850DE"/>
    <w:rsid w:val="0078526A"/>
    <w:rsid w:val="00785617"/>
    <w:rsid w:val="00785D28"/>
    <w:rsid w:val="00786437"/>
    <w:rsid w:val="00786910"/>
    <w:rsid w:val="00786A15"/>
    <w:rsid w:val="0078716E"/>
    <w:rsid w:val="00787393"/>
    <w:rsid w:val="00787B5F"/>
    <w:rsid w:val="00787C81"/>
    <w:rsid w:val="0079094C"/>
    <w:rsid w:val="00790B50"/>
    <w:rsid w:val="00790F00"/>
    <w:rsid w:val="00791DDE"/>
    <w:rsid w:val="00792750"/>
    <w:rsid w:val="0079290B"/>
    <w:rsid w:val="00793033"/>
    <w:rsid w:val="00793374"/>
    <w:rsid w:val="0079346D"/>
    <w:rsid w:val="007934C7"/>
    <w:rsid w:val="0079365A"/>
    <w:rsid w:val="007937A9"/>
    <w:rsid w:val="00795995"/>
    <w:rsid w:val="0079608C"/>
    <w:rsid w:val="0079613D"/>
    <w:rsid w:val="00796190"/>
    <w:rsid w:val="00796448"/>
    <w:rsid w:val="0079645F"/>
    <w:rsid w:val="0079693C"/>
    <w:rsid w:val="00796A8E"/>
    <w:rsid w:val="00797C85"/>
    <w:rsid w:val="00797F42"/>
    <w:rsid w:val="007A0053"/>
    <w:rsid w:val="007A01E5"/>
    <w:rsid w:val="007A06B9"/>
    <w:rsid w:val="007A0C77"/>
    <w:rsid w:val="007A13C8"/>
    <w:rsid w:val="007A268F"/>
    <w:rsid w:val="007A2AFE"/>
    <w:rsid w:val="007A2F8A"/>
    <w:rsid w:val="007A32AA"/>
    <w:rsid w:val="007A447F"/>
    <w:rsid w:val="007A45C4"/>
    <w:rsid w:val="007A54E8"/>
    <w:rsid w:val="007A568C"/>
    <w:rsid w:val="007A5DB0"/>
    <w:rsid w:val="007A5E6F"/>
    <w:rsid w:val="007A5E7E"/>
    <w:rsid w:val="007A60F7"/>
    <w:rsid w:val="007A619C"/>
    <w:rsid w:val="007A7547"/>
    <w:rsid w:val="007A7625"/>
    <w:rsid w:val="007A7776"/>
    <w:rsid w:val="007A7BB8"/>
    <w:rsid w:val="007A7D07"/>
    <w:rsid w:val="007B02C6"/>
    <w:rsid w:val="007B06B4"/>
    <w:rsid w:val="007B0C00"/>
    <w:rsid w:val="007B0C15"/>
    <w:rsid w:val="007B0C5D"/>
    <w:rsid w:val="007B0F38"/>
    <w:rsid w:val="007B1676"/>
    <w:rsid w:val="007B2190"/>
    <w:rsid w:val="007B2A29"/>
    <w:rsid w:val="007B2AEF"/>
    <w:rsid w:val="007B311E"/>
    <w:rsid w:val="007B3262"/>
    <w:rsid w:val="007B33C8"/>
    <w:rsid w:val="007B3AB8"/>
    <w:rsid w:val="007B525F"/>
    <w:rsid w:val="007B5488"/>
    <w:rsid w:val="007B56A2"/>
    <w:rsid w:val="007B644C"/>
    <w:rsid w:val="007B68DE"/>
    <w:rsid w:val="007B6A8D"/>
    <w:rsid w:val="007B6FE0"/>
    <w:rsid w:val="007B73A6"/>
    <w:rsid w:val="007C1018"/>
    <w:rsid w:val="007C1020"/>
    <w:rsid w:val="007C14B8"/>
    <w:rsid w:val="007C1FE2"/>
    <w:rsid w:val="007C22A4"/>
    <w:rsid w:val="007C422C"/>
    <w:rsid w:val="007C45DD"/>
    <w:rsid w:val="007C4C32"/>
    <w:rsid w:val="007C4CD4"/>
    <w:rsid w:val="007C5039"/>
    <w:rsid w:val="007C585A"/>
    <w:rsid w:val="007C5B8A"/>
    <w:rsid w:val="007C6EBD"/>
    <w:rsid w:val="007D18D9"/>
    <w:rsid w:val="007D2488"/>
    <w:rsid w:val="007D2B27"/>
    <w:rsid w:val="007D2BD1"/>
    <w:rsid w:val="007D2F38"/>
    <w:rsid w:val="007D30AE"/>
    <w:rsid w:val="007D3B67"/>
    <w:rsid w:val="007D4CB3"/>
    <w:rsid w:val="007D5736"/>
    <w:rsid w:val="007D619D"/>
    <w:rsid w:val="007D6922"/>
    <w:rsid w:val="007D6C29"/>
    <w:rsid w:val="007D6C2E"/>
    <w:rsid w:val="007D6CE5"/>
    <w:rsid w:val="007D6E95"/>
    <w:rsid w:val="007D7DB2"/>
    <w:rsid w:val="007E1E1A"/>
    <w:rsid w:val="007E21D4"/>
    <w:rsid w:val="007E26DB"/>
    <w:rsid w:val="007E2D7D"/>
    <w:rsid w:val="007E33F0"/>
    <w:rsid w:val="007E3911"/>
    <w:rsid w:val="007E3C97"/>
    <w:rsid w:val="007E3D28"/>
    <w:rsid w:val="007E4517"/>
    <w:rsid w:val="007E49AA"/>
    <w:rsid w:val="007E586A"/>
    <w:rsid w:val="007E5B32"/>
    <w:rsid w:val="007E6079"/>
    <w:rsid w:val="007E6183"/>
    <w:rsid w:val="007E66B1"/>
    <w:rsid w:val="007E6D5F"/>
    <w:rsid w:val="007E6DE2"/>
    <w:rsid w:val="007E6EB6"/>
    <w:rsid w:val="007E7BE5"/>
    <w:rsid w:val="007F0167"/>
    <w:rsid w:val="007F020C"/>
    <w:rsid w:val="007F035D"/>
    <w:rsid w:val="007F0DC4"/>
    <w:rsid w:val="007F1013"/>
    <w:rsid w:val="007F102B"/>
    <w:rsid w:val="007F1047"/>
    <w:rsid w:val="007F19AC"/>
    <w:rsid w:val="007F1A3A"/>
    <w:rsid w:val="007F1CD0"/>
    <w:rsid w:val="007F2B77"/>
    <w:rsid w:val="007F2CB3"/>
    <w:rsid w:val="007F2DDD"/>
    <w:rsid w:val="007F2E26"/>
    <w:rsid w:val="007F328B"/>
    <w:rsid w:val="007F4F2A"/>
    <w:rsid w:val="007F52F7"/>
    <w:rsid w:val="007F6072"/>
    <w:rsid w:val="007F6EF9"/>
    <w:rsid w:val="007F6F9A"/>
    <w:rsid w:val="007F7AC2"/>
    <w:rsid w:val="008000FD"/>
    <w:rsid w:val="00801690"/>
    <w:rsid w:val="0080178C"/>
    <w:rsid w:val="00801826"/>
    <w:rsid w:val="0080182B"/>
    <w:rsid w:val="00801948"/>
    <w:rsid w:val="008024C0"/>
    <w:rsid w:val="00802E13"/>
    <w:rsid w:val="00802EE3"/>
    <w:rsid w:val="00803391"/>
    <w:rsid w:val="00803ECC"/>
    <w:rsid w:val="008040EA"/>
    <w:rsid w:val="008041DA"/>
    <w:rsid w:val="00804534"/>
    <w:rsid w:val="00805209"/>
    <w:rsid w:val="0080533A"/>
    <w:rsid w:val="00805D79"/>
    <w:rsid w:val="008063A4"/>
    <w:rsid w:val="008065D0"/>
    <w:rsid w:val="008065D5"/>
    <w:rsid w:val="008067B8"/>
    <w:rsid w:val="00806C6F"/>
    <w:rsid w:val="0080783A"/>
    <w:rsid w:val="0080796F"/>
    <w:rsid w:val="008104BB"/>
    <w:rsid w:val="008105DF"/>
    <w:rsid w:val="00810640"/>
    <w:rsid w:val="008107EE"/>
    <w:rsid w:val="0081134C"/>
    <w:rsid w:val="00811707"/>
    <w:rsid w:val="008118F9"/>
    <w:rsid w:val="0081242B"/>
    <w:rsid w:val="0081281F"/>
    <w:rsid w:val="00812AA3"/>
    <w:rsid w:val="00812B91"/>
    <w:rsid w:val="00813084"/>
    <w:rsid w:val="00813A29"/>
    <w:rsid w:val="00813EEF"/>
    <w:rsid w:val="008142C4"/>
    <w:rsid w:val="0081441D"/>
    <w:rsid w:val="0081449F"/>
    <w:rsid w:val="008148EE"/>
    <w:rsid w:val="00814CF8"/>
    <w:rsid w:val="00814E01"/>
    <w:rsid w:val="00815346"/>
    <w:rsid w:val="0081628F"/>
    <w:rsid w:val="00817207"/>
    <w:rsid w:val="008176FC"/>
    <w:rsid w:val="00817788"/>
    <w:rsid w:val="008177D0"/>
    <w:rsid w:val="00817A47"/>
    <w:rsid w:val="00817CC3"/>
    <w:rsid w:val="00817E58"/>
    <w:rsid w:val="0082027E"/>
    <w:rsid w:val="00820288"/>
    <w:rsid w:val="0082141C"/>
    <w:rsid w:val="0082153D"/>
    <w:rsid w:val="0082193D"/>
    <w:rsid w:val="00821E7C"/>
    <w:rsid w:val="008221F4"/>
    <w:rsid w:val="008229D1"/>
    <w:rsid w:val="00823070"/>
    <w:rsid w:val="008237DD"/>
    <w:rsid w:val="00823B18"/>
    <w:rsid w:val="00823E38"/>
    <w:rsid w:val="00824194"/>
    <w:rsid w:val="0082448C"/>
    <w:rsid w:val="008249C7"/>
    <w:rsid w:val="00824AD5"/>
    <w:rsid w:val="00824DF6"/>
    <w:rsid w:val="00825017"/>
    <w:rsid w:val="00825C0D"/>
    <w:rsid w:val="008267A7"/>
    <w:rsid w:val="00826C3C"/>
    <w:rsid w:val="00827F88"/>
    <w:rsid w:val="00827F93"/>
    <w:rsid w:val="00830767"/>
    <w:rsid w:val="0083151E"/>
    <w:rsid w:val="0083183A"/>
    <w:rsid w:val="0083335B"/>
    <w:rsid w:val="00835009"/>
    <w:rsid w:val="008355D6"/>
    <w:rsid w:val="008358CE"/>
    <w:rsid w:val="00835C0E"/>
    <w:rsid w:val="00835C6B"/>
    <w:rsid w:val="00836198"/>
    <w:rsid w:val="00836657"/>
    <w:rsid w:val="00836990"/>
    <w:rsid w:val="00836FA1"/>
    <w:rsid w:val="00837431"/>
    <w:rsid w:val="00837805"/>
    <w:rsid w:val="008378A6"/>
    <w:rsid w:val="00840B51"/>
    <w:rsid w:val="00840E30"/>
    <w:rsid w:val="00841355"/>
    <w:rsid w:val="0084153D"/>
    <w:rsid w:val="008415BD"/>
    <w:rsid w:val="00841DD9"/>
    <w:rsid w:val="00842BF0"/>
    <w:rsid w:val="00842BF7"/>
    <w:rsid w:val="00842EDD"/>
    <w:rsid w:val="008430D4"/>
    <w:rsid w:val="00843300"/>
    <w:rsid w:val="00843573"/>
    <w:rsid w:val="00843857"/>
    <w:rsid w:val="00843D95"/>
    <w:rsid w:val="008445FE"/>
    <w:rsid w:val="00844BD7"/>
    <w:rsid w:val="00844D9F"/>
    <w:rsid w:val="008463A9"/>
    <w:rsid w:val="00847453"/>
    <w:rsid w:val="008505BA"/>
    <w:rsid w:val="00851775"/>
    <w:rsid w:val="00851AAB"/>
    <w:rsid w:val="00851CFD"/>
    <w:rsid w:val="0085227A"/>
    <w:rsid w:val="00853E26"/>
    <w:rsid w:val="00853E5A"/>
    <w:rsid w:val="00853E75"/>
    <w:rsid w:val="00854695"/>
    <w:rsid w:val="00855393"/>
    <w:rsid w:val="0085557F"/>
    <w:rsid w:val="0085561F"/>
    <w:rsid w:val="00855EA9"/>
    <w:rsid w:val="00855F00"/>
    <w:rsid w:val="008567F6"/>
    <w:rsid w:val="00857FE0"/>
    <w:rsid w:val="008604B9"/>
    <w:rsid w:val="00860EF8"/>
    <w:rsid w:val="00860F92"/>
    <w:rsid w:val="008617D0"/>
    <w:rsid w:val="00861A58"/>
    <w:rsid w:val="008628D8"/>
    <w:rsid w:val="008634AD"/>
    <w:rsid w:val="008634C2"/>
    <w:rsid w:val="008635DD"/>
    <w:rsid w:val="00863686"/>
    <w:rsid w:val="008639D3"/>
    <w:rsid w:val="00863B29"/>
    <w:rsid w:val="008645B7"/>
    <w:rsid w:val="00865654"/>
    <w:rsid w:val="00865673"/>
    <w:rsid w:val="00865DD2"/>
    <w:rsid w:val="008667F4"/>
    <w:rsid w:val="00866D97"/>
    <w:rsid w:val="00867B51"/>
    <w:rsid w:val="00870CB9"/>
    <w:rsid w:val="00871001"/>
    <w:rsid w:val="00871100"/>
    <w:rsid w:val="00871CBF"/>
    <w:rsid w:val="00872914"/>
    <w:rsid w:val="00872FA4"/>
    <w:rsid w:val="00873186"/>
    <w:rsid w:val="008736AA"/>
    <w:rsid w:val="00873748"/>
    <w:rsid w:val="00873841"/>
    <w:rsid w:val="00873C5F"/>
    <w:rsid w:val="0087405E"/>
    <w:rsid w:val="008749E1"/>
    <w:rsid w:val="00874DA5"/>
    <w:rsid w:val="00874DB1"/>
    <w:rsid w:val="00874FFD"/>
    <w:rsid w:val="00875921"/>
    <w:rsid w:val="008775E2"/>
    <w:rsid w:val="008777B8"/>
    <w:rsid w:val="00877A0F"/>
    <w:rsid w:val="00877CD2"/>
    <w:rsid w:val="008812C7"/>
    <w:rsid w:val="008815F9"/>
    <w:rsid w:val="00881C19"/>
    <w:rsid w:val="008822B8"/>
    <w:rsid w:val="00882759"/>
    <w:rsid w:val="00883376"/>
    <w:rsid w:val="00883557"/>
    <w:rsid w:val="00883877"/>
    <w:rsid w:val="00883BA2"/>
    <w:rsid w:val="0088454B"/>
    <w:rsid w:val="00884901"/>
    <w:rsid w:val="008852B6"/>
    <w:rsid w:val="00885A4D"/>
    <w:rsid w:val="00885B1A"/>
    <w:rsid w:val="00885D4C"/>
    <w:rsid w:val="00885E2B"/>
    <w:rsid w:val="0088622C"/>
    <w:rsid w:val="00886494"/>
    <w:rsid w:val="0088667C"/>
    <w:rsid w:val="00886920"/>
    <w:rsid w:val="00886F06"/>
    <w:rsid w:val="00887374"/>
    <w:rsid w:val="0088748B"/>
    <w:rsid w:val="008913BF"/>
    <w:rsid w:val="00892CD3"/>
    <w:rsid w:val="00893DC8"/>
    <w:rsid w:val="00894E32"/>
    <w:rsid w:val="00895037"/>
    <w:rsid w:val="008963B1"/>
    <w:rsid w:val="008965A9"/>
    <w:rsid w:val="00896C2C"/>
    <w:rsid w:val="00896F8B"/>
    <w:rsid w:val="0089720A"/>
    <w:rsid w:val="00897411"/>
    <w:rsid w:val="00897484"/>
    <w:rsid w:val="008A0AC5"/>
    <w:rsid w:val="008A10B5"/>
    <w:rsid w:val="008A127A"/>
    <w:rsid w:val="008A1557"/>
    <w:rsid w:val="008A1B7E"/>
    <w:rsid w:val="008A2259"/>
    <w:rsid w:val="008A2781"/>
    <w:rsid w:val="008A2896"/>
    <w:rsid w:val="008A298E"/>
    <w:rsid w:val="008A323A"/>
    <w:rsid w:val="008A334A"/>
    <w:rsid w:val="008A3DAC"/>
    <w:rsid w:val="008A401C"/>
    <w:rsid w:val="008A42E6"/>
    <w:rsid w:val="008A4505"/>
    <w:rsid w:val="008A4D41"/>
    <w:rsid w:val="008A5150"/>
    <w:rsid w:val="008A5D11"/>
    <w:rsid w:val="008A60AA"/>
    <w:rsid w:val="008A623D"/>
    <w:rsid w:val="008A75D2"/>
    <w:rsid w:val="008B03E6"/>
    <w:rsid w:val="008B0450"/>
    <w:rsid w:val="008B0AC5"/>
    <w:rsid w:val="008B1B13"/>
    <w:rsid w:val="008B1D84"/>
    <w:rsid w:val="008B206F"/>
    <w:rsid w:val="008B3266"/>
    <w:rsid w:val="008B33E0"/>
    <w:rsid w:val="008B36AF"/>
    <w:rsid w:val="008B3896"/>
    <w:rsid w:val="008B3CAD"/>
    <w:rsid w:val="008B6099"/>
    <w:rsid w:val="008B6C16"/>
    <w:rsid w:val="008B7B3E"/>
    <w:rsid w:val="008C000D"/>
    <w:rsid w:val="008C0241"/>
    <w:rsid w:val="008C03DC"/>
    <w:rsid w:val="008C05E0"/>
    <w:rsid w:val="008C146E"/>
    <w:rsid w:val="008C1793"/>
    <w:rsid w:val="008C19F3"/>
    <w:rsid w:val="008C1B23"/>
    <w:rsid w:val="008C28C8"/>
    <w:rsid w:val="008C3435"/>
    <w:rsid w:val="008C4006"/>
    <w:rsid w:val="008C4162"/>
    <w:rsid w:val="008C430D"/>
    <w:rsid w:val="008C4790"/>
    <w:rsid w:val="008C4CB8"/>
    <w:rsid w:val="008C5C24"/>
    <w:rsid w:val="008C5D1D"/>
    <w:rsid w:val="008C5F28"/>
    <w:rsid w:val="008C6424"/>
    <w:rsid w:val="008C68B0"/>
    <w:rsid w:val="008C760D"/>
    <w:rsid w:val="008C7BEB"/>
    <w:rsid w:val="008D0019"/>
    <w:rsid w:val="008D09E3"/>
    <w:rsid w:val="008D16A0"/>
    <w:rsid w:val="008D1CEA"/>
    <w:rsid w:val="008D275F"/>
    <w:rsid w:val="008D2A4B"/>
    <w:rsid w:val="008D2B98"/>
    <w:rsid w:val="008D33AB"/>
    <w:rsid w:val="008D3EB0"/>
    <w:rsid w:val="008D4546"/>
    <w:rsid w:val="008D4DF8"/>
    <w:rsid w:val="008D5B75"/>
    <w:rsid w:val="008D6348"/>
    <w:rsid w:val="008D721E"/>
    <w:rsid w:val="008D74E0"/>
    <w:rsid w:val="008E043E"/>
    <w:rsid w:val="008E10EC"/>
    <w:rsid w:val="008E2179"/>
    <w:rsid w:val="008E21D1"/>
    <w:rsid w:val="008E30D3"/>
    <w:rsid w:val="008E37F8"/>
    <w:rsid w:val="008E3D18"/>
    <w:rsid w:val="008E419C"/>
    <w:rsid w:val="008E50C0"/>
    <w:rsid w:val="008E5AF8"/>
    <w:rsid w:val="008E5F1F"/>
    <w:rsid w:val="008E5FB2"/>
    <w:rsid w:val="008E63D3"/>
    <w:rsid w:val="008E66EB"/>
    <w:rsid w:val="008E748A"/>
    <w:rsid w:val="008E7D68"/>
    <w:rsid w:val="008E7E94"/>
    <w:rsid w:val="008F03D5"/>
    <w:rsid w:val="008F0681"/>
    <w:rsid w:val="008F0C30"/>
    <w:rsid w:val="008F1035"/>
    <w:rsid w:val="008F1797"/>
    <w:rsid w:val="008F1E90"/>
    <w:rsid w:val="008F2647"/>
    <w:rsid w:val="008F2820"/>
    <w:rsid w:val="008F289C"/>
    <w:rsid w:val="008F28A8"/>
    <w:rsid w:val="008F3D8D"/>
    <w:rsid w:val="008F4079"/>
    <w:rsid w:val="008F4725"/>
    <w:rsid w:val="008F5195"/>
    <w:rsid w:val="008F58DF"/>
    <w:rsid w:val="008F5F64"/>
    <w:rsid w:val="008F67D6"/>
    <w:rsid w:val="008F6844"/>
    <w:rsid w:val="008F6922"/>
    <w:rsid w:val="008F6C77"/>
    <w:rsid w:val="008F7DE4"/>
    <w:rsid w:val="00900122"/>
    <w:rsid w:val="009004C0"/>
    <w:rsid w:val="00900EC3"/>
    <w:rsid w:val="00901ECE"/>
    <w:rsid w:val="0090230F"/>
    <w:rsid w:val="00903423"/>
    <w:rsid w:val="00903642"/>
    <w:rsid w:val="00903AA5"/>
    <w:rsid w:val="00903B84"/>
    <w:rsid w:val="00904550"/>
    <w:rsid w:val="00904893"/>
    <w:rsid w:val="00904BD7"/>
    <w:rsid w:val="00904C98"/>
    <w:rsid w:val="00904D4D"/>
    <w:rsid w:val="009058F7"/>
    <w:rsid w:val="0090605A"/>
    <w:rsid w:val="009067D2"/>
    <w:rsid w:val="00907A1A"/>
    <w:rsid w:val="009102CB"/>
    <w:rsid w:val="00911112"/>
    <w:rsid w:val="00911790"/>
    <w:rsid w:val="00911AA3"/>
    <w:rsid w:val="00911AFF"/>
    <w:rsid w:val="0091235B"/>
    <w:rsid w:val="009124D9"/>
    <w:rsid w:val="00912663"/>
    <w:rsid w:val="00912A95"/>
    <w:rsid w:val="00912E37"/>
    <w:rsid w:val="009130CB"/>
    <w:rsid w:val="0091348F"/>
    <w:rsid w:val="00913D78"/>
    <w:rsid w:val="00914127"/>
    <w:rsid w:val="009143DC"/>
    <w:rsid w:val="00914EE1"/>
    <w:rsid w:val="009153AA"/>
    <w:rsid w:val="00915535"/>
    <w:rsid w:val="00915590"/>
    <w:rsid w:val="00915834"/>
    <w:rsid w:val="009159AE"/>
    <w:rsid w:val="009164B7"/>
    <w:rsid w:val="009164B8"/>
    <w:rsid w:val="00916535"/>
    <w:rsid w:val="0091713C"/>
    <w:rsid w:val="00917859"/>
    <w:rsid w:val="0091796F"/>
    <w:rsid w:val="00917A2D"/>
    <w:rsid w:val="00920F3F"/>
    <w:rsid w:val="009216F7"/>
    <w:rsid w:val="00922B36"/>
    <w:rsid w:val="00922FB9"/>
    <w:rsid w:val="009257D0"/>
    <w:rsid w:val="00925B08"/>
    <w:rsid w:val="00925D65"/>
    <w:rsid w:val="0092636D"/>
    <w:rsid w:val="009264B5"/>
    <w:rsid w:val="0092663D"/>
    <w:rsid w:val="00926A6D"/>
    <w:rsid w:val="00926E1E"/>
    <w:rsid w:val="00930E34"/>
    <w:rsid w:val="009310FC"/>
    <w:rsid w:val="00931A21"/>
    <w:rsid w:val="00931E04"/>
    <w:rsid w:val="0093220E"/>
    <w:rsid w:val="0093267C"/>
    <w:rsid w:val="00932FA7"/>
    <w:rsid w:val="009335E7"/>
    <w:rsid w:val="00933670"/>
    <w:rsid w:val="0093455C"/>
    <w:rsid w:val="00934970"/>
    <w:rsid w:val="00934F8B"/>
    <w:rsid w:val="009354DE"/>
    <w:rsid w:val="00935DBC"/>
    <w:rsid w:val="00935E0D"/>
    <w:rsid w:val="0093735C"/>
    <w:rsid w:val="009374E2"/>
    <w:rsid w:val="00937C51"/>
    <w:rsid w:val="00937D10"/>
    <w:rsid w:val="00937EB5"/>
    <w:rsid w:val="009406C7"/>
    <w:rsid w:val="00940A32"/>
    <w:rsid w:val="00940A37"/>
    <w:rsid w:val="00940FB6"/>
    <w:rsid w:val="009417A0"/>
    <w:rsid w:val="00941CAB"/>
    <w:rsid w:val="00942436"/>
    <w:rsid w:val="0094292B"/>
    <w:rsid w:val="00942B65"/>
    <w:rsid w:val="009435F4"/>
    <w:rsid w:val="00943663"/>
    <w:rsid w:val="009440AF"/>
    <w:rsid w:val="009443A6"/>
    <w:rsid w:val="00944C35"/>
    <w:rsid w:val="00944C74"/>
    <w:rsid w:val="009459DC"/>
    <w:rsid w:val="009462B5"/>
    <w:rsid w:val="00946650"/>
    <w:rsid w:val="0095049B"/>
    <w:rsid w:val="00950BBC"/>
    <w:rsid w:val="00950C78"/>
    <w:rsid w:val="00951788"/>
    <w:rsid w:val="00951B38"/>
    <w:rsid w:val="00951DC6"/>
    <w:rsid w:val="00952059"/>
    <w:rsid w:val="009524AF"/>
    <w:rsid w:val="0095301B"/>
    <w:rsid w:val="0095333C"/>
    <w:rsid w:val="009542ED"/>
    <w:rsid w:val="00954548"/>
    <w:rsid w:val="009545A3"/>
    <w:rsid w:val="00954764"/>
    <w:rsid w:val="00954A97"/>
    <w:rsid w:val="00954B33"/>
    <w:rsid w:val="00954E42"/>
    <w:rsid w:val="00954F27"/>
    <w:rsid w:val="009559B0"/>
    <w:rsid w:val="0095688D"/>
    <w:rsid w:val="009569FF"/>
    <w:rsid w:val="00957533"/>
    <w:rsid w:val="0096016A"/>
    <w:rsid w:val="009601A6"/>
    <w:rsid w:val="00960292"/>
    <w:rsid w:val="00960CCC"/>
    <w:rsid w:val="00961211"/>
    <w:rsid w:val="009619C8"/>
    <w:rsid w:val="009619D3"/>
    <w:rsid w:val="0096241F"/>
    <w:rsid w:val="009630DF"/>
    <w:rsid w:val="009634C0"/>
    <w:rsid w:val="009639C9"/>
    <w:rsid w:val="00963E8D"/>
    <w:rsid w:val="009644E8"/>
    <w:rsid w:val="00964588"/>
    <w:rsid w:val="00964E2E"/>
    <w:rsid w:val="00965857"/>
    <w:rsid w:val="009659DF"/>
    <w:rsid w:val="00966333"/>
    <w:rsid w:val="0096648C"/>
    <w:rsid w:val="009664DA"/>
    <w:rsid w:val="00967A71"/>
    <w:rsid w:val="00967C8C"/>
    <w:rsid w:val="00967F44"/>
    <w:rsid w:val="009700F9"/>
    <w:rsid w:val="00970DCC"/>
    <w:rsid w:val="00970FDB"/>
    <w:rsid w:val="009712F0"/>
    <w:rsid w:val="00971933"/>
    <w:rsid w:val="009719BE"/>
    <w:rsid w:val="00971A57"/>
    <w:rsid w:val="00971F9B"/>
    <w:rsid w:val="00972289"/>
    <w:rsid w:val="00972EF6"/>
    <w:rsid w:val="009732ED"/>
    <w:rsid w:val="00973356"/>
    <w:rsid w:val="00973417"/>
    <w:rsid w:val="0097348F"/>
    <w:rsid w:val="00975AAD"/>
    <w:rsid w:val="00975D4A"/>
    <w:rsid w:val="00976673"/>
    <w:rsid w:val="00976B31"/>
    <w:rsid w:val="00976BFD"/>
    <w:rsid w:val="009773C7"/>
    <w:rsid w:val="009774AA"/>
    <w:rsid w:val="00977B61"/>
    <w:rsid w:val="00977DD9"/>
    <w:rsid w:val="00980473"/>
    <w:rsid w:val="009805F1"/>
    <w:rsid w:val="009813EF"/>
    <w:rsid w:val="00981947"/>
    <w:rsid w:val="00981F9C"/>
    <w:rsid w:val="0098239C"/>
    <w:rsid w:val="00982EAF"/>
    <w:rsid w:val="009838EB"/>
    <w:rsid w:val="00983AAC"/>
    <w:rsid w:val="00983D08"/>
    <w:rsid w:val="0098448A"/>
    <w:rsid w:val="0098498A"/>
    <w:rsid w:val="009850F6"/>
    <w:rsid w:val="009860D0"/>
    <w:rsid w:val="009869B3"/>
    <w:rsid w:val="009869E4"/>
    <w:rsid w:val="009914A7"/>
    <w:rsid w:val="00991663"/>
    <w:rsid w:val="009931FB"/>
    <w:rsid w:val="009944C5"/>
    <w:rsid w:val="0099568E"/>
    <w:rsid w:val="009956FB"/>
    <w:rsid w:val="0099633F"/>
    <w:rsid w:val="00996722"/>
    <w:rsid w:val="00996BBB"/>
    <w:rsid w:val="009977B4"/>
    <w:rsid w:val="009A0474"/>
    <w:rsid w:val="009A0696"/>
    <w:rsid w:val="009A0971"/>
    <w:rsid w:val="009A0B35"/>
    <w:rsid w:val="009A113D"/>
    <w:rsid w:val="009A1BD4"/>
    <w:rsid w:val="009A1CF7"/>
    <w:rsid w:val="009A1F62"/>
    <w:rsid w:val="009A228E"/>
    <w:rsid w:val="009A259B"/>
    <w:rsid w:val="009A33DB"/>
    <w:rsid w:val="009A4D16"/>
    <w:rsid w:val="009A50EC"/>
    <w:rsid w:val="009A5F18"/>
    <w:rsid w:val="009A602C"/>
    <w:rsid w:val="009A65D3"/>
    <w:rsid w:val="009A7FF4"/>
    <w:rsid w:val="009B0311"/>
    <w:rsid w:val="009B06A8"/>
    <w:rsid w:val="009B12A1"/>
    <w:rsid w:val="009B14A5"/>
    <w:rsid w:val="009B1A9E"/>
    <w:rsid w:val="009B1F85"/>
    <w:rsid w:val="009B297C"/>
    <w:rsid w:val="009B2E33"/>
    <w:rsid w:val="009B2EBA"/>
    <w:rsid w:val="009B3684"/>
    <w:rsid w:val="009B401E"/>
    <w:rsid w:val="009B46E9"/>
    <w:rsid w:val="009B4868"/>
    <w:rsid w:val="009B4EE3"/>
    <w:rsid w:val="009B4EE8"/>
    <w:rsid w:val="009B53DE"/>
    <w:rsid w:val="009B5678"/>
    <w:rsid w:val="009B5E93"/>
    <w:rsid w:val="009B5EC0"/>
    <w:rsid w:val="009B64B1"/>
    <w:rsid w:val="009B69D6"/>
    <w:rsid w:val="009B6B1D"/>
    <w:rsid w:val="009B6BBC"/>
    <w:rsid w:val="009B6C41"/>
    <w:rsid w:val="009B76BF"/>
    <w:rsid w:val="009B7E4E"/>
    <w:rsid w:val="009B7F7D"/>
    <w:rsid w:val="009C021B"/>
    <w:rsid w:val="009C0DE6"/>
    <w:rsid w:val="009C122C"/>
    <w:rsid w:val="009C1A88"/>
    <w:rsid w:val="009C1F23"/>
    <w:rsid w:val="009C204C"/>
    <w:rsid w:val="009C2DB2"/>
    <w:rsid w:val="009C3A67"/>
    <w:rsid w:val="009C3C8E"/>
    <w:rsid w:val="009C57B3"/>
    <w:rsid w:val="009C5DE2"/>
    <w:rsid w:val="009C5E29"/>
    <w:rsid w:val="009C5EBE"/>
    <w:rsid w:val="009C685E"/>
    <w:rsid w:val="009C6FE9"/>
    <w:rsid w:val="009D05C9"/>
    <w:rsid w:val="009D0879"/>
    <w:rsid w:val="009D1B7F"/>
    <w:rsid w:val="009D23EA"/>
    <w:rsid w:val="009D374E"/>
    <w:rsid w:val="009D3CC6"/>
    <w:rsid w:val="009D3F4B"/>
    <w:rsid w:val="009D4F08"/>
    <w:rsid w:val="009D57CD"/>
    <w:rsid w:val="009D5EE7"/>
    <w:rsid w:val="009D650A"/>
    <w:rsid w:val="009D657A"/>
    <w:rsid w:val="009D6C4B"/>
    <w:rsid w:val="009D725E"/>
    <w:rsid w:val="009E05D3"/>
    <w:rsid w:val="009E2571"/>
    <w:rsid w:val="009E2669"/>
    <w:rsid w:val="009E280C"/>
    <w:rsid w:val="009E2B4A"/>
    <w:rsid w:val="009E2FE2"/>
    <w:rsid w:val="009E313B"/>
    <w:rsid w:val="009E3959"/>
    <w:rsid w:val="009E4765"/>
    <w:rsid w:val="009E4C89"/>
    <w:rsid w:val="009E4C8F"/>
    <w:rsid w:val="009E4EB4"/>
    <w:rsid w:val="009E54CB"/>
    <w:rsid w:val="009E6DAF"/>
    <w:rsid w:val="009E729D"/>
    <w:rsid w:val="009E7BB6"/>
    <w:rsid w:val="009F0483"/>
    <w:rsid w:val="009F0BD7"/>
    <w:rsid w:val="009F0CA9"/>
    <w:rsid w:val="009F1179"/>
    <w:rsid w:val="009F1740"/>
    <w:rsid w:val="009F17F0"/>
    <w:rsid w:val="009F1AFB"/>
    <w:rsid w:val="009F1B39"/>
    <w:rsid w:val="009F1C75"/>
    <w:rsid w:val="009F1E12"/>
    <w:rsid w:val="009F20B3"/>
    <w:rsid w:val="009F21D1"/>
    <w:rsid w:val="009F232E"/>
    <w:rsid w:val="009F277A"/>
    <w:rsid w:val="009F29CF"/>
    <w:rsid w:val="009F2D19"/>
    <w:rsid w:val="009F2D6B"/>
    <w:rsid w:val="009F2F89"/>
    <w:rsid w:val="009F3B68"/>
    <w:rsid w:val="009F3B89"/>
    <w:rsid w:val="009F3F7C"/>
    <w:rsid w:val="009F47CB"/>
    <w:rsid w:val="009F4AEB"/>
    <w:rsid w:val="009F4EF9"/>
    <w:rsid w:val="009F5358"/>
    <w:rsid w:val="009F685C"/>
    <w:rsid w:val="009F6A05"/>
    <w:rsid w:val="009F6C5A"/>
    <w:rsid w:val="009F71ED"/>
    <w:rsid w:val="009F764A"/>
    <w:rsid w:val="009F7982"/>
    <w:rsid w:val="009F7FE2"/>
    <w:rsid w:val="00A002F0"/>
    <w:rsid w:val="00A00E9A"/>
    <w:rsid w:val="00A01A46"/>
    <w:rsid w:val="00A02131"/>
    <w:rsid w:val="00A02370"/>
    <w:rsid w:val="00A04048"/>
    <w:rsid w:val="00A040A7"/>
    <w:rsid w:val="00A0439C"/>
    <w:rsid w:val="00A04601"/>
    <w:rsid w:val="00A047B6"/>
    <w:rsid w:val="00A04D96"/>
    <w:rsid w:val="00A050B5"/>
    <w:rsid w:val="00A056E8"/>
    <w:rsid w:val="00A06420"/>
    <w:rsid w:val="00A0699C"/>
    <w:rsid w:val="00A06CB6"/>
    <w:rsid w:val="00A06F08"/>
    <w:rsid w:val="00A0747A"/>
    <w:rsid w:val="00A07D1C"/>
    <w:rsid w:val="00A10000"/>
    <w:rsid w:val="00A10358"/>
    <w:rsid w:val="00A106AB"/>
    <w:rsid w:val="00A10B3E"/>
    <w:rsid w:val="00A10DC0"/>
    <w:rsid w:val="00A11041"/>
    <w:rsid w:val="00A116AE"/>
    <w:rsid w:val="00A117FD"/>
    <w:rsid w:val="00A11AF8"/>
    <w:rsid w:val="00A12744"/>
    <w:rsid w:val="00A12A2F"/>
    <w:rsid w:val="00A12F4A"/>
    <w:rsid w:val="00A13935"/>
    <w:rsid w:val="00A13DF5"/>
    <w:rsid w:val="00A1436A"/>
    <w:rsid w:val="00A14504"/>
    <w:rsid w:val="00A14AFE"/>
    <w:rsid w:val="00A14BD9"/>
    <w:rsid w:val="00A15590"/>
    <w:rsid w:val="00A15596"/>
    <w:rsid w:val="00A159D0"/>
    <w:rsid w:val="00A15E1E"/>
    <w:rsid w:val="00A16389"/>
    <w:rsid w:val="00A1659D"/>
    <w:rsid w:val="00A168D0"/>
    <w:rsid w:val="00A16D16"/>
    <w:rsid w:val="00A1735F"/>
    <w:rsid w:val="00A17CE9"/>
    <w:rsid w:val="00A2023F"/>
    <w:rsid w:val="00A2037C"/>
    <w:rsid w:val="00A204C2"/>
    <w:rsid w:val="00A2050E"/>
    <w:rsid w:val="00A20612"/>
    <w:rsid w:val="00A20A2A"/>
    <w:rsid w:val="00A21640"/>
    <w:rsid w:val="00A218C3"/>
    <w:rsid w:val="00A219B1"/>
    <w:rsid w:val="00A22151"/>
    <w:rsid w:val="00A2287F"/>
    <w:rsid w:val="00A235A0"/>
    <w:rsid w:val="00A242F5"/>
    <w:rsid w:val="00A24A30"/>
    <w:rsid w:val="00A254C3"/>
    <w:rsid w:val="00A25B23"/>
    <w:rsid w:val="00A260CC"/>
    <w:rsid w:val="00A26266"/>
    <w:rsid w:val="00A274A3"/>
    <w:rsid w:val="00A275D8"/>
    <w:rsid w:val="00A30879"/>
    <w:rsid w:val="00A30AFC"/>
    <w:rsid w:val="00A30C34"/>
    <w:rsid w:val="00A314C0"/>
    <w:rsid w:val="00A32480"/>
    <w:rsid w:val="00A32E51"/>
    <w:rsid w:val="00A340E1"/>
    <w:rsid w:val="00A35535"/>
    <w:rsid w:val="00A369BC"/>
    <w:rsid w:val="00A377C7"/>
    <w:rsid w:val="00A37C71"/>
    <w:rsid w:val="00A40D63"/>
    <w:rsid w:val="00A41375"/>
    <w:rsid w:val="00A41C69"/>
    <w:rsid w:val="00A41D30"/>
    <w:rsid w:val="00A426A0"/>
    <w:rsid w:val="00A429B3"/>
    <w:rsid w:val="00A42C56"/>
    <w:rsid w:val="00A42F25"/>
    <w:rsid w:val="00A4310E"/>
    <w:rsid w:val="00A43DAE"/>
    <w:rsid w:val="00A43EEE"/>
    <w:rsid w:val="00A44E70"/>
    <w:rsid w:val="00A461A8"/>
    <w:rsid w:val="00A46DE4"/>
    <w:rsid w:val="00A46FBA"/>
    <w:rsid w:val="00A50A3E"/>
    <w:rsid w:val="00A50A9A"/>
    <w:rsid w:val="00A50C51"/>
    <w:rsid w:val="00A517C7"/>
    <w:rsid w:val="00A519A1"/>
    <w:rsid w:val="00A52772"/>
    <w:rsid w:val="00A534BF"/>
    <w:rsid w:val="00A541E1"/>
    <w:rsid w:val="00A54449"/>
    <w:rsid w:val="00A549F6"/>
    <w:rsid w:val="00A54BBA"/>
    <w:rsid w:val="00A55566"/>
    <w:rsid w:val="00A55F35"/>
    <w:rsid w:val="00A55F64"/>
    <w:rsid w:val="00A565AD"/>
    <w:rsid w:val="00A56641"/>
    <w:rsid w:val="00A56A13"/>
    <w:rsid w:val="00A56CED"/>
    <w:rsid w:val="00A57412"/>
    <w:rsid w:val="00A57F00"/>
    <w:rsid w:val="00A6004A"/>
    <w:rsid w:val="00A61761"/>
    <w:rsid w:val="00A61927"/>
    <w:rsid w:val="00A61C87"/>
    <w:rsid w:val="00A62238"/>
    <w:rsid w:val="00A6259A"/>
    <w:rsid w:val="00A63892"/>
    <w:rsid w:val="00A63D0A"/>
    <w:rsid w:val="00A644D4"/>
    <w:rsid w:val="00A6451D"/>
    <w:rsid w:val="00A6515A"/>
    <w:rsid w:val="00A66CAB"/>
    <w:rsid w:val="00A67892"/>
    <w:rsid w:val="00A679E8"/>
    <w:rsid w:val="00A705A7"/>
    <w:rsid w:val="00A70871"/>
    <w:rsid w:val="00A70BCA"/>
    <w:rsid w:val="00A70D4B"/>
    <w:rsid w:val="00A71D42"/>
    <w:rsid w:val="00A72CCD"/>
    <w:rsid w:val="00A72D74"/>
    <w:rsid w:val="00A72DAB"/>
    <w:rsid w:val="00A7330F"/>
    <w:rsid w:val="00A73F21"/>
    <w:rsid w:val="00A7415F"/>
    <w:rsid w:val="00A7459C"/>
    <w:rsid w:val="00A74DB2"/>
    <w:rsid w:val="00A751E0"/>
    <w:rsid w:val="00A75628"/>
    <w:rsid w:val="00A756C0"/>
    <w:rsid w:val="00A759A1"/>
    <w:rsid w:val="00A76939"/>
    <w:rsid w:val="00A76C51"/>
    <w:rsid w:val="00A77A7A"/>
    <w:rsid w:val="00A77C4D"/>
    <w:rsid w:val="00A77F0E"/>
    <w:rsid w:val="00A80423"/>
    <w:rsid w:val="00A80BB7"/>
    <w:rsid w:val="00A81521"/>
    <w:rsid w:val="00A81648"/>
    <w:rsid w:val="00A817FD"/>
    <w:rsid w:val="00A81B80"/>
    <w:rsid w:val="00A81C14"/>
    <w:rsid w:val="00A81C17"/>
    <w:rsid w:val="00A81E42"/>
    <w:rsid w:val="00A835E0"/>
    <w:rsid w:val="00A85DCB"/>
    <w:rsid w:val="00A85FDE"/>
    <w:rsid w:val="00A86579"/>
    <w:rsid w:val="00A86948"/>
    <w:rsid w:val="00A86D47"/>
    <w:rsid w:val="00A876EE"/>
    <w:rsid w:val="00A87AD5"/>
    <w:rsid w:val="00A87D76"/>
    <w:rsid w:val="00A90AB1"/>
    <w:rsid w:val="00A91132"/>
    <w:rsid w:val="00A91BA1"/>
    <w:rsid w:val="00A91E6E"/>
    <w:rsid w:val="00A92AD9"/>
    <w:rsid w:val="00A92BC4"/>
    <w:rsid w:val="00A93811"/>
    <w:rsid w:val="00A93854"/>
    <w:rsid w:val="00A93864"/>
    <w:rsid w:val="00A93988"/>
    <w:rsid w:val="00A9465B"/>
    <w:rsid w:val="00A95724"/>
    <w:rsid w:val="00A95A9D"/>
    <w:rsid w:val="00A95CF3"/>
    <w:rsid w:val="00A9660F"/>
    <w:rsid w:val="00A96D61"/>
    <w:rsid w:val="00A97BD8"/>
    <w:rsid w:val="00A97EDA"/>
    <w:rsid w:val="00AA0691"/>
    <w:rsid w:val="00AA074B"/>
    <w:rsid w:val="00AA0CD7"/>
    <w:rsid w:val="00AA1E8E"/>
    <w:rsid w:val="00AA21B0"/>
    <w:rsid w:val="00AA2862"/>
    <w:rsid w:val="00AA2A00"/>
    <w:rsid w:val="00AA343F"/>
    <w:rsid w:val="00AA38A5"/>
    <w:rsid w:val="00AA4E95"/>
    <w:rsid w:val="00AA4F9C"/>
    <w:rsid w:val="00AA5D44"/>
    <w:rsid w:val="00AA5EA3"/>
    <w:rsid w:val="00AA6925"/>
    <w:rsid w:val="00AA6950"/>
    <w:rsid w:val="00AA6F2C"/>
    <w:rsid w:val="00AA706F"/>
    <w:rsid w:val="00AA7141"/>
    <w:rsid w:val="00AA7548"/>
    <w:rsid w:val="00AA773A"/>
    <w:rsid w:val="00AA7773"/>
    <w:rsid w:val="00AB138E"/>
    <w:rsid w:val="00AB1A39"/>
    <w:rsid w:val="00AB1FD5"/>
    <w:rsid w:val="00AB2480"/>
    <w:rsid w:val="00AB27CC"/>
    <w:rsid w:val="00AB325A"/>
    <w:rsid w:val="00AB454E"/>
    <w:rsid w:val="00AB489B"/>
    <w:rsid w:val="00AB53F7"/>
    <w:rsid w:val="00AB5970"/>
    <w:rsid w:val="00AB625F"/>
    <w:rsid w:val="00AB62F1"/>
    <w:rsid w:val="00AB6619"/>
    <w:rsid w:val="00AB7221"/>
    <w:rsid w:val="00AB77CE"/>
    <w:rsid w:val="00AC011E"/>
    <w:rsid w:val="00AC0448"/>
    <w:rsid w:val="00AC1735"/>
    <w:rsid w:val="00AC1A87"/>
    <w:rsid w:val="00AC1DB1"/>
    <w:rsid w:val="00AC35FA"/>
    <w:rsid w:val="00AC44B0"/>
    <w:rsid w:val="00AC4599"/>
    <w:rsid w:val="00AC4F5C"/>
    <w:rsid w:val="00AC5EE9"/>
    <w:rsid w:val="00AC5F2F"/>
    <w:rsid w:val="00AC635D"/>
    <w:rsid w:val="00AC6D48"/>
    <w:rsid w:val="00AC6D4C"/>
    <w:rsid w:val="00AC6F10"/>
    <w:rsid w:val="00AD015A"/>
    <w:rsid w:val="00AD0718"/>
    <w:rsid w:val="00AD0DFB"/>
    <w:rsid w:val="00AD10C5"/>
    <w:rsid w:val="00AD1D57"/>
    <w:rsid w:val="00AD1FD6"/>
    <w:rsid w:val="00AD27FF"/>
    <w:rsid w:val="00AD3C10"/>
    <w:rsid w:val="00AD4EEB"/>
    <w:rsid w:val="00AD52C0"/>
    <w:rsid w:val="00AD534C"/>
    <w:rsid w:val="00AD6CB2"/>
    <w:rsid w:val="00AD7784"/>
    <w:rsid w:val="00AD7A54"/>
    <w:rsid w:val="00AD7D54"/>
    <w:rsid w:val="00AD7F01"/>
    <w:rsid w:val="00AE009A"/>
    <w:rsid w:val="00AE04C0"/>
    <w:rsid w:val="00AE0DF9"/>
    <w:rsid w:val="00AE1C6A"/>
    <w:rsid w:val="00AE2111"/>
    <w:rsid w:val="00AE366C"/>
    <w:rsid w:val="00AE39DD"/>
    <w:rsid w:val="00AE41AF"/>
    <w:rsid w:val="00AE44C2"/>
    <w:rsid w:val="00AE44F7"/>
    <w:rsid w:val="00AE4E10"/>
    <w:rsid w:val="00AE4F89"/>
    <w:rsid w:val="00AE59EA"/>
    <w:rsid w:val="00AE5E3E"/>
    <w:rsid w:val="00AE6A1C"/>
    <w:rsid w:val="00AF0349"/>
    <w:rsid w:val="00AF05FF"/>
    <w:rsid w:val="00AF0F64"/>
    <w:rsid w:val="00AF13DA"/>
    <w:rsid w:val="00AF1C3A"/>
    <w:rsid w:val="00AF21B0"/>
    <w:rsid w:val="00AF329F"/>
    <w:rsid w:val="00AF404F"/>
    <w:rsid w:val="00AF4232"/>
    <w:rsid w:val="00AF4DE4"/>
    <w:rsid w:val="00AF5F92"/>
    <w:rsid w:val="00AF60F5"/>
    <w:rsid w:val="00AF6505"/>
    <w:rsid w:val="00AF6E09"/>
    <w:rsid w:val="00B0004D"/>
    <w:rsid w:val="00B00973"/>
    <w:rsid w:val="00B00A0E"/>
    <w:rsid w:val="00B00EF4"/>
    <w:rsid w:val="00B0179D"/>
    <w:rsid w:val="00B01D68"/>
    <w:rsid w:val="00B02129"/>
    <w:rsid w:val="00B02DC2"/>
    <w:rsid w:val="00B032A6"/>
    <w:rsid w:val="00B03491"/>
    <w:rsid w:val="00B036B8"/>
    <w:rsid w:val="00B0399A"/>
    <w:rsid w:val="00B0400B"/>
    <w:rsid w:val="00B04230"/>
    <w:rsid w:val="00B05006"/>
    <w:rsid w:val="00B0620A"/>
    <w:rsid w:val="00B06DD7"/>
    <w:rsid w:val="00B06DDD"/>
    <w:rsid w:val="00B06F95"/>
    <w:rsid w:val="00B071A9"/>
    <w:rsid w:val="00B0786A"/>
    <w:rsid w:val="00B07D97"/>
    <w:rsid w:val="00B102DA"/>
    <w:rsid w:val="00B10B37"/>
    <w:rsid w:val="00B119AF"/>
    <w:rsid w:val="00B11A5A"/>
    <w:rsid w:val="00B126F2"/>
    <w:rsid w:val="00B13156"/>
    <w:rsid w:val="00B132BB"/>
    <w:rsid w:val="00B13BBD"/>
    <w:rsid w:val="00B14B11"/>
    <w:rsid w:val="00B14D06"/>
    <w:rsid w:val="00B14D50"/>
    <w:rsid w:val="00B15408"/>
    <w:rsid w:val="00B1560B"/>
    <w:rsid w:val="00B17070"/>
    <w:rsid w:val="00B172A2"/>
    <w:rsid w:val="00B1787F"/>
    <w:rsid w:val="00B20203"/>
    <w:rsid w:val="00B204E2"/>
    <w:rsid w:val="00B2063E"/>
    <w:rsid w:val="00B20674"/>
    <w:rsid w:val="00B20F9B"/>
    <w:rsid w:val="00B20FBB"/>
    <w:rsid w:val="00B22589"/>
    <w:rsid w:val="00B22D9A"/>
    <w:rsid w:val="00B23332"/>
    <w:rsid w:val="00B234E8"/>
    <w:rsid w:val="00B24169"/>
    <w:rsid w:val="00B247D4"/>
    <w:rsid w:val="00B24AC7"/>
    <w:rsid w:val="00B24B24"/>
    <w:rsid w:val="00B24EDA"/>
    <w:rsid w:val="00B2526F"/>
    <w:rsid w:val="00B261A3"/>
    <w:rsid w:val="00B26436"/>
    <w:rsid w:val="00B26561"/>
    <w:rsid w:val="00B266DA"/>
    <w:rsid w:val="00B26D1F"/>
    <w:rsid w:val="00B2799A"/>
    <w:rsid w:val="00B27C21"/>
    <w:rsid w:val="00B27EDB"/>
    <w:rsid w:val="00B3077A"/>
    <w:rsid w:val="00B310E8"/>
    <w:rsid w:val="00B31860"/>
    <w:rsid w:val="00B32121"/>
    <w:rsid w:val="00B32844"/>
    <w:rsid w:val="00B32A99"/>
    <w:rsid w:val="00B336BA"/>
    <w:rsid w:val="00B33CDB"/>
    <w:rsid w:val="00B34A9E"/>
    <w:rsid w:val="00B350C4"/>
    <w:rsid w:val="00B35CBB"/>
    <w:rsid w:val="00B3660C"/>
    <w:rsid w:val="00B3692C"/>
    <w:rsid w:val="00B3697A"/>
    <w:rsid w:val="00B40113"/>
    <w:rsid w:val="00B40587"/>
    <w:rsid w:val="00B40982"/>
    <w:rsid w:val="00B40E5A"/>
    <w:rsid w:val="00B40F1C"/>
    <w:rsid w:val="00B41039"/>
    <w:rsid w:val="00B41110"/>
    <w:rsid w:val="00B4137E"/>
    <w:rsid w:val="00B42328"/>
    <w:rsid w:val="00B42482"/>
    <w:rsid w:val="00B4366E"/>
    <w:rsid w:val="00B438F0"/>
    <w:rsid w:val="00B43C0C"/>
    <w:rsid w:val="00B43EAB"/>
    <w:rsid w:val="00B44569"/>
    <w:rsid w:val="00B44F75"/>
    <w:rsid w:val="00B450A8"/>
    <w:rsid w:val="00B46DBB"/>
    <w:rsid w:val="00B4716B"/>
    <w:rsid w:val="00B47362"/>
    <w:rsid w:val="00B47564"/>
    <w:rsid w:val="00B5039D"/>
    <w:rsid w:val="00B51617"/>
    <w:rsid w:val="00B51B33"/>
    <w:rsid w:val="00B523C5"/>
    <w:rsid w:val="00B53F30"/>
    <w:rsid w:val="00B5465A"/>
    <w:rsid w:val="00B54D41"/>
    <w:rsid w:val="00B5504F"/>
    <w:rsid w:val="00B554C8"/>
    <w:rsid w:val="00B55500"/>
    <w:rsid w:val="00B55801"/>
    <w:rsid w:val="00B558E7"/>
    <w:rsid w:val="00B56F97"/>
    <w:rsid w:val="00B579F9"/>
    <w:rsid w:val="00B57B5E"/>
    <w:rsid w:val="00B57C8A"/>
    <w:rsid w:val="00B60E76"/>
    <w:rsid w:val="00B61288"/>
    <w:rsid w:val="00B614F7"/>
    <w:rsid w:val="00B61906"/>
    <w:rsid w:val="00B624FA"/>
    <w:rsid w:val="00B6256A"/>
    <w:rsid w:val="00B633E6"/>
    <w:rsid w:val="00B63C13"/>
    <w:rsid w:val="00B63CDC"/>
    <w:rsid w:val="00B64078"/>
    <w:rsid w:val="00B645FA"/>
    <w:rsid w:val="00B6485D"/>
    <w:rsid w:val="00B64B24"/>
    <w:rsid w:val="00B64BF3"/>
    <w:rsid w:val="00B65A94"/>
    <w:rsid w:val="00B65B0F"/>
    <w:rsid w:val="00B66085"/>
    <w:rsid w:val="00B66ADB"/>
    <w:rsid w:val="00B67648"/>
    <w:rsid w:val="00B6781D"/>
    <w:rsid w:val="00B708C7"/>
    <w:rsid w:val="00B70D9F"/>
    <w:rsid w:val="00B71414"/>
    <w:rsid w:val="00B7179C"/>
    <w:rsid w:val="00B71981"/>
    <w:rsid w:val="00B719F5"/>
    <w:rsid w:val="00B72AE1"/>
    <w:rsid w:val="00B732B5"/>
    <w:rsid w:val="00B733BE"/>
    <w:rsid w:val="00B73A3F"/>
    <w:rsid w:val="00B73C54"/>
    <w:rsid w:val="00B7445A"/>
    <w:rsid w:val="00B758FA"/>
    <w:rsid w:val="00B76E34"/>
    <w:rsid w:val="00B7732E"/>
    <w:rsid w:val="00B778A0"/>
    <w:rsid w:val="00B77C0F"/>
    <w:rsid w:val="00B77EA9"/>
    <w:rsid w:val="00B80063"/>
    <w:rsid w:val="00B80298"/>
    <w:rsid w:val="00B80358"/>
    <w:rsid w:val="00B80753"/>
    <w:rsid w:val="00B8088B"/>
    <w:rsid w:val="00B80AB4"/>
    <w:rsid w:val="00B80CAF"/>
    <w:rsid w:val="00B81414"/>
    <w:rsid w:val="00B81996"/>
    <w:rsid w:val="00B81E7A"/>
    <w:rsid w:val="00B8301B"/>
    <w:rsid w:val="00B83C66"/>
    <w:rsid w:val="00B83D81"/>
    <w:rsid w:val="00B8409F"/>
    <w:rsid w:val="00B843C4"/>
    <w:rsid w:val="00B846F7"/>
    <w:rsid w:val="00B84999"/>
    <w:rsid w:val="00B85042"/>
    <w:rsid w:val="00B85309"/>
    <w:rsid w:val="00B85823"/>
    <w:rsid w:val="00B85E01"/>
    <w:rsid w:val="00B86193"/>
    <w:rsid w:val="00B86DE5"/>
    <w:rsid w:val="00B8703D"/>
    <w:rsid w:val="00B870FC"/>
    <w:rsid w:val="00B8750C"/>
    <w:rsid w:val="00B87EA9"/>
    <w:rsid w:val="00B92280"/>
    <w:rsid w:val="00B92471"/>
    <w:rsid w:val="00B92C71"/>
    <w:rsid w:val="00B92D72"/>
    <w:rsid w:val="00B935B9"/>
    <w:rsid w:val="00B937FD"/>
    <w:rsid w:val="00B93E07"/>
    <w:rsid w:val="00B93EDC"/>
    <w:rsid w:val="00B946CD"/>
    <w:rsid w:val="00B954A9"/>
    <w:rsid w:val="00B955F5"/>
    <w:rsid w:val="00B956B8"/>
    <w:rsid w:val="00B95C76"/>
    <w:rsid w:val="00B960DF"/>
    <w:rsid w:val="00B961B4"/>
    <w:rsid w:val="00B96372"/>
    <w:rsid w:val="00B967E2"/>
    <w:rsid w:val="00B96853"/>
    <w:rsid w:val="00B96C81"/>
    <w:rsid w:val="00B96E4A"/>
    <w:rsid w:val="00BA04A6"/>
    <w:rsid w:val="00BA0C11"/>
    <w:rsid w:val="00BA0C98"/>
    <w:rsid w:val="00BA0E73"/>
    <w:rsid w:val="00BA1465"/>
    <w:rsid w:val="00BA1B4A"/>
    <w:rsid w:val="00BA20E1"/>
    <w:rsid w:val="00BA27C3"/>
    <w:rsid w:val="00BA2C2D"/>
    <w:rsid w:val="00BA2F7E"/>
    <w:rsid w:val="00BA321A"/>
    <w:rsid w:val="00BA324C"/>
    <w:rsid w:val="00BA3998"/>
    <w:rsid w:val="00BA497C"/>
    <w:rsid w:val="00BA4FAA"/>
    <w:rsid w:val="00BA6481"/>
    <w:rsid w:val="00BA64AF"/>
    <w:rsid w:val="00BA72C8"/>
    <w:rsid w:val="00BA736E"/>
    <w:rsid w:val="00BA7999"/>
    <w:rsid w:val="00BA7FAA"/>
    <w:rsid w:val="00BB0FCA"/>
    <w:rsid w:val="00BB1038"/>
    <w:rsid w:val="00BB17DC"/>
    <w:rsid w:val="00BB1883"/>
    <w:rsid w:val="00BB1F71"/>
    <w:rsid w:val="00BB2207"/>
    <w:rsid w:val="00BB2A71"/>
    <w:rsid w:val="00BB2B6A"/>
    <w:rsid w:val="00BB2C4A"/>
    <w:rsid w:val="00BB2F13"/>
    <w:rsid w:val="00BB3194"/>
    <w:rsid w:val="00BB39D2"/>
    <w:rsid w:val="00BB44FC"/>
    <w:rsid w:val="00BB4677"/>
    <w:rsid w:val="00BB4758"/>
    <w:rsid w:val="00BB4A30"/>
    <w:rsid w:val="00BB51A7"/>
    <w:rsid w:val="00BB5392"/>
    <w:rsid w:val="00BB5D31"/>
    <w:rsid w:val="00BB5F85"/>
    <w:rsid w:val="00BB669F"/>
    <w:rsid w:val="00BB68C8"/>
    <w:rsid w:val="00BC04C4"/>
    <w:rsid w:val="00BC057C"/>
    <w:rsid w:val="00BC0726"/>
    <w:rsid w:val="00BC0837"/>
    <w:rsid w:val="00BC0B18"/>
    <w:rsid w:val="00BC149A"/>
    <w:rsid w:val="00BC1524"/>
    <w:rsid w:val="00BC1C1B"/>
    <w:rsid w:val="00BC24A0"/>
    <w:rsid w:val="00BC268A"/>
    <w:rsid w:val="00BC2F22"/>
    <w:rsid w:val="00BC31EF"/>
    <w:rsid w:val="00BC388C"/>
    <w:rsid w:val="00BC3A34"/>
    <w:rsid w:val="00BC3B1A"/>
    <w:rsid w:val="00BC3BB7"/>
    <w:rsid w:val="00BC487B"/>
    <w:rsid w:val="00BC4F2C"/>
    <w:rsid w:val="00BC52D9"/>
    <w:rsid w:val="00BC556E"/>
    <w:rsid w:val="00BC70B7"/>
    <w:rsid w:val="00BC7278"/>
    <w:rsid w:val="00BC7374"/>
    <w:rsid w:val="00BC7C9B"/>
    <w:rsid w:val="00BD01BC"/>
    <w:rsid w:val="00BD0486"/>
    <w:rsid w:val="00BD0770"/>
    <w:rsid w:val="00BD07EF"/>
    <w:rsid w:val="00BD1828"/>
    <w:rsid w:val="00BD19F1"/>
    <w:rsid w:val="00BD1B08"/>
    <w:rsid w:val="00BD262B"/>
    <w:rsid w:val="00BD29F2"/>
    <w:rsid w:val="00BD2F1B"/>
    <w:rsid w:val="00BD41E1"/>
    <w:rsid w:val="00BD4269"/>
    <w:rsid w:val="00BD4284"/>
    <w:rsid w:val="00BD4423"/>
    <w:rsid w:val="00BD449A"/>
    <w:rsid w:val="00BD452D"/>
    <w:rsid w:val="00BD51A9"/>
    <w:rsid w:val="00BD52F9"/>
    <w:rsid w:val="00BD53A4"/>
    <w:rsid w:val="00BD54B2"/>
    <w:rsid w:val="00BD5A8C"/>
    <w:rsid w:val="00BD5AEC"/>
    <w:rsid w:val="00BD6159"/>
    <w:rsid w:val="00BD6DCF"/>
    <w:rsid w:val="00BD73E5"/>
    <w:rsid w:val="00BD796F"/>
    <w:rsid w:val="00BD7DEA"/>
    <w:rsid w:val="00BE04F5"/>
    <w:rsid w:val="00BE056F"/>
    <w:rsid w:val="00BE0A84"/>
    <w:rsid w:val="00BE166B"/>
    <w:rsid w:val="00BE1775"/>
    <w:rsid w:val="00BE319F"/>
    <w:rsid w:val="00BE3486"/>
    <w:rsid w:val="00BE349A"/>
    <w:rsid w:val="00BE445B"/>
    <w:rsid w:val="00BE45CE"/>
    <w:rsid w:val="00BE461D"/>
    <w:rsid w:val="00BE5175"/>
    <w:rsid w:val="00BE54E0"/>
    <w:rsid w:val="00BE5FAE"/>
    <w:rsid w:val="00BE6257"/>
    <w:rsid w:val="00BE6AE1"/>
    <w:rsid w:val="00BE6F8B"/>
    <w:rsid w:val="00BF0051"/>
    <w:rsid w:val="00BF0691"/>
    <w:rsid w:val="00BF0A71"/>
    <w:rsid w:val="00BF0AA9"/>
    <w:rsid w:val="00BF0C3C"/>
    <w:rsid w:val="00BF0D32"/>
    <w:rsid w:val="00BF0EEF"/>
    <w:rsid w:val="00BF0F27"/>
    <w:rsid w:val="00BF0FDC"/>
    <w:rsid w:val="00BF1124"/>
    <w:rsid w:val="00BF1361"/>
    <w:rsid w:val="00BF1364"/>
    <w:rsid w:val="00BF14F2"/>
    <w:rsid w:val="00BF1643"/>
    <w:rsid w:val="00BF1CF9"/>
    <w:rsid w:val="00BF214E"/>
    <w:rsid w:val="00BF24D3"/>
    <w:rsid w:val="00BF3032"/>
    <w:rsid w:val="00BF31C3"/>
    <w:rsid w:val="00BF452F"/>
    <w:rsid w:val="00BF4562"/>
    <w:rsid w:val="00BF50F9"/>
    <w:rsid w:val="00BF55B8"/>
    <w:rsid w:val="00BF58C1"/>
    <w:rsid w:val="00BF5FC9"/>
    <w:rsid w:val="00BF64A3"/>
    <w:rsid w:val="00BF6572"/>
    <w:rsid w:val="00BF66FF"/>
    <w:rsid w:val="00BF6F4C"/>
    <w:rsid w:val="00BF720C"/>
    <w:rsid w:val="00BF7E6E"/>
    <w:rsid w:val="00C00547"/>
    <w:rsid w:val="00C00A22"/>
    <w:rsid w:val="00C0151C"/>
    <w:rsid w:val="00C021A1"/>
    <w:rsid w:val="00C026E8"/>
    <w:rsid w:val="00C02E24"/>
    <w:rsid w:val="00C02F38"/>
    <w:rsid w:val="00C02F97"/>
    <w:rsid w:val="00C03CFF"/>
    <w:rsid w:val="00C040B7"/>
    <w:rsid w:val="00C04294"/>
    <w:rsid w:val="00C0492A"/>
    <w:rsid w:val="00C04B3F"/>
    <w:rsid w:val="00C04DE3"/>
    <w:rsid w:val="00C04DF1"/>
    <w:rsid w:val="00C04DF5"/>
    <w:rsid w:val="00C06837"/>
    <w:rsid w:val="00C06C51"/>
    <w:rsid w:val="00C06CC5"/>
    <w:rsid w:val="00C071E0"/>
    <w:rsid w:val="00C07752"/>
    <w:rsid w:val="00C077A8"/>
    <w:rsid w:val="00C0798F"/>
    <w:rsid w:val="00C109DF"/>
    <w:rsid w:val="00C11204"/>
    <w:rsid w:val="00C1153B"/>
    <w:rsid w:val="00C115D4"/>
    <w:rsid w:val="00C12056"/>
    <w:rsid w:val="00C12D30"/>
    <w:rsid w:val="00C140CA"/>
    <w:rsid w:val="00C14A1A"/>
    <w:rsid w:val="00C1551D"/>
    <w:rsid w:val="00C15636"/>
    <w:rsid w:val="00C15BC5"/>
    <w:rsid w:val="00C15E49"/>
    <w:rsid w:val="00C15F65"/>
    <w:rsid w:val="00C162D2"/>
    <w:rsid w:val="00C165E2"/>
    <w:rsid w:val="00C1725F"/>
    <w:rsid w:val="00C17A8A"/>
    <w:rsid w:val="00C201B3"/>
    <w:rsid w:val="00C20247"/>
    <w:rsid w:val="00C20515"/>
    <w:rsid w:val="00C207B3"/>
    <w:rsid w:val="00C20B57"/>
    <w:rsid w:val="00C218F8"/>
    <w:rsid w:val="00C21C89"/>
    <w:rsid w:val="00C22147"/>
    <w:rsid w:val="00C2221B"/>
    <w:rsid w:val="00C22276"/>
    <w:rsid w:val="00C22887"/>
    <w:rsid w:val="00C22ED2"/>
    <w:rsid w:val="00C235C0"/>
    <w:rsid w:val="00C2391F"/>
    <w:rsid w:val="00C24129"/>
    <w:rsid w:val="00C24D2B"/>
    <w:rsid w:val="00C25A67"/>
    <w:rsid w:val="00C2624A"/>
    <w:rsid w:val="00C27C4D"/>
    <w:rsid w:val="00C3035B"/>
    <w:rsid w:val="00C30D82"/>
    <w:rsid w:val="00C30F94"/>
    <w:rsid w:val="00C31701"/>
    <w:rsid w:val="00C3181D"/>
    <w:rsid w:val="00C31ECF"/>
    <w:rsid w:val="00C31EEC"/>
    <w:rsid w:val="00C327D0"/>
    <w:rsid w:val="00C32C0C"/>
    <w:rsid w:val="00C32C37"/>
    <w:rsid w:val="00C33127"/>
    <w:rsid w:val="00C33A4E"/>
    <w:rsid w:val="00C33C65"/>
    <w:rsid w:val="00C33CE5"/>
    <w:rsid w:val="00C3403E"/>
    <w:rsid w:val="00C34443"/>
    <w:rsid w:val="00C344DC"/>
    <w:rsid w:val="00C3458D"/>
    <w:rsid w:val="00C3474E"/>
    <w:rsid w:val="00C3506B"/>
    <w:rsid w:val="00C35634"/>
    <w:rsid w:val="00C3612D"/>
    <w:rsid w:val="00C36D60"/>
    <w:rsid w:val="00C377E4"/>
    <w:rsid w:val="00C379F5"/>
    <w:rsid w:val="00C40D06"/>
    <w:rsid w:val="00C412D4"/>
    <w:rsid w:val="00C415F8"/>
    <w:rsid w:val="00C4193C"/>
    <w:rsid w:val="00C427DF"/>
    <w:rsid w:val="00C438D7"/>
    <w:rsid w:val="00C43FC5"/>
    <w:rsid w:val="00C4485A"/>
    <w:rsid w:val="00C44862"/>
    <w:rsid w:val="00C44970"/>
    <w:rsid w:val="00C462F1"/>
    <w:rsid w:val="00C4733A"/>
    <w:rsid w:val="00C4756B"/>
    <w:rsid w:val="00C47590"/>
    <w:rsid w:val="00C47F9B"/>
    <w:rsid w:val="00C50C2E"/>
    <w:rsid w:val="00C5171D"/>
    <w:rsid w:val="00C51873"/>
    <w:rsid w:val="00C518FF"/>
    <w:rsid w:val="00C51E79"/>
    <w:rsid w:val="00C51EFA"/>
    <w:rsid w:val="00C53702"/>
    <w:rsid w:val="00C539D3"/>
    <w:rsid w:val="00C53CD2"/>
    <w:rsid w:val="00C53D50"/>
    <w:rsid w:val="00C54DC8"/>
    <w:rsid w:val="00C557F6"/>
    <w:rsid w:val="00C5591E"/>
    <w:rsid w:val="00C55A8B"/>
    <w:rsid w:val="00C55AFA"/>
    <w:rsid w:val="00C562B4"/>
    <w:rsid w:val="00C56428"/>
    <w:rsid w:val="00C56D05"/>
    <w:rsid w:val="00C56E49"/>
    <w:rsid w:val="00C575EA"/>
    <w:rsid w:val="00C6022B"/>
    <w:rsid w:val="00C60712"/>
    <w:rsid w:val="00C610E6"/>
    <w:rsid w:val="00C61430"/>
    <w:rsid w:val="00C62768"/>
    <w:rsid w:val="00C63C13"/>
    <w:rsid w:val="00C63C27"/>
    <w:rsid w:val="00C63C2D"/>
    <w:rsid w:val="00C64FA7"/>
    <w:rsid w:val="00C656D2"/>
    <w:rsid w:val="00C658A8"/>
    <w:rsid w:val="00C6595A"/>
    <w:rsid w:val="00C65A7A"/>
    <w:rsid w:val="00C65A9F"/>
    <w:rsid w:val="00C65D79"/>
    <w:rsid w:val="00C660A1"/>
    <w:rsid w:val="00C66213"/>
    <w:rsid w:val="00C664B7"/>
    <w:rsid w:val="00C672FB"/>
    <w:rsid w:val="00C674AE"/>
    <w:rsid w:val="00C678CA"/>
    <w:rsid w:val="00C703F1"/>
    <w:rsid w:val="00C70AD6"/>
    <w:rsid w:val="00C715D5"/>
    <w:rsid w:val="00C725A9"/>
    <w:rsid w:val="00C72BB3"/>
    <w:rsid w:val="00C73249"/>
    <w:rsid w:val="00C7365A"/>
    <w:rsid w:val="00C73901"/>
    <w:rsid w:val="00C7488F"/>
    <w:rsid w:val="00C749B0"/>
    <w:rsid w:val="00C755F6"/>
    <w:rsid w:val="00C75856"/>
    <w:rsid w:val="00C76796"/>
    <w:rsid w:val="00C774D5"/>
    <w:rsid w:val="00C774E7"/>
    <w:rsid w:val="00C775BD"/>
    <w:rsid w:val="00C77ACC"/>
    <w:rsid w:val="00C77DDD"/>
    <w:rsid w:val="00C800B7"/>
    <w:rsid w:val="00C80104"/>
    <w:rsid w:val="00C80B84"/>
    <w:rsid w:val="00C80CC3"/>
    <w:rsid w:val="00C80D82"/>
    <w:rsid w:val="00C81592"/>
    <w:rsid w:val="00C81A64"/>
    <w:rsid w:val="00C81F85"/>
    <w:rsid w:val="00C823C8"/>
    <w:rsid w:val="00C83414"/>
    <w:rsid w:val="00C836B1"/>
    <w:rsid w:val="00C84350"/>
    <w:rsid w:val="00C843A2"/>
    <w:rsid w:val="00C846AB"/>
    <w:rsid w:val="00C8474F"/>
    <w:rsid w:val="00C84AAE"/>
    <w:rsid w:val="00C8568C"/>
    <w:rsid w:val="00C86325"/>
    <w:rsid w:val="00C86F97"/>
    <w:rsid w:val="00C86FEA"/>
    <w:rsid w:val="00C87258"/>
    <w:rsid w:val="00C87817"/>
    <w:rsid w:val="00C879D1"/>
    <w:rsid w:val="00C9082A"/>
    <w:rsid w:val="00C90F30"/>
    <w:rsid w:val="00C91E85"/>
    <w:rsid w:val="00C92F52"/>
    <w:rsid w:val="00C92F58"/>
    <w:rsid w:val="00C93739"/>
    <w:rsid w:val="00C93830"/>
    <w:rsid w:val="00C93B82"/>
    <w:rsid w:val="00C94925"/>
    <w:rsid w:val="00C94C2B"/>
    <w:rsid w:val="00C94F69"/>
    <w:rsid w:val="00C95386"/>
    <w:rsid w:val="00C966E9"/>
    <w:rsid w:val="00C96AB3"/>
    <w:rsid w:val="00C972FC"/>
    <w:rsid w:val="00C97A24"/>
    <w:rsid w:val="00C97E4E"/>
    <w:rsid w:val="00CA02F3"/>
    <w:rsid w:val="00CA07CE"/>
    <w:rsid w:val="00CA0B28"/>
    <w:rsid w:val="00CA11AA"/>
    <w:rsid w:val="00CA1701"/>
    <w:rsid w:val="00CA184C"/>
    <w:rsid w:val="00CA2029"/>
    <w:rsid w:val="00CA2A6F"/>
    <w:rsid w:val="00CA3A95"/>
    <w:rsid w:val="00CA3E52"/>
    <w:rsid w:val="00CA48BC"/>
    <w:rsid w:val="00CA4B79"/>
    <w:rsid w:val="00CA4BD5"/>
    <w:rsid w:val="00CA4D0C"/>
    <w:rsid w:val="00CA4F42"/>
    <w:rsid w:val="00CA519A"/>
    <w:rsid w:val="00CA598F"/>
    <w:rsid w:val="00CA608C"/>
    <w:rsid w:val="00CA6467"/>
    <w:rsid w:val="00CA655E"/>
    <w:rsid w:val="00CA6AE6"/>
    <w:rsid w:val="00CA799F"/>
    <w:rsid w:val="00CB1452"/>
    <w:rsid w:val="00CB1D39"/>
    <w:rsid w:val="00CB2A81"/>
    <w:rsid w:val="00CB3701"/>
    <w:rsid w:val="00CB3893"/>
    <w:rsid w:val="00CB42AD"/>
    <w:rsid w:val="00CB5331"/>
    <w:rsid w:val="00CB5F1F"/>
    <w:rsid w:val="00CB6723"/>
    <w:rsid w:val="00CB6847"/>
    <w:rsid w:val="00CB6CC6"/>
    <w:rsid w:val="00CB763F"/>
    <w:rsid w:val="00CB7E5A"/>
    <w:rsid w:val="00CC019E"/>
    <w:rsid w:val="00CC034E"/>
    <w:rsid w:val="00CC0B78"/>
    <w:rsid w:val="00CC11CC"/>
    <w:rsid w:val="00CC133F"/>
    <w:rsid w:val="00CC17C3"/>
    <w:rsid w:val="00CC1F5C"/>
    <w:rsid w:val="00CC2279"/>
    <w:rsid w:val="00CC2CBF"/>
    <w:rsid w:val="00CC2E6D"/>
    <w:rsid w:val="00CC42FC"/>
    <w:rsid w:val="00CC444F"/>
    <w:rsid w:val="00CC445F"/>
    <w:rsid w:val="00CC4AEC"/>
    <w:rsid w:val="00CC4FBF"/>
    <w:rsid w:val="00CC66D6"/>
    <w:rsid w:val="00CC69EE"/>
    <w:rsid w:val="00CC6AAD"/>
    <w:rsid w:val="00CD0BF6"/>
    <w:rsid w:val="00CD0FF8"/>
    <w:rsid w:val="00CD171E"/>
    <w:rsid w:val="00CD1813"/>
    <w:rsid w:val="00CD1E09"/>
    <w:rsid w:val="00CD1EF5"/>
    <w:rsid w:val="00CD21C5"/>
    <w:rsid w:val="00CD309D"/>
    <w:rsid w:val="00CD3F45"/>
    <w:rsid w:val="00CD3FAB"/>
    <w:rsid w:val="00CD52D6"/>
    <w:rsid w:val="00CD5344"/>
    <w:rsid w:val="00CD5836"/>
    <w:rsid w:val="00CD5970"/>
    <w:rsid w:val="00CD5EC0"/>
    <w:rsid w:val="00CD62B5"/>
    <w:rsid w:val="00CD64D4"/>
    <w:rsid w:val="00CD65FC"/>
    <w:rsid w:val="00CD6B68"/>
    <w:rsid w:val="00CD6DF7"/>
    <w:rsid w:val="00CD708D"/>
    <w:rsid w:val="00CD79B8"/>
    <w:rsid w:val="00CD7F76"/>
    <w:rsid w:val="00CE0C8E"/>
    <w:rsid w:val="00CE0CE9"/>
    <w:rsid w:val="00CE0E59"/>
    <w:rsid w:val="00CE1C73"/>
    <w:rsid w:val="00CE22B8"/>
    <w:rsid w:val="00CE2462"/>
    <w:rsid w:val="00CE25D3"/>
    <w:rsid w:val="00CE3521"/>
    <w:rsid w:val="00CE3665"/>
    <w:rsid w:val="00CE378E"/>
    <w:rsid w:val="00CE38ED"/>
    <w:rsid w:val="00CE4A28"/>
    <w:rsid w:val="00CE4DAE"/>
    <w:rsid w:val="00CE4DF7"/>
    <w:rsid w:val="00CE5154"/>
    <w:rsid w:val="00CE5197"/>
    <w:rsid w:val="00CE51F3"/>
    <w:rsid w:val="00CE5A54"/>
    <w:rsid w:val="00CE5CEF"/>
    <w:rsid w:val="00CE67E7"/>
    <w:rsid w:val="00CE69B7"/>
    <w:rsid w:val="00CE73F9"/>
    <w:rsid w:val="00CE7BA1"/>
    <w:rsid w:val="00CE7C9B"/>
    <w:rsid w:val="00CF03CA"/>
    <w:rsid w:val="00CF06AC"/>
    <w:rsid w:val="00CF1CD7"/>
    <w:rsid w:val="00CF228D"/>
    <w:rsid w:val="00CF22A2"/>
    <w:rsid w:val="00CF26E2"/>
    <w:rsid w:val="00CF31CC"/>
    <w:rsid w:val="00CF3712"/>
    <w:rsid w:val="00CF3909"/>
    <w:rsid w:val="00CF4036"/>
    <w:rsid w:val="00CF407D"/>
    <w:rsid w:val="00CF444E"/>
    <w:rsid w:val="00CF4BC2"/>
    <w:rsid w:val="00CF5BCA"/>
    <w:rsid w:val="00CF5CDB"/>
    <w:rsid w:val="00CF5E42"/>
    <w:rsid w:val="00CF6C6A"/>
    <w:rsid w:val="00CF6C75"/>
    <w:rsid w:val="00CF6D89"/>
    <w:rsid w:val="00CF7534"/>
    <w:rsid w:val="00CF7BFE"/>
    <w:rsid w:val="00CF7E25"/>
    <w:rsid w:val="00D00B24"/>
    <w:rsid w:val="00D01676"/>
    <w:rsid w:val="00D01AA4"/>
    <w:rsid w:val="00D02161"/>
    <w:rsid w:val="00D0222C"/>
    <w:rsid w:val="00D02793"/>
    <w:rsid w:val="00D03179"/>
    <w:rsid w:val="00D03438"/>
    <w:rsid w:val="00D03FA7"/>
    <w:rsid w:val="00D0442B"/>
    <w:rsid w:val="00D04709"/>
    <w:rsid w:val="00D05AF6"/>
    <w:rsid w:val="00D05C1B"/>
    <w:rsid w:val="00D06261"/>
    <w:rsid w:val="00D06367"/>
    <w:rsid w:val="00D06EC0"/>
    <w:rsid w:val="00D07139"/>
    <w:rsid w:val="00D07733"/>
    <w:rsid w:val="00D110BA"/>
    <w:rsid w:val="00D11D76"/>
    <w:rsid w:val="00D12538"/>
    <w:rsid w:val="00D13C6D"/>
    <w:rsid w:val="00D13CB9"/>
    <w:rsid w:val="00D1408E"/>
    <w:rsid w:val="00D14808"/>
    <w:rsid w:val="00D14A9C"/>
    <w:rsid w:val="00D152E8"/>
    <w:rsid w:val="00D153C3"/>
    <w:rsid w:val="00D1570B"/>
    <w:rsid w:val="00D16A72"/>
    <w:rsid w:val="00D16E42"/>
    <w:rsid w:val="00D17601"/>
    <w:rsid w:val="00D17756"/>
    <w:rsid w:val="00D17996"/>
    <w:rsid w:val="00D17B01"/>
    <w:rsid w:val="00D17DDA"/>
    <w:rsid w:val="00D20D39"/>
    <w:rsid w:val="00D20D67"/>
    <w:rsid w:val="00D20D8A"/>
    <w:rsid w:val="00D21527"/>
    <w:rsid w:val="00D21D98"/>
    <w:rsid w:val="00D224B3"/>
    <w:rsid w:val="00D22A14"/>
    <w:rsid w:val="00D22A7C"/>
    <w:rsid w:val="00D22B97"/>
    <w:rsid w:val="00D22C3F"/>
    <w:rsid w:val="00D2304D"/>
    <w:rsid w:val="00D23BB9"/>
    <w:rsid w:val="00D24145"/>
    <w:rsid w:val="00D241F4"/>
    <w:rsid w:val="00D24635"/>
    <w:rsid w:val="00D24C99"/>
    <w:rsid w:val="00D25716"/>
    <w:rsid w:val="00D25912"/>
    <w:rsid w:val="00D263B2"/>
    <w:rsid w:val="00D26DF4"/>
    <w:rsid w:val="00D274DB"/>
    <w:rsid w:val="00D27A22"/>
    <w:rsid w:val="00D27FE1"/>
    <w:rsid w:val="00D300FE"/>
    <w:rsid w:val="00D30500"/>
    <w:rsid w:val="00D30832"/>
    <w:rsid w:val="00D31FF4"/>
    <w:rsid w:val="00D32103"/>
    <w:rsid w:val="00D322FD"/>
    <w:rsid w:val="00D32411"/>
    <w:rsid w:val="00D32969"/>
    <w:rsid w:val="00D3329E"/>
    <w:rsid w:val="00D337AF"/>
    <w:rsid w:val="00D33914"/>
    <w:rsid w:val="00D340FB"/>
    <w:rsid w:val="00D34695"/>
    <w:rsid w:val="00D34710"/>
    <w:rsid w:val="00D34E39"/>
    <w:rsid w:val="00D3564C"/>
    <w:rsid w:val="00D35D55"/>
    <w:rsid w:val="00D37700"/>
    <w:rsid w:val="00D37B5B"/>
    <w:rsid w:val="00D37D31"/>
    <w:rsid w:val="00D40B15"/>
    <w:rsid w:val="00D41270"/>
    <w:rsid w:val="00D420F7"/>
    <w:rsid w:val="00D42553"/>
    <w:rsid w:val="00D42E6A"/>
    <w:rsid w:val="00D43C46"/>
    <w:rsid w:val="00D44269"/>
    <w:rsid w:val="00D459FE"/>
    <w:rsid w:val="00D4677D"/>
    <w:rsid w:val="00D467B8"/>
    <w:rsid w:val="00D46E5C"/>
    <w:rsid w:val="00D47B28"/>
    <w:rsid w:val="00D50263"/>
    <w:rsid w:val="00D5103B"/>
    <w:rsid w:val="00D51359"/>
    <w:rsid w:val="00D51D27"/>
    <w:rsid w:val="00D52146"/>
    <w:rsid w:val="00D5338F"/>
    <w:rsid w:val="00D533C5"/>
    <w:rsid w:val="00D5372A"/>
    <w:rsid w:val="00D54587"/>
    <w:rsid w:val="00D5460A"/>
    <w:rsid w:val="00D5568E"/>
    <w:rsid w:val="00D5584B"/>
    <w:rsid w:val="00D55FB7"/>
    <w:rsid w:val="00D56050"/>
    <w:rsid w:val="00D5642C"/>
    <w:rsid w:val="00D56A85"/>
    <w:rsid w:val="00D56B48"/>
    <w:rsid w:val="00D56D89"/>
    <w:rsid w:val="00D57B86"/>
    <w:rsid w:val="00D57EFB"/>
    <w:rsid w:val="00D57FC1"/>
    <w:rsid w:val="00D60B81"/>
    <w:rsid w:val="00D60F4D"/>
    <w:rsid w:val="00D61AF1"/>
    <w:rsid w:val="00D62186"/>
    <w:rsid w:val="00D63211"/>
    <w:rsid w:val="00D637A6"/>
    <w:rsid w:val="00D64048"/>
    <w:rsid w:val="00D644AB"/>
    <w:rsid w:val="00D64D74"/>
    <w:rsid w:val="00D650F9"/>
    <w:rsid w:val="00D65651"/>
    <w:rsid w:val="00D656AE"/>
    <w:rsid w:val="00D65A83"/>
    <w:rsid w:val="00D65C28"/>
    <w:rsid w:val="00D65E6C"/>
    <w:rsid w:val="00D65F4F"/>
    <w:rsid w:val="00D670CB"/>
    <w:rsid w:val="00D675C5"/>
    <w:rsid w:val="00D679D3"/>
    <w:rsid w:val="00D67F66"/>
    <w:rsid w:val="00D70250"/>
    <w:rsid w:val="00D7040D"/>
    <w:rsid w:val="00D70B4A"/>
    <w:rsid w:val="00D70FA4"/>
    <w:rsid w:val="00D71096"/>
    <w:rsid w:val="00D71522"/>
    <w:rsid w:val="00D71706"/>
    <w:rsid w:val="00D72693"/>
    <w:rsid w:val="00D73237"/>
    <w:rsid w:val="00D73410"/>
    <w:rsid w:val="00D73EB0"/>
    <w:rsid w:val="00D73F2E"/>
    <w:rsid w:val="00D740A9"/>
    <w:rsid w:val="00D74E74"/>
    <w:rsid w:val="00D75077"/>
    <w:rsid w:val="00D7510F"/>
    <w:rsid w:val="00D75B76"/>
    <w:rsid w:val="00D76822"/>
    <w:rsid w:val="00D76B10"/>
    <w:rsid w:val="00D76B7A"/>
    <w:rsid w:val="00D76D16"/>
    <w:rsid w:val="00D77394"/>
    <w:rsid w:val="00D806FB"/>
    <w:rsid w:val="00D8192E"/>
    <w:rsid w:val="00D82495"/>
    <w:rsid w:val="00D82885"/>
    <w:rsid w:val="00D82FC8"/>
    <w:rsid w:val="00D8321D"/>
    <w:rsid w:val="00D83344"/>
    <w:rsid w:val="00D83455"/>
    <w:rsid w:val="00D856CB"/>
    <w:rsid w:val="00D857D3"/>
    <w:rsid w:val="00D863FA"/>
    <w:rsid w:val="00D8658E"/>
    <w:rsid w:val="00D8665F"/>
    <w:rsid w:val="00D86B41"/>
    <w:rsid w:val="00D86D9B"/>
    <w:rsid w:val="00D90586"/>
    <w:rsid w:val="00D9090E"/>
    <w:rsid w:val="00D909B7"/>
    <w:rsid w:val="00D909F3"/>
    <w:rsid w:val="00D90A10"/>
    <w:rsid w:val="00D90DE1"/>
    <w:rsid w:val="00D90DED"/>
    <w:rsid w:val="00D91192"/>
    <w:rsid w:val="00D91764"/>
    <w:rsid w:val="00D92452"/>
    <w:rsid w:val="00D92754"/>
    <w:rsid w:val="00D932ED"/>
    <w:rsid w:val="00D93340"/>
    <w:rsid w:val="00D934F5"/>
    <w:rsid w:val="00D9356A"/>
    <w:rsid w:val="00D941BA"/>
    <w:rsid w:val="00D943D4"/>
    <w:rsid w:val="00D94D69"/>
    <w:rsid w:val="00D96E0B"/>
    <w:rsid w:val="00D9742E"/>
    <w:rsid w:val="00D9794C"/>
    <w:rsid w:val="00D97E69"/>
    <w:rsid w:val="00DA0900"/>
    <w:rsid w:val="00DA0DF0"/>
    <w:rsid w:val="00DA144E"/>
    <w:rsid w:val="00DA21D8"/>
    <w:rsid w:val="00DA26F1"/>
    <w:rsid w:val="00DA2926"/>
    <w:rsid w:val="00DA2C0B"/>
    <w:rsid w:val="00DA2CD6"/>
    <w:rsid w:val="00DA2DA0"/>
    <w:rsid w:val="00DA353E"/>
    <w:rsid w:val="00DA3F86"/>
    <w:rsid w:val="00DA455F"/>
    <w:rsid w:val="00DA4A82"/>
    <w:rsid w:val="00DA4F68"/>
    <w:rsid w:val="00DA6260"/>
    <w:rsid w:val="00DA666E"/>
    <w:rsid w:val="00DA7244"/>
    <w:rsid w:val="00DA7347"/>
    <w:rsid w:val="00DA7CB0"/>
    <w:rsid w:val="00DA7F42"/>
    <w:rsid w:val="00DB03F0"/>
    <w:rsid w:val="00DB0654"/>
    <w:rsid w:val="00DB0BD9"/>
    <w:rsid w:val="00DB1935"/>
    <w:rsid w:val="00DB1B6C"/>
    <w:rsid w:val="00DB217D"/>
    <w:rsid w:val="00DB471F"/>
    <w:rsid w:val="00DB4C05"/>
    <w:rsid w:val="00DB5423"/>
    <w:rsid w:val="00DB72EF"/>
    <w:rsid w:val="00DB78A6"/>
    <w:rsid w:val="00DB7C3C"/>
    <w:rsid w:val="00DB7C90"/>
    <w:rsid w:val="00DC01A1"/>
    <w:rsid w:val="00DC026C"/>
    <w:rsid w:val="00DC055D"/>
    <w:rsid w:val="00DC1136"/>
    <w:rsid w:val="00DC11E3"/>
    <w:rsid w:val="00DC12B3"/>
    <w:rsid w:val="00DC1491"/>
    <w:rsid w:val="00DC171D"/>
    <w:rsid w:val="00DC1B7F"/>
    <w:rsid w:val="00DC1CE5"/>
    <w:rsid w:val="00DC2BAC"/>
    <w:rsid w:val="00DC2BF0"/>
    <w:rsid w:val="00DC355D"/>
    <w:rsid w:val="00DC420A"/>
    <w:rsid w:val="00DC46A7"/>
    <w:rsid w:val="00DC479A"/>
    <w:rsid w:val="00DC5A02"/>
    <w:rsid w:val="00DC5AEC"/>
    <w:rsid w:val="00DC5C6C"/>
    <w:rsid w:val="00DC61CC"/>
    <w:rsid w:val="00DC6BAA"/>
    <w:rsid w:val="00DC6FC8"/>
    <w:rsid w:val="00DC7DF8"/>
    <w:rsid w:val="00DD0525"/>
    <w:rsid w:val="00DD0B47"/>
    <w:rsid w:val="00DD12A9"/>
    <w:rsid w:val="00DD14F6"/>
    <w:rsid w:val="00DD1502"/>
    <w:rsid w:val="00DD1A6A"/>
    <w:rsid w:val="00DD238C"/>
    <w:rsid w:val="00DD2B3B"/>
    <w:rsid w:val="00DD2DE3"/>
    <w:rsid w:val="00DD3466"/>
    <w:rsid w:val="00DD3C63"/>
    <w:rsid w:val="00DD4246"/>
    <w:rsid w:val="00DD43DC"/>
    <w:rsid w:val="00DD463E"/>
    <w:rsid w:val="00DD49F3"/>
    <w:rsid w:val="00DD4F8B"/>
    <w:rsid w:val="00DD59AF"/>
    <w:rsid w:val="00DD5EB7"/>
    <w:rsid w:val="00DD64D7"/>
    <w:rsid w:val="00DD68BE"/>
    <w:rsid w:val="00DD69A7"/>
    <w:rsid w:val="00DD6C68"/>
    <w:rsid w:val="00DD753F"/>
    <w:rsid w:val="00DD7CAB"/>
    <w:rsid w:val="00DE0862"/>
    <w:rsid w:val="00DE109F"/>
    <w:rsid w:val="00DE198A"/>
    <w:rsid w:val="00DE1AC0"/>
    <w:rsid w:val="00DE235D"/>
    <w:rsid w:val="00DE24D1"/>
    <w:rsid w:val="00DE2CDD"/>
    <w:rsid w:val="00DE2DC4"/>
    <w:rsid w:val="00DE3ACA"/>
    <w:rsid w:val="00DE4269"/>
    <w:rsid w:val="00DE4FDA"/>
    <w:rsid w:val="00DE508B"/>
    <w:rsid w:val="00DE54E9"/>
    <w:rsid w:val="00DE6525"/>
    <w:rsid w:val="00DE7019"/>
    <w:rsid w:val="00DE7522"/>
    <w:rsid w:val="00DE7820"/>
    <w:rsid w:val="00DE7891"/>
    <w:rsid w:val="00DE78BF"/>
    <w:rsid w:val="00DE7BB8"/>
    <w:rsid w:val="00DF1FA7"/>
    <w:rsid w:val="00DF29F6"/>
    <w:rsid w:val="00DF2F2D"/>
    <w:rsid w:val="00DF311E"/>
    <w:rsid w:val="00DF3473"/>
    <w:rsid w:val="00DF4D3E"/>
    <w:rsid w:val="00DF4F5D"/>
    <w:rsid w:val="00DF557C"/>
    <w:rsid w:val="00DF5DC8"/>
    <w:rsid w:val="00DF748E"/>
    <w:rsid w:val="00E004AA"/>
    <w:rsid w:val="00E0070E"/>
    <w:rsid w:val="00E0089F"/>
    <w:rsid w:val="00E00C8E"/>
    <w:rsid w:val="00E01670"/>
    <w:rsid w:val="00E01880"/>
    <w:rsid w:val="00E01E8F"/>
    <w:rsid w:val="00E01FF9"/>
    <w:rsid w:val="00E0281B"/>
    <w:rsid w:val="00E02DBA"/>
    <w:rsid w:val="00E03F02"/>
    <w:rsid w:val="00E03F45"/>
    <w:rsid w:val="00E0439E"/>
    <w:rsid w:val="00E0441B"/>
    <w:rsid w:val="00E04C4A"/>
    <w:rsid w:val="00E05502"/>
    <w:rsid w:val="00E05AB3"/>
    <w:rsid w:val="00E05C68"/>
    <w:rsid w:val="00E06C30"/>
    <w:rsid w:val="00E06D8B"/>
    <w:rsid w:val="00E0722C"/>
    <w:rsid w:val="00E07EAB"/>
    <w:rsid w:val="00E1085B"/>
    <w:rsid w:val="00E10A93"/>
    <w:rsid w:val="00E111BC"/>
    <w:rsid w:val="00E125D3"/>
    <w:rsid w:val="00E12C8D"/>
    <w:rsid w:val="00E1302A"/>
    <w:rsid w:val="00E142EE"/>
    <w:rsid w:val="00E145EA"/>
    <w:rsid w:val="00E148AD"/>
    <w:rsid w:val="00E149AF"/>
    <w:rsid w:val="00E15274"/>
    <w:rsid w:val="00E15BD5"/>
    <w:rsid w:val="00E16A4F"/>
    <w:rsid w:val="00E1727E"/>
    <w:rsid w:val="00E1785D"/>
    <w:rsid w:val="00E1789E"/>
    <w:rsid w:val="00E217D5"/>
    <w:rsid w:val="00E21B72"/>
    <w:rsid w:val="00E22D2B"/>
    <w:rsid w:val="00E22D5C"/>
    <w:rsid w:val="00E22F64"/>
    <w:rsid w:val="00E23713"/>
    <w:rsid w:val="00E23B19"/>
    <w:rsid w:val="00E23C18"/>
    <w:rsid w:val="00E25C2B"/>
    <w:rsid w:val="00E25D9E"/>
    <w:rsid w:val="00E263F4"/>
    <w:rsid w:val="00E2675E"/>
    <w:rsid w:val="00E27048"/>
    <w:rsid w:val="00E275BB"/>
    <w:rsid w:val="00E27809"/>
    <w:rsid w:val="00E3029E"/>
    <w:rsid w:val="00E303BC"/>
    <w:rsid w:val="00E30A44"/>
    <w:rsid w:val="00E3150D"/>
    <w:rsid w:val="00E318AE"/>
    <w:rsid w:val="00E31935"/>
    <w:rsid w:val="00E3258C"/>
    <w:rsid w:val="00E32875"/>
    <w:rsid w:val="00E32C7C"/>
    <w:rsid w:val="00E32CD0"/>
    <w:rsid w:val="00E33417"/>
    <w:rsid w:val="00E33C7C"/>
    <w:rsid w:val="00E34355"/>
    <w:rsid w:val="00E34768"/>
    <w:rsid w:val="00E34ED8"/>
    <w:rsid w:val="00E3583E"/>
    <w:rsid w:val="00E361B6"/>
    <w:rsid w:val="00E362CA"/>
    <w:rsid w:val="00E36528"/>
    <w:rsid w:val="00E3692E"/>
    <w:rsid w:val="00E37947"/>
    <w:rsid w:val="00E37C6A"/>
    <w:rsid w:val="00E4006D"/>
    <w:rsid w:val="00E40104"/>
    <w:rsid w:val="00E40848"/>
    <w:rsid w:val="00E40B99"/>
    <w:rsid w:val="00E40FE5"/>
    <w:rsid w:val="00E419CA"/>
    <w:rsid w:val="00E41AFC"/>
    <w:rsid w:val="00E44081"/>
    <w:rsid w:val="00E44E90"/>
    <w:rsid w:val="00E4629F"/>
    <w:rsid w:val="00E46FE9"/>
    <w:rsid w:val="00E4719B"/>
    <w:rsid w:val="00E4742C"/>
    <w:rsid w:val="00E4770E"/>
    <w:rsid w:val="00E478F6"/>
    <w:rsid w:val="00E503D4"/>
    <w:rsid w:val="00E505E1"/>
    <w:rsid w:val="00E507BB"/>
    <w:rsid w:val="00E50AC5"/>
    <w:rsid w:val="00E510A4"/>
    <w:rsid w:val="00E5224D"/>
    <w:rsid w:val="00E5283C"/>
    <w:rsid w:val="00E53BAA"/>
    <w:rsid w:val="00E53F89"/>
    <w:rsid w:val="00E541F6"/>
    <w:rsid w:val="00E55DA9"/>
    <w:rsid w:val="00E5621F"/>
    <w:rsid w:val="00E56705"/>
    <w:rsid w:val="00E60143"/>
    <w:rsid w:val="00E60470"/>
    <w:rsid w:val="00E6091C"/>
    <w:rsid w:val="00E60EF6"/>
    <w:rsid w:val="00E6110B"/>
    <w:rsid w:val="00E6120F"/>
    <w:rsid w:val="00E61311"/>
    <w:rsid w:val="00E616A6"/>
    <w:rsid w:val="00E61A91"/>
    <w:rsid w:val="00E62378"/>
    <w:rsid w:val="00E6241E"/>
    <w:rsid w:val="00E627A6"/>
    <w:rsid w:val="00E633CF"/>
    <w:rsid w:val="00E6406B"/>
    <w:rsid w:val="00E64111"/>
    <w:rsid w:val="00E64367"/>
    <w:rsid w:val="00E6490B"/>
    <w:rsid w:val="00E65056"/>
    <w:rsid w:val="00E65154"/>
    <w:rsid w:val="00E65DB0"/>
    <w:rsid w:val="00E65E1E"/>
    <w:rsid w:val="00E65EAB"/>
    <w:rsid w:val="00E66023"/>
    <w:rsid w:val="00E6662B"/>
    <w:rsid w:val="00E667AB"/>
    <w:rsid w:val="00E66DB5"/>
    <w:rsid w:val="00E67EB9"/>
    <w:rsid w:val="00E70BD0"/>
    <w:rsid w:val="00E714E3"/>
    <w:rsid w:val="00E72FCD"/>
    <w:rsid w:val="00E738C1"/>
    <w:rsid w:val="00E748F8"/>
    <w:rsid w:val="00E7499C"/>
    <w:rsid w:val="00E74C21"/>
    <w:rsid w:val="00E75212"/>
    <w:rsid w:val="00E75348"/>
    <w:rsid w:val="00E7572E"/>
    <w:rsid w:val="00E7638C"/>
    <w:rsid w:val="00E765AA"/>
    <w:rsid w:val="00E76613"/>
    <w:rsid w:val="00E772E8"/>
    <w:rsid w:val="00E77F36"/>
    <w:rsid w:val="00E80A80"/>
    <w:rsid w:val="00E80C67"/>
    <w:rsid w:val="00E811E5"/>
    <w:rsid w:val="00E812A7"/>
    <w:rsid w:val="00E81772"/>
    <w:rsid w:val="00E819A5"/>
    <w:rsid w:val="00E825EC"/>
    <w:rsid w:val="00E83B74"/>
    <w:rsid w:val="00E8419E"/>
    <w:rsid w:val="00E8432B"/>
    <w:rsid w:val="00E84A2C"/>
    <w:rsid w:val="00E8504B"/>
    <w:rsid w:val="00E85ABF"/>
    <w:rsid w:val="00E85ED1"/>
    <w:rsid w:val="00E85FA3"/>
    <w:rsid w:val="00E8615D"/>
    <w:rsid w:val="00E864B6"/>
    <w:rsid w:val="00E87618"/>
    <w:rsid w:val="00E877B0"/>
    <w:rsid w:val="00E87B29"/>
    <w:rsid w:val="00E87E83"/>
    <w:rsid w:val="00E87F4D"/>
    <w:rsid w:val="00E90B48"/>
    <w:rsid w:val="00E90BF0"/>
    <w:rsid w:val="00E90C95"/>
    <w:rsid w:val="00E90D6E"/>
    <w:rsid w:val="00E90FC2"/>
    <w:rsid w:val="00E911A1"/>
    <w:rsid w:val="00E92353"/>
    <w:rsid w:val="00E92D40"/>
    <w:rsid w:val="00E92EE6"/>
    <w:rsid w:val="00E938E7"/>
    <w:rsid w:val="00E93EDB"/>
    <w:rsid w:val="00E93F3F"/>
    <w:rsid w:val="00E94192"/>
    <w:rsid w:val="00E95220"/>
    <w:rsid w:val="00E957BE"/>
    <w:rsid w:val="00E9595A"/>
    <w:rsid w:val="00E95A66"/>
    <w:rsid w:val="00E96800"/>
    <w:rsid w:val="00E96DD8"/>
    <w:rsid w:val="00E97782"/>
    <w:rsid w:val="00E97A3A"/>
    <w:rsid w:val="00E97DE0"/>
    <w:rsid w:val="00EA04A0"/>
    <w:rsid w:val="00EA05A7"/>
    <w:rsid w:val="00EA19D0"/>
    <w:rsid w:val="00EA1E0F"/>
    <w:rsid w:val="00EA2050"/>
    <w:rsid w:val="00EA265C"/>
    <w:rsid w:val="00EA2EBC"/>
    <w:rsid w:val="00EA3447"/>
    <w:rsid w:val="00EA349E"/>
    <w:rsid w:val="00EA3AC3"/>
    <w:rsid w:val="00EA3BEC"/>
    <w:rsid w:val="00EA3FAC"/>
    <w:rsid w:val="00EA45E7"/>
    <w:rsid w:val="00EA4715"/>
    <w:rsid w:val="00EA4928"/>
    <w:rsid w:val="00EA4ED5"/>
    <w:rsid w:val="00EA4F53"/>
    <w:rsid w:val="00EA5988"/>
    <w:rsid w:val="00EA5D2A"/>
    <w:rsid w:val="00EA60BC"/>
    <w:rsid w:val="00EA6684"/>
    <w:rsid w:val="00EA671A"/>
    <w:rsid w:val="00EA74B3"/>
    <w:rsid w:val="00EA7C9A"/>
    <w:rsid w:val="00EB0959"/>
    <w:rsid w:val="00EB0A4B"/>
    <w:rsid w:val="00EB10A4"/>
    <w:rsid w:val="00EB15A4"/>
    <w:rsid w:val="00EB2E5D"/>
    <w:rsid w:val="00EB306C"/>
    <w:rsid w:val="00EB30A9"/>
    <w:rsid w:val="00EB3527"/>
    <w:rsid w:val="00EB3E30"/>
    <w:rsid w:val="00EB5A81"/>
    <w:rsid w:val="00EB5BFC"/>
    <w:rsid w:val="00EB6BD6"/>
    <w:rsid w:val="00EB6D64"/>
    <w:rsid w:val="00EC0A20"/>
    <w:rsid w:val="00EC184F"/>
    <w:rsid w:val="00EC1850"/>
    <w:rsid w:val="00EC21E1"/>
    <w:rsid w:val="00EC24ED"/>
    <w:rsid w:val="00EC26BF"/>
    <w:rsid w:val="00EC3176"/>
    <w:rsid w:val="00EC3953"/>
    <w:rsid w:val="00EC41EF"/>
    <w:rsid w:val="00EC4687"/>
    <w:rsid w:val="00EC4C86"/>
    <w:rsid w:val="00EC4F23"/>
    <w:rsid w:val="00EC6821"/>
    <w:rsid w:val="00ED006D"/>
    <w:rsid w:val="00ED053A"/>
    <w:rsid w:val="00ED0B33"/>
    <w:rsid w:val="00ED0B65"/>
    <w:rsid w:val="00ED1088"/>
    <w:rsid w:val="00ED120E"/>
    <w:rsid w:val="00ED2A1D"/>
    <w:rsid w:val="00ED3CD9"/>
    <w:rsid w:val="00ED3DDF"/>
    <w:rsid w:val="00ED474B"/>
    <w:rsid w:val="00ED490F"/>
    <w:rsid w:val="00ED49A5"/>
    <w:rsid w:val="00ED5206"/>
    <w:rsid w:val="00ED5AD6"/>
    <w:rsid w:val="00ED636A"/>
    <w:rsid w:val="00ED7469"/>
    <w:rsid w:val="00ED7869"/>
    <w:rsid w:val="00ED7AFB"/>
    <w:rsid w:val="00ED7C7A"/>
    <w:rsid w:val="00EE04DD"/>
    <w:rsid w:val="00EE0CD9"/>
    <w:rsid w:val="00EE0E28"/>
    <w:rsid w:val="00EE10A4"/>
    <w:rsid w:val="00EE123F"/>
    <w:rsid w:val="00EE160F"/>
    <w:rsid w:val="00EE1F45"/>
    <w:rsid w:val="00EE1F80"/>
    <w:rsid w:val="00EE2702"/>
    <w:rsid w:val="00EE2ACC"/>
    <w:rsid w:val="00EE2C8B"/>
    <w:rsid w:val="00EE2E87"/>
    <w:rsid w:val="00EE3895"/>
    <w:rsid w:val="00EE3B9A"/>
    <w:rsid w:val="00EE3CF1"/>
    <w:rsid w:val="00EE3D1A"/>
    <w:rsid w:val="00EE4526"/>
    <w:rsid w:val="00EE4856"/>
    <w:rsid w:val="00EE4ECD"/>
    <w:rsid w:val="00EE5671"/>
    <w:rsid w:val="00EE5C9A"/>
    <w:rsid w:val="00EE5E1C"/>
    <w:rsid w:val="00EE602C"/>
    <w:rsid w:val="00EE66FA"/>
    <w:rsid w:val="00EE7748"/>
    <w:rsid w:val="00EE7B7A"/>
    <w:rsid w:val="00EE7DF2"/>
    <w:rsid w:val="00EF000B"/>
    <w:rsid w:val="00EF03C2"/>
    <w:rsid w:val="00EF09FD"/>
    <w:rsid w:val="00EF0D27"/>
    <w:rsid w:val="00EF0FBB"/>
    <w:rsid w:val="00EF24B2"/>
    <w:rsid w:val="00EF297A"/>
    <w:rsid w:val="00EF29D9"/>
    <w:rsid w:val="00EF2EE4"/>
    <w:rsid w:val="00EF3001"/>
    <w:rsid w:val="00EF374C"/>
    <w:rsid w:val="00EF3D04"/>
    <w:rsid w:val="00EF521A"/>
    <w:rsid w:val="00EF5C8C"/>
    <w:rsid w:val="00EF5F6A"/>
    <w:rsid w:val="00EF602B"/>
    <w:rsid w:val="00EF6680"/>
    <w:rsid w:val="00EF6696"/>
    <w:rsid w:val="00EF670D"/>
    <w:rsid w:val="00EF69A6"/>
    <w:rsid w:val="00EF72DA"/>
    <w:rsid w:val="00EF754D"/>
    <w:rsid w:val="00F004BC"/>
    <w:rsid w:val="00F0118F"/>
    <w:rsid w:val="00F012E7"/>
    <w:rsid w:val="00F019B5"/>
    <w:rsid w:val="00F020B2"/>
    <w:rsid w:val="00F02688"/>
    <w:rsid w:val="00F027BB"/>
    <w:rsid w:val="00F0344C"/>
    <w:rsid w:val="00F03DA5"/>
    <w:rsid w:val="00F04225"/>
    <w:rsid w:val="00F0466E"/>
    <w:rsid w:val="00F0484C"/>
    <w:rsid w:val="00F04B8E"/>
    <w:rsid w:val="00F05820"/>
    <w:rsid w:val="00F05B6D"/>
    <w:rsid w:val="00F05ED7"/>
    <w:rsid w:val="00F061D2"/>
    <w:rsid w:val="00F0642D"/>
    <w:rsid w:val="00F06486"/>
    <w:rsid w:val="00F06799"/>
    <w:rsid w:val="00F07095"/>
    <w:rsid w:val="00F07108"/>
    <w:rsid w:val="00F076F0"/>
    <w:rsid w:val="00F07A2E"/>
    <w:rsid w:val="00F07F59"/>
    <w:rsid w:val="00F07FEB"/>
    <w:rsid w:val="00F11B54"/>
    <w:rsid w:val="00F11FFD"/>
    <w:rsid w:val="00F13484"/>
    <w:rsid w:val="00F1349C"/>
    <w:rsid w:val="00F138D2"/>
    <w:rsid w:val="00F14398"/>
    <w:rsid w:val="00F14433"/>
    <w:rsid w:val="00F14868"/>
    <w:rsid w:val="00F14BE8"/>
    <w:rsid w:val="00F14FEC"/>
    <w:rsid w:val="00F1503A"/>
    <w:rsid w:val="00F150CD"/>
    <w:rsid w:val="00F15548"/>
    <w:rsid w:val="00F15A32"/>
    <w:rsid w:val="00F15B98"/>
    <w:rsid w:val="00F15C66"/>
    <w:rsid w:val="00F15E84"/>
    <w:rsid w:val="00F16598"/>
    <w:rsid w:val="00F1729B"/>
    <w:rsid w:val="00F20AA5"/>
    <w:rsid w:val="00F211EE"/>
    <w:rsid w:val="00F21DB9"/>
    <w:rsid w:val="00F22193"/>
    <w:rsid w:val="00F223C5"/>
    <w:rsid w:val="00F230D5"/>
    <w:rsid w:val="00F233C5"/>
    <w:rsid w:val="00F23575"/>
    <w:rsid w:val="00F235CA"/>
    <w:rsid w:val="00F2372C"/>
    <w:rsid w:val="00F24380"/>
    <w:rsid w:val="00F2558B"/>
    <w:rsid w:val="00F26AD9"/>
    <w:rsid w:val="00F26AE5"/>
    <w:rsid w:val="00F272F3"/>
    <w:rsid w:val="00F274BF"/>
    <w:rsid w:val="00F27EA1"/>
    <w:rsid w:val="00F3036E"/>
    <w:rsid w:val="00F30810"/>
    <w:rsid w:val="00F3098A"/>
    <w:rsid w:val="00F30BAA"/>
    <w:rsid w:val="00F319AA"/>
    <w:rsid w:val="00F32CE9"/>
    <w:rsid w:val="00F340FF"/>
    <w:rsid w:val="00F34F52"/>
    <w:rsid w:val="00F354D3"/>
    <w:rsid w:val="00F35DA1"/>
    <w:rsid w:val="00F35E64"/>
    <w:rsid w:val="00F3611A"/>
    <w:rsid w:val="00F3748A"/>
    <w:rsid w:val="00F37E54"/>
    <w:rsid w:val="00F4020E"/>
    <w:rsid w:val="00F40227"/>
    <w:rsid w:val="00F408D4"/>
    <w:rsid w:val="00F40BD3"/>
    <w:rsid w:val="00F40C1F"/>
    <w:rsid w:val="00F41BFF"/>
    <w:rsid w:val="00F422A3"/>
    <w:rsid w:val="00F4360D"/>
    <w:rsid w:val="00F437B2"/>
    <w:rsid w:val="00F43901"/>
    <w:rsid w:val="00F43E22"/>
    <w:rsid w:val="00F44182"/>
    <w:rsid w:val="00F44788"/>
    <w:rsid w:val="00F44F7B"/>
    <w:rsid w:val="00F460F2"/>
    <w:rsid w:val="00F464BD"/>
    <w:rsid w:val="00F46D37"/>
    <w:rsid w:val="00F46ED0"/>
    <w:rsid w:val="00F47914"/>
    <w:rsid w:val="00F47E58"/>
    <w:rsid w:val="00F50FE9"/>
    <w:rsid w:val="00F5184F"/>
    <w:rsid w:val="00F51A7A"/>
    <w:rsid w:val="00F51A8A"/>
    <w:rsid w:val="00F52918"/>
    <w:rsid w:val="00F52987"/>
    <w:rsid w:val="00F52A99"/>
    <w:rsid w:val="00F52B03"/>
    <w:rsid w:val="00F531EB"/>
    <w:rsid w:val="00F532EC"/>
    <w:rsid w:val="00F53397"/>
    <w:rsid w:val="00F53565"/>
    <w:rsid w:val="00F5429A"/>
    <w:rsid w:val="00F5450E"/>
    <w:rsid w:val="00F548F5"/>
    <w:rsid w:val="00F54AFC"/>
    <w:rsid w:val="00F54BC9"/>
    <w:rsid w:val="00F54BD8"/>
    <w:rsid w:val="00F55182"/>
    <w:rsid w:val="00F5592F"/>
    <w:rsid w:val="00F55C26"/>
    <w:rsid w:val="00F56BF9"/>
    <w:rsid w:val="00F56DA6"/>
    <w:rsid w:val="00F5724F"/>
    <w:rsid w:val="00F5768C"/>
    <w:rsid w:val="00F57707"/>
    <w:rsid w:val="00F604EA"/>
    <w:rsid w:val="00F60537"/>
    <w:rsid w:val="00F6078E"/>
    <w:rsid w:val="00F6090C"/>
    <w:rsid w:val="00F60B42"/>
    <w:rsid w:val="00F60E12"/>
    <w:rsid w:val="00F6108F"/>
    <w:rsid w:val="00F61C38"/>
    <w:rsid w:val="00F62443"/>
    <w:rsid w:val="00F63060"/>
    <w:rsid w:val="00F6349A"/>
    <w:rsid w:val="00F64617"/>
    <w:rsid w:val="00F64F02"/>
    <w:rsid w:val="00F650CA"/>
    <w:rsid w:val="00F657E1"/>
    <w:rsid w:val="00F65A2C"/>
    <w:rsid w:val="00F65F75"/>
    <w:rsid w:val="00F66035"/>
    <w:rsid w:val="00F673C9"/>
    <w:rsid w:val="00F67C9B"/>
    <w:rsid w:val="00F67DC0"/>
    <w:rsid w:val="00F705EB"/>
    <w:rsid w:val="00F70A3D"/>
    <w:rsid w:val="00F70AE6"/>
    <w:rsid w:val="00F70D25"/>
    <w:rsid w:val="00F70DF1"/>
    <w:rsid w:val="00F713D9"/>
    <w:rsid w:val="00F71699"/>
    <w:rsid w:val="00F72463"/>
    <w:rsid w:val="00F72CA9"/>
    <w:rsid w:val="00F72D34"/>
    <w:rsid w:val="00F744B9"/>
    <w:rsid w:val="00F74684"/>
    <w:rsid w:val="00F74EF8"/>
    <w:rsid w:val="00F74F67"/>
    <w:rsid w:val="00F752B1"/>
    <w:rsid w:val="00F75310"/>
    <w:rsid w:val="00F767E4"/>
    <w:rsid w:val="00F76D66"/>
    <w:rsid w:val="00F80518"/>
    <w:rsid w:val="00F80EA8"/>
    <w:rsid w:val="00F8117B"/>
    <w:rsid w:val="00F81571"/>
    <w:rsid w:val="00F8272A"/>
    <w:rsid w:val="00F82F2B"/>
    <w:rsid w:val="00F83256"/>
    <w:rsid w:val="00F8436B"/>
    <w:rsid w:val="00F84687"/>
    <w:rsid w:val="00F848B9"/>
    <w:rsid w:val="00F8495E"/>
    <w:rsid w:val="00F84CC3"/>
    <w:rsid w:val="00F8569F"/>
    <w:rsid w:val="00F85ED8"/>
    <w:rsid w:val="00F861F1"/>
    <w:rsid w:val="00F8723C"/>
    <w:rsid w:val="00F8735B"/>
    <w:rsid w:val="00F879B2"/>
    <w:rsid w:val="00F87D83"/>
    <w:rsid w:val="00F90343"/>
    <w:rsid w:val="00F906CE"/>
    <w:rsid w:val="00F90E3D"/>
    <w:rsid w:val="00F9110B"/>
    <w:rsid w:val="00F91DA3"/>
    <w:rsid w:val="00F938BE"/>
    <w:rsid w:val="00F940AD"/>
    <w:rsid w:val="00F942B9"/>
    <w:rsid w:val="00F94DD6"/>
    <w:rsid w:val="00F95219"/>
    <w:rsid w:val="00F95441"/>
    <w:rsid w:val="00F95581"/>
    <w:rsid w:val="00F9567D"/>
    <w:rsid w:val="00F9573D"/>
    <w:rsid w:val="00F95C00"/>
    <w:rsid w:val="00F96051"/>
    <w:rsid w:val="00F979E8"/>
    <w:rsid w:val="00FA107C"/>
    <w:rsid w:val="00FA1364"/>
    <w:rsid w:val="00FA13C4"/>
    <w:rsid w:val="00FA1D7F"/>
    <w:rsid w:val="00FA2243"/>
    <w:rsid w:val="00FA260F"/>
    <w:rsid w:val="00FA2BB3"/>
    <w:rsid w:val="00FA328A"/>
    <w:rsid w:val="00FA3DFB"/>
    <w:rsid w:val="00FA4441"/>
    <w:rsid w:val="00FA46B2"/>
    <w:rsid w:val="00FA4C69"/>
    <w:rsid w:val="00FA513A"/>
    <w:rsid w:val="00FA596E"/>
    <w:rsid w:val="00FA5B55"/>
    <w:rsid w:val="00FA60FD"/>
    <w:rsid w:val="00FA616C"/>
    <w:rsid w:val="00FA7019"/>
    <w:rsid w:val="00FA7CF5"/>
    <w:rsid w:val="00FA7E97"/>
    <w:rsid w:val="00FB0353"/>
    <w:rsid w:val="00FB067C"/>
    <w:rsid w:val="00FB0A0E"/>
    <w:rsid w:val="00FB0FED"/>
    <w:rsid w:val="00FB1058"/>
    <w:rsid w:val="00FB1399"/>
    <w:rsid w:val="00FB14EB"/>
    <w:rsid w:val="00FB2592"/>
    <w:rsid w:val="00FB2A15"/>
    <w:rsid w:val="00FB303D"/>
    <w:rsid w:val="00FB3212"/>
    <w:rsid w:val="00FB34F1"/>
    <w:rsid w:val="00FB365E"/>
    <w:rsid w:val="00FB377A"/>
    <w:rsid w:val="00FB3CB8"/>
    <w:rsid w:val="00FB4A3A"/>
    <w:rsid w:val="00FB4DAE"/>
    <w:rsid w:val="00FB610E"/>
    <w:rsid w:val="00FB64EA"/>
    <w:rsid w:val="00FB678C"/>
    <w:rsid w:val="00FB75BF"/>
    <w:rsid w:val="00FC01F4"/>
    <w:rsid w:val="00FC02A0"/>
    <w:rsid w:val="00FC08DD"/>
    <w:rsid w:val="00FC0EE6"/>
    <w:rsid w:val="00FC124A"/>
    <w:rsid w:val="00FC164D"/>
    <w:rsid w:val="00FC18C6"/>
    <w:rsid w:val="00FC1A05"/>
    <w:rsid w:val="00FC1C52"/>
    <w:rsid w:val="00FC1FF7"/>
    <w:rsid w:val="00FC2EC9"/>
    <w:rsid w:val="00FC2FFF"/>
    <w:rsid w:val="00FC313D"/>
    <w:rsid w:val="00FC3995"/>
    <w:rsid w:val="00FC4137"/>
    <w:rsid w:val="00FC433E"/>
    <w:rsid w:val="00FC4661"/>
    <w:rsid w:val="00FC4B3F"/>
    <w:rsid w:val="00FC4DC7"/>
    <w:rsid w:val="00FC5A67"/>
    <w:rsid w:val="00FC5AB8"/>
    <w:rsid w:val="00FC61FD"/>
    <w:rsid w:val="00FC6255"/>
    <w:rsid w:val="00FC6B99"/>
    <w:rsid w:val="00FC73BA"/>
    <w:rsid w:val="00FD0377"/>
    <w:rsid w:val="00FD0CB9"/>
    <w:rsid w:val="00FD0E94"/>
    <w:rsid w:val="00FD2B0F"/>
    <w:rsid w:val="00FD344E"/>
    <w:rsid w:val="00FD3559"/>
    <w:rsid w:val="00FD38B9"/>
    <w:rsid w:val="00FD4AD7"/>
    <w:rsid w:val="00FD533F"/>
    <w:rsid w:val="00FD53A3"/>
    <w:rsid w:val="00FD53F8"/>
    <w:rsid w:val="00FD5DD7"/>
    <w:rsid w:val="00FD6537"/>
    <w:rsid w:val="00FD75AB"/>
    <w:rsid w:val="00FD7898"/>
    <w:rsid w:val="00FD7C58"/>
    <w:rsid w:val="00FE0480"/>
    <w:rsid w:val="00FE0A5E"/>
    <w:rsid w:val="00FE1451"/>
    <w:rsid w:val="00FE18D8"/>
    <w:rsid w:val="00FE232B"/>
    <w:rsid w:val="00FE239C"/>
    <w:rsid w:val="00FE25C9"/>
    <w:rsid w:val="00FE2FE2"/>
    <w:rsid w:val="00FE38F5"/>
    <w:rsid w:val="00FE3B0E"/>
    <w:rsid w:val="00FE423A"/>
    <w:rsid w:val="00FE5514"/>
    <w:rsid w:val="00FE6594"/>
    <w:rsid w:val="00FE6A43"/>
    <w:rsid w:val="00FE6A92"/>
    <w:rsid w:val="00FE6BD8"/>
    <w:rsid w:val="00FE75EF"/>
    <w:rsid w:val="00FF0FF4"/>
    <w:rsid w:val="00FF1154"/>
    <w:rsid w:val="00FF1EC0"/>
    <w:rsid w:val="00FF1FE6"/>
    <w:rsid w:val="00FF2061"/>
    <w:rsid w:val="00FF2210"/>
    <w:rsid w:val="00FF2490"/>
    <w:rsid w:val="00FF2581"/>
    <w:rsid w:val="00FF284B"/>
    <w:rsid w:val="00FF2AEB"/>
    <w:rsid w:val="00FF3AAC"/>
    <w:rsid w:val="00FF46D7"/>
    <w:rsid w:val="00FF4897"/>
    <w:rsid w:val="00FF4C35"/>
    <w:rsid w:val="00FF4FF7"/>
    <w:rsid w:val="00FF5251"/>
    <w:rsid w:val="00FF53BA"/>
    <w:rsid w:val="00FF55FD"/>
    <w:rsid w:val="00FF5913"/>
    <w:rsid w:val="00FF6272"/>
    <w:rsid w:val="00FF69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9F4D15D"/>
  <w15:docId w15:val="{D8A8C81C-8670-4534-9500-93CEABBD7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SimSun" w:hAnsiTheme="minorHAnsi" w:cs="Times New Roman"/>
        <w:kern w:val="2"/>
        <w:sz w:val="24"/>
        <w:szCs w:val="24"/>
        <w:lang w:val="en-US" w:eastAsia="zh-CN" w:bidi="ar-SA"/>
      </w:rPr>
    </w:rPrDefault>
    <w:pPrDefault/>
  </w:docDefaults>
  <w:latentStyles w:defLockedState="0" w:defUIPriority="0" w:defSemiHidden="0" w:defUnhideWhenUsed="0" w:defQFormat="0" w:count="371">
    <w:lsdException w:name="Normal" w:locked="1" w:qFormat="1"/>
    <w:lsdException w:name="heading 1" w:locked="1" w:qFormat="1"/>
    <w:lsdException w:name="heading 2" w:locked="1" w:qFormat="1"/>
    <w:lsdException w:name="heading 3" w:lock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nhideWhenUsed="1"/>
    <w:lsdException w:name="toc 2" w:locked="1" w:semiHidden="1" w:unhideWhenUsed="1"/>
    <w:lsdException w:name="toc 3" w:locked="1" w:semiHidden="1" w:unhideWhenUsed="1"/>
    <w:lsdException w:name="toc 4" w:locked="1" w:semiHidden="1" w:unhideWhenUsed="1"/>
    <w:lsdException w:name="toc 5" w:locked="1" w:semiHidden="1" w:unhideWhenUsed="1"/>
    <w:lsdException w:name="toc 6" w:locked="1" w:semiHidden="1" w:unhideWhenUsed="1"/>
    <w:lsdException w:name="toc 7" w:locked="1" w:semiHidden="1" w:unhideWhenUsed="1"/>
    <w:lsdException w:name="toc 8" w:locked="1" w:semiHidden="1" w:unhideWhenUsed="1"/>
    <w:lsdException w:name="toc 9" w:locked="1"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locked="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44DF"/>
    <w:rPr>
      <w:lang w:eastAsia="en-US"/>
    </w:rPr>
  </w:style>
  <w:style w:type="paragraph" w:styleId="Heading1">
    <w:name w:val="heading 1"/>
    <w:basedOn w:val="Normal"/>
    <w:next w:val="Normal"/>
    <w:link w:val="Heading1Char"/>
    <w:qFormat/>
    <w:rsid w:val="00D32969"/>
    <w:pPr>
      <w:keepNext/>
      <w:spacing w:before="240" w:after="60"/>
      <w:outlineLvl w:val="0"/>
    </w:pPr>
    <w:rPr>
      <w:rFonts w:ascii="Arial" w:hAnsi="Arial" w:cs="Arial"/>
      <w:b/>
      <w:bCs/>
      <w:kern w:val="32"/>
      <w:sz w:val="32"/>
      <w:szCs w:val="32"/>
      <w:lang w:val="en-GB"/>
    </w:rPr>
  </w:style>
  <w:style w:type="paragraph" w:styleId="Heading2">
    <w:name w:val="heading 2"/>
    <w:basedOn w:val="Normal"/>
    <w:next w:val="Normal"/>
    <w:link w:val="Heading2Char"/>
    <w:qFormat/>
    <w:rsid w:val="0058023C"/>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qFormat/>
    <w:rsid w:val="00D32969"/>
    <w:pPr>
      <w:keepNext/>
      <w:outlineLvl w:val="2"/>
    </w:pPr>
    <w:rPr>
      <w:b/>
      <w:b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CE4DAE"/>
    <w:rPr>
      <w:rFonts w:ascii="Cambria" w:hAnsi="Cambria" w:cs="Times New Roman"/>
      <w:b/>
      <w:bCs/>
      <w:kern w:val="32"/>
      <w:sz w:val="32"/>
      <w:szCs w:val="32"/>
    </w:rPr>
  </w:style>
  <w:style w:type="character" w:customStyle="1" w:styleId="Heading2Char">
    <w:name w:val="Heading 2 Char"/>
    <w:basedOn w:val="DefaultParagraphFont"/>
    <w:link w:val="Heading2"/>
    <w:semiHidden/>
    <w:locked/>
    <w:rsid w:val="00CE4DAE"/>
    <w:rPr>
      <w:rFonts w:ascii="Cambria" w:hAnsi="Cambria" w:cs="Times New Roman"/>
      <w:b/>
      <w:bCs/>
      <w:i/>
      <w:iCs/>
      <w:sz w:val="28"/>
      <w:szCs w:val="28"/>
    </w:rPr>
  </w:style>
  <w:style w:type="character" w:customStyle="1" w:styleId="Heading3Char">
    <w:name w:val="Heading 3 Char"/>
    <w:basedOn w:val="DefaultParagraphFont"/>
    <w:link w:val="Heading3"/>
    <w:semiHidden/>
    <w:locked/>
    <w:rsid w:val="00CE4DAE"/>
    <w:rPr>
      <w:rFonts w:ascii="Cambria" w:hAnsi="Cambria" w:cs="Times New Roman"/>
      <w:b/>
      <w:bCs/>
      <w:sz w:val="26"/>
      <w:szCs w:val="26"/>
    </w:rPr>
  </w:style>
  <w:style w:type="character" w:styleId="Hyperlink">
    <w:name w:val="Hyperlink"/>
    <w:basedOn w:val="DefaultParagraphFont"/>
    <w:rsid w:val="00F43901"/>
    <w:rPr>
      <w:rFonts w:cs="Times New Roman"/>
      <w:color w:val="0000FF"/>
      <w:u w:val="single"/>
    </w:rPr>
  </w:style>
  <w:style w:type="paragraph" w:styleId="Footer">
    <w:name w:val="footer"/>
    <w:basedOn w:val="Normal"/>
    <w:link w:val="FooterChar"/>
    <w:rsid w:val="00F43901"/>
    <w:pPr>
      <w:tabs>
        <w:tab w:val="center" w:pos="4320"/>
        <w:tab w:val="right" w:pos="8640"/>
      </w:tabs>
    </w:pPr>
  </w:style>
  <w:style w:type="character" w:customStyle="1" w:styleId="FooterChar">
    <w:name w:val="Footer Char"/>
    <w:basedOn w:val="DefaultParagraphFont"/>
    <w:link w:val="Footer"/>
    <w:semiHidden/>
    <w:locked/>
    <w:rsid w:val="00CE4DAE"/>
    <w:rPr>
      <w:rFonts w:cs="Times New Roman"/>
      <w:sz w:val="24"/>
      <w:szCs w:val="24"/>
    </w:rPr>
  </w:style>
  <w:style w:type="paragraph" w:styleId="BodyText">
    <w:name w:val="Body Text"/>
    <w:basedOn w:val="Normal"/>
    <w:link w:val="BodyTextChar"/>
    <w:rsid w:val="00F43901"/>
    <w:pPr>
      <w:spacing w:line="360" w:lineRule="auto"/>
      <w:ind w:right="-1440"/>
    </w:pPr>
    <w:rPr>
      <w:sz w:val="20"/>
      <w:szCs w:val="20"/>
    </w:rPr>
  </w:style>
  <w:style w:type="character" w:customStyle="1" w:styleId="BodyTextChar">
    <w:name w:val="Body Text Char"/>
    <w:basedOn w:val="DefaultParagraphFont"/>
    <w:link w:val="BodyText"/>
    <w:semiHidden/>
    <w:locked/>
    <w:rsid w:val="00CE4DAE"/>
    <w:rPr>
      <w:rFonts w:cs="Times New Roman"/>
      <w:sz w:val="24"/>
      <w:szCs w:val="24"/>
    </w:rPr>
  </w:style>
  <w:style w:type="paragraph" w:styleId="NormalWeb">
    <w:name w:val="Normal (Web)"/>
    <w:basedOn w:val="Normal"/>
    <w:uiPriority w:val="99"/>
    <w:rsid w:val="00F43901"/>
    <w:pPr>
      <w:spacing w:before="100" w:beforeAutospacing="1" w:after="100" w:afterAutospacing="1"/>
    </w:pPr>
  </w:style>
  <w:style w:type="character" w:styleId="Emphasis">
    <w:name w:val="Emphasis"/>
    <w:basedOn w:val="DefaultParagraphFont"/>
    <w:uiPriority w:val="20"/>
    <w:qFormat/>
    <w:rsid w:val="00F43901"/>
    <w:rPr>
      <w:rFonts w:cs="Times New Roman"/>
      <w:i/>
      <w:iCs/>
    </w:rPr>
  </w:style>
  <w:style w:type="character" w:styleId="Strong">
    <w:name w:val="Strong"/>
    <w:basedOn w:val="DefaultParagraphFont"/>
    <w:uiPriority w:val="22"/>
    <w:qFormat/>
    <w:rsid w:val="00F43901"/>
    <w:rPr>
      <w:rFonts w:cs="Times New Roman"/>
      <w:b/>
      <w:bCs/>
    </w:rPr>
  </w:style>
  <w:style w:type="paragraph" w:styleId="BalloonText">
    <w:name w:val="Balloon Text"/>
    <w:basedOn w:val="Normal"/>
    <w:link w:val="BalloonTextChar"/>
    <w:semiHidden/>
    <w:rsid w:val="004B7FEC"/>
    <w:rPr>
      <w:rFonts w:ascii="Tahoma" w:hAnsi="Tahoma" w:cs="Tahoma"/>
      <w:sz w:val="16"/>
      <w:szCs w:val="16"/>
    </w:rPr>
  </w:style>
  <w:style w:type="character" w:customStyle="1" w:styleId="BalloonTextChar">
    <w:name w:val="Balloon Text Char"/>
    <w:basedOn w:val="DefaultParagraphFont"/>
    <w:link w:val="BalloonText"/>
    <w:semiHidden/>
    <w:locked/>
    <w:rsid w:val="00CE4DAE"/>
    <w:rPr>
      <w:rFonts w:cs="Times New Roman"/>
      <w:sz w:val="2"/>
    </w:rPr>
  </w:style>
  <w:style w:type="character" w:styleId="PageNumber">
    <w:name w:val="page number"/>
    <w:basedOn w:val="DefaultParagraphFont"/>
    <w:rsid w:val="00971A57"/>
    <w:rPr>
      <w:rFonts w:cs="Times New Roman"/>
    </w:rPr>
  </w:style>
  <w:style w:type="paragraph" w:customStyle="1" w:styleId="ListParagraph1">
    <w:name w:val="List Paragraph1"/>
    <w:basedOn w:val="Normal"/>
    <w:rsid w:val="00685BC6"/>
    <w:pPr>
      <w:ind w:left="720"/>
    </w:pPr>
  </w:style>
  <w:style w:type="paragraph" w:styleId="Header">
    <w:name w:val="header"/>
    <w:basedOn w:val="Normal"/>
    <w:link w:val="HeaderChar"/>
    <w:rsid w:val="005B44A4"/>
    <w:pPr>
      <w:tabs>
        <w:tab w:val="center" w:pos="4680"/>
        <w:tab w:val="right" w:pos="9360"/>
      </w:tabs>
    </w:pPr>
  </w:style>
  <w:style w:type="character" w:customStyle="1" w:styleId="HeaderChar">
    <w:name w:val="Header Char"/>
    <w:basedOn w:val="DefaultParagraphFont"/>
    <w:link w:val="Header"/>
    <w:rsid w:val="005B44A4"/>
    <w:rPr>
      <w:sz w:val="24"/>
      <w:szCs w:val="24"/>
      <w:lang w:eastAsia="en-US"/>
    </w:rPr>
  </w:style>
  <w:style w:type="character" w:styleId="CommentReference">
    <w:name w:val="annotation reference"/>
    <w:basedOn w:val="DefaultParagraphFont"/>
    <w:uiPriority w:val="99"/>
    <w:rsid w:val="005F5B5A"/>
    <w:rPr>
      <w:sz w:val="16"/>
      <w:szCs w:val="16"/>
    </w:rPr>
  </w:style>
  <w:style w:type="paragraph" w:styleId="CommentText">
    <w:name w:val="annotation text"/>
    <w:basedOn w:val="Normal"/>
    <w:link w:val="CommentTextChar"/>
    <w:uiPriority w:val="99"/>
    <w:rsid w:val="005F5B5A"/>
    <w:rPr>
      <w:sz w:val="20"/>
      <w:szCs w:val="20"/>
    </w:rPr>
  </w:style>
  <w:style w:type="character" w:customStyle="1" w:styleId="CommentTextChar">
    <w:name w:val="Comment Text Char"/>
    <w:basedOn w:val="DefaultParagraphFont"/>
    <w:link w:val="CommentText"/>
    <w:uiPriority w:val="99"/>
    <w:rsid w:val="005F5B5A"/>
    <w:rPr>
      <w:lang w:eastAsia="en-US"/>
    </w:rPr>
  </w:style>
  <w:style w:type="paragraph" w:styleId="CommentSubject">
    <w:name w:val="annotation subject"/>
    <w:basedOn w:val="CommentText"/>
    <w:next w:val="CommentText"/>
    <w:link w:val="CommentSubjectChar"/>
    <w:rsid w:val="005F5B5A"/>
    <w:rPr>
      <w:b/>
      <w:bCs/>
    </w:rPr>
  </w:style>
  <w:style w:type="character" w:customStyle="1" w:styleId="CommentSubjectChar">
    <w:name w:val="Comment Subject Char"/>
    <w:basedOn w:val="CommentTextChar"/>
    <w:link w:val="CommentSubject"/>
    <w:rsid w:val="005F5B5A"/>
    <w:rPr>
      <w:b/>
      <w:bCs/>
      <w:lang w:eastAsia="en-US"/>
    </w:rPr>
  </w:style>
  <w:style w:type="paragraph" w:styleId="Revision">
    <w:name w:val="Revision"/>
    <w:hidden/>
    <w:uiPriority w:val="99"/>
    <w:semiHidden/>
    <w:rsid w:val="005F5B5A"/>
    <w:rPr>
      <w:lang w:eastAsia="en-US"/>
    </w:rPr>
  </w:style>
  <w:style w:type="paragraph" w:styleId="ListParagraph">
    <w:name w:val="List Paragraph"/>
    <w:basedOn w:val="Normal"/>
    <w:uiPriority w:val="34"/>
    <w:qFormat/>
    <w:rsid w:val="00DE24D1"/>
    <w:pPr>
      <w:ind w:left="720"/>
      <w:contextualSpacing/>
    </w:pPr>
  </w:style>
  <w:style w:type="table" w:styleId="TableGrid">
    <w:name w:val="Table Grid"/>
    <w:basedOn w:val="TableNormal"/>
    <w:uiPriority w:val="39"/>
    <w:locked/>
    <w:rsid w:val="004C44F1"/>
    <w:rPr>
      <w:rFonts w:eastAsiaTheme="minorEastAsia" w:cstheme="minorBidi"/>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E738A"/>
    <w:pPr>
      <w:widowControl w:val="0"/>
      <w:autoSpaceDE w:val="0"/>
      <w:autoSpaceDN w:val="0"/>
      <w:adjustRightInd w:val="0"/>
    </w:pPr>
    <w:rPr>
      <w:rFonts w:eastAsia="PMingLiU"/>
      <w:color w:val="000000"/>
      <w:lang w:eastAsia="zh-TW"/>
    </w:rPr>
  </w:style>
  <w:style w:type="character" w:customStyle="1" w:styleId="highlight">
    <w:name w:val="highlight"/>
    <w:rsid w:val="004D5E5B"/>
  </w:style>
  <w:style w:type="character" w:customStyle="1" w:styleId="fontstyle01">
    <w:name w:val="fontstyle01"/>
    <w:rsid w:val="004D5E5B"/>
    <w:rPr>
      <w:rFonts w:ascii="AdvOTb7819099" w:hAnsi="AdvOTb7819099" w:hint="default"/>
      <w:b w:val="0"/>
      <w:bCs w:val="0"/>
      <w:i w:val="0"/>
      <w:iCs w:val="0"/>
      <w:color w:val="231F20"/>
      <w:sz w:val="18"/>
      <w:szCs w:val="18"/>
    </w:rPr>
  </w:style>
  <w:style w:type="character" w:customStyle="1" w:styleId="blackclasscontextmenu">
    <w:name w:val="blackclass context_menu"/>
    <w:rsid w:val="004D5E5B"/>
  </w:style>
  <w:style w:type="paragraph" w:customStyle="1" w:styleId="EndNoteBibliography">
    <w:name w:val="EndNote Bibliography"/>
    <w:basedOn w:val="Normal"/>
    <w:link w:val="EndNoteBibliographyChar"/>
    <w:rsid w:val="004F28F0"/>
    <w:pPr>
      <w:spacing w:after="160"/>
    </w:pPr>
    <w:rPr>
      <w:rFonts w:ascii="Times New Roman" w:eastAsiaTheme="minorEastAsia" w:hAnsi="Times New Roman"/>
      <w:noProof/>
      <w:szCs w:val="22"/>
      <w:lang w:val="en-HK" w:eastAsia="zh-CN"/>
    </w:rPr>
  </w:style>
  <w:style w:type="character" w:customStyle="1" w:styleId="EndNoteBibliographyChar">
    <w:name w:val="EndNote Bibliography Char"/>
    <w:basedOn w:val="DefaultParagraphFont"/>
    <w:link w:val="EndNoteBibliography"/>
    <w:rsid w:val="004F28F0"/>
    <w:rPr>
      <w:rFonts w:ascii="Times New Roman" w:eastAsiaTheme="minorEastAsia" w:hAnsi="Times New Roman"/>
      <w:noProof/>
      <w:szCs w:val="22"/>
      <w:lang w:val="en-HK"/>
    </w:rPr>
  </w:style>
  <w:style w:type="character" w:customStyle="1" w:styleId="UnresolvedMention1">
    <w:name w:val="Unresolved Mention1"/>
    <w:basedOn w:val="DefaultParagraphFont"/>
    <w:uiPriority w:val="99"/>
    <w:semiHidden/>
    <w:unhideWhenUsed/>
    <w:rsid w:val="0035282B"/>
    <w:rPr>
      <w:color w:val="605E5C"/>
      <w:shd w:val="clear" w:color="auto" w:fill="E1DFDD"/>
    </w:rPr>
  </w:style>
  <w:style w:type="character" w:styleId="FollowedHyperlink">
    <w:name w:val="FollowedHyperlink"/>
    <w:basedOn w:val="DefaultParagraphFont"/>
    <w:rsid w:val="00970DCC"/>
    <w:rPr>
      <w:color w:val="954F72" w:themeColor="followedHyperlink"/>
      <w:u w:val="single"/>
    </w:rPr>
  </w:style>
  <w:style w:type="character" w:customStyle="1" w:styleId="mjxassistivemathml">
    <w:name w:val="mjx_assistive_mathml"/>
    <w:basedOn w:val="DefaultParagraphFont"/>
    <w:rsid w:val="00396F52"/>
  </w:style>
  <w:style w:type="character" w:customStyle="1" w:styleId="docsum-pmid">
    <w:name w:val="docsum-pmid"/>
    <w:basedOn w:val="DefaultParagraphFont"/>
    <w:rsid w:val="00E27809"/>
  </w:style>
  <w:style w:type="character" w:customStyle="1" w:styleId="id-label">
    <w:name w:val="id-label"/>
    <w:basedOn w:val="DefaultParagraphFont"/>
    <w:rsid w:val="00005611"/>
  </w:style>
  <w:style w:type="paragraph" w:customStyle="1" w:styleId="EndNoteBibliographyTitle">
    <w:name w:val="EndNote Bibliography Title"/>
    <w:basedOn w:val="Normal"/>
    <w:link w:val="EndNoteBibliographyTitle0"/>
    <w:rsid w:val="004D441D"/>
    <w:pPr>
      <w:jc w:val="center"/>
    </w:pPr>
    <w:rPr>
      <w:rFonts w:ascii="Times New Roman" w:hAnsi="Times New Roman"/>
      <w:noProof/>
    </w:rPr>
  </w:style>
  <w:style w:type="character" w:customStyle="1" w:styleId="EndNoteBibliographyTitle0">
    <w:name w:val="EndNote Bibliography Title 字元"/>
    <w:basedOn w:val="DefaultParagraphFont"/>
    <w:link w:val="EndNoteBibliographyTitle"/>
    <w:rsid w:val="004D441D"/>
    <w:rPr>
      <w:rFonts w:ascii="Times New Roman" w:hAnsi="Times New Roman"/>
      <w:noProof/>
      <w:lang w:eastAsia="en-US"/>
    </w:rPr>
  </w:style>
  <w:style w:type="character" w:customStyle="1" w:styleId="1">
    <w:name w:val="未解析的提及1"/>
    <w:basedOn w:val="DefaultParagraphFont"/>
    <w:uiPriority w:val="99"/>
    <w:semiHidden/>
    <w:unhideWhenUsed/>
    <w:rsid w:val="00946650"/>
    <w:rPr>
      <w:color w:val="605E5C"/>
      <w:shd w:val="clear" w:color="auto" w:fill="E1DFDD"/>
    </w:rPr>
  </w:style>
  <w:style w:type="character" w:customStyle="1" w:styleId="title-text">
    <w:name w:val="title-text"/>
    <w:basedOn w:val="DefaultParagraphFont"/>
    <w:rsid w:val="001C7F68"/>
  </w:style>
  <w:style w:type="character" w:customStyle="1" w:styleId="UnresolvedMention2">
    <w:name w:val="Unresolved Mention2"/>
    <w:basedOn w:val="DefaultParagraphFont"/>
    <w:uiPriority w:val="99"/>
    <w:semiHidden/>
    <w:unhideWhenUsed/>
    <w:rsid w:val="00247045"/>
    <w:rPr>
      <w:color w:val="605E5C"/>
      <w:shd w:val="clear" w:color="auto" w:fill="E1DFDD"/>
    </w:rPr>
  </w:style>
  <w:style w:type="table" w:customStyle="1" w:styleId="10">
    <w:name w:val="表格格線 (淺色)1"/>
    <w:basedOn w:val="TableNormal"/>
    <w:uiPriority w:val="40"/>
    <w:rsid w:val="008634C2"/>
    <w:rPr>
      <w:rFonts w:eastAsiaTheme="minorEastAsia" w:cstheme="minorBidi"/>
      <w:kern w:val="0"/>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pple-converted-space">
    <w:name w:val="apple-converted-space"/>
    <w:basedOn w:val="DefaultParagraphFont"/>
    <w:rsid w:val="00421D33"/>
  </w:style>
  <w:style w:type="character" w:customStyle="1" w:styleId="UnresolvedMention">
    <w:name w:val="Unresolved Mention"/>
    <w:basedOn w:val="DefaultParagraphFont"/>
    <w:uiPriority w:val="99"/>
    <w:semiHidden/>
    <w:unhideWhenUsed/>
    <w:rsid w:val="005B0FF0"/>
    <w:rPr>
      <w:color w:val="605E5C"/>
      <w:shd w:val="clear" w:color="auto" w:fill="E1DFDD"/>
    </w:rPr>
  </w:style>
  <w:style w:type="character" w:styleId="LineNumber">
    <w:name w:val="line number"/>
    <w:basedOn w:val="DefaultParagraphFont"/>
    <w:semiHidden/>
    <w:unhideWhenUsed/>
    <w:rsid w:val="00145364"/>
  </w:style>
  <w:style w:type="character" w:customStyle="1" w:styleId="EndNoteBibliography0">
    <w:name w:val="EndNote Bibliography 字元"/>
    <w:basedOn w:val="DefaultParagraphFont"/>
    <w:rsid w:val="00CF407D"/>
    <w:rPr>
      <w:rFonts w:ascii="Times New Roman" w:eastAsia="SimSun" w:hAnsi="Times New Roman" w:cs="Times New Roman"/>
      <w:noProof/>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
      <w:marLeft w:val="0"/>
      <w:marRight w:val="0"/>
      <w:marTop w:val="0"/>
      <w:marBottom w:val="0"/>
      <w:divBdr>
        <w:top w:val="none" w:sz="0" w:space="0" w:color="auto"/>
        <w:left w:val="none" w:sz="0" w:space="0" w:color="auto"/>
        <w:bottom w:val="none" w:sz="0" w:space="0" w:color="auto"/>
        <w:right w:val="none" w:sz="0" w:space="0" w:color="auto"/>
      </w:divBdr>
      <w:divsChild>
        <w:div w:id="1">
          <w:marLeft w:val="0"/>
          <w:marRight w:val="0"/>
          <w:marTop w:val="0"/>
          <w:marBottom w:val="0"/>
          <w:divBdr>
            <w:top w:val="none" w:sz="0" w:space="0" w:color="auto"/>
            <w:left w:val="none" w:sz="0" w:space="0" w:color="auto"/>
            <w:bottom w:val="none" w:sz="0" w:space="0" w:color="auto"/>
            <w:right w:val="none" w:sz="0" w:space="0" w:color="auto"/>
          </w:divBdr>
          <w:divsChild>
            <w:div w:id="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
      <w:marLeft w:val="0"/>
      <w:marRight w:val="0"/>
      <w:marTop w:val="0"/>
      <w:marBottom w:val="0"/>
      <w:divBdr>
        <w:top w:val="none" w:sz="0" w:space="0" w:color="auto"/>
        <w:left w:val="none" w:sz="0" w:space="0" w:color="auto"/>
        <w:bottom w:val="none" w:sz="0" w:space="0" w:color="auto"/>
        <w:right w:val="none" w:sz="0" w:space="0" w:color="auto"/>
      </w:divBdr>
      <w:divsChild>
        <w:div w:id="8">
          <w:marLeft w:val="0"/>
          <w:marRight w:val="0"/>
          <w:marTop w:val="0"/>
          <w:marBottom w:val="0"/>
          <w:divBdr>
            <w:top w:val="none" w:sz="0" w:space="0" w:color="auto"/>
            <w:left w:val="none" w:sz="0" w:space="0" w:color="auto"/>
            <w:bottom w:val="none" w:sz="0" w:space="0" w:color="auto"/>
            <w:right w:val="none" w:sz="0" w:space="0" w:color="auto"/>
          </w:divBdr>
          <w:divsChild>
            <w:div w:id="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
      <w:marLeft w:val="0"/>
      <w:marRight w:val="0"/>
      <w:marTop w:val="0"/>
      <w:marBottom w:val="0"/>
      <w:divBdr>
        <w:top w:val="none" w:sz="0" w:space="0" w:color="auto"/>
        <w:left w:val="none" w:sz="0" w:space="0" w:color="auto"/>
        <w:bottom w:val="none" w:sz="0" w:space="0" w:color="auto"/>
        <w:right w:val="none" w:sz="0" w:space="0" w:color="auto"/>
      </w:divBdr>
    </w:div>
    <w:div w:id="6">
      <w:marLeft w:val="0"/>
      <w:marRight w:val="0"/>
      <w:marTop w:val="0"/>
      <w:marBottom w:val="0"/>
      <w:divBdr>
        <w:top w:val="none" w:sz="0" w:space="0" w:color="auto"/>
        <w:left w:val="none" w:sz="0" w:space="0" w:color="auto"/>
        <w:bottom w:val="none" w:sz="0" w:space="0" w:color="auto"/>
        <w:right w:val="none" w:sz="0" w:space="0" w:color="auto"/>
      </w:divBdr>
    </w:div>
    <w:div w:id="9">
      <w:marLeft w:val="0"/>
      <w:marRight w:val="0"/>
      <w:marTop w:val="0"/>
      <w:marBottom w:val="0"/>
      <w:divBdr>
        <w:top w:val="none" w:sz="0" w:space="0" w:color="auto"/>
        <w:left w:val="none" w:sz="0" w:space="0" w:color="auto"/>
        <w:bottom w:val="none" w:sz="0" w:space="0" w:color="auto"/>
        <w:right w:val="none" w:sz="0" w:space="0" w:color="auto"/>
      </w:divBdr>
    </w:div>
    <w:div w:id="67002208">
      <w:bodyDiv w:val="1"/>
      <w:marLeft w:val="0"/>
      <w:marRight w:val="0"/>
      <w:marTop w:val="0"/>
      <w:marBottom w:val="0"/>
      <w:divBdr>
        <w:top w:val="none" w:sz="0" w:space="0" w:color="auto"/>
        <w:left w:val="none" w:sz="0" w:space="0" w:color="auto"/>
        <w:bottom w:val="none" w:sz="0" w:space="0" w:color="auto"/>
        <w:right w:val="none" w:sz="0" w:space="0" w:color="auto"/>
      </w:divBdr>
      <w:divsChild>
        <w:div w:id="1092238717">
          <w:marLeft w:val="0"/>
          <w:marRight w:val="0"/>
          <w:marTop w:val="0"/>
          <w:marBottom w:val="0"/>
          <w:divBdr>
            <w:top w:val="none" w:sz="0" w:space="0" w:color="auto"/>
            <w:left w:val="none" w:sz="0" w:space="0" w:color="auto"/>
            <w:bottom w:val="none" w:sz="0" w:space="0" w:color="auto"/>
            <w:right w:val="none" w:sz="0" w:space="0" w:color="auto"/>
          </w:divBdr>
          <w:divsChild>
            <w:div w:id="235556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885551">
      <w:bodyDiv w:val="1"/>
      <w:marLeft w:val="0"/>
      <w:marRight w:val="0"/>
      <w:marTop w:val="0"/>
      <w:marBottom w:val="0"/>
      <w:divBdr>
        <w:top w:val="none" w:sz="0" w:space="0" w:color="auto"/>
        <w:left w:val="none" w:sz="0" w:space="0" w:color="auto"/>
        <w:bottom w:val="none" w:sz="0" w:space="0" w:color="auto"/>
        <w:right w:val="none" w:sz="0" w:space="0" w:color="auto"/>
      </w:divBdr>
    </w:div>
    <w:div w:id="150147344">
      <w:bodyDiv w:val="1"/>
      <w:marLeft w:val="0"/>
      <w:marRight w:val="0"/>
      <w:marTop w:val="0"/>
      <w:marBottom w:val="0"/>
      <w:divBdr>
        <w:top w:val="none" w:sz="0" w:space="0" w:color="auto"/>
        <w:left w:val="none" w:sz="0" w:space="0" w:color="auto"/>
        <w:bottom w:val="none" w:sz="0" w:space="0" w:color="auto"/>
        <w:right w:val="none" w:sz="0" w:space="0" w:color="auto"/>
      </w:divBdr>
    </w:div>
    <w:div w:id="186797363">
      <w:bodyDiv w:val="1"/>
      <w:marLeft w:val="0"/>
      <w:marRight w:val="0"/>
      <w:marTop w:val="0"/>
      <w:marBottom w:val="0"/>
      <w:divBdr>
        <w:top w:val="none" w:sz="0" w:space="0" w:color="auto"/>
        <w:left w:val="none" w:sz="0" w:space="0" w:color="auto"/>
        <w:bottom w:val="none" w:sz="0" w:space="0" w:color="auto"/>
        <w:right w:val="none" w:sz="0" w:space="0" w:color="auto"/>
      </w:divBdr>
    </w:div>
    <w:div w:id="619724163">
      <w:bodyDiv w:val="1"/>
      <w:marLeft w:val="0"/>
      <w:marRight w:val="0"/>
      <w:marTop w:val="0"/>
      <w:marBottom w:val="0"/>
      <w:divBdr>
        <w:top w:val="none" w:sz="0" w:space="0" w:color="auto"/>
        <w:left w:val="none" w:sz="0" w:space="0" w:color="auto"/>
        <w:bottom w:val="none" w:sz="0" w:space="0" w:color="auto"/>
        <w:right w:val="none" w:sz="0" w:space="0" w:color="auto"/>
      </w:divBdr>
    </w:div>
    <w:div w:id="620385068">
      <w:bodyDiv w:val="1"/>
      <w:marLeft w:val="0"/>
      <w:marRight w:val="0"/>
      <w:marTop w:val="0"/>
      <w:marBottom w:val="0"/>
      <w:divBdr>
        <w:top w:val="none" w:sz="0" w:space="0" w:color="auto"/>
        <w:left w:val="none" w:sz="0" w:space="0" w:color="auto"/>
        <w:bottom w:val="none" w:sz="0" w:space="0" w:color="auto"/>
        <w:right w:val="none" w:sz="0" w:space="0" w:color="auto"/>
      </w:divBdr>
      <w:divsChild>
        <w:div w:id="1813331706">
          <w:marLeft w:val="0"/>
          <w:marRight w:val="0"/>
          <w:marTop w:val="0"/>
          <w:marBottom w:val="0"/>
          <w:divBdr>
            <w:top w:val="none" w:sz="0" w:space="0" w:color="auto"/>
            <w:left w:val="none" w:sz="0" w:space="0" w:color="auto"/>
            <w:bottom w:val="none" w:sz="0" w:space="0" w:color="auto"/>
            <w:right w:val="none" w:sz="0" w:space="0" w:color="auto"/>
          </w:divBdr>
        </w:div>
      </w:divsChild>
    </w:div>
    <w:div w:id="775366829">
      <w:bodyDiv w:val="1"/>
      <w:marLeft w:val="0"/>
      <w:marRight w:val="0"/>
      <w:marTop w:val="0"/>
      <w:marBottom w:val="0"/>
      <w:divBdr>
        <w:top w:val="none" w:sz="0" w:space="0" w:color="auto"/>
        <w:left w:val="none" w:sz="0" w:space="0" w:color="auto"/>
        <w:bottom w:val="none" w:sz="0" w:space="0" w:color="auto"/>
        <w:right w:val="none" w:sz="0" w:space="0" w:color="auto"/>
      </w:divBdr>
    </w:div>
    <w:div w:id="1204027589">
      <w:bodyDiv w:val="1"/>
      <w:marLeft w:val="0"/>
      <w:marRight w:val="0"/>
      <w:marTop w:val="0"/>
      <w:marBottom w:val="0"/>
      <w:divBdr>
        <w:top w:val="none" w:sz="0" w:space="0" w:color="auto"/>
        <w:left w:val="none" w:sz="0" w:space="0" w:color="auto"/>
        <w:bottom w:val="none" w:sz="0" w:space="0" w:color="auto"/>
        <w:right w:val="none" w:sz="0" w:space="0" w:color="auto"/>
      </w:divBdr>
    </w:div>
    <w:div w:id="1307394680">
      <w:bodyDiv w:val="1"/>
      <w:marLeft w:val="0"/>
      <w:marRight w:val="0"/>
      <w:marTop w:val="0"/>
      <w:marBottom w:val="0"/>
      <w:divBdr>
        <w:top w:val="none" w:sz="0" w:space="0" w:color="auto"/>
        <w:left w:val="none" w:sz="0" w:space="0" w:color="auto"/>
        <w:bottom w:val="none" w:sz="0" w:space="0" w:color="auto"/>
        <w:right w:val="none" w:sz="0" w:space="0" w:color="auto"/>
      </w:divBdr>
    </w:div>
    <w:div w:id="1345210561">
      <w:bodyDiv w:val="1"/>
      <w:marLeft w:val="0"/>
      <w:marRight w:val="0"/>
      <w:marTop w:val="0"/>
      <w:marBottom w:val="0"/>
      <w:divBdr>
        <w:top w:val="none" w:sz="0" w:space="0" w:color="auto"/>
        <w:left w:val="none" w:sz="0" w:space="0" w:color="auto"/>
        <w:bottom w:val="none" w:sz="0" w:space="0" w:color="auto"/>
        <w:right w:val="none" w:sz="0" w:space="0" w:color="auto"/>
      </w:divBdr>
    </w:div>
    <w:div w:id="1348873255">
      <w:bodyDiv w:val="1"/>
      <w:marLeft w:val="0"/>
      <w:marRight w:val="0"/>
      <w:marTop w:val="0"/>
      <w:marBottom w:val="0"/>
      <w:divBdr>
        <w:top w:val="none" w:sz="0" w:space="0" w:color="auto"/>
        <w:left w:val="none" w:sz="0" w:space="0" w:color="auto"/>
        <w:bottom w:val="none" w:sz="0" w:space="0" w:color="auto"/>
        <w:right w:val="none" w:sz="0" w:space="0" w:color="auto"/>
      </w:divBdr>
    </w:div>
    <w:div w:id="1393776079">
      <w:bodyDiv w:val="1"/>
      <w:marLeft w:val="0"/>
      <w:marRight w:val="0"/>
      <w:marTop w:val="0"/>
      <w:marBottom w:val="0"/>
      <w:divBdr>
        <w:top w:val="none" w:sz="0" w:space="0" w:color="auto"/>
        <w:left w:val="none" w:sz="0" w:space="0" w:color="auto"/>
        <w:bottom w:val="none" w:sz="0" w:space="0" w:color="auto"/>
        <w:right w:val="none" w:sz="0" w:space="0" w:color="auto"/>
      </w:divBdr>
    </w:div>
    <w:div w:id="1397975671">
      <w:bodyDiv w:val="1"/>
      <w:marLeft w:val="0"/>
      <w:marRight w:val="0"/>
      <w:marTop w:val="0"/>
      <w:marBottom w:val="0"/>
      <w:divBdr>
        <w:top w:val="none" w:sz="0" w:space="0" w:color="auto"/>
        <w:left w:val="none" w:sz="0" w:space="0" w:color="auto"/>
        <w:bottom w:val="none" w:sz="0" w:space="0" w:color="auto"/>
        <w:right w:val="none" w:sz="0" w:space="0" w:color="auto"/>
      </w:divBdr>
    </w:div>
    <w:div w:id="1409156841">
      <w:bodyDiv w:val="1"/>
      <w:marLeft w:val="0"/>
      <w:marRight w:val="0"/>
      <w:marTop w:val="0"/>
      <w:marBottom w:val="0"/>
      <w:divBdr>
        <w:top w:val="none" w:sz="0" w:space="0" w:color="auto"/>
        <w:left w:val="none" w:sz="0" w:space="0" w:color="auto"/>
        <w:bottom w:val="none" w:sz="0" w:space="0" w:color="auto"/>
        <w:right w:val="none" w:sz="0" w:space="0" w:color="auto"/>
      </w:divBdr>
    </w:div>
    <w:div w:id="1422532190">
      <w:bodyDiv w:val="1"/>
      <w:marLeft w:val="0"/>
      <w:marRight w:val="0"/>
      <w:marTop w:val="0"/>
      <w:marBottom w:val="0"/>
      <w:divBdr>
        <w:top w:val="none" w:sz="0" w:space="0" w:color="auto"/>
        <w:left w:val="none" w:sz="0" w:space="0" w:color="auto"/>
        <w:bottom w:val="none" w:sz="0" w:space="0" w:color="auto"/>
        <w:right w:val="none" w:sz="0" w:space="0" w:color="auto"/>
      </w:divBdr>
    </w:div>
    <w:div w:id="1447191980">
      <w:bodyDiv w:val="1"/>
      <w:marLeft w:val="0"/>
      <w:marRight w:val="0"/>
      <w:marTop w:val="0"/>
      <w:marBottom w:val="0"/>
      <w:divBdr>
        <w:top w:val="none" w:sz="0" w:space="0" w:color="auto"/>
        <w:left w:val="none" w:sz="0" w:space="0" w:color="auto"/>
        <w:bottom w:val="none" w:sz="0" w:space="0" w:color="auto"/>
        <w:right w:val="none" w:sz="0" w:space="0" w:color="auto"/>
      </w:divBdr>
    </w:div>
    <w:div w:id="1636327363">
      <w:bodyDiv w:val="1"/>
      <w:marLeft w:val="0"/>
      <w:marRight w:val="0"/>
      <w:marTop w:val="0"/>
      <w:marBottom w:val="0"/>
      <w:divBdr>
        <w:top w:val="none" w:sz="0" w:space="0" w:color="auto"/>
        <w:left w:val="none" w:sz="0" w:space="0" w:color="auto"/>
        <w:bottom w:val="none" w:sz="0" w:space="0" w:color="auto"/>
        <w:right w:val="none" w:sz="0" w:space="0" w:color="auto"/>
      </w:divBdr>
    </w:div>
    <w:div w:id="1769109617">
      <w:bodyDiv w:val="1"/>
      <w:marLeft w:val="0"/>
      <w:marRight w:val="0"/>
      <w:marTop w:val="0"/>
      <w:marBottom w:val="0"/>
      <w:divBdr>
        <w:top w:val="none" w:sz="0" w:space="0" w:color="auto"/>
        <w:left w:val="none" w:sz="0" w:space="0" w:color="auto"/>
        <w:bottom w:val="none" w:sz="0" w:space="0" w:color="auto"/>
        <w:right w:val="none" w:sz="0" w:space="0" w:color="auto"/>
      </w:divBdr>
    </w:div>
    <w:div w:id="180630843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bigdata.ibp.ac.cn/npinter"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biocc.hrbmu.edu.cn/LncTarD"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546FAD6-A534-43DB-B8E7-ACB71F82F6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7</Pages>
  <Words>4204</Words>
  <Characters>23968</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Identifying Conserved and Divergent Transcriptional Modules</vt:lpstr>
    </vt:vector>
  </TitlesOfParts>
  <Company>NIA</Company>
  <LinksUpToDate>false</LinksUpToDate>
  <CharactersWithSpaces>28116</CharactersWithSpaces>
  <SharedDoc>false</SharedDoc>
  <HLinks>
    <vt:vector size="12" baseType="variant">
      <vt:variant>
        <vt:i4>5242880</vt:i4>
      </vt:variant>
      <vt:variant>
        <vt:i4>269</vt:i4>
      </vt:variant>
      <vt:variant>
        <vt:i4>0</vt:i4>
      </vt:variant>
      <vt:variant>
        <vt:i4>5</vt:i4>
      </vt:variant>
      <vt:variant>
        <vt:lpwstr>http://bioinfo.lifl.fr/NF-KB/</vt:lpwstr>
      </vt:variant>
      <vt:variant>
        <vt:lpwstr/>
      </vt:variant>
      <vt:variant>
        <vt:i4>2687017</vt:i4>
      </vt:variant>
      <vt:variant>
        <vt:i4>256</vt:i4>
      </vt:variant>
      <vt:variant>
        <vt:i4>0</vt:i4>
      </vt:variant>
      <vt:variant>
        <vt:i4>5</vt:i4>
      </vt:variant>
      <vt:variant>
        <vt:lpwstr>http://www.ncbi.nlm.nih.gov/geo</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dentifying Conserved and Divergent Transcriptional Modules</dc:title>
  <dc:subject/>
  <dc:creator>Yan Bin</dc:creator>
  <cp:keywords/>
  <dc:description/>
  <cp:lastModifiedBy>Suresh kumar.S</cp:lastModifiedBy>
  <cp:revision>5</cp:revision>
  <cp:lastPrinted>2022-08-05T06:31:00Z</cp:lastPrinted>
  <dcterms:created xsi:type="dcterms:W3CDTF">2022-09-14T07:34:00Z</dcterms:created>
  <dcterms:modified xsi:type="dcterms:W3CDTF">2023-08-09T00:44:00Z</dcterms:modified>
</cp:coreProperties>
</file>